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5995943" w14:textId="59C8984D" w:rsidR="00A639A7" w:rsidRPr="00A639A7" w:rsidRDefault="00A639A7" w:rsidP="00A639A7">
      <w:pPr>
        <w:widowControl w:val="0"/>
        <w:spacing w:beforeLines="50" w:afterLines="50" w:after="120" w:line="48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  <w:r w:rsidRPr="00A639A7">
        <w:rPr>
          <w:rFonts w:eastAsia="等线" w:cs="Times New Roman"/>
          <w:b/>
          <w:bCs/>
          <w:kern w:val="2"/>
          <w:szCs w:val="24"/>
          <w:lang w:eastAsia="zh-CN"/>
        </w:rPr>
        <w:t>T</w:t>
      </w:r>
      <w:r w:rsidRPr="00A639A7">
        <w:rPr>
          <w:rFonts w:eastAsia="等线" w:cs="Times New Roman"/>
          <w:b/>
          <w:bCs/>
          <w:color w:val="000000"/>
          <w:kern w:val="2"/>
          <w:szCs w:val="24"/>
          <w:lang w:eastAsia="zh-CN"/>
        </w:rPr>
        <w:t>able S1</w:t>
      </w:r>
      <w:r w:rsidRPr="00A639A7">
        <w:rPr>
          <w:rFonts w:eastAsia="等线" w:cs="Times New Roman"/>
          <w:color w:val="000000"/>
          <w:kern w:val="2"/>
          <w:szCs w:val="24"/>
          <w:lang w:eastAsia="zh-CN"/>
        </w:rPr>
        <w:t xml:space="preserve"> Source</w:t>
      </w:r>
      <w:r w:rsidRPr="00A639A7">
        <w:rPr>
          <w:rFonts w:eastAsia="等线" w:cs="Times New Roman" w:hint="eastAsia"/>
          <w:color w:val="000000"/>
          <w:kern w:val="2"/>
          <w:szCs w:val="24"/>
          <w:lang w:eastAsia="zh-CN"/>
        </w:rPr>
        <w:t>s</w:t>
      </w:r>
      <w:r w:rsidRPr="00A639A7">
        <w:rPr>
          <w:rFonts w:eastAsia="等线" w:cs="Times New Roman"/>
          <w:color w:val="000000"/>
          <w:kern w:val="2"/>
          <w:szCs w:val="24"/>
          <w:lang w:eastAsia="zh-CN"/>
        </w:rPr>
        <w:t xml:space="preserve">, genomic characteristics, culture methods and accession ID of </w:t>
      </w:r>
      <w:bookmarkStart w:id="0" w:name="_Hlk116327903"/>
      <w:r w:rsidRPr="00A639A7">
        <w:rPr>
          <w:rFonts w:eastAsia="等线" w:cs="Times New Roman"/>
          <w:color w:val="000000"/>
          <w:kern w:val="2"/>
          <w:szCs w:val="24"/>
          <w:lang w:eastAsia="zh-CN"/>
        </w:rPr>
        <w:t>selected ammonia-oxidizing archaea (AOA) and bacteria (AOB), nitrite-oxidizing bacteria (NOB) and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complete ammonia oxidizers (</w:t>
      </w:r>
      <w:proofErr w:type="spellStart"/>
      <w:r w:rsidR="007956CD">
        <w:rPr>
          <w:rFonts w:eastAsia="等线" w:cs="Times New Roman"/>
          <w:color w:val="000000"/>
          <w:kern w:val="2"/>
          <w:szCs w:val="24"/>
          <w:lang w:eastAsia="zh-CN"/>
        </w:rPr>
        <w:t>C</w:t>
      </w:r>
      <w:r w:rsidRPr="00A639A7">
        <w:rPr>
          <w:rFonts w:eastAsia="等线" w:cs="Times New Roman"/>
          <w:color w:val="000000"/>
          <w:kern w:val="2"/>
          <w:szCs w:val="24"/>
          <w:lang w:eastAsia="zh-CN"/>
        </w:rPr>
        <w:t>omammox</w:t>
      </w:r>
      <w:bookmarkEnd w:id="0"/>
      <w:proofErr w:type="spellEnd"/>
      <w:r w:rsidRPr="00A639A7">
        <w:rPr>
          <w:rFonts w:eastAsia="等线" w:cs="Times New Roman"/>
          <w:color w:val="000000"/>
          <w:kern w:val="2"/>
          <w:szCs w:val="24"/>
          <w:lang w:eastAsia="zh-CN"/>
        </w:rPr>
        <w:t>)</w:t>
      </w:r>
    </w:p>
    <w:tbl>
      <w:tblPr>
        <w:tblStyle w:val="12"/>
        <w:tblW w:w="5000" w:type="pct"/>
        <w:tblInd w:w="0" w:type="dxa"/>
        <w:tblLayout w:type="fixed"/>
        <w:tblLook w:val="04A0" w:firstRow="1" w:lastRow="0" w:firstColumn="1" w:lastColumn="0" w:noHBand="0" w:noVBand="1"/>
      </w:tblPr>
      <w:tblGrid>
        <w:gridCol w:w="4536"/>
        <w:gridCol w:w="1418"/>
        <w:gridCol w:w="994"/>
        <w:gridCol w:w="1276"/>
        <w:gridCol w:w="1276"/>
        <w:gridCol w:w="1273"/>
        <w:gridCol w:w="1234"/>
        <w:gridCol w:w="1951"/>
      </w:tblGrid>
      <w:tr w:rsidR="00A639A7" w:rsidRPr="00E81C8B" w14:paraId="51B50ACA" w14:textId="77777777" w:rsidTr="009612D6">
        <w:trPr>
          <w:trHeight w:val="454"/>
        </w:trPr>
        <w:tc>
          <w:tcPr>
            <w:tcW w:w="162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023849" w14:textId="5CDCD6E3" w:rsidR="00A639A7" w:rsidRPr="00E81C8B" w:rsidRDefault="00A639A7" w:rsidP="00A639A7">
            <w:pPr>
              <w:widowControl w:val="0"/>
              <w:spacing w:before="0" w:after="0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train</w:t>
            </w:r>
            <w:r w:rsidR="00E81C8B"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35ECEE" w14:textId="3DC8E804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ource</w:t>
            </w:r>
            <w:r w:rsidR="007956CD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s</w:t>
            </w: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ECF714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Genome Size</w:t>
            </w:r>
          </w:p>
          <w:p w14:paraId="573A872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(Mb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B5F46B1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GC (%)</w:t>
            </w: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127F39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Number of Coding Sequences</w:t>
            </w: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4B94C2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Culture method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3ABAC5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BFF719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Accession</w:t>
            </w: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 xml:space="preserve"> ID</w:t>
            </w:r>
          </w:p>
        </w:tc>
      </w:tr>
      <w:tr w:rsidR="00A639A7" w:rsidRPr="00E81C8B" w14:paraId="1834CA15" w14:textId="77777777" w:rsidTr="009612D6">
        <w:trPr>
          <w:trHeight w:val="320"/>
        </w:trPr>
        <w:tc>
          <w:tcPr>
            <w:tcW w:w="16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6BC0EC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D4F9E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83B01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50648E7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D279FC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428A727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A1363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A8EA6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639A7" w:rsidRPr="00E81C8B" w14:paraId="0E8CE0C7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39539B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obalaminigene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HCA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9423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coastal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7D265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56336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3ED6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288667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5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B8F78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FDF021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F2114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8535023</w:t>
            </w:r>
          </w:p>
        </w:tc>
      </w:tr>
      <w:tr w:rsidR="00A639A7" w:rsidRPr="00E81C8B" w14:paraId="6C070D0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7F6ED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oxyclinae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HCE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8CA9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coastal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B21E8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5851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495EE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9CF0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2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1831F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416BD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380F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8535025</w:t>
            </w:r>
          </w:p>
        </w:tc>
      </w:tr>
      <w:tr w:rsidR="00A639A7" w:rsidRPr="00E81C8B" w14:paraId="276628B7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B66BC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ureiphil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PS0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F1261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arine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urface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50355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1714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1B791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0228F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82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9BCD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E0707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60749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8535028</w:t>
            </w:r>
          </w:p>
        </w:tc>
      </w:tr>
      <w:tr w:rsidR="00A639A7" w:rsidRPr="00E81C8B" w14:paraId="55FEAB18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34B632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zosterae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NM2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3E5B1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arine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urface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39E47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578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E71E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4D8D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2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DF070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1E1C8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8E6E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D00113975</w:t>
            </w:r>
          </w:p>
        </w:tc>
      </w:tr>
      <w:tr w:rsidR="00A639A7" w:rsidRPr="00E81C8B" w14:paraId="666C31DC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691A2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 maritimu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CM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3DCC7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arine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fish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tank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DAD30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452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DF1BB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8448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8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AADC8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DB9BF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Walker&lt;/Author&gt;&lt;Year&gt;2010&lt;/Year&gt;&lt;RecNum&gt;154&lt;/RecNum&gt;&lt;DisplayText&gt;(Walker et al., 2010)&lt;/DisplayText&gt;&lt;record&gt;&lt;rec-number&gt;154&lt;/rec-number&gt;&lt;foreign-keys&gt;&lt;key app="EN" db-id="vvvvafzf4av0v2eztxhvvr9yasxsap5zp55f" timestamp="1651910344"&gt;154&lt;/key&gt;&lt;/foreign-keys&gt;&lt;ref-type name="Journal Article"&gt;17&lt;/ref-type&gt;&lt;contributors&gt;&lt;authors&gt;&lt;author&gt;Walker, Christopher B&lt;/author&gt;&lt;author&gt;De La Torre, JR&lt;/author&gt;&lt;author&gt;Klotz, MG&lt;/author&gt;&lt;author&gt;Urakawa, H&lt;/author&gt;&lt;author&gt;Pinel, N&lt;/author&gt;&lt;author&gt;Arp, DJ&lt;/author&gt;&lt;author&gt;Brochier-Armanet, Céline&lt;/author&gt;&lt;author&gt;Chain, PSG&lt;/author&gt;&lt;author&gt;Chan, PP&lt;/author&gt;&lt;author&gt;Gollabgir, A&lt;/author&gt;&lt;/authors&gt;&lt;/contributors&gt;&lt;titles&gt;&lt;title&gt;Nitrosopumilus maritimus genome reveals unique mechanisms for nitrification and autotrophy in globally distributed marine crenarchaea&lt;/title&gt;&lt;secondary-title&gt;Proceedings of the National Academy of Sciences&lt;/secondary-title&gt;&lt;/titles&gt;&lt;periodical&gt;&lt;full-title&gt;Proceedings of the National Academy of Sciences&lt;/full-title&gt;&lt;/periodical&gt;&lt;pages&gt;8818-8823&lt;/pages&gt;&lt;volume&gt;107&lt;/volume&gt;&lt;number&gt;19&lt;/number&gt;&lt;dates&gt;&lt;year&gt;2010&lt;/year&gt;&lt;/dates&gt;&lt;isbn&gt;0027-8424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Walker et al., 201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FBE42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3097702</w:t>
            </w:r>
          </w:p>
        </w:tc>
      </w:tr>
      <w:tr w:rsidR="00A639A7" w:rsidRPr="00E81C8B" w14:paraId="0910F9C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1BDA1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piran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D3C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94BB3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coastal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DF95E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130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7C0F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01FCE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3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0D0F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6E38E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Bayer&lt;/Author&gt;&lt;Year&gt;2019&lt;/Year&gt;&lt;RecNum&gt;11&lt;/RecNum&gt;&lt;DisplayText&gt;(Bayer et al., 2019)&lt;/DisplayText&gt;&lt;record&gt;&lt;rec-number&gt;11&lt;/rec-number&gt;&lt;foreign-keys&gt;&lt;key app="EN" db-id="vvvvafzf4av0v2eztxhvvr9yasxsap5zp55f" timestamp="1644910967"&gt;11&lt;/key&gt;&lt;/foreign-keys&gt;&lt;ref-type name="Journal Article"&gt;17&lt;/ref-type&gt;&lt;contributors&gt;&lt;authors&gt;&lt;author&gt;Bayer, Barbara&lt;/author&gt;&lt;author&gt;Vojvoda, Jana&lt;/author&gt;&lt;author&gt;Reinthaler, Thomas&lt;/author&gt;&lt;author&gt;Reyes, Carolina&lt;/author&gt;&lt;author&gt;Pinto, Maria&lt;/author&gt;&lt;author&gt;Herndl, Gerhard J&lt;/author&gt;&lt;/authors&gt;&lt;/contributors&gt;&lt;titles&gt;&lt;title&gt;Nitrosopumilus adriaticus sp. nov. and Nitrosopumilus piranensis sp. nov., two ammonia-oxidizing archaea from the Adriatic Sea and members of the class Nitrososphaeri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892-1902&lt;/pages&gt;&lt;volume&gt;69&lt;/volume&gt;&lt;number&gt;7&lt;/number&gt;&lt;dates&gt;&lt;year&gt;2019&lt;/year&gt;&lt;/dates&gt;&lt;isbn&gt;1466-5026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Bayer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8AACB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3257648</w:t>
            </w:r>
          </w:p>
        </w:tc>
      </w:tr>
      <w:tr w:rsidR="00A639A7" w:rsidRPr="00E81C8B" w14:paraId="0A23B6A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4AB5C2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adriatic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NF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BC05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coastal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EED5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8030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35E9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2FE39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9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3A64C1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81E9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Bayer&lt;/Author&gt;&lt;Year&gt;2019&lt;/Year&gt;&lt;RecNum&gt;11&lt;/RecNum&gt;&lt;DisplayText&gt;(Bayer et al., 2019)&lt;/DisplayText&gt;&lt;record&gt;&lt;rec-number&gt;11&lt;/rec-number&gt;&lt;foreign-keys&gt;&lt;key app="EN" db-id="vvvvafzf4av0v2eztxhvvr9yasxsap5zp55f" timestamp="1644910967"&gt;11&lt;/key&gt;&lt;/foreign-keys&gt;&lt;ref-type name="Journal Article"&gt;17&lt;/ref-type&gt;&lt;contributors&gt;&lt;authors&gt;&lt;author&gt;Bayer, Barbara&lt;/author&gt;&lt;author&gt;Vojvoda, Jana&lt;/author&gt;&lt;author&gt;Reinthaler, Thomas&lt;/author&gt;&lt;author&gt;Reyes, Carolina&lt;/author&gt;&lt;author&gt;Pinto, Maria&lt;/author&gt;&lt;author&gt;Herndl, Gerhard J&lt;/author&gt;&lt;/authors&gt;&lt;/contributors&gt;&lt;titles&gt;&lt;title&gt;Nitrosopumilus adriaticus sp. nov. and Nitrosopumilus piranensis sp. nov., two ammonia-oxidizing archaea from the Adriatic Sea and members of the class Nitrososphaeri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892-1902&lt;/pages&gt;&lt;volume&gt;69&lt;/volume&gt;&lt;number&gt;7&lt;/number&gt;&lt;dates&gt;&lt;year&gt;2019&lt;/year&gt;&lt;/dates&gt;&lt;isbn&gt;1466-5026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Bayer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FAAF4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3253153</w:t>
            </w:r>
          </w:p>
        </w:tc>
      </w:tr>
      <w:tr w:rsidR="00A639A7" w:rsidRPr="00E81C8B" w14:paraId="37DED75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23CA04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. DDS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09B3A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00-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3DC9F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539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7AAAD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9530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78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F2E15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BB065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Kim&lt;/Author&gt;&lt;Year&gt;2016&lt;/Year&gt;&lt;RecNum&gt;446&lt;/RecNum&gt;&lt;DisplayText&gt;(Kim et al., 2016)&lt;/DisplayText&gt;&lt;record&gt;&lt;rec-number&gt;446&lt;/rec-number&gt;&lt;foreign-keys&gt;&lt;key app="EN" db-id="vvvvafzf4av0v2eztxhvvr9yasxsap5zp55f" timestamp="1664951790"&gt;446&lt;/key&gt;&lt;/foreign-keys&gt;&lt;ref-type name="Journal Article"&gt;17&lt;/ref-type&gt;&lt;contributors&gt;&lt;authors&gt;&lt;author&gt;Kim, Jong-Geol&lt;/author&gt;&lt;author&gt;Park, Soo-Je&lt;/author&gt;&lt;author&gt;Sinninghe Damsté, Jaap S&lt;/author&gt;&lt;author&gt;Schouten, Stefan&lt;/author&gt;&lt;author&gt;Rijpstra, W Irene C&lt;/author&gt;&lt;author&gt;Jung, Man-Young&lt;/author&gt;&lt;author&gt;Kim, So-Jeong&lt;/author&gt;&lt;author&gt;Gwak, Joo-Han&lt;/author&gt;&lt;author&gt;Hong, Heeji&lt;/author&gt;&lt;author&gt;Si, Ok-Ja&lt;/author&gt;&lt;/authors&gt;&lt;/contributors&gt;&lt;titles&gt;&lt;title&gt;Hydrogen peroxide detoxification is a key mechanism for growth of ammonia-oxidizing archaea&lt;/title&gt;&lt;secondary-title&gt;Proceedings of the National Academy of Sciences&lt;/secondary-title&gt;&lt;/titles&gt;&lt;periodical&gt;&lt;full-title&gt;Proceedings of the National Academy of Sciences&lt;/full-title&gt;&lt;/periodical&gt;&lt;pages&gt;7888-7893&lt;/pages&gt;&lt;volume&gt;113&lt;/volume&gt;&lt;number&gt;28&lt;/number&gt;&lt;dates&gt;&lt;year&gt;2016&lt;/year&gt;&lt;/dates&gt;&lt;isbn&gt;0027-8424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Kim et al., 201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E311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3840809</w:t>
            </w:r>
          </w:p>
        </w:tc>
      </w:tr>
      <w:tr w:rsidR="00A639A7" w:rsidRPr="00E81C8B" w14:paraId="6D5A40D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F8DC9B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pumilu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kore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AR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340DA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rctic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BEC4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909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A40CE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FBAB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10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FB765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F7E2B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Park&lt;/Author&gt;&lt;Year&gt;2014&lt;/Year&gt;&lt;RecNum&gt;447&lt;/RecNum&gt;&lt;DisplayText&gt;(Park et al., 2014)&lt;/DisplayText&gt;&lt;record&gt;&lt;rec-number&gt;447&lt;/rec-number&gt;&lt;foreign-keys&gt;&lt;key app="EN" db-id="vvvvafzf4av0v2eztxhvvr9yasxsap5zp55f" timestamp="1664951970"&gt;447&lt;/key&gt;&lt;/foreign-keys&gt;&lt;ref-type name="Journal Article"&gt;17&lt;/ref-type&gt;&lt;contributors&gt;&lt;authors&gt;&lt;author&gt;Park, Soo-Je&lt;/author&gt;&lt;author&gt;Ghai, Rohit&lt;/author&gt;&lt;author&gt;Martín-Cuadrado, Ana-Belén&lt;/author&gt;&lt;author&gt;Rodríguez-Valera, Francisco&lt;/author&gt;&lt;author&gt;Chung, Won-Hyong&lt;/author&gt;&lt;author&gt;Kwon, KaeKyoung&lt;/author&gt;&lt;author&gt;Lee, Jung-Hyun&lt;/author&gt;&lt;author&gt;Madsen, Eugene L&lt;/author&gt;&lt;author&gt;Rhee, Sung-Keun&lt;/author&gt;&lt;/authors&gt;&lt;/contributors&gt;&lt;titles&gt;&lt;title&gt;Genomes of two new ammonia-oxidizing archaea enriched from deep marine sediments&lt;/title&gt;&lt;secondary-title&gt;PLoS One&lt;/secondary-title&gt;&lt;/titles&gt;&lt;periodical&gt;&lt;full-title&gt;PloS one&lt;/full-title&gt;&lt;/periodical&gt;&lt;pages&gt;e96449&lt;/pages&gt;&lt;volume&gt;9&lt;/volume&gt;&lt;number&gt;5&lt;/number&gt;&lt;dates&gt;&lt;year&gt;2014&lt;/year&gt;&lt;/dates&gt;&lt;isbn&gt;1932-620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Park et al., 2014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14AA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2603137</w:t>
            </w:r>
          </w:p>
        </w:tc>
      </w:tr>
      <w:tr w:rsidR="00A639A7" w:rsidRPr="00E81C8B" w14:paraId="371A27C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62CDB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pumilu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edimin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AR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3A29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rctic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A1CE01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909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68D0F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25239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18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42B5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901C6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Park&lt;/Author&gt;&lt;Year&gt;2014&lt;/Year&gt;&lt;RecNum&gt;447&lt;/RecNum&gt;&lt;DisplayText&gt;(Park et al., 2014)&lt;/DisplayText&gt;&lt;record&gt;&lt;rec-number&gt;447&lt;/rec-number&gt;&lt;foreign-keys&gt;&lt;key app="EN" db-id="vvvvafzf4av0v2eztxhvvr9yasxsap5zp55f" timestamp="1664951970"&gt;447&lt;/key&gt;&lt;/foreign-keys&gt;&lt;ref-type name="Journal Article"&gt;17&lt;/ref-type&gt;&lt;contributors&gt;&lt;authors&gt;&lt;author&gt;Park, Soo-Je&lt;/author&gt;&lt;author&gt;Ghai, Rohit&lt;/author&gt;&lt;author&gt;Martín-Cuadrado, Ana-Belén&lt;/author&gt;&lt;author&gt;Rodríguez-Valera, Francisco&lt;/author&gt;&lt;author&gt;Chung, Won-Hyong&lt;/author&gt;&lt;author&gt;Kwon, KaeKyoung&lt;/author&gt;&lt;author&gt;Lee, Jung-Hyun&lt;/author&gt;&lt;author&gt;Madsen, Eugene L&lt;/author&gt;&lt;author&gt;Rhee, Sung-Keun&lt;/author&gt;&lt;/authors&gt;&lt;/contributors&gt;&lt;titles&gt;&lt;title&gt;Genomes of two new ammonia-oxidizing archaea enriched from deep marine sediments&lt;/title&gt;&lt;secondary-title&gt;PLoS One&lt;/secondary-title&gt;&lt;/titles&gt;&lt;periodical&gt;&lt;full-title&gt;PloS one&lt;/full-title&gt;&lt;/periodical&gt;&lt;pages&gt;e96449&lt;/pages&gt;&lt;volume&gt;9&lt;/volume&gt;&lt;number&gt;5&lt;/number&gt;&lt;dates&gt;&lt;year&gt;2014&lt;/year&gt;&lt;/dates&gt;&lt;isbn&gt;1932-620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Park et al., 2014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F375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2603138</w:t>
            </w:r>
          </w:p>
        </w:tc>
      </w:tr>
      <w:tr w:rsidR="00A639A7" w:rsidRPr="00E81C8B" w14:paraId="5EFD92E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748863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. SJ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A0ECF1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650-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AED57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508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0C5B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D1AB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09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71BF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69077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Park&lt;/Author&gt;&lt;Year&gt;2014&lt;/Year&gt;&lt;RecNum&gt;447&lt;/RecNum&gt;&lt;DisplayText&gt;(Park et al., 2014)&lt;/DisplayText&gt;&lt;record&gt;&lt;rec-number&gt;447&lt;/rec-number&gt;&lt;foreign-keys&gt;&lt;key app="EN" db-id="vvvvafzf4av0v2eztxhvvr9yasxsap5zp55f" timestamp="1664951970"&gt;447&lt;/key&gt;&lt;/foreign-keys&gt;&lt;ref-type name="Journal Article"&gt;17&lt;/ref-type&gt;&lt;contributors&gt;&lt;authors&gt;&lt;author&gt;Park, Soo-Je&lt;/author&gt;&lt;author&gt;Ghai, Rohit&lt;/author&gt;&lt;author&gt;Martín-Cuadrado, Ana-Belén&lt;/author&gt;&lt;author&gt;Rodríguez-Valera, Francisco&lt;/author&gt;&lt;author&gt;Chung, Won-Hyong&lt;/author&gt;&lt;author&gt;Kwon, KaeKyoung&lt;/author&gt;&lt;author&gt;Lee, Jung-Hyun&lt;/author&gt;&lt;author&gt;Madsen, Eugene L&lt;/author&gt;&lt;author&gt;Rhee, Sung-Keun&lt;/author&gt;&lt;/authors&gt;&lt;/contributors&gt;&lt;titles&gt;&lt;title&gt;Genomes of two new ammonia-oxidizing archaea enriched from deep marine sediments&lt;/title&gt;&lt;secondary-title&gt;PLoS One&lt;/secondary-title&gt;&lt;/titles&gt;&lt;periodical&gt;&lt;full-title&gt;PloS one&lt;/full-title&gt;&lt;/periodical&gt;&lt;pages&gt;e96449&lt;/pages&gt;&lt;volume&gt;9&lt;/volume&gt;&lt;number&gt;5&lt;/number&gt;&lt;dates&gt;&lt;year&gt;2014&lt;/year&gt;&lt;/dates&gt;&lt;isbn&gt;1932-620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Park et al., 2014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FF1D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66413</w:t>
            </w:r>
          </w:p>
        </w:tc>
      </w:tr>
      <w:tr w:rsidR="00A639A7" w:rsidRPr="00E81C8B" w14:paraId="06B8447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8B068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lastRenderedPageBreak/>
              <w:t>Nitrosopumilu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.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b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46A7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beach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C5F5A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175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6EFDD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DBF1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08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9550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EF24A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D70A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8660906</w:t>
            </w:r>
          </w:p>
        </w:tc>
      </w:tr>
      <w:tr w:rsidR="00A639A7" w:rsidRPr="00E81C8B" w14:paraId="5F40EBD9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282641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pumilu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. b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08A5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D7253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890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BA5B2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7FAA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3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6B7F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ABA77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35C8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8660913</w:t>
            </w:r>
          </w:p>
        </w:tc>
      </w:tr>
      <w:tr w:rsidR="00A639A7" w:rsidRPr="00E81C8B" w14:paraId="35952CA7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B5FBD6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pumil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lari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BD3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B109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estuary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94901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5729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42697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D55D6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15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6D7B2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A8AA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Mosier&lt;/Author&gt;&lt;Year&gt;2012&lt;/Year&gt;&lt;RecNum&gt;448&lt;/RecNum&gt;&lt;DisplayText&gt;(Mosier et al., 2012b)&lt;/DisplayText&gt;&lt;record&gt;&lt;rec-number&gt;448&lt;/rec-number&gt;&lt;foreign-keys&gt;&lt;key app="EN" db-id="vvvvafzf4av0v2eztxhvvr9yasxsap5zp55f" timestamp="1664952390"&gt;448&lt;/key&gt;&lt;/foreign-keys&gt;&lt;ref-type name="Generic"&gt;13&lt;/ref-type&gt;&lt;contributors&gt;&lt;authors&gt;&lt;author&gt;Mosier, Annika C&lt;/author&gt;&lt;author&gt;Allen, Eric E&lt;/author&gt;&lt;author&gt;Kim, Maria&lt;/author&gt;&lt;author&gt;Ferriera, Steven&lt;/author&gt;&lt;author&gt;Francis, Christopher A&lt;/author&gt;&lt;/authors&gt;&lt;/contributors&gt;&lt;titles&gt;&lt;title&gt;Genome sequence of “Candidatus Nitrosopumilus salaria” BD31, an ammonia-oxidizing archaeon from the San Francisco Bay estuary&lt;/title&gt;&lt;/titles&gt;&lt;dates&gt;&lt;year&gt;2012&lt;/year&gt;&lt;/dates&gt;&lt;publisher&gt;Am Soc Microbiol&lt;/publisher&gt;&lt;isbn&gt;0021-919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Mosier et al., 2012b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6937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0016669</w:t>
            </w:r>
          </w:p>
        </w:tc>
      </w:tr>
      <w:tr w:rsidR="00A639A7" w:rsidRPr="00E81C8B" w14:paraId="058DA94B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DEE161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Nitrosopumilus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p. YT1 (87.7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79107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00-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7A8BD7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3323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53775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1551D1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86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F0A54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01734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B0468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479773</w:t>
            </w:r>
          </w:p>
        </w:tc>
      </w:tr>
      <w:tr w:rsidR="00A639A7" w:rsidRPr="00E81C8B" w14:paraId="5803EEB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A46157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lpha AOA ma1 (99.1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37035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80-m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879B5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2733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5E8D4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E3E3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64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85E659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2D5D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9&lt;/Year&gt;&lt;RecNum&gt;514&lt;/RecNum&gt;&lt;DisplayText&gt;(Wang et al., 2019)&lt;/DisplayText&gt;&lt;record&gt;&lt;rec-number&gt;514&lt;/rec-number&gt;&lt;foreign-keys&gt;&lt;key app="EN" db-id="vvvvafzf4av0v2eztxhvvr9yasxsap5zp55f" timestamp="1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682003436"&gt;514&lt;/key&gt;&lt;/foreign-keys&gt;&lt;ref-type name="Journal Article"&gt;17&lt;/ref-type&gt;&lt;contributors&gt;&lt;authors&gt;&lt;author&gt;Wang, Yong&lt;/author&gt;&lt;author&gt;Huang, Ji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ei&lt;/author&gt;&lt;author&gt;Cui, Gu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Jie&lt;/author&gt;&lt;author&gt;Nunoura, Takuro&lt;/author&gt;&lt;author&gt;Takaki, Yoshihiro&lt;/author&gt;&lt;author&gt;Li, We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Li&lt;/author&gt;&lt;author&gt;Li, Jun&lt;/author&gt;&lt;author&gt;Gao, Zh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ing&lt;/author&gt;&lt;author&gt;Takai, Ken&lt;/author&gt;&lt;author&gt;Zhang, Ai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Qun&lt;/author&gt;&lt;/authors&gt;&lt;/contributors&gt;&lt;titles&gt;&lt;title&gt;Genomics insights into ecotype formation of 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 xml:space="preserve">oxidizing archaea in 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the deep ocean&lt;/title&gt;&lt;secondary-title&gt;Environmental Microbiology&lt;/secondary-title&gt;&lt;/titles&gt;&lt;periodical&gt;&lt;full-title&gt;Environmental microbiology&lt;/full-title&gt;&lt;/periodical&gt;&lt;pages&gt;716-729&lt;/pages&gt;&lt;volume&gt;21&lt;/volume&gt;&lt;number&gt;2&lt;/number&gt;&lt;dates&gt;&lt;year&gt;2019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Wang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2C6D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CA000762</w:t>
            </w:r>
          </w:p>
        </w:tc>
      </w:tr>
      <w:tr w:rsidR="00A639A7" w:rsidRPr="00E81C8B" w14:paraId="2FC58CF9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ABC6D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lpha AOA ma8 (100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4B6D6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0890-m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B1C18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2561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5ACE4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A78ED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62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0D32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509C3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9&lt;/Year&gt;&lt;RecNum&gt;514&lt;/RecNum&gt;&lt;DisplayText&gt;(Wang et al., 2019)&lt;/DisplayText&gt;&lt;record&gt;&lt;rec-number&gt;514&lt;/rec-number&gt;&lt;foreign-keys&gt;&lt;key app="EN" db-id="vvvvafzf4av0v2eztxhvvr9yasxsap5zp55f" timestamp="1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682003436"&gt;514&lt;/key&gt;&lt;/foreign-keys&gt;&lt;ref-type name="Journal Article"&gt;17&lt;/ref-type&gt;&lt;contributors&gt;&lt;authors&gt;&lt;author&gt;Wang, Yong&lt;/author&gt;&lt;author&gt;Huang, Ji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ei&lt;/author&gt;&lt;author&gt;Cui, Gu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Jie&lt;/author&gt;&lt;author&gt;Nunoura, Takuro&lt;/author&gt;&lt;author&gt;Takaki, Yoshihiro&lt;/author&gt;&lt;author&gt;Li, We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Li&lt;/author&gt;&lt;author&gt;Li, Jun&lt;/author&gt;&lt;author&gt;Gao, Zh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ing&lt;/author&gt;&lt;author&gt;Takai, Ken&lt;/author&gt;&lt;author&gt;Zhang, Ai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Qun&lt;/author&gt;&lt;/authors&gt;&lt;/contributors&gt;&lt;titles&gt;&lt;title&gt;Genomics insights into ecotype formation of 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 xml:space="preserve">oxidizing archaea in 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the deep ocean&lt;/title&gt;&lt;secondary-title&gt;Environmental Microbiology&lt;/secondary-title&gt;&lt;/titles&gt;&lt;periodical&gt;&lt;full-title&gt;Environmental microbiology&lt;/full-title&gt;&lt;/periodical&gt;&lt;pages&gt;716-729&lt;/pages&gt;&lt;volume&gt;21&lt;/volume&gt;&lt;number&gt;2&lt;/number&gt;&lt;dates&gt;&lt;year&gt;2019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Wang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84B94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CA000762</w:t>
            </w:r>
          </w:p>
        </w:tc>
      </w:tr>
      <w:tr w:rsidR="00A639A7" w:rsidRPr="00E81C8B" w14:paraId="2F9D3F20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E09AB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pelagic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brevis CN2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5BD7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237A0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2321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CD43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C5E25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47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95C2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A12C9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antoro&lt;/Author&gt;&lt;Year&gt;2015&lt;/Year&gt;&lt;RecNum&gt;449&lt;/RecNum&gt;&lt;DisplayText&gt;(Santoro et al., 2015)&lt;/DisplayText&gt;&lt;record&gt;&lt;rec-number&gt;449&lt;/rec-number&gt;&lt;foreign-keys&gt;&lt;key app="EN" db-id="vvvvafzf4av0v2eztxhvvr9yasxsap5zp55f" timestamp="1664952503"&gt;449&lt;/key&gt;&lt;/foreign-keys&gt;&lt;ref-type name="Journal Article"&gt;17&lt;/ref-type&gt;&lt;contributors&gt;&lt;authors&gt;&lt;author&gt;Santoro, Alyson E&lt;/author&gt;&lt;author&gt;Dupont, Christopher L&lt;/author&gt;&lt;author&gt;Richter, R Alex&lt;/author&gt;&lt;author&gt;Craig, Matthew T&lt;/author&gt;&lt;author&gt;Carini, Paul&lt;/author&gt;&lt;author&gt;McIlvin, Matthew R&lt;/author&gt;&lt;author&gt;Yang, Youngik&lt;/author&gt;&lt;author&gt;Orsi, William D&lt;/author&gt;&lt;author&gt;Moran, Dawn M&lt;/author&gt;&lt;author&gt;Saito, Mak A&lt;/author&gt;&lt;/authors&gt;&lt;/contributors&gt;&lt;titles&gt;&lt;title&gt;Genomic and proteomic characterization of “Candidatus Nitrosopelagicus brevis”: an ammonia-oxidizing archaeon from the open ocean&lt;/title&gt;&lt;secondary-title&gt;Proceedings of the National Academy of Sciences&lt;/secondary-title&gt;&lt;/titles&gt;&lt;periodical&gt;&lt;full-title&gt;Proceedings of the National Academy of Sciences&lt;/full-title&gt;&lt;/periodical&gt;&lt;pages&gt;1173-1178&lt;/pages&gt;&lt;volume&gt;112&lt;/volume&gt;&lt;number&gt;4&lt;/number&gt;&lt;dates&gt;&lt;year&gt;2015&lt;/year&gt;&lt;/dates&gt;&lt;isbn&gt;0027-8424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antoro et al., 2015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398B2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P007026</w:t>
            </w:r>
          </w:p>
        </w:tc>
      </w:tr>
      <w:tr w:rsidR="00A639A7" w:rsidRPr="00E81C8B" w14:paraId="60DAB19A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8B792E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pelagic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brevis U2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B4A94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CF2B9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2455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8F48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AF99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49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55E56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A0CC4D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Carini&lt;/Author&gt;&lt;Year&gt;2018&lt;/Year&gt;&lt;RecNum&gt;156&lt;/RecNum&gt;&lt;DisplayText&gt;(Carini et al., 2018)&lt;/DisplayText&gt;&lt;record&gt;&lt;rec-number&gt;156&lt;/rec-number&gt;&lt;foreign-keys&gt;&lt;key app="EN" db-id="vvvvafzf4av0v2eztxhvvr9yasxsap5zp55f" timestamp="1651910421"&gt;156&lt;/key&gt;&lt;/foreign-keys&gt;&lt;ref-type name="Journal Article"&gt;17&lt;/ref-type&gt;&lt;contributors&gt;&lt;authors&gt;&lt;author&gt;Carini, Paul&lt;/author&gt;&lt;author&gt;Dupont, Christopher L&lt;/author&gt;&lt;author&gt;Santoro, Alyson E&lt;/author&gt;&lt;/authors&gt;&lt;/contributors&gt;&lt;titles&gt;&lt;title&gt;Patterns of thaumarchaeal gene expression in culture and diverse marine environments&lt;/title&gt;&lt;secondary-title&gt;Environmental microbiology&lt;/secondary-title&gt;&lt;/titles&gt;&lt;periodical&gt;&lt;full-title&gt;Environmental microbiology&lt;/full-title&gt;&lt;/periodical&gt;&lt;pages&gt;2112-2124&lt;/pages&gt;&lt;volume&gt;20&lt;/volume&gt;&lt;number&gt;6&lt;/number&gt;&lt;dates&gt;&lt;year&gt;2018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Carini et al., 2018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CA959E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4990266</w:t>
            </w:r>
          </w:p>
        </w:tc>
      </w:tr>
      <w:tr w:rsidR="00A639A7" w:rsidRPr="00E81C8B" w14:paraId="4C7889E3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DC4DAB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Gamma AOA mg1 (74.9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9C621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000-m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6C562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3738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315C9F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BB2CC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4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B1D98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F23CCC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9&lt;/Year&gt;&lt;RecNum&gt;514&lt;/RecNum&gt;&lt;DisplayText&gt;(Wang et al., 2019)&lt;/DisplayText&gt;&lt;record&gt;&lt;rec-number&gt;514&lt;/rec-number&gt;&lt;foreign-keys&gt;&lt;key app="EN" db-id="vvvvafzf4av0v2eztxhvvr9yasxsap5zp55f" timestamp="1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682003436"&gt;514&lt;/key&gt;&lt;/foreign-keys&gt;&lt;ref-type name="Journal Article"&gt;17&lt;/ref-type&gt;&lt;contributors&gt;&lt;authors&gt;&lt;author&gt;Wang, Yong&lt;/author&gt;&lt;author&gt;Huang, Ji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ei&lt;/author&gt;&lt;author&gt;Cui, Gu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Jie&lt;/author&gt;&lt;author&gt;Nunoura, Takuro&lt;/author&gt;&lt;author&gt;Takaki, Yoshihiro&lt;/author&gt;&lt;author&gt;Li, We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Li&lt;/author&gt;&lt;author&gt;Li, Jun&lt;/author&gt;&lt;author&gt;Gao, Zh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ing&lt;/author&gt;&lt;author&gt;Takai, Ken&lt;/author&gt;&lt;author&gt;Zhang, Ai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Qun&lt;/author&gt;&lt;/authors&gt;&lt;/contributors&gt;&lt;titles&gt;&lt;title&gt;Genomics insights into ecotype formation of 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 xml:space="preserve">oxidizing archaea in 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the deep ocean&lt;/title&gt;&lt;secondary-title&gt;Environmental Microbiology&lt;/secondary-title&gt;&lt;/titles&gt;&lt;periodical&gt;&lt;full-title&gt;Environmental microbiology&lt;/full-title&gt;&lt;/periodical&gt;&lt;pages&gt;716-729&lt;/pages&gt;&lt;volume&gt;21&lt;/volume&gt;&lt;number&gt;2&lt;/number&gt;&lt;dates&gt;&lt;year&gt;2019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Wang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33F8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CA000762</w:t>
            </w:r>
          </w:p>
        </w:tc>
      </w:tr>
      <w:tr w:rsidR="00A639A7" w:rsidRPr="00E81C8B" w14:paraId="1A2B1B2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EA8A0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Gamma AOA mg3 (99.8%)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A7CFD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900-m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 xml:space="preserve"> 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DCB95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0504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BF9A8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6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97BE9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33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6FA94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77A5D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Wang&lt;/Author&gt;&lt;Year&gt;2019&lt;/Year&gt;&lt;RecNum&gt;514&lt;/RecNum&gt;&lt;DisplayText&gt;(Wang et al., 2019)&lt;/DisplayText&gt;&lt;record&gt;&lt;rec-number&gt;514&lt;/rec-number&gt;&lt;foreign-keys&gt;&lt;key app="EN" db-id="vvvvafzf4av0v2eztxhvvr9yasxsap5zp55f" timestamp="1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682003436"&gt;514&lt;/key&gt;&lt;/foreign-keys&gt;&lt;ref-type name="Journal Article"&gt;17&lt;/ref-type&gt;&lt;contributors&gt;&lt;authors&gt;&lt;author&gt;Wang, Yong&lt;/author&gt;&lt;author&gt;Huang, Ji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ei&lt;/author&gt;&lt;author&gt;Cui, Gu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Jie&lt;/author&gt;&lt;author&gt;Nunoura, Takuro&lt;/author&gt;&lt;author&gt;Takaki, Yoshihiro&lt;/author&gt;&lt;author&gt;Li, We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Li&lt;/author&gt;&lt;author&gt;Li, Jun&lt;/author&gt;&lt;author&gt;Gao, Zha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ing&lt;/author&gt;&lt;author&gt;Takai, Ken&lt;/author&gt;&lt;author&gt;Zhang, Ai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Qun&lt;/author&gt;&lt;/authors&gt;&lt;/contributors&gt;&lt;titles&gt;&lt;title&gt;Genomics insights into ecotype formation of 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 xml:space="preserve">oxidizing archaea in 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the deep ocean&lt;/title&gt;&lt;secondary-title&gt;Environmental Microbiology&lt;/secondary-title&gt;&lt;/titles&gt;&lt;periodical&gt;&lt;full-title&gt;Environmental microbiology&lt;/full-title&gt;&lt;/periodical&gt;&lt;pages&gt;716-729&lt;/pages&gt;&lt;volume&gt;21&lt;/volume&gt;&lt;number&gt;2&lt;/number&gt;&lt;dates&gt;&lt;year&gt;2019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Wang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219A58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CA000762</w:t>
            </w:r>
          </w:p>
        </w:tc>
      </w:tr>
      <w:tr w:rsidR="00A639A7" w:rsidRPr="00E81C8B" w14:paraId="3D49E8C9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BC8FE4" w14:textId="77777777" w:rsidR="00A639A7" w:rsidRPr="00E81C8B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marin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atalin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OT0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E8DB92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3C3D4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3600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083B23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D1A647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71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E4AF3B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3688A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Ahlgren&lt;/Author&gt;&lt;Year&gt;2017&lt;/Year&gt;&lt;RecNum&gt;14&lt;/RecNum&gt;&lt;DisplayText&gt;(Ahlgren et al., 2017)&lt;/DisplayText&gt;&lt;record&gt;&lt;rec-number&gt;14&lt;/rec-number&gt;&lt;foreign-keys&gt;&lt;key app="EN" db-id="vvvvafzf4av0v2eztxhvvr9yasxsap5zp55f" timestamp="1644910977"&gt;14&lt;/key&gt;&lt;/foreign-keys&gt;&lt;ref-type name="Journal Article"&gt;17&lt;/ref-type&gt;&lt;contributors&gt;&lt;authors&gt;&lt;author&gt;Ahlgren, Nathan A&lt;/author&gt;&lt;author&gt;Chen, Yangyang&lt;/author&gt;&lt;author&gt;Needham, David M&lt;/author&gt;&lt;author&gt;Parada, Alma E&lt;/author&gt;&lt;author&gt;Sachdeva, Rohan&lt;/author&gt;&lt;author&gt;Trinh, Vickie&lt;/author&gt;&lt;author&gt;Chen, Ting&lt;/author&gt;&lt;author&gt;Fuhrman, Jed A&lt;/author&gt;&lt;/authors&gt;&lt;/contributors&gt;&lt;titles&gt;&lt;title&gt;Genome and epigenome of a novel marine Thaumarchaeota strain suggest viral infection, phosphorothioation DNA modification and multiple restriction systems&lt;/title&gt;&lt;secondary-title&gt;Environmental microbiology&lt;/secondary-title&gt;&lt;/titles&gt;&lt;periodical&gt;&lt;full-title&gt;Environmental microbiology&lt;/full-title&gt;&lt;/periodical&gt;&lt;pages&gt;2434-2452&lt;/pages&gt;&lt;volume&gt;19&lt;/volume&gt;&lt;number&gt;6&lt;/number&gt;&lt;dates&gt;&lt;year&gt;2017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Ahlgren et al., 2017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E4495" w14:textId="77777777" w:rsidR="00A639A7" w:rsidRPr="00E81C8B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5730076</w:t>
            </w:r>
          </w:p>
        </w:tc>
      </w:tr>
      <w:tr w:rsidR="00A01714" w:rsidRPr="00E81C8B" w14:paraId="1CBE294B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39CFDB" w14:textId="248A767A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enarchaeum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. HMK20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7D315" w14:textId="6EEFF179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99B442" w14:textId="060F8FEB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929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A5038C" w14:textId="1E10DFA6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5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5D4D9" w14:textId="08609C6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5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34B25" w14:textId="7D5CDEA0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69AC4" w14:textId="6ED59DB4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8C2040" w14:textId="140FECB8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8660901</w:t>
            </w:r>
          </w:p>
        </w:tc>
      </w:tr>
      <w:tr w:rsidR="00A01714" w:rsidRPr="00E81C8B" w14:paraId="202979E8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744CFF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enarchaeum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symbiosum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BAB4A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rine spong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0E7E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0450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BD20B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E101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05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DBE78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DB6C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Hallam&lt;/Author&gt;&lt;Year&gt;2006&lt;/Year&gt;&lt;RecNum&gt;401&lt;/RecNum&gt;&lt;DisplayText&gt;(Hallam et al., 2006)&lt;/DisplayText&gt;&lt;record&gt;&lt;rec-number&gt;401&lt;/rec-number&gt;&lt;foreign-keys&gt;&lt;key app="EN" db-id="vvvvafzf4av0v2eztxhvvr9yasxsap5zp55f" timestamp="1663417422"&gt;401&lt;/key&gt;&lt;/foreign-keys&gt;&lt;ref-type name="Journal Article"&gt;17&lt;/ref-type&gt;&lt;contributors&gt;&lt;authors&gt;&lt;author&gt;Hallam, Steven J&lt;/author&gt;&lt;author&gt;Konstantinidis, Konstantinos T&lt;/author&gt;&lt;author&gt;Putnam, Nik&lt;/author&gt;&lt;author&gt;Schleper, Christa&lt;/author&gt;&lt;author&gt;Watanabe, Yoh-ichi&lt;/author&gt;&lt;author&gt;Sugahara, Junichi&lt;/author&gt;&lt;author&gt;Preston, Christina&lt;/author&gt;&lt;author&gt;de la Torre, José&lt;/author&gt;&lt;author&gt;Richardson, Paul M&lt;/author&gt;&lt;author&gt;DeLong, Edward F&lt;/author&gt;&lt;/authors&gt;&lt;/contributors&gt;&lt;titles&gt;&lt;title&gt;Genomic analysis of the uncultivated marine crenarchaeote Cenarchaeum symbiosum&lt;/title&gt;&lt;secondary-title&gt;Proceedings of the National Academy of Sciences&lt;/secondary-title&gt;&lt;/titles&gt;&lt;periodical&gt;&lt;full-title&gt;Proceedings of the National Academy of Sciences&lt;/full-title&gt;&lt;/periodical&gt;&lt;pages&gt;18296-18301&lt;/pages&gt;&lt;volume&gt;103&lt;/volume&gt;&lt;number&gt;48&lt;/number&gt;&lt;dates&gt;&lt;year&gt;2006&lt;/year&gt;&lt;/dates&gt;&lt;isbn&gt;0027-8424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Hallam et al., 200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8D11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DP000238</w:t>
            </w:r>
          </w:p>
        </w:tc>
      </w:tr>
      <w:tr w:rsidR="00A01714" w:rsidRPr="00E81C8B" w14:paraId="565DC85E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66F01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archaeum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limnium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FB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4D5C4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stuary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D993E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727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0C517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E642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5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4F3C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9CBD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Blainey&lt;/Author&gt;&lt;Year&gt;2011&lt;/Year&gt;&lt;RecNum&gt;453&lt;/RecNum&gt;&lt;DisplayText&gt;(Blainey et al., 2011)&lt;/DisplayText&gt;&lt;record&gt;&lt;rec-number&gt;453&lt;/rec-number&gt;&lt;foreign-keys&gt;&lt;key app="EN" db-id="vvvvafzf4av0v2eztxhvvr9yasxsap5zp55f" timestamp="1664952920"&gt;453&lt;/key&gt;&lt;/foreign-keys&gt;&lt;ref-type name="Journal Article"&gt;17&lt;/ref-type&gt;&lt;contributors&gt;&lt;authors&gt;&lt;author&gt;Blainey, Paul C&lt;/author&gt;&lt;author&gt;Mosier, Annika C&lt;/author&gt;&lt;author&gt;Potanina, Anastasia&lt;/author&gt;&lt;author&gt;Francis, Christopher A&lt;/author&gt;&lt;author&gt;Quake, Stephen R&lt;/author&gt;&lt;/authors&gt;&lt;/contributors&gt;&lt;titles&gt;&lt;title&gt;Genome of a low-salinity ammonia-oxidizing archaeon determined by single-cell and metagenomic analysis&lt;/title&gt;&lt;secondary-title&gt;PloS one&lt;/secondary-title&gt;&lt;/titles&gt;&lt;periodical&gt;&lt;full-title&gt;PloS one&lt;/full-title&gt;&lt;/periodical&gt;&lt;pages&gt;e16626&lt;/pages&gt;&lt;volume&gt;6&lt;/volume&gt;&lt;number&gt;2&lt;/number&gt;&lt;dates&gt;&lt;year&gt;2011&lt;/year&gt;&lt;/dates&gt;&lt;isbn&gt;1932-620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Blainey et al., 201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D3B0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M001158.1</w:t>
            </w:r>
          </w:p>
        </w:tc>
      </w:tr>
      <w:tr w:rsidR="00A01714" w:rsidRPr="00E81C8B" w14:paraId="4C59D62C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DC95AA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archaeum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limnium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BG20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67A9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stuary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79D8E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8555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83254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391AE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64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C93BF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F950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Mosier&lt;/Author&gt;&lt;Year&gt;2012&lt;/Year&gt;&lt;RecNum&gt;454&lt;/RecNum&gt;&lt;DisplayText&gt;(Mosier et al., 2012a)&lt;/DisplayText&gt;&lt;record&gt;&lt;rec-number&gt;454&lt;/rec-number&gt;&lt;foreign-keys&gt;&lt;key app="EN" db-id="vvvvafzf4av0v2eztxhvvr9yasxsap5zp55f" timestamp="1664952972"&gt;454&lt;/key&gt;&lt;/foreign-keys&gt;&lt;ref-type name="Generic"&gt;13&lt;/ref-type&gt;&lt;contributors&gt;&lt;authors&gt;&lt;author&gt;Mosier, Annika C&lt;/author&gt;&lt;author&gt;Allen, Eric E&lt;/author&gt;&lt;author&gt;Kim, Maria&lt;/author&gt;&lt;author&gt;Ferriera, Steven&lt;/author&gt;&lt;author&gt;Francis, Christopher A&lt;/author&gt;&lt;/authors&gt;&lt;/contributors&gt;&lt;titles&gt;&lt;title&gt;Genome sequence of “Candidatus Nitrosoarchaeum limnia” BG20, a low-salinity ammonia-oxidizing archaeon from the San Francisco Bay estuary&lt;/title&gt;&lt;/titles&gt;&lt;dates&gt;&lt;year&gt;2012&lt;/year&gt;&lt;/dates&gt;&lt;publisher&gt;Am Soc Microbiol&lt;/publisher&gt;&lt;isbn&gt;0021-919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Mosier et al., 2012a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D617B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HJG00000000</w:t>
            </w:r>
          </w:p>
        </w:tc>
      </w:tr>
      <w:tr w:rsidR="00A01714" w:rsidRPr="00E81C8B" w14:paraId="2AEF00BA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A4362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archaeum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koreense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MY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77C19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49D60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077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3C7A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2ED25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75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4845C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AA760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Kim&lt;/Author&gt;&lt;Year&gt;2011&lt;/Year&gt;&lt;RecNum&gt;455&lt;/RecNum&gt;&lt;DisplayText&gt;(Kim et al., 2011)&lt;/DisplayText&gt;&lt;record&gt;&lt;rec-number&gt;455&lt;/rec-number&gt;&lt;foreign-keys&gt;&lt;key app="EN" db-id="vvvvafzf4av0v2eztxhvvr9yasxsap5zp55f" timestamp="1664953023"&gt;455&lt;/key&gt;&lt;/foreign-keys&gt;&lt;ref-type name="Generic"&gt;13&lt;/ref-type&gt;&lt;contributors&gt;&lt;authors&gt;&lt;author&gt;Kim, Byung Kwon&lt;/author&gt;&lt;author&gt;Jung, Man-Young&lt;/author&gt;&lt;author&gt;Yu, Dong Su&lt;/author&gt;&lt;author&gt;Park, Soo-Je&lt;/author&gt;&lt;author&gt;Oh, Tae Kwang&lt;/author&gt;&lt;author&gt;Rhee, Sung-Keun&lt;/author&gt;&lt;author&gt;Kim, Jihyun F&lt;/author&gt;&lt;/authors&gt;&lt;/contributors&gt;&lt;titles&gt;&lt;title&gt;Genome sequence of an ammonia-oxidizing soil archaeon,“Candidatus Nitrosoarchaeum koreensis” MY1&lt;/title&gt;&lt;/titles&gt;&lt;dates&gt;&lt;year&gt;2011&lt;/year&gt;&lt;/dates&gt;&lt;publisher&gt;Am Soc Microbiol&lt;/publisher&gt;&lt;isbn&gt;0021-919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Kim et al., 201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FD3D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2470178</w:t>
            </w:r>
          </w:p>
        </w:tc>
      </w:tr>
      <w:tr w:rsidR="00A01714" w:rsidRPr="00E81C8B" w14:paraId="1EA34E80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FBB1B1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archaeum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p.</w:t>
            </w: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C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DCB02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lake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5E0A9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207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89DC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59456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C8CBD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41239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F426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9531786</w:t>
            </w:r>
          </w:p>
        </w:tc>
      </w:tr>
      <w:tr w:rsidR="00A01714" w:rsidRPr="00E81C8B" w14:paraId="0412A2F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07393F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lastRenderedPageBreak/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tenu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cloacae SAT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2C214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waste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061A6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201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ED6C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3660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0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E794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A07FE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Li&lt;/Author&gt;&lt;Year&gt;2016&lt;/Year&gt;&lt;RecNum&gt;91&lt;/RecNum&gt;&lt;DisplayText&gt;(Li et al., 2016)&lt;/DisplayText&gt;&lt;record&gt;&lt;rec-number&gt;91&lt;/rec-number&gt;&lt;foreign-keys&gt;&lt;key app="EN" db-id="vvvvafzf4av0v2eztxhvvr9yasxsap5zp55f" timestamp="1645593240"&gt;91&lt;/key&gt;&lt;/foreign-keys&gt;&lt;ref-type name="Journal Article"&gt;17&lt;/ref-type&gt;&lt;contributors&gt;&lt;authors&gt;&lt;author&gt;Li, Yuyang&lt;/author&gt;&lt;author&gt;Ding, Kun&lt;/author&gt;&lt;author&gt;Wen, Xianghua&lt;/author&gt;&lt;author&gt;Zhang, Bing&lt;/author&gt;&lt;author&gt;Shen, Bo&lt;/author&gt;&lt;author&gt;Yang, Yunfeng&lt;/author&gt;&lt;/authors&gt;&lt;/contributors&gt;&lt;titles&gt;&lt;title&gt;A novel ammonia-oxidizing archaeon from wastewater treatment plant: its enrichment, physiological and genomic characteristics&lt;/title&gt;&lt;secondary-title&gt;Scientific reports&lt;/secondary-title&gt;&lt;/titles&gt;&lt;periodical&gt;&lt;full-title&gt;Scientific reports&lt;/full-title&gt;&lt;/periodical&gt;&lt;pages&gt;1-11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Li et al., 201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871C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3286947</w:t>
            </w:r>
          </w:p>
        </w:tc>
      </w:tr>
      <w:tr w:rsidR="00A01714" w:rsidRPr="00E81C8B" w14:paraId="3B4FC209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036B6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tenu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hungbuk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MY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3BF75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C321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7629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AC81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B007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9E5EA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1083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Jung&lt;/Author&gt;&lt;Year&gt;2014&lt;/Year&gt;&lt;RecNum&gt;457&lt;/RecNum&gt;&lt;DisplayText&gt;(Jung et al., 2014)&lt;/DisplayText&gt;&lt;record&gt;&lt;rec-number&gt;457&lt;/rec-number&gt;&lt;foreign-keys&gt;&lt;key app="EN" db-id="vvvvafzf4av0v2eztxhvvr9yasxsap5zp55f" timestamp="1664953353"&gt;457&lt;/key&gt;&lt;/foreign-keys&gt;&lt;ref-type name="Journal Article"&gt;17&lt;/ref-type&gt;&lt;contributors&gt;&lt;authors&gt;&lt;author&gt;Jung, Man-Young&lt;/author&gt;&lt;author&gt;Park, Soo-Je&lt;/author&gt;&lt;author&gt;Kim, So-Jeong&lt;/author&gt;&lt;author&gt;Kim, Jong-Geol&lt;/author&gt;&lt;author&gt;Sinninghe Damsté, Jaap S&lt;/author&gt;&lt;author&gt;Jeon, Che Ok&lt;/author&gt;&lt;author&gt;Rhee, Sung-Keun&lt;/author&gt;&lt;/authors&gt;&lt;/contributors&gt;&lt;titles&gt;&lt;title&gt;A mesophilic, autotrophic, ammonia-oxidizing archaeon of thaumarchaeal group I. 1a cultivated from a deep oligotrophic soil horizon&lt;/title&gt;&lt;secondary-title&gt;Applied and environmental microbiology&lt;/secondary-title&gt;&lt;/titles&gt;&lt;periodical&gt;&lt;full-title&gt;Applied and Environmental Microbiology&lt;/full-title&gt;&lt;/periodical&gt;&lt;pages&gt;3645-3655&lt;/pages&gt;&lt;volume&gt;80&lt;/volume&gt;&lt;number&gt;12&lt;/number&gt;&lt;dates&gt;&lt;year&gt;2014&lt;/year&gt;&lt;/dates&gt;&lt;isbn&gt;0099-224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Jung et al., 2014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471D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2767256</w:t>
            </w:r>
          </w:p>
        </w:tc>
      </w:tr>
      <w:tr w:rsidR="00A01714" w:rsidRPr="00E81C8B" w14:paraId="0063197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D39C0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tenui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p. DW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157A5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l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ke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2D4E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8348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AFCEA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97EA3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22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00D1A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83B8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Qin&lt;/Author&gt;&lt;Year&gt;2020&lt;/Year&gt;&lt;RecNum&gt;6&lt;/RecNum&gt;&lt;DisplayText&gt;(Qin et al., 2020)&lt;/DisplayText&gt;&lt;record&gt;&lt;rec-number&gt;6&lt;/rec-number&gt;&lt;foreign-keys&gt;&lt;key app="EN" db-id="vvvvafzf4av0v2eztxhvvr9yasxsap5zp55f" timestamp="1644910946"&gt;6&lt;/key&gt;&lt;/foreign-keys&gt;&lt;ref-type name="Journal Article"&gt;17&lt;/ref-type&gt;&lt;contributors&gt;&lt;authors&gt;&lt;author&gt;Qin, Wei&lt;/author&gt;&lt;author&gt;Zheng, Yue&lt;/author&gt;&lt;author&gt;Zhao, Feng&lt;/author&gt;&lt;author&gt;Wang, Yulin&lt;/author&gt;&lt;author&gt;Urakawa, Hidetoshi&lt;/author&gt;&lt;author&gt;Martens-Habbena, Willm&lt;/author&gt;&lt;author&gt;Liu, Haodong&lt;/author&gt;&lt;author&gt;Huang, Xiaowu&lt;/author&gt;&lt;author&gt;Zhang, Xinxu&lt;/author&gt;&lt;author&gt;Nakagawa, Tatsunori&lt;/author&gt;&lt;/authors&gt;&lt;/contributors&gt;&lt;titles&gt;&lt;title&gt;Alternative strategies of nutrient acquisition and energy conservation map to the biogeography of marine ammonia-oxidizing archaea&lt;/title&gt;&lt;secondary-title&gt;The ISME journal&lt;/secondary-title&gt;&lt;/titles&gt;&lt;periodical&gt;&lt;full-title&gt;The ISME journal&lt;/full-title&gt;&lt;/periodical&gt;&lt;pages&gt;2595-2609&lt;/pages&gt;&lt;volume&gt;14&lt;/volume&gt;&lt;number&gt;10&lt;/number&gt;&lt;dates&gt;&lt;year&gt;2020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Qin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F880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9531785</w:t>
            </w:r>
          </w:p>
        </w:tc>
      </w:tr>
      <w:tr w:rsidR="00A01714" w:rsidRPr="00E81C8B" w14:paraId="62307B9B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3B8CC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tenu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uzon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N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65658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hot spring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4677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361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263C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B76F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7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7F536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B0157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Lebedeva&lt;/Author&gt;&lt;Year&gt;2013&lt;/Year&gt;&lt;RecNum&gt;458&lt;/RecNum&gt;&lt;DisplayText&gt;(Lebedeva et al., 2013)&lt;/DisplayText&gt;&lt;record&gt;&lt;rec-number&gt;458&lt;/rec-number&gt;&lt;foreign-keys&gt;&lt;key app="EN" db-id="vvvvafzf4av0v2eztxhvvr9yasxsap5zp55f" timestamp="1664953397"&gt;458&lt;/key&gt;&lt;/foreign-keys&gt;&lt;ref-type name="Journal Article"&gt;17&lt;/ref-type&gt;&lt;contributors&gt;&lt;authors&gt;&lt;author&gt;Lebedeva, Elena V&lt;/author&gt;&lt;author&gt;Hatzenpichler, Roland&lt;/author&gt;&lt;author&gt;Pelletier, Eric&lt;/author&gt;&lt;author&gt;Schuster, Nathalie&lt;/author&gt;&lt;author&gt;Hauzmayer, Sandra&lt;/author&gt;&lt;author&gt;Bulaev, Aleksandr&lt;/author&gt;&lt;author&gt;Grigor’eva, Nadezhda V&lt;/author&gt;&lt;author&gt;Galushko, Alexander&lt;/author&gt;&lt;author&gt;Schmid, Markus&lt;/author&gt;&lt;author&gt;Palatinszky, Marton&lt;/author&gt;&lt;/authors&gt;&lt;/contributors&gt;&lt;titles&gt;&lt;title&gt;Enrichment and genome sequence of the group I. 1a ammonia-oxidizing archaeon “Ca. Nitrosotenuis uzonensis” representing a clade globally distributed in thermal habitats&lt;/title&gt;&lt;secondary-title&gt;PLos one&lt;/secondary-title&gt;&lt;/titles&gt;&lt;periodical&gt;&lt;full-title&gt;PloS one&lt;/full-title&gt;&lt;/periodical&gt;&lt;pages&gt;e80835&lt;/pages&gt;&lt;volume&gt;8&lt;/volume&gt;&lt;number&gt;11&lt;/number&gt;&lt;dates&gt;&lt;year&gt;2013&lt;/year&gt;&lt;/dates&gt;&lt;isbn&gt;1932-620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Lebedeva et al., 2013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4A87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BTY000000000.1</w:t>
            </w:r>
          </w:p>
        </w:tc>
      </w:tr>
      <w:tr w:rsidR="00A01714" w:rsidRPr="00E81C8B" w14:paraId="72163C96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02CBFC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tenu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quari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AQ6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88B3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freshwater aquarium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E1A2D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972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2FB35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00102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04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7C80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1E4E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auder&lt;/Author&gt;&lt;Year&gt;2018&lt;/Year&gt;&lt;RecNum&gt;429&lt;/RecNum&gt;&lt;DisplayText&gt;(Sauder et al., 2018)&lt;/DisplayText&gt;&lt;record&gt;&lt;rec-number&gt;429&lt;/rec-number&gt;&lt;foreign-keys&gt;&lt;key app="EN" db-id="vvvvafzf4av0v2eztxhvvr9yasxsap5zp55f" timestamp="1664878920"&gt;429&lt;/key&gt;&lt;/foreign-keys&gt;&lt;ref-type name="Journal Article"&gt;17&lt;/ref-type&gt;&lt;contributors&gt;&lt;authors&gt;&lt;author&gt;Sauder, Laura A&lt;/author&gt;&lt;author&gt;Engel, Katja&lt;/author&gt;&lt;author&gt;Lo, Chien-Chi&lt;/author&gt;&lt;author&gt;Chain, Patrick&lt;/author&gt;&lt;author&gt;Neufeld, Josh D&lt;/author&gt;&lt;/authors&gt;&lt;/contributors&gt;&lt;titles&gt;&lt;title&gt;“Candidatus Nitrosotenuis aquarius,” an ammonia-oxidizing archaeon from a freshwater aquarium biofilter&lt;/title&gt;&lt;secondary-title&gt;Applied and environmental microbiology&lt;/secondary-title&gt;&lt;/titles&gt;&lt;periodical&gt;&lt;full-title&gt;Applied and Environmental Microbiology&lt;/full-title&gt;&lt;/periodical&gt;&lt;pages&gt;e01430-18&lt;/pages&gt;&lt;volume&gt;84&lt;/volume&gt;&lt;number&gt;19&lt;/number&gt;&lt;dates&gt;&lt;year&gt;2018&lt;/year&gt;&lt;/dates&gt;&lt;isbn&gt;0099-224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auder et al., 2018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F6B1F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P024808.1</w:t>
            </w:r>
          </w:p>
        </w:tc>
      </w:tr>
      <w:tr w:rsidR="00A01714" w:rsidRPr="00E81C8B" w14:paraId="1739862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F45A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tale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devanaterr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Nd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BFAE3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gricultural 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B8E0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8053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D4B42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7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F2D0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13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404E7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0F506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Herbold&lt;/Author&gt;&lt;Year&gt;2017&lt;/Year&gt;&lt;RecNum&gt;460&lt;/RecNum&gt;&lt;DisplayText&gt;(Herbold et al., 2017)&lt;/DisplayText&gt;&lt;record&gt;&lt;rec-number&gt;460&lt;/rec-number&gt;&lt;foreign-keys&gt;&lt;key app="EN" db-id="vvvvafzf4av0v2eztxhvvr9yasxsap5zp55f" timest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amp="1664953711"&gt;460&lt;/key&gt;&lt;/foreign-keys&gt;&lt;ref-type name="Journal Article"&gt;17&lt;/ref-type&gt;&lt;contributors&gt;&lt;authors&gt;&lt;author&gt;Herbold, Craig W&lt;/author&gt;&lt;author&gt;Lehtovirt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orley, Laura E&lt;/author&gt;&lt;author&gt;Jung, Ma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Young&lt;/author&gt;&lt;author&gt;Jehmlich, Nico&lt;/author&gt;&lt;author&gt;Hausmann, Bela&lt;/author&gt;&lt;author&gt;Han, Ping&lt;/author&gt;&lt;author&gt;Loy, Alexander&lt;/author&gt;&lt;author&gt;Pester, Michael&lt;/author&gt;&lt;author&gt;Sayavedr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Soto, Luis A&lt;/author&gt;&lt;author&gt;Rhee, Sung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Keun&lt;/author&gt;&lt;/authors&gt;&lt;/contributors&gt;&lt;titles&gt;&lt;title&gt;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oxidising archaea livi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ng at low pH: insights from comparative genomics&lt;/title&gt;&lt;secondary-title&gt;Environmental microbiology&lt;/secondary-title&gt;&lt;/titles&gt;&lt;periodical&gt;&lt;full-title&gt;Environmental microbiology&lt;/full-title&gt;&lt;/periodical&gt;&lt;pages&gt;4939-4952&lt;/pages&gt;&lt;volume&gt;19&lt;/volume&gt;&lt;number&gt;12&lt;/number&gt;&lt;dates&gt;&lt;year&gt;2017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Herbold et al., 2017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8B333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LN890280</w:t>
            </w:r>
          </w:p>
        </w:tc>
      </w:tr>
      <w:tr w:rsidR="00A01714" w:rsidRPr="00E81C8B" w14:paraId="7474D4B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DB57BD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tale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inensis Nd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1A68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idic 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E841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5980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DB07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7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847E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93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5A83D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0A7A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Herbold&lt;/Author&gt;&lt;Year&gt;2017&lt;/Year&gt;&lt;RecNum&gt;460&lt;/RecNum&gt;&lt;DisplayText&gt;(Herbold et al., 2017)&lt;/DisplayText&gt;&lt;record&gt;&lt;rec-number&gt;460&lt;/rec-number&gt;&lt;foreign-keys&gt;&lt;key app="EN" db-id="vvvvafzf4av0v2eztxhvvr9yasxsap5zp55f" timest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amp="1664953711"&gt;460&lt;/key&gt;&lt;/foreign-keys&gt;&lt;ref-type name="Journal Article"&gt;17&lt;/ref-type&gt;&lt;contributors&gt;&lt;authors&gt;&lt;author&gt;Herbold, Craig W&lt;/author&gt;&lt;author&gt;Lehtovirt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orley, Laura E&lt;/author&gt;&lt;author&gt;Jung, Ma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Young&lt;/author&gt;&lt;author&gt;Jehmlich, Nico&lt;/author&gt;&lt;author&gt;Hausmann, Bela&lt;/author&gt;&lt;author&gt;Han, Ping&lt;/author&gt;&lt;author&gt;Loy, Alexander&lt;/author&gt;&lt;author&gt;Pester, Michael&lt;/author&gt;&lt;author&gt;Sayavedr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Soto, Luis A&lt;/author&gt;&lt;author&gt;Rhee, Sung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Keun&lt;/author&gt;&lt;/authors&gt;&lt;/contributors&gt;&lt;titles&gt;&lt;title&gt;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oxidising archaea livi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ng at low pH: insights from comparative genomics&lt;/title&gt;&lt;secondary-title&gt;Environmental microbiology&lt;/secondary-title&gt;&lt;/titles&gt;&lt;periodical&gt;&lt;full-title&gt;Environmental microbiology&lt;/full-title&gt;&lt;/periodical&gt;&lt;pages&gt;4939-4952&lt;/pages&gt;&lt;volume&gt;19&lt;/volume&gt;&lt;number&gt;12&lt;/number&gt;&lt;dates&gt;&lt;year&gt;2017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Herbold et al., 2017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D3FC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RS1465381</w:t>
            </w:r>
          </w:p>
        </w:tc>
      </w:tr>
      <w:tr w:rsidR="00A01714" w:rsidRPr="00E81C8B" w14:paraId="12ED4AD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25058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tale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kcheon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C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1193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idic 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50ECE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9725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9D546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CB2C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47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22C28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8D66C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Herbold&lt;/Author&gt;&lt;Year&gt;2017&lt;/Year&gt;&lt;RecNum&gt;460&lt;/RecNum&gt;&lt;DisplayText&gt;(Herbold et al., 2017)&lt;/DisplayText&gt;&lt;record&gt;&lt;rec-number&gt;460&lt;/rec-number&gt;&lt;foreign-keys&gt;&lt;key app="EN" db-id="vvvvafzf4av0v2eztxhvvr9yasxsap5zp55f" timest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amp="1664953711"&gt;460&lt;/key&gt;&lt;/foreign-keys&gt;&lt;ref-type name="Journal Article"&gt;17&lt;/ref-type&gt;&lt;contributors&gt;&lt;authors&gt;&lt;author&gt;Herbold, Craig W&lt;/author&gt;&lt;author&gt;Lehtovirt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Morley, Laura E&lt;/author&gt;&lt;author&gt;Jung, Ma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Young&lt;/author&gt;&lt;author&gt;Jehmlich, Nico&lt;/author&gt;&lt;author&gt;Hausmann, Bela&lt;/author&gt;&lt;author&gt;Han, Ping&lt;/author&gt;&lt;author&gt;Loy, Alexander&lt;/author&gt;&lt;author&gt;Pester, Michael&lt;/author&gt;&lt;author&gt;Sayavedr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Soto, Luis A&lt;/author&gt;&lt;author&gt;Rhee, Sung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Keun&lt;/author&gt;&lt;/authors&gt;&lt;/contributors&gt;&lt;titles&gt;&lt;title&gt;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oxidising archaea livi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ng at low pH: insights from comparative genomics&lt;/title&gt;&lt;secondary-title&gt;Environmental microbiology&lt;/secondary-title&gt;&lt;/titles&gt;&lt;periodical&gt;&lt;full-title&gt;Environmental microbiology&lt;/full-title&gt;&lt;/periodical&gt;&lt;pages&gt;4939-4952&lt;/pages&gt;&lt;volume&gt;19&lt;/volume&gt;&lt;number&gt;12&lt;/number&gt;&lt;dates&gt;&lt;year&gt;2017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Herbold et al., 2017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D6AF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EA20449168</w:t>
            </w:r>
          </w:p>
        </w:tc>
      </w:tr>
      <w:tr w:rsidR="00A01714" w:rsidRPr="00E81C8B" w14:paraId="5AB66F46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5BF989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sphaer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vienn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EN7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0CCC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3D614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5279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CA09A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2.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2421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14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0E12B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F0F6A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Kerou&lt;/Author&gt;&lt;Year&gt;2016&lt;/Year&gt;&lt;RecNum&gt;461&lt;/RecNum&gt;&lt;DisplayText&gt;(Kerou et al., 2016)&lt;/DisplayText&gt;&lt;record&gt;&lt;rec-number&gt;461&lt;/rec-number&gt;&lt;foreign-keys&gt;&lt;key app="EN" db-id="vvvvafzf4av0v2eztxhvvr9yasxsap5zp55f" timestamp="1664953881"&gt;461&lt;/key&gt;&lt;/foreign-keys&gt;&lt;ref-type name="Journal Article"&gt;17&lt;/ref-type&gt;&lt;contributors&gt;&lt;authors&gt;&lt;author&gt;Kerou, Melina&lt;/author&gt;&lt;author&gt;Offre, Pierre&lt;/author&gt;&lt;author&gt;Valledor, Luis&lt;/author&gt;&lt;author&gt;Abby, Sophie S&lt;/author&gt;&lt;author&gt;Melcher, Michael&lt;/author&gt;&lt;author&gt;Nagler, Matthias&lt;/author&gt;&lt;author&gt;Weckwerth, Wolfram&lt;/author&gt;&lt;author&gt;Schleper, Christa&lt;/author&gt;&lt;/authors&gt;&lt;/contributors&gt;&lt;titles&gt;&lt;title&gt;Proteomics and comparative genomics of Nitrososphaera viennensis reveal the core genome and adaptations of archaeal ammonia oxidizers&lt;/title&gt;&lt;secondary-title&gt;Proceedings of the National Academy of Sciences&lt;/secondary-title&gt;&lt;/titles&gt;&lt;periodical&gt;&lt;full-title&gt;Proceedings of the National Academy of Sciences&lt;/full-title&gt;&lt;/periodical&gt;&lt;pages&gt;E7937-E7946&lt;/pages&gt;&lt;volume&gt;113&lt;/volume&gt;&lt;number&gt;49&lt;/number&gt;&lt;dates&gt;&lt;year&gt;2016&lt;/year&gt;&lt;/dates&gt;&lt;isbn&gt;0027-8424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Kerou et al., 201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4693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2721150</w:t>
            </w:r>
          </w:p>
        </w:tc>
      </w:tr>
      <w:tr w:rsidR="00A01714" w:rsidRPr="00E81C8B" w14:paraId="76E087B7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D7C50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sphaer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garg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Ga9.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AE1C9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t spring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8AD90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8338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44F5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8.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46AC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05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90907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3B01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pang&lt;/Author&gt;&lt;Year&gt;2012&lt;/Year&gt;&lt;RecNum&gt;15&lt;/RecNum&gt;&lt;DisplayText&gt;(Spang et al., 2012)&lt;/DisplayText&gt;&lt;record&gt;&lt;rec-number&gt;15&lt;/rec-number&gt;&lt;foreign-keys&gt;&lt;key app="EN" db-id="vvvvafzf4av0v2eztxhvvr9yasxsap5zp55f" timestamp="1644910980"&gt;15&lt;/key&gt;&lt;/foreign-keys&gt;&lt;ref-type name="Journal Article"&gt;17&lt;/ref-type&gt;&lt;contributors&gt;&lt;authors&gt;&lt;author&gt;Spang, Anja&lt;/author&gt;&lt;author&gt;Poehlein, Anja&lt;/author&gt;&lt;author&gt;Offre, Pierre&lt;/author&gt;&lt;author&gt;Zumbrägel, Sabine&lt;/author&gt;&lt;author&gt;Haider, Susanne&lt;/auth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or&gt;&lt;author&gt;Rychlik, Nicolas&lt;/author&gt;&lt;author&gt;Nowka, Boris&lt;/author&gt;&lt;author&gt;Schmeisser, Christel&lt;/author&gt;&lt;author&gt;Lebedeva, Elena V&lt;/author&gt;&lt;author&gt;Rattei, Thomas&lt;/author&gt;&lt;/authors&gt;&lt;/contributors&gt;&lt;titles&gt;&lt;title&gt;The genome of the 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 xml:space="preserve">oxidizing C andidatus 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N itrososphaera gargensis: insights into metabolic versatility and environmental adaptations&lt;/title&gt;&lt;secondary-title&gt;Environmental microbiology&lt;/secondary-title&gt;&lt;/titles&gt;&lt;periodical&gt;&lt;full-title&gt;Environmental microbiology&lt;/full-title&gt;&lt;/periodical&gt;&lt;pages&gt;3122-3145&lt;/pages&gt;&lt;volume&gt;14&lt;/volume&gt;&lt;number&gt;12&lt;/number&gt;&lt;dates&gt;&lt;year&gt;2012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pang et al., 2012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8959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2603264</w:t>
            </w:r>
          </w:p>
        </w:tc>
      </w:tr>
      <w:tr w:rsidR="00A01714" w:rsidRPr="00E81C8B" w14:paraId="3EB97606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C375F6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sphaer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verglad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R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1293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gricultural area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E734C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9543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1155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FD141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77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8432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35A4D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Zhalnina&lt;/Author&gt;&lt;Year&gt;2014&lt;/Year&gt;&lt;RecNum&gt;89&lt;/RecNum&gt;&lt;DisplayText&gt;(Zhalnina et al., 2014)&lt;/DisplayText&gt;&lt;record&gt;&lt;rec-number&gt;89&lt;/rec-number&gt;&lt;foreign-keys&gt;&lt;key app="EN" db-id="vvvvafzf4av0v2eztxhvvr9yasxsap5zp55f" timestamp="1645593217"&gt;89&lt;/key&gt;&lt;/foreign-keys&gt;&lt;ref-type name="Journal Article"&gt;17&lt;/ref-type&gt;&lt;contributors&gt;&lt;authors&gt;&lt;author&gt;Zhalnina, Kateryna V&lt;/author&gt;&lt;author&gt;Dias, Raquel&lt;/author&gt;&lt;author&gt;Leonard, Michael T&lt;/author&gt;&lt;author&gt;Dorr de Quadros, Patricia&lt;/author&gt;&lt;author&gt;Camargo, Flavio AO&lt;/author&gt;&lt;author&gt;Drew, Jennifer C&lt;/author&gt;&lt;author&gt;Farmerie, William G&lt;/author&gt;&lt;author&gt;Daroub, Samira H&lt;/author&gt;&lt;author&gt;Triplett, Eric W&lt;/author&gt;&lt;/authors&gt;&lt;/contributors&gt;&lt;titles&gt;&lt;title&gt;Genome sequence of Candidatus Nitrososphaera evergladensis from group I. 1b enriched from Everglades soil reveals novel genomic features of the ammonia-oxidizing archaea&lt;/title&gt;&lt;secondary-title&gt;PLos one&lt;/secondary-title&gt;&lt;/titles&gt;&lt;periodical&gt;&lt;full-title&gt;PloS one&lt;/full-title&gt;&lt;/periodical&gt;&lt;pages&gt;e101648&lt;/pages&gt;&lt;volume&gt;9&lt;/volume&gt;&lt;number&gt;7&lt;/number&gt;&lt;dates&gt;&lt;year&gt;2014&lt;/year&gt;&lt;/dates&gt;&lt;isbn&gt;1932-620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Zhalnina et al., 2014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02566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3081530</w:t>
            </w:r>
          </w:p>
        </w:tc>
      </w:tr>
      <w:tr w:rsidR="00A01714" w:rsidRPr="00E81C8B" w14:paraId="2DF59AB7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19E64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sphaer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leophil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MY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5656D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c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al-contaminated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E615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4307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F8AA9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4F28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06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88A5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11EE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Jung&lt;/Author&gt;&lt;Year&gt;2016&lt;/Year&gt;&lt;RecNum&gt;426&lt;/RecNum&gt;&lt;DisplayText&gt;(Jung et al., 2016)&lt;/DisplayText&gt;&lt;record&gt;&lt;rec-number&gt;426&lt;/rec-number&gt;&lt;foreign-keys&gt;&lt;key app="EN" db-id="vvvvafzf4av0v2eztxhvvr9yasxsap5zp55f" timestamp="1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664878539"&gt;426&lt;/key&gt;&lt;/foreign-keys&gt;&lt;ref-type name="Journal Article"&gt;17&lt;/ref-type&gt;&lt;contributors&gt;&lt;authors&gt;&lt;author&gt;Jung, Man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Young&lt;/author&gt;&lt;author&gt;Kim, Jong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Geol&lt;/author&gt;&lt;author&gt;Sinninghe Damst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é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, Jaap S&lt;/author&gt;&lt;author&gt;Rijpstra, W Irene C&lt;/author&gt;&lt;author&gt;Madsen, Eugene L&lt;/author&gt;&lt;author&gt;Kim, So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Jeong&lt;/author&gt;&lt;author&gt;Hong, Heeji&lt;/author&gt;&lt;author&gt;Si, Ok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Ja&lt;/author&gt;&lt;author&gt;Kerou, Melina&lt;/author&gt;&lt;author&gt;Schleper, Christa&lt;/author&gt;&lt;/authors&gt;&lt;/contributors&gt;&lt;titles&gt;&lt;title&gt;A hydrophobic 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oxidizing archaeon of the Nitrosocosmicus clade isolated from coal tar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contaminated sediment&lt;/title&gt;&lt;secondary-title&gt;Environmental Microbiology Reports&lt;/secondary-title&gt;&lt;/titles&gt;&lt;periodical&gt;&lt;full-title&gt;Environmental Microbiology Reports&lt;/full-title&gt;&lt;/periodical&gt;&lt;pages&gt;983-992&lt;/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pages&gt;&lt;volume&gt;8&lt;/volume&gt;&lt;number&gt;6&lt;/number&gt;&lt;dates&gt;&lt;year&gt;2016&lt;/year&gt;&lt;/dates&gt;&lt;isbn&gt;1758-2229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Jung et al., 201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A525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3074222</w:t>
            </w:r>
          </w:p>
        </w:tc>
      </w:tr>
      <w:tr w:rsidR="00A01714" w:rsidRPr="00E81C8B" w14:paraId="5316706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3D206B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cosmic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xaquare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G6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117CB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waste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A5C2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9897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D748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BE8E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3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3F1C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EB70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auder&lt;/Author&gt;&lt;Year&gt;2017&lt;/Year&gt;&lt;RecNum&gt;84&lt;/RecNum&gt;&lt;DisplayText&gt;(Sauder et al., 2017)&lt;/DisplayText&gt;&lt;record&gt;&lt;rec-number&gt;84&lt;/rec-number&gt;&lt;foreign-keys&gt;&lt;key app="EN" db-id="vvvvafzf4av0v2eztxhvvr9yasxsap5zp55f" timestamp="1645593155"&gt;84&lt;/key&gt;&lt;/foreign-keys&gt;&lt;ref-type name="Journal Article"&gt;17&lt;/ref-type&gt;&lt;contributors&gt;&lt;authors&gt;&lt;author&gt;Sauder, Laura A&lt;/author&gt;&lt;author&gt;Albertsen, Mads&lt;/author&gt;&lt;author&gt;Engel, Katja&lt;/author&gt;&lt;author&gt;Schwarz, Jasmin&lt;/author&gt;&lt;author&gt;Nielsen, Per H&lt;/author&gt;&lt;author&gt;Wagner, Michael&lt;/author&gt;&lt;author&gt;Neufeld, Josh D&lt;/author&gt;&lt;/authors&gt;&lt;/contributors&gt;&lt;titles&gt;&lt;title&gt;Cultivation and characterization of Candidatus Nitrosocosmicus exaquare, an ammonia-oxidizing archaeon from a municipal wastewater treatment system&lt;/title&gt;&lt;secondary-title&gt;The ISME journal&lt;/secondary-title&gt;&lt;/titles&gt;&lt;periodical&gt;&lt;full-title&gt;The ISME journal&lt;/full-title&gt;&lt;/periodical&gt;&lt;pages&gt;1142-1157&lt;/pages&gt;&lt;volume&gt;11&lt;/volume&gt;&lt;number&gt;5&lt;/number&gt;&lt;dates&gt;&lt;year&gt;2017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auder et al., 2017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17F8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4606696</w:t>
            </w:r>
          </w:p>
        </w:tc>
      </w:tr>
      <w:tr w:rsidR="00A01714" w:rsidRPr="00E81C8B" w14:paraId="4918F249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20957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cosmic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frankland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C1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8D08C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gricultural 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9585C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8364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3A80A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65900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28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454A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41911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Nicol&lt;/Author&gt;&lt;Year&gt;2019&lt;/Year&gt;&lt;RecNum&gt;463&lt;/RecNum&gt;&lt;DisplayText&gt;(Nicol et al., 2019)&lt;/DisplayText&gt;&lt;record&gt;&lt;rec-number&gt;463&lt;/rec-number&gt;&lt;foreign-keys&gt;&lt;key app="EN" db-id="vvvvafzf4av0v2eztxhvvr9yasxsap5zp55f" timestamp="1664954232"&gt;463&lt;/key&gt;&lt;/foreign-keys&gt;&lt;ref-type name="Journal Article"&gt;17&lt;/ref-type&gt;&lt;contributors&gt;&lt;authors&gt;&lt;author&gt;Nicol, Graeme W&lt;/author&gt;&lt;author&gt;Hink, Linda&lt;/author&gt;&lt;author&gt;Gubry-Rangin, Cécile&lt;/author&gt;&lt;author&gt;Prosser, James I&lt;/author&gt;&lt;author&gt;Lehtovirta-Morley, Laura E&lt;/author&gt;&lt;/authors&gt;&lt;/contributors&gt;&lt;titles&gt;&lt;title&gt;Genome Sequence of “Candidatus Nitrosocosmicus franklandus” C13, a terrestrial ammonia-oxidizing archaeon&lt;/title&gt;&lt;secondary-title&gt;Microbiology Resource Announcements&lt;/secondary-title&gt;&lt;/titles&gt;&lt;periodical&gt;&lt;full-title&gt;Microbiology Resource Announcements&lt;/full-title&gt;&lt;/periodical&gt;&lt;pages&gt;e00435-19&lt;/pages&gt;&lt;volume&gt;8&lt;/volume&gt;&lt;number&gt;40&lt;/number&gt;&lt;dates&gt;&lt;year&gt;2019&lt;/year&gt;&lt;/dates&gt;&lt;isbn&gt;2576-098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Nicol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91A0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11312109</w:t>
            </w:r>
          </w:p>
        </w:tc>
      </w:tr>
      <w:tr w:rsidR="00A01714" w:rsidRPr="00E81C8B" w14:paraId="70BC4518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13AFA3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 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cosmic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grest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45E73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m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ineral salts 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C505F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2245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83E4A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E6919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10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6B071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FB1B7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Liu&lt;/Author&gt;&lt;Year&gt;2019&lt;/Year&gt;&lt;RecNum&gt;464&lt;/RecNum&gt;&lt;DisplayText&gt;(Liu et al., 2019)&lt;/DisplayText&gt;&lt;record&gt;&lt;rec-number&gt;464&lt;/rec-number&gt;&lt;foreign-keys&gt;&lt;key app="EN" db-id="vvvvafzf4av0v2eztxhvvr9yasxsap5zp55f" timestamp="1664954305"&gt;464&lt;/key&gt;&lt;/foreign-keys&gt;&lt;ref-type name="Journal Article"&gt;17&lt;/ref-type&gt;&lt;contributors&gt;&lt;authors&gt;&lt;author&gt;Liu, Liangting&lt;/author&gt;&lt;author&gt;Liu, Mengfan&lt;/author&gt;&lt;author&gt;Jiang, Yiming&lt;/author&gt;&lt;author&gt;Lin, Weitie&lt;/author&gt;&lt;author&gt;Luo, Jianfei&lt;/author&gt;&lt;/authors&gt;&lt;/contributors&gt;&lt;titles&gt;&lt;title&gt;Physiological and genomic analysis of “Candidatus Nitrosocosmicus agrestis”, an ammonia tolerant ammonia-oxidizing archaeon from vegetable soil&lt;/title&gt;&lt;secondary-title&gt;BioRxiv&lt;/secondary-title&gt;&lt;/titles&gt;&lt;periodical&gt;&lt;full-title&gt;bioRxiv&lt;/full-title&gt;&lt;/periodical&gt;&lt;dates&gt;&lt;year&gt;2019&lt;/year&gt;&lt;/dates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Liu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5ACEC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VUYS00000000</w:t>
            </w:r>
          </w:p>
        </w:tc>
      </w:tr>
      <w:tr w:rsidR="00A01714" w:rsidRPr="00E81C8B" w14:paraId="6B7484D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39386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cosmic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arcticus</w:t>
            </w: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Kfb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2F322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rctic 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3DE08" w14:textId="77777777" w:rsidR="00A01714" w:rsidRPr="00E81C8B" w:rsidRDefault="00A01714" w:rsidP="00A01714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6448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9BDE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4767C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22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5898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5A9F8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Alves&lt;/Author&gt;&lt;Year&gt;2019&lt;/Year&gt;&lt;RecNum&gt;465&lt;/RecNum&gt;&lt;DisplayText&gt;(Alves et al., 2019)&lt;/DisplayText&gt;&lt;record&gt;&lt;rec-number&gt;465&lt;/rec-number&gt;&lt;foreign-keys&gt;&lt;key app="EN" db-id="vvvvafzf4av0v2eztxhvvr9yasxsap5zp55f" timestamp="1664954397"&gt;465&lt;/key&gt;&lt;/foreign-keys&gt;&lt;ref-type name="Journal Article"&gt;17&lt;/ref-type&gt;&lt;contributors&gt;&lt;authors&gt;&lt;author&gt;Alves, Ricardo J Eloy&lt;/author&gt;&lt;author&gt;Kerou, Melina&lt;/author&gt;&lt;author&gt;Zappe, Anna&lt;/author&gt;&lt;author&gt;Bittner, Romana&lt;/author&gt;&lt;author&gt;Abby, Sophie S&lt;/author&gt;&lt;author&gt;Schmidt, Heiko A&lt;/author&gt;&lt;author&gt;Pfeifer, Kevin&lt;/author&gt;&lt;author&gt;Schleper, Christa&lt;/author&gt;&lt;/authors&gt;&lt;/contributors&gt;&lt;titles&gt;&lt;title&gt;Ammonia oxidation by the arctic terrestrial thaumarchaeote Candidatus Nitrosocosmicus arcticus is stimulated by increasing temperatures&lt;/title&gt;&lt;secondary-title&gt;Frontiers in microbiology&lt;/secondary-title&gt;&lt;/titles&gt;&lt;periodical&gt;&lt;full-title&gt;Frontiers in microbiology&lt;/full-title&gt;&lt;/periodical&gt;&lt;pages&gt;1571&lt;/pages&gt;&lt;volume&gt;10&lt;/volume&gt;&lt;dates&gt;&lt;year&gt;2019&lt;/year&gt;&lt;/dates&gt;&lt;isbn&gt;1664-302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Alves et al., 2019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A76FB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505990</w:t>
            </w:r>
          </w:p>
        </w:tc>
      </w:tr>
      <w:tr w:rsidR="00A01714" w:rsidRPr="00E81C8B" w14:paraId="65FF6D4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8CDAC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cald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avascurensi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CU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9727B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t spring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B3E1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57728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900E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53A2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78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38FA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4BC69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Abby&lt;/Author&gt;&lt;Year&gt;2018&lt;/Year&gt;&lt;RecNum&gt;425&lt;/RecNum&gt;&lt;DisplayText&gt;(Abby et al., 2018)&lt;/DisplayText&gt;&lt;record&gt;&lt;rec-number&gt;425&lt;/rec-number&gt;&lt;foreign-keys&gt;&lt;key app="EN" db-id="vvvvafzf4av0v2eztxhvvr9yasxsap5zp55f" timestamp="1664878422"&gt;425&lt;/key&gt;&lt;/foreign-keys&gt;&lt;ref-type name="Journal Article"&gt;17&lt;/ref-type&gt;&lt;contributors&gt;&lt;authors&gt;&lt;author&gt;Abby, Sophie S&lt;/author&gt;&lt;author&gt;Melcher, Michael&lt;/author&gt;&lt;author&gt;Kerou, Melina&lt;/author&gt;&lt;author&gt;Krupovic, Mart&lt;/author&gt;&lt;author&gt;Stieglmeier, Michaela&lt;/author&gt;&lt;author&gt;Rossel, Claudia&lt;/author&gt;&lt;author&gt;Pfeifer, Kevin&lt;/author&gt;&lt;author&gt;Schleper, Christa&lt;/author&gt;&lt;/authors&gt;&lt;/contributors&gt;&lt;titles&gt;&lt;title&gt;Candidatus Nitrosocaldus cavascurensis, an ammonia oxidizing, extremely thermophilic archaeon with a highly mobile genome&lt;/title&gt;&lt;secondary-title&gt;Frontiers in Microbiology&lt;/secondary-title&gt;&lt;/titles&gt;&lt;periodical&gt;&lt;full-title&gt;Frontiers in microbiology&lt;/full-title&gt;&lt;/periodical&gt;&lt;pages&gt;28&lt;/pages&gt;&lt;dates&gt;&lt;year&gt;2018&lt;/year&gt;&lt;/dates&gt;&lt;isbn&gt;1664-302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Abby et al., 2018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DD05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EA104466896</w:t>
            </w:r>
          </w:p>
        </w:tc>
      </w:tr>
      <w:tr w:rsidR="00A01714" w:rsidRPr="00E81C8B" w14:paraId="260D72B9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F55E9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lastRenderedPageBreak/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ocaldus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landic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5F872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h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t spring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D02C1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6173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38818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D74E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81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A947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F5FB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Daebeler&lt;/Author&gt;&lt;Year&gt;2018&lt;/Year&gt;&lt;RecNum&gt;466&lt;/RecNum&gt;&lt;DisplayText&gt;(Daebeler et al., 2018)&lt;/DisplayText&gt;&lt;record&gt;&lt;rec-number&gt;466&lt;/rec-number&gt;&lt;foreign-keys&gt;&lt;key app="EN" db-id="vvvvafzf4av0v2eztxhvvr9yasxsap5zp55f" timestamp="1664954713"&gt;466&lt;/key&gt;&lt;/foreign-keys&gt;&lt;ref-type name="Journal Article"&gt;17&lt;/ref-type&gt;&lt;contributors&gt;&lt;authors&gt;&lt;author&gt;Daebeler, Anne&lt;/author&gt;&lt;author&gt;Herbold, Craig W&lt;/author&gt;&lt;author&gt;Vierheilig, Julia&lt;/author&gt;&lt;author&gt;Sedlacek, Christopher J&lt;/author&gt;&lt;author&gt;Pjevac, Petra&lt;/author&gt;&lt;author&gt;Albertsen, Mads&lt;/author&gt;&lt;author&gt;Kirkegaard, Rasmus H&lt;/author&gt;&lt;author&gt;De La Torre, Jose R&lt;/author&gt;&lt;author&gt;Daims, Holger&lt;/author&gt;&lt;author&gt;Wagner, Michael&lt;/author&gt;&lt;/authors&gt;&lt;/contributors&gt;&lt;titles&gt;&lt;title&gt;Cultivation and genomic analysis of “Candidatus Nitrosocaldus islandicus,” an obligately thermophilic, ammonia-oxidizing thaumarchaeon from a hot spring biofilm in Graendalur Valley, Iceland&lt;/title&gt;&lt;secondary-title&gt;Frontiers in microbiology&lt;/secondary-title&gt;&lt;/titles&gt;&lt;periodical&gt;&lt;full-title&gt;Frontiers in microbiology&lt;/full-title&gt;&lt;/periodical&gt;&lt;pages&gt;193&lt;/pages&gt;&lt;volume&gt;9&lt;/volume&gt;&lt;dates&gt;&lt;year&gt;2018&lt;/year&gt;&lt;/dates&gt;&lt;isbn&gt;1664-302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Daebeler et al., 2018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6F2C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EA104550428</w:t>
            </w:r>
          </w:p>
        </w:tc>
      </w:tr>
      <w:tr w:rsidR="00A01714" w:rsidRPr="00E81C8B" w14:paraId="386E5B3E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F6EB49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B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7AD45A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D570F4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F22CA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7C0F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A1689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5510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73396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01714" w:rsidRPr="00E81C8B" w14:paraId="25CF451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AF3B27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cocc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oceani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TCC 1970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D3B0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tlantic Ocea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4D8EA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4816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67393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.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0BFAC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58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09CC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B5B2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Klotz&lt;/Author&gt;&lt;Year&gt;2006&lt;/Year&gt;&lt;RecNum&gt;385&lt;/RecNum&gt;&lt;DisplayText&gt;(Klotz et al., 2006)&lt;/DisplayText&gt;&lt;record&gt;&lt;rec-number&gt;385&lt;/rec-number&gt;&lt;foreign-keys&gt;&lt;key app="EN" db-id="vvvvafzf4av0v2eztxhvvr9yasxsap5zp55f" timestamp="1654970187"&gt;385&lt;/key&gt;&lt;/foreign-keys&gt;&lt;ref-type name="Journal Article"&gt;17&lt;/ref-type&gt;&lt;contributors&gt;&lt;authors&gt;&lt;author&gt;Klotz, Martin G&lt;/author&gt;&lt;author&gt;Arp, Daniel J&lt;/author&gt;&lt;author&gt;Chain, Patrick SG&lt;/author&gt;&lt;author&gt;El-Sheikh, Amal F&lt;/author&gt;&lt;author&gt;Hauser, Loren J&lt;/author&gt;&lt;author&gt;Hommes, Norman G&lt;/author&gt;&lt;author&gt;Larimer, Frank W&lt;/author&gt;&lt;author&gt;Malfatti, Stephanie A&lt;/author&gt;&lt;author&gt;Norton, Jeanette M&lt;/author&gt;&lt;author&gt;Poret-Peterson, Amisha T&lt;/author&gt;&lt;/authors&gt;&lt;/contributors&gt;&lt;titles&gt;&lt;title&gt;Complete genome sequence of the marine, chemolithoautotrophic, ammonia-oxidizing bacterium Nitrosococcus oceani ATCC 19707&lt;/title&gt;&lt;secondary-title&gt;Applied and environmental microbiology&lt;/secondary-title&gt;&lt;/titles&gt;&lt;periodical&gt;&lt;full-title&gt;Applied and Environmental Microbiology&lt;/full-title&gt;&lt;/periodical&gt;&lt;pages&gt;6299-6315&lt;/pages&gt;&lt;volume&gt;72&lt;/volume&gt;&lt;number&gt;9&lt;/number&gt;&lt;dates&gt;&lt;year&gt;2006&lt;/year&gt;&lt;/dates&gt;&lt;isbn&gt;0099-224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Klotz et al., 200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3DCE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02598329</w:t>
            </w:r>
          </w:p>
        </w:tc>
      </w:tr>
      <w:tr w:rsidR="00A01714" w:rsidRPr="00E81C8B" w14:paraId="3209542A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99764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cocc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watsonii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-11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5AE76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b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y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CD01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3732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788CA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.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B8AB4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3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8F76B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CA45F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Campbell&lt;/Author&gt;&lt;Year&gt;2011&lt;/Year&gt;&lt;RecNum&gt;468&lt;/RecNum&gt;&lt;DisplayText&gt;(Campbell et al., 2011)&lt;/DisplayText&gt;&lt;record&gt;&lt;rec-number&gt;468&lt;/rec-number&gt;&lt;foreign-keys&gt;&lt;key app="EN" db-id="vvvvafzf4av0v2eztxhvvr9yasxsap5zp55f" timestamp="1664954883"&gt;468&lt;/key&gt;&lt;/foreign-keys&gt;&lt;ref-type name="Journal Article"&gt;17&lt;/ref-type&gt;&lt;contributors&gt;&lt;authors&gt;&lt;author&gt;Campbell, Mark A&lt;/author&gt;&lt;author&gt;Chain, Patrick SG&lt;/author&gt;&lt;author&gt;Dang, Hongyue&lt;/author&gt;&lt;author&gt;El Sheikh, Amal F&lt;/author&gt;&lt;author&gt;Norton, Jeanette M&lt;/author&gt;&lt;author&gt;Ward, Naomi L&lt;/author&gt;&lt;author&gt;Ward, Bess B&lt;/author&gt;&lt;author&gt;Klotz, Martin G&lt;/author&gt;&lt;/authors&gt;&lt;/contributors&gt;&lt;titles&gt;&lt;title&gt;Nitrosococcus watsonii sp. nov., a new species of marine obligate ammonia-oxidizing bacteria that is not omnipresent in the world&amp;apos;s oceans: calls to validate the names ‘Nitrosococcus halophilus’ and ‘Nitrosomonas mobilis’&lt;/title&gt;&lt;secondary-title&gt;FEMS microbiology ecology&lt;/secondary-title&gt;&lt;/titles&gt;&lt;periodical&gt;&lt;full-title&gt;FEMS Microbiology Ecology&lt;/full-title&gt;&lt;/periodical&gt;&lt;pages&gt;39-48&lt;/pages&gt;&lt;volume&gt;76&lt;/volume&gt;&lt;number&gt;1&lt;/number&gt;&lt;dates&gt;&lt;year&gt;2011&lt;/year&gt;&lt;/dates&gt;&lt;isbn&gt;1574-6941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Campbell et al., 201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AD56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40331</w:t>
            </w:r>
          </w:p>
        </w:tc>
      </w:tr>
      <w:tr w:rsidR="00A01714" w:rsidRPr="00E81C8B" w14:paraId="2A00976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EEAC3F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cocc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halophil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c 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52B05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b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y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4325E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0794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12399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1.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8C0C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228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796F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7735F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Campbell&lt;/Author&gt;&lt;Year&gt;2011&lt;/Year&gt;&lt;RecNum&gt;468&lt;/RecNum&gt;&lt;DisplayText&gt;(Campbell et al., 2011)&lt;/DisplayText&gt;&lt;record&gt;&lt;rec-number&gt;468&lt;/rec-number&gt;&lt;foreign-keys&gt;&lt;key app="EN" db-id="vvvvafzf4av0v2eztxhvvr9yasxsap5zp55f" timestamp="1664954883"&gt;468&lt;/key&gt;&lt;/foreign-keys&gt;&lt;ref-type name="Journal Article"&gt;17&lt;/ref-type&gt;&lt;contributors&gt;&lt;authors&gt;&lt;author&gt;Campbell, Mark A&lt;/author&gt;&lt;author&gt;Chain, Patrick SG&lt;/author&gt;&lt;author&gt;Dang, Hongyue&lt;/author&gt;&lt;author&gt;El Sheikh, Amal F&lt;/author&gt;&lt;author&gt;Norton, Jeanette M&lt;/author&gt;&lt;author&gt;Ward, Naomi L&lt;/author&gt;&lt;author&gt;Ward, Bess B&lt;/author&gt;&lt;author&gt;Klotz, Martin G&lt;/author&gt;&lt;/authors&gt;&lt;/contributors&gt;&lt;titles&gt;&lt;title&gt;Nitrosococcus watsonii sp. nov., a new species of marine obligate ammonia-oxidizing bacteria that is not omnipresent in the world&amp;apos;s oceans: calls to validate the names ‘Nitrosococcus halophilus’ and ‘Nitrosomonas mobilis’&lt;/title&gt;&lt;secondary-title&gt;FEMS microbiology ecology&lt;/secondary-title&gt;&lt;/titles&gt;&lt;periodical&gt;&lt;full-title&gt;FEMS Microbiology Ecology&lt;/full-title&gt;&lt;/periodical&gt;&lt;pages&gt;39-48&lt;/pages&gt;&lt;volume&gt;76&lt;/volume&gt;&lt;number&gt;1&lt;/number&gt;&lt;dates&gt;&lt;year&gt;2011&lt;/year&gt;&lt;/dates&gt;&lt;isbn&gt;1574-6941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Campbell et al., 201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5DC2A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36589</w:t>
            </w:r>
          </w:p>
        </w:tc>
      </w:tr>
      <w:tr w:rsidR="00A01714" w:rsidRPr="00E81C8B" w14:paraId="70EB9056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BCCFA9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Nitrosomonas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mobili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Ms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77BA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b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rackish 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CFC03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0828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0DABD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8610E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30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423CF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89BA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Thandar&lt;/Author&gt;&lt;Year&gt;2016&lt;/Year&gt;&lt;RecNum&gt;469&lt;/RecNum&gt;&lt;DisplayText&gt;(Thandar et al., 2016)&lt;/DisplayText&gt;&lt;record&gt;&lt;rec-number&gt;469&lt;/rec-number&gt;&lt;foreign-keys&gt;&lt;key app="EN" db-id="vvvvafzf4av0v2eztxhvvr9yasxsap5zp55f" timestamp="1664954932"&gt;469&lt;/key&gt;&lt;/foreign-keys&gt;&lt;ref-type name="Journal Article"&gt;17&lt;/ref-type&gt;&lt;contributors&gt;&lt;authors&gt;&lt;author&gt;Thandar, Soe Myat&lt;/author&gt;&lt;author&gt;Ushiki, Norisuke&lt;/author&gt;&lt;author&gt;Fujitani, Hirotsugu&lt;/author&gt;&lt;author&gt;Sekiguchi, Yuji&lt;/author&gt;&lt;author&gt;Tsuneda, Satoshi&lt;/author&gt;&lt;/authors&gt;&lt;/contributors&gt;&lt;titles&gt;&lt;title&gt;Ecophysiology and comparative genomics of Nitrosomonas mobilis Ms1 isolated from autotrophic nitrifying granules of wastewater treatment bioreactor&lt;/title&gt;&lt;secondary-title&gt;Frontiers in microbiology&lt;/secondary-title&gt;&lt;/titles&gt;&lt;periodical&gt;&lt;full-title&gt;Frontiers in microbiology&lt;/full-title&gt;&lt;/periodical&gt;&lt;pages&gt;1869&lt;/pages&gt;&lt;volume&gt;7&lt;/volume&gt;&lt;dates&gt;&lt;year&gt;2016&lt;/year&gt;&lt;/dates&gt;&lt;isbn&gt;1664-302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Thandar et al., 201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9298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EA4505502</w:t>
            </w:r>
          </w:p>
        </w:tc>
      </w:tr>
      <w:tr w:rsidR="00A01714" w:rsidRPr="00E81C8B" w14:paraId="2799CADE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0D2117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Nitrosomonas europaea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TCC 1971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BB2DE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DD83E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8120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1A5EE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.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B8AFC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912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BF43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44E5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Chain&lt;/Author&gt;&lt;Year&gt;2003&lt;/Year&gt;&lt;RecNum&gt;470&lt;/RecNum&gt;&lt;DisplayText&gt;(Chain et al., 2003)&lt;/DisplayText&gt;&lt;record&gt;&lt;rec-number&gt;470&lt;/rec-number&gt;&lt;foreign-keys&gt;&lt;key app="EN" db-id="vvvvafzf4av0v2eztxhvvr9yasxsap5zp55f" timestamp="1664955075"&gt;470&lt;/key&gt;&lt;/foreign-keys&gt;&lt;ref-type name="Journal Article"&gt;17&lt;/ref-type&gt;&lt;contributors&gt;&lt;authors&gt;&lt;author&gt;Chain, Patrick&lt;/author&gt;&lt;author&gt;Lamerdin, Jane&lt;/author&gt;&lt;author&gt;Larimer, Frank&lt;/author&gt;&lt;author&gt;Regala, Warren&lt;/author&gt;&lt;author&gt;Lao, Victoria&lt;/author&gt;&lt;author&gt;Land, Miriam&lt;/author&gt;&lt;author&gt;Hauser, Loren&lt;/author&gt;&lt;author&gt;Hooper, Alan&lt;/author&gt;&lt;author&gt;Klotz, Martin&lt;/author&gt;&lt;author&gt;Norton, Jeanette&lt;/author&gt;&lt;/authors&gt;&lt;/contributors&gt;&lt;titles&gt;&lt;title&gt;Complete genome sequence of the ammonia-oxidizing bacterium and obligate chemolithoautotroph Nitrosomonas europaea&lt;/title&gt;&lt;secondary-title&gt;Journal of bacteriology&lt;/secondary-title&gt;&lt;/titles&gt;&lt;periodical&gt;&lt;full-title&gt;Journal of bacteriology&lt;/full-title&gt;&lt;/periodical&gt;&lt;pages&gt;2759-2773&lt;/pages&gt;&lt;volume&gt;185&lt;/volume&gt;&lt;number&gt;9&lt;/number&gt;&lt;dates&gt;&lt;year&gt;2003&lt;/year&gt;&lt;/dates&gt;&lt;isbn&gt;0021-919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Chain et al., 2003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E95E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52</w:t>
            </w:r>
          </w:p>
        </w:tc>
      </w:tr>
      <w:tr w:rsidR="00A01714" w:rsidRPr="00E81C8B" w14:paraId="2CD0673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086DAA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Nitrosomonas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eutroph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9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63E10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wage disposa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DCF2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.66106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C192D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B235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88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877F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DDAC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tein&lt;/Author&gt;&lt;Year&gt;2007&lt;/Year&gt;&lt;RecNum&gt;471&lt;/RecNum&gt;&lt;DisplayText&gt;(Stein et al., 2007)&lt;/DisplayText&gt;&lt;record&gt;&lt;rec-number&gt;471&lt;/rec-number&gt;&lt;foreign-keys&gt;&lt;key app="EN" db-id="vvvvafzf4av0v2eztxhvvr9yasxsap5zp55f" timestamp="1664955131"&gt;471&lt;/key&gt;&lt;/foreign-keys&gt;&lt;ref-type name="Journal Article"&gt;17&lt;/ref-type&gt;&lt;contributors&gt;&lt;authors&gt;&lt;author&gt;Stein, Lisa Y&lt;/author&gt;&lt;author&gt;Arp, Daniel J&lt;/author&gt;&lt;author&gt;Berube, Paul M&lt;/author&gt;&lt;author&gt;Chain, Patrick SG&lt;/author&gt;&lt;author&gt;Hauser, Loren&lt;/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uthor&gt;&lt;author&gt;Jetten, Mike SM&lt;/author&gt;&lt;author&gt;Klotz, Martin G&lt;/author&gt;&lt;author&gt;Larimer, Frank W&lt;/author&gt;&lt;author&gt;Norton, Jeanette M&lt;/author&gt;&lt;author&gt;Op den Camp, Huub JM&lt;/author&gt;&lt;/authors&gt;&lt;/contributors&gt;&lt;titles&gt;&lt;title&gt;Whole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genome analysis of the ammonia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oxi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dizing bacterium, Nitrosomonas eutropha C91: implications for niche adaptation&lt;/title&gt;&lt;secondary-title&gt;Environmental microbiology&lt;/secondary-title&gt;&lt;/titles&gt;&lt;periodical&gt;&lt;full-title&gt;Environmental microbiology&lt;/full-title&gt;&lt;/periodical&gt;&lt;pages&gt;2993-3007&lt;/pages&gt;&lt;volume&gt;9&lt;/volume&gt;&lt;number&gt;12&lt;/number&gt;&lt;dates&gt;&lt;year&gt;2007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tein et al., 2007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FAF2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13913</w:t>
            </w:r>
          </w:p>
        </w:tc>
      </w:tr>
      <w:tr w:rsidR="00A01714" w:rsidRPr="00E81C8B" w14:paraId="3FB6E23E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41A8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mona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. Is79A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A37F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f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reshwater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285F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7834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E9BF7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5.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62888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901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1B92A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6100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Bollmann&lt;/Author&gt;&lt;Year&gt;2013&lt;/Year&gt;&lt;RecNum&gt;472&lt;/RecNum&gt;&lt;DisplayText&gt;(Bollmann et al., 2013)&lt;/DisplayText&gt;&lt;record&gt;&lt;rec-number&gt;472&lt;/rec-number&gt;&lt;foreign-keys&gt;&lt;key app="EN" db-id="vvvvafzf4av0v2eztxhvvr9yasxsap5zp55f" timestamp="1664955200"&gt;472&lt;/key&gt;&lt;/foreign-keys&gt;&lt;ref-type name="Journal Article"&gt;17&lt;/ref-type&gt;&lt;contributors&gt;&lt;authors&gt;&lt;author&gt;Bollmann, Annette&lt;/author&gt;&lt;author&gt;Sedlacek, Christopher J&lt;/author&gt;&lt;author&gt;Norton, Jeanette&lt;/author&gt;&lt;author&gt;Laanbroek, Hendrikus J&lt;/author&gt;&lt;author&gt;Suwa, Yuichi&lt;/author&gt;&lt;author&gt;Stein, Lisa Y&lt;/author&gt;&lt;author&gt;Klotz, Martin G&lt;/author&gt;&lt;author&gt;Arp, Daniel&lt;/author&gt;&lt;author&gt;Sayavedra-Soto, Luis&lt;/author&gt;&lt;author&gt;Lu, Megan&lt;/author&gt;&lt;/authors&gt;&lt;/contributors&gt;&lt;titles&gt;&lt;title&gt;Complete genome sequence of Nitrosomonas sp. Is79, an ammonia oxidizing bacterium adapted to low ammonium concentrations&lt;/title&gt;&lt;secondary-title&gt;Standards in genomic sciences&lt;/secondary-title&gt;&lt;/titles&gt;&lt;periodical&gt;&lt;full-title&gt;Standards in genomic sciences&lt;/full-title&gt;&lt;/periodical&gt;&lt;pages&gt;469-482&lt;/pages&gt;&lt;volume&gt;7&lt;/volume&gt;&lt;number&gt;3&lt;/number&gt;&lt;dates&gt;&lt;year&gt;2013&lt;/year&gt;&lt;/dates&gt;&lt;isbn&gt;1944-3277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Bollmann et al., 2013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326E1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52837</w:t>
            </w:r>
          </w:p>
        </w:tc>
      </w:tr>
      <w:tr w:rsidR="00A01714" w:rsidRPr="00E81C8B" w14:paraId="4148D87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123598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omonas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sp. AL21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EF69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ctivated-sludge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66C7A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1805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0773B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4.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EE357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1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5690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BDD5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Yuichi&lt;/Author&gt;&lt;Year&gt;2011&lt;/Year&gt;&lt;RecNum&gt;473&lt;/RecNum&gt;&lt;DisplayText&gt;(Yuichi et al., 2011)&lt;/DisplayText&gt;&lt;record&gt;&lt;rec-number&gt;473&lt;/rec-number&gt;&lt;foreign-keys&gt;&lt;key app="EN" db-id="vvvvafzf4av0v2eztxhvvr9yasxsap5zp55f" timestamp="1664955387"&gt;473&lt;/key&gt;&lt;/foreign-keys&gt;&lt;ref-type name="Generic"&gt;13&lt;/ref-type&gt;&lt;contributors&gt;&lt;authors&gt;&lt;author&gt;Yuichi, Suwa&lt;/author&gt;&lt;author&gt;Norton, Jeanette M&lt;/author&gt;&lt;author&gt;Bollmann, Annette&lt;/author&gt;&lt;author&gt;Klotz, Martin G&lt;/author&gt;&lt;author&gt;Stein, Lisa Y&lt;/author&gt;&lt;author&gt;Laanbroek, Hendrikus J&lt;/author&gt;&lt;author&gt;Arp, Daniel J&lt;/author&gt;&lt;author&gt;Goodwin, Lynne A&lt;/author&gt;&lt;author&gt;Chertkov, Olga&lt;/author&gt;&lt;author&gt;Held, Brittany&lt;/author&gt;&lt;/authors&gt;&lt;/contributors&gt;&lt;titles&gt;&lt;title&gt;Genome sequence of Nitrosomonas sp. strain AL212, an ammonia-oxidizing bacterium sensitive to high levels of ammonia&lt;/title&gt;&lt;/titles&gt;&lt;dates&gt;&lt;year&gt;2011&lt;/year&gt;&lt;/dates&gt;&lt;publisher&gt;Am Soc Microbiol&lt;/publisher&gt;&lt;isbn&gt;0021-9193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Yuichi et al., 201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06D5E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32989</w:t>
            </w:r>
          </w:p>
        </w:tc>
      </w:tr>
      <w:tr w:rsidR="00A01714" w:rsidRPr="00E81C8B" w14:paraId="53CA2993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A4DCAB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Nitrosomonas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ureae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B24FA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A5C69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3078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BFF59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E0CF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1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84D29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F1FA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Kozlowski&lt;/Author&gt;&lt;Year&gt;2016&lt;/Year&gt;&lt;RecNum&gt;522&lt;/RecNum&gt;&lt;DisplayText&gt;(Kozlowski et al., 2016)&lt;/DisplayText&gt;&lt;record&gt;&lt;rec-number&gt;522&lt;/rec-number&gt;&lt;foreign-keys&gt;&lt;key app="EN" db-id="vvvvafzf4av0v2eztxhvvr9yasxsap5zp55f" timestamp="1682315589"&gt;522&lt;/key&gt;&lt;/foreign-keys&gt;&lt;ref-type name="Journal Article"&gt;17&lt;/ref-type&gt;&lt;contributors&gt;&lt;authors&gt;&lt;author&gt;Kozlowski, Jessica A&lt;/author&gt;&lt;author&gt;Kits, K Dimitri&lt;/author&gt;&lt;author&gt;Stein, Lisa Y&lt;/author&gt;&lt;/authors&gt;&lt;/contributors&gt;&lt;titles&gt;&lt;title&gt;Complete genome sequence of Nitrosomonas ureae strain Nm10, an Oligotrophic Group 6a Nitrosomonad&lt;/title&gt;&lt;secondary-title&gt;Genome announcements&lt;/secondary-title&gt;&lt;/titles&gt;&lt;periodical&gt;&lt;full-title&gt;Genome announcements&lt;/full-title&gt;&lt;/periodical&gt;&lt;pages&gt;e00094-16&lt;/pages&gt;&lt;volume&gt;4&lt;/volume&gt;&lt;number&gt;2&lt;/number&gt;&lt;dates&gt;&lt;year&gt;2016&lt;/year&gt;&lt;/dates&gt;&lt;isbn&gt;2169-8287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Kozlowski et al., 201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D2F3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323344</w:t>
            </w:r>
          </w:p>
        </w:tc>
      </w:tr>
      <w:tr w:rsidR="00A01714" w:rsidRPr="00E81C8B" w14:paraId="161012D7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A9D45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acidococc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tergen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p. RJ19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74371E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b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ofilter uni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4BD0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.8113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8370E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7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042B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172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5B326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A6D4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Picone&lt;/Author&gt;&lt;Year&gt;2021&lt;/Year&gt;&lt;RecNum&gt;515&lt;/RecNum&gt;&lt;DisplayText&gt;(Picone et al., 2021)&lt;/DisplayText&gt;&lt;record&gt;&lt;rec-number&gt;515&lt;/rec-number&gt;&lt;foreign-keys&gt;&lt;key app="EN" db-id="vvvvafzf4av0v2eztxhvvr9yasxsap5zp55f" timestamp="1682005733"&gt;515&lt;/key&gt;&lt;/foreign-keys&gt;&lt;ref-type name="Journal Article"&gt;17&lt;/ref-type&gt;&lt;contributors&gt;&lt;authors&gt;&lt;author&gt;Picone, Nunzia&lt;/author&gt;&lt;author&gt;Pol, Arjan&lt;/author&gt;&lt;author&gt;Mesman, Rob&lt;/author&gt;&lt;author&gt;van Kessel, Maartje AHJ&lt;/author&gt;&lt;author&gt;Cremers, Geert&lt;/author&gt;&lt;author&gt;van Gelder, Antonie H&lt;/author&gt;&lt;author&gt;van Alen, Theo A&lt;/author&gt;&lt;author&gt;Jetten, Mike SM&lt;/author&gt;&lt;author&gt;Lücker, Sebastian&lt;/author&gt;&lt;author&gt;Op den Camp, Huub JM&lt;/author&gt;&lt;/authors&gt;&lt;/contributors&gt;&lt;titles&gt;&lt;title&gt;Ammonia oxidation at pH 2.5 by a new gammaproteobacterial ammonia-oxidizing bacterium&lt;/title&gt;&lt;secondary-title&gt;The ISME Journal&lt;/secondary-title&gt;&lt;/titles&gt;&lt;periodical&gt;&lt;full-title&gt;The ISME journal&lt;/full-title&gt;&lt;/periodical&gt;&lt;pages&gt;1150-1164&lt;/pages&gt;&lt;volume&gt;15&lt;/volume&gt;&lt;number&gt;4&lt;/number&gt;&lt;dates&gt;&lt;year&gt;2021&lt;/year&gt;&lt;/dates&gt;&lt;isbn&gt;1751-736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Picone et al., 202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2FAD1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EB36691</w:t>
            </w:r>
          </w:p>
        </w:tc>
      </w:tr>
      <w:tr w:rsidR="00A01714" w:rsidRPr="00E81C8B" w14:paraId="2C03B9E5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F8086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C</w:t>
            </w: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mammox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E253E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BA43E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CBC41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F8C8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2E60B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1589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F0B2B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01714" w:rsidRPr="00E81C8B" w14:paraId="1C1C3718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FF4343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nopinat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4163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pipe 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wall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96052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2951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00DE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9.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1DF8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36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9605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1ADB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Daims&lt;/Author&gt;&lt;Year&gt;2015&lt;/Year&gt;&lt;RecNum&gt;18&lt;/RecNum&gt;&lt;DisplayText&gt;(Daims et al., 2015)&lt;/DisplayText&gt;&lt;record&gt;&lt;rec-number&gt;18&lt;/rec-number&gt;&lt;foreign-keys&gt;&lt;key app="EN" db-id="vvvvafzf4av0v2eztxhvvr9yasxsap5zp55f" timestamp="1644910988"&gt;18&lt;/key&gt;&lt;/foreign-keys&gt;&lt;ref-type name="Journal Article"&gt;17&lt;/ref-type&gt;&lt;contributors&gt;&lt;authors&gt;&lt;author&gt;Daims, Holger&lt;/author&gt;&lt;author&gt;Lebedeva, Elena V&lt;/author&gt;&lt;author&gt;Pjevac, Petra&lt;/author&gt;&lt;author&gt;Han, Ping&lt;/author&gt;&lt;author&gt;Herbold, Craig&lt;/author&gt;&lt;author&gt;Albertsen, Mads&lt;/author&gt;&lt;author&gt;Jehmlich, Nico&lt;/author&gt;&lt;author&gt;Palatinszky, Marton&lt;/author&gt;&lt;author&gt;Vierheilig, Julia&lt;/author&gt;&lt;author&gt;Bulaev, Alexandr&lt;/author&gt;&lt;/authors&gt;&lt;/contributors&gt;&lt;titles&gt;&lt;title&gt;Complete nitrification by Nitrospira bacteria&lt;/title&gt;&lt;secondary-title&gt;Nature&lt;/secondary-title&gt;&lt;/titles&gt;&lt;periodical&gt;&lt;full-title&gt;Nature&lt;/full-title&gt;&lt;/periodical&gt;&lt;pages&gt;504-509&lt;/pages&gt;&lt;volume&gt;528&lt;/volume&gt;&lt;number&gt;7583&lt;/number&gt;&lt;dates&gt;&lt;year&gt;2015&lt;/year&gt;&lt;/dates&gt;&lt;isbn&gt;1476-4687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Daims et al., 2015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2239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EB10818</w:t>
            </w:r>
          </w:p>
        </w:tc>
      </w:tr>
      <w:tr w:rsidR="00A01714" w:rsidRPr="00E81C8B" w14:paraId="111D1732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A421A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kreftii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46A3A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quaculture system biofilt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003C9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12573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206D4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4.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0C23A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45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019E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AF80B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akoula&lt;/Author&gt;&lt;Year&gt;2021&lt;/Year&gt;&lt;RecNum&gt;523&lt;/RecNum&gt;&lt;DisplayText&gt;(Sakoula et al., 2021)&lt;/DisplayText&gt;&lt;record&gt;&lt;rec-number&gt;523&lt;/rec-number&gt;&lt;foreign-keys&gt;&lt;key app="EN" db-id="vvvvafzf4av0v2eztxhvvr9yasxsap5zp55f" timestamp="1682316121"&gt;523&lt;/key&gt;&lt;/foreign-keys&gt;&lt;ref-type name="Journal Article"&gt;17&lt;/ref-type&gt;&lt;contributors&gt;&lt;authors&gt;&lt;author&gt;Sakoula, Dimitra&lt;/author&gt;&lt;author&gt;Koch, Hanna&lt;/author&gt;&lt;author&gt;Frank, Jeroen&lt;/author&gt;&lt;author&gt;Jetten, Mike SM&lt;/author&gt;&lt;author&gt;van Kessel, Maartje AHJ&lt;/author&gt;&lt;author&gt;Lücker, Sebastian&lt;/author&gt;&lt;/authors&gt;&lt;/contributors&gt;&lt;titles&gt;&lt;title&gt;Enrichment and physiological characterization of a novel comammox Nitrospira indicates ammonium inhibition of complete nitrification&lt;/title&gt;&lt;secondary-title&gt;The ISME journal&lt;/secondary-title&gt;&lt;/titles&gt;&lt;periodical&gt;&lt;full-title&gt;The ISME journal&lt;/full-title&gt;&lt;/periodical&gt;&lt;pages&gt;1010-1024&lt;/pages&gt;&lt;volume&gt;15&lt;/volume&gt;&lt;number&gt;4&lt;/number&gt;&lt;dates&gt;&lt;year&gt;2021&lt;/year&gt;&lt;/dates&gt;&lt;isbn&gt;1751-736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akoula et al., 202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EA1B1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575653</w:t>
            </w:r>
          </w:p>
        </w:tc>
      </w:tr>
      <w:tr w:rsidR="00A01714" w:rsidRPr="00E81C8B" w14:paraId="0F557229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0F9F99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b/>
                <w:bCs/>
                <w:color w:val="000000"/>
                <w:sz w:val="20"/>
                <w:szCs w:val="20"/>
              </w:rPr>
              <w:t>N</w:t>
            </w:r>
            <w:r w:rsidRPr="00E81C8B">
              <w:rPr>
                <w:rFonts w:eastAsia="等线" w:cs="Times New Roman"/>
                <w:b/>
                <w:bCs/>
                <w:color w:val="000000"/>
                <w:sz w:val="20"/>
                <w:szCs w:val="20"/>
              </w:rPr>
              <w:t>OB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6A808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ED1B3F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DF25E1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610F4F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91B82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52EB5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1B388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</w:tr>
      <w:tr w:rsidR="00A01714" w:rsidRPr="00E81C8B" w14:paraId="2B801FB1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0948D0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lent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B3D0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wastewat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A25F0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7561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5B0F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7.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2F0D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725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DF0EC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7910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akoula&lt;/Author&gt;&lt;Year&gt;2018&lt;/Year&gt;&lt;RecNum&gt;389&lt;/RecNum&gt;&lt;DisplayText&gt;(Sakoula et al., 2018)&lt;/DisplayText&gt;&lt;record&gt;&lt;rec-number&gt;389&lt;/rec-number&gt;&lt;foreign-keys&gt;&lt;key app="EN" db-id="vvvvafzf4av0v2eztxhvvr9yasxsap5zp55f" timestamp="1654970325"&gt;389&lt;/key&gt;&lt;/foreign-keys&gt;&lt;ref-type name="Journal Article"&gt;17&lt;/ref-type&gt;&lt;contributors&gt;&lt;authors&gt;&lt;author&gt;Sakoula, Dimitra&lt;/author&gt;&lt;author&gt;Nowka, Boris&lt;/author&gt;&lt;author&gt;Spieck, Eva&lt;/author&gt;&lt;author&gt;Daims, Holger&lt;/author&gt;&lt;author&gt;Lücker, Sebastian&lt;/author&gt;&lt;/authors&gt;&lt;/contributors&gt;&lt;titles&gt;&lt;title&gt;The draft genome sequence of “Nitrospira lenta” strain BS10, a nitrite oxidizing bacterium isolated from activated sludge&lt;/title&gt;&lt;secondary-title&gt;Standards in genomic sciences&lt;/secondary-title&gt;&lt;/titles&gt;&lt;periodical&gt;&lt;full-title&gt;Standards in genomic sciences&lt;/full-title&gt;&lt;/periodical&gt;&lt;pages&gt;1-8&lt;/pages&gt;&lt;volume&gt;13&lt;/volume&gt;&lt;number&gt;1&lt;/number&gt;&lt;dates&gt;&lt;year&gt;2018&lt;/year&gt;&lt;/dates&gt;&lt;isbn&gt;1944-3277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akoula et al., 2018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2DEF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EB26290</w:t>
            </w:r>
          </w:p>
        </w:tc>
      </w:tr>
      <w:tr w:rsidR="00A01714" w:rsidRPr="00E81C8B" w14:paraId="59438D3E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4C961A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lastRenderedPageBreak/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defluvii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27444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wastewat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723F2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31708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EE080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B698E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30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13F39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59BE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Lücker&lt;/Author&gt;&lt;Year&gt;2010&lt;/Year&gt;&lt;RecNum&gt;162&lt;/RecNum&gt;&lt;DisplayText&gt;(Lücker et al., 2010)&lt;/DisplayText&gt;&lt;record&gt;&lt;rec-number&gt;162&lt;/rec-number&gt;&lt;foreign-keys&gt;&lt;key app="EN" db-id="vvvvafzf4av0v2eztxhvvr9yasxsap5zp55f" timestamp="1651910950"&gt;162&lt;/key&gt;&lt;/foreign-keys&gt;&lt;ref-type name="Journal Article"&gt;17&lt;/ref-type&gt;&lt;contributors&gt;&lt;authors&gt;&lt;author&gt;Lücker, Sebastian&lt;/author&gt;&lt;author&gt;Wagner, Michael&lt;/author&gt;&lt;author&gt;Maixner, Frank&lt;/author&gt;&lt;author&gt;Pelletier, Eric&lt;/author&gt;&lt;author&gt;Koch, Hanna&lt;/author&gt;&lt;author&gt;Vacherie, Benoit&lt;/author&gt;&lt;author&gt;Rattei, Thomas&lt;/author&gt;&lt;author&gt;Damsté, Jaap S Sinninghe&lt;/author&gt;&lt;author&gt;Spieck, Eva&lt;/author&gt;&lt;author&gt;Le Paslier, Denis&lt;/author&gt;&lt;/authors&gt;&lt;/contributors&gt;&lt;titles&gt;&lt;title&gt;A Nitrospira metagenome illuminates the physiology and evolution of globally important nitrite-oxidizing bacteria&lt;/title&gt;&lt;secondary-title&gt;Proceedings of the National Academy of Sciences&lt;/secondary-title&gt;&lt;/titles&gt;&lt;periodical&gt;&lt;full-title&gt;Proceedings of the National Academy of Sciences&lt;/full-title&gt;&lt;/periodical&gt;&lt;pages&gt;13479-13484&lt;/pages&gt;&lt;volume&gt;107&lt;/volume&gt;&lt;number&gt;30&lt;/number&gt;&lt;dates&gt;&lt;year&gt;2010&lt;/year&gt;&lt;/dates&gt;&lt;isbn&gt;0027-8424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Lücker et al., 201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A22B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FP929003</w:t>
            </w:r>
          </w:p>
        </w:tc>
      </w:tr>
      <w:tr w:rsidR="00A01714" w:rsidRPr="00E81C8B" w14:paraId="0CFF4DDB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8E6289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moscoviensi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train NSP M-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66E18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c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rroded area of an iron pip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E70E5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58949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1E546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8FF1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669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EB8A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E811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Koch&lt;/Author&gt;&lt;Year&gt;2015&lt;/Year&gt;&lt;RecNum&gt;164&lt;/RecNum&gt;&lt;DisplayText&gt;(Koch et al., 2015)&lt;/DisplayText&gt;&lt;record&gt;&lt;rec-number&gt;164&lt;/rec-number&gt;&lt;foreign-keys&gt;&lt;key app="EN" db-id="vvvvafzf4av0v2eztxhvvr9yasxsap5zp55f" timestamp="1651911005"&gt;164&lt;/key&gt;&lt;/foreign-keys&gt;&lt;ref-type name="Journal Article"&gt;17&lt;/ref-type&gt;&lt;contributors&gt;&lt;authors&gt;&lt;author&gt;Koch, Hanna&lt;/author&gt;&lt;author&gt;Lücker, Sebastian&lt;/author&gt;&lt;author&gt;Albertsen, Mads&lt;/author&gt;&lt;author&gt;Kitzinger, Katharina&lt;/author&gt;&lt;author&gt;Herbold, Craig&lt;/author&gt;&lt;author&gt;Spieck, Eva&lt;/author&gt;&lt;author&gt;Nielsen, Per Halkjaer&lt;/author&gt;&lt;author&gt;Wagner, Michael&lt;/author&gt;&lt;author&gt;Daims, Holger&lt;/author&gt;&lt;/authors&gt;&lt;/contributors&gt;&lt;titles&gt;&lt;title&gt;Expanded metabolic versatility of ubiquitous nitrite-oxidizing bacteria from the genus Nitrospira&lt;/title&gt;&lt;secondary-title&gt;Proceedings of the National Academy of Sciences&lt;/secondary-title&gt;&lt;/titles&gt;&lt;periodical&gt;&lt;full-title&gt;Proceedings of the National Academy of Sciences&lt;/full-title&gt;&lt;/periodical&gt;&lt;pages&gt;11371-11376&lt;/pages&gt;&lt;volume&gt;112&lt;/volume&gt;&lt;number&gt;36&lt;/number&gt;&lt;dates&gt;&lt;year&gt;2015&lt;/year&gt;&lt;/dates&gt;&lt;isbn&gt;0027-8424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Koch et al., 2015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A049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P011801</w:t>
            </w:r>
          </w:p>
        </w:tc>
      </w:tr>
      <w:tr w:rsidR="00A01714" w:rsidRPr="00E81C8B" w14:paraId="31E0F55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5A9018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p. KM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56B1C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f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xed-bed column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EED69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5092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AB3AA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F592F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787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43BC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68C5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Fujitani&lt;/Author&gt;&lt;Year&gt;2020&lt;/Year&gt;&lt;RecNum&gt;527&lt;/RecNum&gt;&lt;DisplayText&gt;(Fujitani et al., 2020)&lt;/DisplayText&gt;&lt;record&gt;&lt;rec-number&gt;527&lt;/rec-number&gt;&lt;foreign-keys&gt;&lt;key app="EN" db-id="vvvvafzf4av0v2eztxhvvr9yasxsap5zp55f" timestamp="1682317476"&gt;527&lt;/key&gt;&lt;/foreign-keys&gt;&lt;ref-type name="Journal Article"&gt;17&lt;/ref-type&gt;&lt;contributors&gt;&lt;authors&gt;&lt;author&gt;Fujitani, Hirotsugu&lt;/author&gt;&lt;author&gt;Momiuchi, Kengo&lt;/author&gt;&lt;author&gt;Ishii, Kento&lt;/author&gt;&lt;author&gt;Nomachi, Manami&lt;/author&gt;&lt;author&gt;Kikuchi, Shuta&lt;/author&gt;&lt;author&gt;Ushiki, Norisuke&lt;/author&gt;&lt;author&gt;Sekiguchi, Yuji&lt;/author&gt;&lt;author&gt;Tsuneda, Satoshi&lt;/author&gt;&lt;/authors&gt;&lt;/contributors&gt;&lt;titles&gt;&lt;title&gt;Genomic and physiological characteristics of a novel nitrite-oxidizing Nitrospira strain isolated from a drinking water treatment plant&lt;/title&gt;&lt;secondary-title&gt;Frontiers in Microbiology&lt;/secondary-title&gt;&lt;/titles&gt;&lt;periodical&gt;&lt;full-title&gt;Frontiers in microbiology&lt;/full-title&gt;&lt;/periodical&gt;&lt;pages&gt;545190&lt;/pages&gt;&lt;volume&gt;11&lt;/volume&gt;&lt;dates&gt;&lt;year&gt;2020&lt;/year&gt;&lt;/dates&gt;&lt;isbn&gt;1664-302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Fujitani et al., 2020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83159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DB5488</w:t>
            </w:r>
          </w:p>
        </w:tc>
      </w:tr>
      <w:tr w:rsidR="00A01714" w:rsidRPr="00E81C8B" w14:paraId="6960D5C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31B5A6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p. NJ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12520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tivated sludge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E0F31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08482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DB780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986BF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02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2271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260B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Ushiki&lt;/Author&gt;&lt;Year&gt;2018&lt;/Year&gt;&lt;RecNum&gt;528&lt;/RecNum&gt;&lt;DisplayText&gt;(Ushiki et al., 2018)&lt;/DisplayText&gt;&lt;record&gt;&lt;rec-number&gt;528&lt;/rec-number&gt;&lt;foreign-keys&gt;&lt;key app="EN" db-id="vvvvafzf4av0v2eztxhvvr9yasxsap5zp55f" timestamp="1682317499"&gt;528&lt;/key&gt;&lt;/foreign-keys&gt;&lt;ref-type name="Journal Article"&gt;17&lt;/ref-type&gt;&lt;contributors&gt;&lt;authors&gt;&lt;author&gt;Ushiki, Norisuke&lt;/author&gt;&lt;author&gt;Fujitani, Hirotsugu&lt;/author&gt;&lt;author&gt;Shimada, Yu&lt;/author&gt;&lt;author&gt;Morohoshi, Tomohiro&lt;/author&gt;&lt;author&gt;Sekiguchi, Yuji&lt;/author&gt;&lt;author&gt;Tsuneda, Satoshi&lt;/author&gt;&lt;/authors&gt;&lt;/contributors&gt;&lt;titles&gt;&lt;title&gt;Genomic analysis of two phylogenetically distinct Nitrospira species reveals their genomic plasticity and functional diversity&lt;/title&gt;&lt;secondary-title&gt;Frontiers in microbiology&lt;/secondary-title&gt;&lt;/titles&gt;&lt;periodical&gt;&lt;full-title&gt;Frontiers in microbiology&lt;/full-title&gt;&lt;/periodical&gt;&lt;pages&gt;2637&lt;/pages&gt;&lt;volume&gt;8&lt;/volume&gt;&lt;dates&gt;&lt;year&gt;2018&lt;/year&gt;&lt;/dates&gt;&lt;isbn&gt;1664-302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Ushiki et al., 2018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531B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LT828648</w:t>
            </w:r>
          </w:p>
        </w:tc>
      </w:tr>
      <w:tr w:rsidR="00A01714" w:rsidRPr="00E81C8B" w14:paraId="1F7A2B8A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F70CA3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pir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marina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b-295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ACAA0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206-m</w:t>
            </w:r>
          </w:p>
          <w:p w14:paraId="6D0375B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ea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35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C860B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68921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327DE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140C2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016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24533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98833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Bayer&lt;/Author&gt;&lt;Year&gt;2021&lt;/Year&gt;&lt;RecNum&gt;526&lt;/RecNum&gt;&lt;DisplayText&gt;(Bayer et al., 2021)&lt;/DisplayText&gt;&lt;record&gt;&lt;rec-number&gt;526&lt;/rec-number&gt;&lt;foreign-keys&gt;&lt;key app="EN" db-id="vvvvafzf4av0v2eztxhvvr9yasxsap5zp55f" timestamp="1682317284"&gt;526&lt;/key&gt;&lt;/foreign-keys&gt;&lt;ref-type name="Journal Article"&gt;17&lt;/ref-type&gt;&lt;contributors&gt;&lt;authors&gt;&lt;author&gt;Bayer, Barbara&lt;/author&gt;&lt;author&gt;Saito, Mak A&lt;/author&gt;&lt;author&gt;McIlvin, Matthew R&lt;/author&gt;&lt;author&gt;Lücker, Sebastian&lt;/author&gt;&lt;author&gt;Moran, Dawn M&lt;/author&gt;&lt;author&gt;Lankiewicz, Thomas S&lt;/author&gt;&lt;author&gt;Dupont, Christopher L&lt;/author&gt;&lt;author&gt;Santoro, Alyson E&lt;/author&gt;&lt;/authors&gt;&lt;/contributors&gt;&lt;titles&gt;&lt;title&gt;Metabolic versatility of the nitrite-oxidizing bacterium Nitrospira marina and its proteomic response to oxygen-limited conditions&lt;/title&gt;&lt;secondary-title&gt;The ISME journal&lt;/secondary-title&gt;&lt;/titles&gt;&lt;periodical&gt;&lt;full-title&gt;The ISME journal&lt;/full-title&gt;&lt;/periodical&gt;&lt;pages&gt;1025-1039&lt;/pages&gt;&lt;volume&gt;15&lt;/volume&gt;&lt;number&gt;4&lt;/number&gt;&lt;dates&gt;&lt;year&gt;2021&lt;/year&gt;&lt;/dates&gt;&lt;isbn&gt;1751-736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Bayer et al., 202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EE13C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262287</w:t>
            </w:r>
          </w:p>
        </w:tc>
      </w:tr>
      <w:tr w:rsidR="00A01714" w:rsidRPr="00E81C8B" w14:paraId="68CFB280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E509FA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Nitrospina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BC822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eawater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DAE7B0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07771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747F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6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91BB4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133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C9A09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2314A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Lücker&lt;/Author&gt;&lt;Year&gt;2013&lt;/Year&gt;&lt;RecNum&gt;475&lt;/RecNum&gt;&lt;DisplayText&gt;(Lücker et al., 2013)&lt;/DisplayText&gt;&lt;record&gt;&lt;rec-number&gt;475&lt;/rec-number&gt;&lt;foreign-keys&gt;&lt;key app="EN" db-id="vvvvafzf4av0v2eztxhvvr9yasxsap5zp55f" timestamp="1664955595"&gt;475&lt;/key&gt;&lt;/foreign-keys&gt;&lt;ref-type name="Journal Article"&gt;17&lt;/ref-type&gt;&lt;contributors&gt;&lt;authors&gt;&lt;author&gt;Lücker, Sebastian&lt;/author&gt;&lt;author&gt;Nowka, Boris&lt;/author&gt;&lt;author&gt;Rattei, Thomas&lt;/author&gt;&lt;author&gt;Spieck, Eva&lt;/author&gt;&lt;author&gt;Daims, Holger&lt;/author&gt;&lt;/authors&gt;&lt;/contributors&gt;&lt;titles&gt;&lt;title&gt;The genome of Nitrospina gracilis illuminates the metabolism and evolution of the major marine nitrite oxidizer&lt;/title&gt;&lt;secondary-title&gt;Frontiers in microbiology&lt;/secondary-title&gt;&lt;/titles&gt;&lt;periodical&gt;&lt;full-title&gt;Frontiers in microbiology&lt;/full-title&gt;&lt;/periodical&gt;&lt;pages&gt;27&lt;/pages&gt;&lt;volume&gt;4&lt;/volume&gt;&lt;dates&gt;&lt;year&gt;2013&lt;/year&gt;&lt;/dates&gt;&lt;isbn&gt;1664-302X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Lücker et al., 2013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DD1DD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EB1269</w:t>
            </w:r>
          </w:p>
        </w:tc>
      </w:tr>
      <w:tr w:rsidR="00A01714" w:rsidRPr="00E81C8B" w14:paraId="35ECFAE0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FFC513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helix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vancouverensis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3824F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oastal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EE36D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3100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B18F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51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BAB34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216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7C4698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ACF79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Mueller&lt;/Author&gt;&lt;Year&gt;2021&lt;/Year&gt;&lt;RecNum&gt;101&lt;/RecNum&gt;&lt;DisplayText&gt;(Mueller et al., 2021)&lt;/DisplayText&gt;&lt;record&gt;&lt;rec-number&gt;101&lt;/rec-number&gt;&lt;foreign-keys&gt;&lt;key app="EN" db-id="vvvvafzf4av0v2eztxhvvr9yasxsap5zp55f" timestamp="1645593973"&gt;101&lt;/key&gt;&lt;/foreign-keys&gt;&lt;ref-type name="Journal Article"&gt;17&lt;/ref-type&gt;&lt;contributors&gt;&lt;authors&gt;&lt;author&gt;Mueller, Anna J&lt;/author&gt;&lt;author&gt;Jung, Man-Young&lt;/author&gt;&lt;author&gt;Strachan, Cameron R&lt;/author&gt;&lt;author&gt;Herbold, Craig W&lt;/author&gt;&lt;author&gt;Kirkegaard, Rasmus H&lt;/author&gt;&lt;author&gt;Wagner, Michael&lt;/author&gt;&lt;author&gt;Daims, Holger&lt;/author&gt;&lt;/authors&gt;&lt;/contributors&gt;&lt;titles&gt;&lt;title&gt;Genomic and kinetic analysis of novel Nitrospinae enriched by cell sorting&lt;/title&gt;&lt;secondary-title&gt;The ISME journal&lt;/secondary-title&gt;&lt;/titles&gt;&lt;periodical&gt;&lt;full-title&gt;The ISME journal&lt;/full-title&gt;&lt;/periodical&gt;&lt;pages&gt;732-745&lt;/pages&gt;&lt;volume&gt;15&lt;/volume&gt;&lt;number&gt;3&lt;/number&gt;&lt;dates&gt;&lt;year&gt;2021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Mueller et al., 202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3CC9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602816</w:t>
            </w:r>
          </w:p>
        </w:tc>
      </w:tr>
      <w:tr w:rsidR="00A01714" w:rsidRPr="00E81C8B" w14:paraId="64328136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612F6D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naut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l</w: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itoralis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65507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c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oastal sediment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CC1C2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92164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61C05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t>4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D9DB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58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7EE2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B7963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Mueller&lt;/Author&gt;&lt;Year&gt;2021&lt;/Year&gt;&lt;RecNum&gt;101&lt;/RecNum&gt;&lt;DisplayText&gt;(Mueller et al., 2021)&lt;/DisplayText&gt;&lt;record&gt;&lt;rec-number&gt;101&lt;/rec-number&gt;&lt;foreign-keys&gt;&lt;key app="EN" db-id="vvvvafzf4av0v2eztxhvvr9yasxsap5zp55f" timestamp="1645593973"&gt;101&lt;/key&gt;&lt;/foreign-keys&gt;&lt;ref-type name="Journal Article"&gt;17&lt;/ref-type&gt;&lt;contributors&gt;&lt;authors&gt;&lt;author&gt;Mueller, Anna J&lt;/author&gt;&lt;author&gt;Jung, Man-Young&lt;/author&gt;&lt;author&gt;Strachan, Cameron R&lt;/author&gt;&lt;author&gt;Herbold, Craig W&lt;/author&gt;&lt;author&gt;Kirkegaard, Rasmus H&lt;/author&gt;&lt;author&gt;Wagner, Michael&lt;/author&gt;&lt;author&gt;Daims, Holger&lt;/author&gt;&lt;/authors&gt;&lt;/contributors&gt;&lt;titles&gt;&lt;title&gt;Genomic and kinetic analysis of novel Nitrospinae enriched by cell sorting&lt;/title&gt;&lt;secondary-title&gt;The ISME journal&lt;/secondary-title&gt;&lt;/titles&gt;&lt;periodical&gt;&lt;full-title&gt;The ISME journal&lt;/full-title&gt;&lt;/periodical&gt;&lt;pages&gt;732-745&lt;/pages&gt;&lt;volume&gt;15&lt;/volume&gt;&lt;number&gt;3&lt;/number&gt;&lt;dates&gt;&lt;year&gt;2021&lt;/year&gt;&lt;/dates&gt;&lt;isbn&gt;1751-737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Mueller et al., 2021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09E212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N13976151</w:t>
            </w:r>
          </w:p>
        </w:tc>
      </w:tr>
      <w:tr w:rsidR="00A01714" w:rsidRPr="00E81C8B" w14:paraId="00CFFAED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93E90F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Nitrobacter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hamburgensi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X1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0A24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73DDEE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.4069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B9DEF5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F3636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774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A146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2CA786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tarkenburg&lt;/Author&gt;&lt;Year&gt;2008&lt;/Year&gt;&lt;RecNum&gt;529&lt;/RecNum&gt;&lt;DisplayText&gt;(Starkenburg et al., 2008)&lt;/DisplayText&gt;&lt;record&gt;&lt;rec-number&gt;529&lt;/rec-number&gt;&lt;foreign-keys&gt;&lt;key app="EN" db-id="vvvvafzf4av0v2eztxhvvr9yasxsap5zp55f" timestamp="1682317844"&gt;529&lt;/key&gt;&lt;/foreign-keys&gt;&lt;ref-type name="Journal Article"&gt;17&lt;/ref-type&gt;&lt;contributors&gt;&lt;authors&gt;&lt;author&gt;Starkenburg, Shawn R&lt;/author&gt;&lt;author&gt;Larimer, Frank W&lt;/author&gt;&lt;author&gt;Stein, Lisa Y&lt;/author&gt;&lt;author&gt;Klotz, Martin G&lt;/author&gt;&lt;author&gt;Chain, Patrick SG&lt;/author&gt;&lt;author&gt;Sayavedra-Soto, Luis A&lt;/author&gt;&lt;author&gt;Poret-Peterson, Amisha T&lt;/author&gt;&lt;author&gt;Gentry, Mira E&lt;/author&gt;&lt;author&gt;Arp, Daniel J&lt;/author&gt;&lt;author&gt;Ward, Bess&lt;/author&gt;&lt;/authors&gt;&lt;/contributors&gt;&lt;titles&gt;&lt;title&gt;Complete genome sequence of Nitrobacter hamburgensis X14 and comparative genomic analysis of species within the genus Nitrobacter&lt;/title&gt;&lt;secondary-title&gt;Applied and environmental microbiology&lt;/secondary-title&gt;&lt;/titles&gt;&lt;periodical&gt;&lt;full-title&gt;Applied and Environmental Microbiology&lt;/full-title&gt;&lt;/periodical&gt;&lt;pages&gt;2852-2863&lt;/pages&gt;&lt;volume&gt;74&lt;/volume&gt;&lt;number&gt;9&lt;/number&gt;&lt;dates&gt;&lt;year&gt;2008&lt;/year&gt;&lt;/dates&gt;&lt;isbn&gt;0099-224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tarkenburg et al., 2008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23BB2A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CP000319</w:t>
            </w:r>
          </w:p>
        </w:tc>
      </w:tr>
      <w:tr w:rsidR="00A01714" w:rsidRPr="00E81C8B" w14:paraId="1F6474C7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DA0035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Nitrobacter </w:t>
            </w: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winogradskyi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b-25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46CE3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62EF6C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40209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87E657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62.0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9C64DB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627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D609D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434BC1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Starkenburg&lt;/Author&gt;&lt;Year&gt;2006&lt;/Year&gt;&lt;RecNum&gt;530&lt;/RecNum&gt;&lt;DisplayText&gt;(Starkenburg et al., 2006)&lt;/DisplayText&gt;&lt;record&gt;&lt;rec-number&gt;530&lt;/rec-number&gt;&lt;foreign-keys&gt;&lt;key app="EN" db-id="vvvvafzf4av0v2eztxhvvr9yasxsap5zp55f" timestamp="1682317885"&gt;530&lt;/key&gt;&lt;/foreign-keys&gt;&lt;ref-type name="Journal Article"&gt;17&lt;/ref-type&gt;&lt;contributors&gt;&lt;authors&gt;&lt;author&gt;Starkenburg, Shawn R&lt;/author&gt;&lt;author&gt;Chain, Patrick SG&lt;/author&gt;&lt;author&gt;Sayavedra-Soto, Luis A&lt;/author&gt;&lt;author&gt;Hauser, Loren&lt;/author&gt;&lt;author&gt;Land, Miriam L&lt;/author&gt;&lt;author&gt;Larimer, Frank W&lt;/author&gt;&lt;author&gt;Malfatti, Stephanie A&lt;/author&gt;&lt;author&gt;Klotz, Martin G&lt;/author&gt;&lt;author&gt;Bottomley, Peter J&lt;/author&gt;&lt;author&gt;Arp, Daniel J&lt;/author&gt;&lt;/authors&gt;&lt;/contributors&gt;&lt;titles&gt;&lt;title&gt;Genome sequence of the chemolithoautotrophic nitrite-oxidizing bacterium Nitrobacter winogradskyi Nb-255&lt;/title&gt;&lt;secondary-title&gt;Applied and environmental microbiology&lt;/secondary-title&gt;&lt;/titles&gt;&lt;periodical&gt;&lt;full-title&gt;Applied and Environmental Microbiology&lt;/full-title&gt;&lt;/periodical&gt;&lt;pages&gt;2050-2063&lt;/pages&gt;&lt;volume&gt;72&lt;/volume&gt;&lt;number&gt;3&lt;/number&gt;&lt;dates&gt;&lt;year&gt;2006&lt;/year&gt;&lt;/dates&gt;&lt;isbn&gt;0099-2240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Starkenburg et al., 2006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DE0C3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PRJNA13474</w:t>
            </w:r>
          </w:p>
        </w:tc>
      </w:tr>
      <w:tr w:rsidR="00A01714" w:rsidRPr="00E81C8B" w14:paraId="3B5AC11A" w14:textId="77777777" w:rsidTr="009612D6">
        <w:trPr>
          <w:trHeight w:val="454"/>
        </w:trPr>
        <w:tc>
          <w:tcPr>
            <w:tcW w:w="1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E0CB42" w14:textId="77777777" w:rsidR="00A01714" w:rsidRPr="00E81C8B" w:rsidRDefault="00A01714" w:rsidP="00A01714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Candidatus</w:t>
            </w:r>
            <w:proofErr w:type="spellEnd"/>
            <w:r w:rsidRPr="00E81C8B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Nitrotoga</w:t>
            </w:r>
            <w:proofErr w:type="spellEnd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arctica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E2A26E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oil</w:t>
            </w:r>
          </w:p>
        </w:tc>
        <w:tc>
          <w:tcPr>
            <w:tcW w:w="3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7E2EBF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.30105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1D45EF4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4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BA35D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3459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C6EFC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Enrichment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908E5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begin"/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 xml:space="preserve"> ADDIN EN.CITE &lt;EndNote&gt;&lt;Cite&gt;&lt;Author&gt;Keuter&lt;/Author&gt;&lt;Year&gt;2022&lt;/Year&gt;&lt;RecNum&gt;531&lt;/RecNum&gt;&lt;DisplayText&gt;(Keuter et al., 2022)&lt;/DisplayText&gt;&lt;record&gt;&lt;rec-number&gt;531&lt;/rec-number&gt;&lt;foreign-keys&gt;&lt;key app="EN" db-id="vvvvafzf4av0v2eztxhvvr9yasxsap5zp55f" timestamp="1682317927"&gt;531&lt;/key&gt;&lt;/foreign-keys&gt;&lt;ref-type name="Journal Article"&gt;17&lt;/ref-type&gt;&lt;contributors&gt;&lt;authors&gt;&lt;author&gt;Keuter, Sabine&lt;/author&gt;&lt;author&gt;Koch, Hanna&lt;/author&gt;&lt;author&gt;Sass, Katharina&lt;/author&gt;&lt;author&gt;Wegen, Simone&lt;/author&gt;&lt;author&gt;Lee, Natuschka&lt;/au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thor&gt;&lt;author&gt;L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ü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cker, Sebastian&lt;/author&gt;&lt;author&gt;Spieck, Eva&lt;/author&gt;&lt;/authors&gt;&lt;/contributors&gt;&lt;titles&gt;&lt;title&gt;Some like it cold: the cellular organization and physiological limits of cold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tolerant nitrite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‐</w:instrText>
            </w:r>
            <w:r w:rsidRPr="00E81C8B">
              <w:rPr>
                <w:rFonts w:eastAsia="等线" w:cs="Times New Roman" w:hint="eastAsia"/>
                <w:color w:val="000000"/>
                <w:sz w:val="20"/>
                <w:szCs w:val="20"/>
              </w:rPr>
              <w:instrText>oxidizing Nitrotoga&lt;/title&gt;&lt;secondary-title&gt;Environme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instrText>ntal Microbiology&lt;/secondary-title&gt;&lt;/titles&gt;&lt;periodical&gt;&lt;full-title&gt;Environmental microbiology&lt;/full-title&gt;&lt;/periodical&gt;&lt;pages&gt;2059-2077&lt;/pages&gt;&lt;volume&gt;24&lt;/volume&gt;&lt;number&gt;4&lt;/number&gt;&lt;dates&gt;&lt;year&gt;2022&lt;/year&gt;&lt;/dates&gt;&lt;isbn&gt;1462-2912&lt;/isbn&gt;&lt;urls&gt;&lt;/urls&gt;&lt;/record&gt;&lt;/Cite&gt;&lt;/EndNote&gt;</w:instrTex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separate"/>
            </w:r>
            <w:r w:rsidRPr="00E81C8B">
              <w:rPr>
                <w:rFonts w:eastAsia="等线" w:cs="Times New Roman"/>
                <w:noProof/>
                <w:color w:val="000000"/>
                <w:sz w:val="20"/>
                <w:szCs w:val="20"/>
              </w:rPr>
              <w:t>(Keuter et al., 2022)</w:t>
            </w: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71919" w14:textId="77777777" w:rsidR="00A01714" w:rsidRPr="00E81C8B" w:rsidRDefault="00A01714" w:rsidP="00A01714">
            <w:pPr>
              <w:widowControl w:val="0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E81C8B">
              <w:rPr>
                <w:rFonts w:eastAsia="等线" w:cs="Times New Roman"/>
                <w:color w:val="000000"/>
                <w:sz w:val="20"/>
                <w:szCs w:val="20"/>
              </w:rPr>
              <w:t>SAMEA10456467</w:t>
            </w:r>
          </w:p>
        </w:tc>
      </w:tr>
    </w:tbl>
    <w:p w14:paraId="23AEE74D" w14:textId="77777777" w:rsidR="00A639A7" w:rsidRPr="00A639A7" w:rsidRDefault="00A639A7" w:rsidP="00A639A7">
      <w:pPr>
        <w:widowControl w:val="0"/>
        <w:spacing w:before="0" w:after="0" w:line="48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7EC3B2F" w14:textId="77777777" w:rsidR="00A639A7" w:rsidRPr="00A639A7" w:rsidRDefault="00A639A7" w:rsidP="00A639A7">
      <w:pPr>
        <w:widowControl w:val="0"/>
        <w:spacing w:before="0" w:after="0" w:line="48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CA7351F" w14:textId="77777777" w:rsidR="00A639A7" w:rsidRPr="00A639A7" w:rsidRDefault="00A639A7" w:rsidP="00A639A7">
      <w:pPr>
        <w:widowControl w:val="0"/>
        <w:spacing w:before="0" w:after="0" w:line="48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05AD9ED6" w14:textId="77777777" w:rsidR="00A639A7" w:rsidRPr="00A639A7" w:rsidRDefault="00A639A7" w:rsidP="00A639A7">
      <w:pPr>
        <w:widowControl w:val="0"/>
        <w:spacing w:before="0" w:after="0" w:line="48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70B33089" w14:textId="77777777" w:rsidR="00A639A7" w:rsidRPr="00A639A7" w:rsidRDefault="00A639A7" w:rsidP="00A639A7">
      <w:pPr>
        <w:widowControl w:val="0"/>
        <w:spacing w:before="0" w:after="0" w:line="480" w:lineRule="auto"/>
        <w:jc w:val="center"/>
        <w:rPr>
          <w:rFonts w:eastAsia="等线" w:cs="Times New Roman"/>
          <w:b/>
          <w:bCs/>
          <w:kern w:val="2"/>
          <w:szCs w:val="24"/>
          <w:lang w:eastAsia="zh-CN"/>
        </w:rPr>
      </w:pPr>
    </w:p>
    <w:p w14:paraId="42937C22" w14:textId="2E9BF6CF" w:rsidR="00A639A7" w:rsidRPr="00A639A7" w:rsidRDefault="00A639A7" w:rsidP="002F05D7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Cs w:val="24"/>
          <w:lang w:eastAsia="zh-CN"/>
        </w:rPr>
      </w:pPr>
      <w:r w:rsidRPr="00A639A7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Table S2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Cell s</w:t>
      </w:r>
      <w:r w:rsidRPr="00A639A7">
        <w:rPr>
          <w:rFonts w:eastAsia="等线" w:cs="Times New Roman" w:hint="eastAsia"/>
          <w:kern w:val="2"/>
          <w:szCs w:val="24"/>
          <w:lang w:eastAsia="zh-CN"/>
        </w:rPr>
        <w:t>hapes</w:t>
      </w:r>
      <w:r w:rsidRPr="00A639A7">
        <w:rPr>
          <w:rFonts w:eastAsia="等线" w:cs="Times New Roman"/>
          <w:kern w:val="2"/>
          <w:szCs w:val="24"/>
          <w:lang w:eastAsia="zh-CN"/>
        </w:rPr>
        <w:t>, length</w:t>
      </w:r>
      <w:r w:rsidRPr="00A639A7">
        <w:rPr>
          <w:rFonts w:eastAsia="等线" w:cs="Times New Roman" w:hint="eastAsia"/>
          <w:kern w:val="2"/>
          <w:szCs w:val="24"/>
          <w:lang w:eastAsia="zh-CN"/>
        </w:rPr>
        <w:t>s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, widths and volumes of selected ammonia-oxidizing archaea (AOA) </w:t>
      </w:r>
      <w:r w:rsidRPr="00A639A7">
        <w:rPr>
          <w:rFonts w:eastAsia="等线" w:cs="Times New Roman" w:hint="eastAsia"/>
          <w:kern w:val="2"/>
          <w:szCs w:val="24"/>
          <w:lang w:eastAsia="zh-CN"/>
        </w:rPr>
        <w:t>and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bacteria (AOB), nitrite-oxidizing bacteria (NOB) and complete ammonia oxidizers (</w:t>
      </w:r>
      <w:proofErr w:type="spellStart"/>
      <w:r w:rsidR="007956CD">
        <w:rPr>
          <w:rFonts w:eastAsia="等线" w:cs="Times New Roman"/>
          <w:kern w:val="2"/>
          <w:szCs w:val="24"/>
          <w:lang w:eastAsia="zh-CN"/>
        </w:rPr>
        <w:t>C</w:t>
      </w:r>
      <w:r w:rsidRPr="00A639A7">
        <w:rPr>
          <w:rFonts w:eastAsia="等线" w:cs="Times New Roman"/>
          <w:kern w:val="2"/>
          <w:szCs w:val="24"/>
          <w:lang w:eastAsia="zh-CN"/>
        </w:rPr>
        <w:t>omammox</w:t>
      </w:r>
      <w:proofErr w:type="spellEnd"/>
      <w:r w:rsidRPr="00A639A7">
        <w:rPr>
          <w:rFonts w:eastAsia="等线" w:cs="Times New Roman"/>
          <w:kern w:val="2"/>
          <w:szCs w:val="24"/>
          <w:lang w:eastAsia="zh-CN"/>
        </w:rPr>
        <w:t xml:space="preserve">). </w:t>
      </w:r>
      <w:r w:rsidR="007956CD">
        <w:rPr>
          <w:rFonts w:eastAsia="等线" w:cs="Times New Roman"/>
          <w:kern w:val="2"/>
          <w:szCs w:val="24"/>
          <w:lang w:eastAsia="zh-CN"/>
        </w:rPr>
        <w:t>The stains with no c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ell volume reported </w:t>
      </w:r>
      <w:r w:rsidR="007956CD">
        <w:rPr>
          <w:rFonts w:eastAsia="等线" w:cs="Times New Roman"/>
          <w:kern w:val="2"/>
          <w:szCs w:val="24"/>
          <w:lang w:eastAsia="zh-CN"/>
        </w:rPr>
        <w:t xml:space="preserve">are due to the lack of the 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description of cell characteristics </w:t>
      </w:r>
      <w:r w:rsidRPr="00A639A7">
        <w:rPr>
          <w:rFonts w:eastAsia="等线" w:cs="Times New Roman" w:hint="eastAsia"/>
          <w:kern w:val="2"/>
          <w:szCs w:val="24"/>
          <w:lang w:eastAsia="zh-CN"/>
        </w:rPr>
        <w:t>in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literatures</w:t>
      </w:r>
      <w:r w:rsidRPr="00A639A7">
        <w:rPr>
          <w:rFonts w:eastAsia="等线" w:cs="Times New Roman"/>
          <w:color w:val="000000"/>
          <w:kern w:val="2"/>
          <w:szCs w:val="24"/>
          <w:lang w:eastAsia="zh-CN"/>
        </w:rPr>
        <w:t>.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The strain with an asterisk represents the marine origin.</w:t>
      </w:r>
    </w:p>
    <w:tbl>
      <w:tblPr>
        <w:tblStyle w:val="12"/>
        <w:tblW w:w="5000" w:type="pct"/>
        <w:tblInd w:w="0" w:type="dxa"/>
        <w:tblLook w:val="04A0" w:firstRow="1" w:lastRow="0" w:firstColumn="1" w:lastColumn="0" w:noHBand="0" w:noVBand="1"/>
      </w:tblPr>
      <w:tblGrid>
        <w:gridCol w:w="5246"/>
        <w:gridCol w:w="1418"/>
        <w:gridCol w:w="3400"/>
        <w:gridCol w:w="2409"/>
        <w:gridCol w:w="1485"/>
      </w:tblGrid>
      <w:tr w:rsidR="00A639A7" w:rsidRPr="00A639A7" w14:paraId="43503CA7" w14:textId="77777777" w:rsidTr="009612D6">
        <w:trPr>
          <w:trHeight w:val="581"/>
        </w:trPr>
        <w:tc>
          <w:tcPr>
            <w:tcW w:w="187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F0DFC18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Strain name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68CF31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Shape</w:t>
            </w:r>
          </w:p>
        </w:tc>
        <w:tc>
          <w:tcPr>
            <w:tcW w:w="12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856B96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Cell length and width</w:t>
            </w:r>
          </w:p>
          <w:p w14:paraId="2213B4E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(µm)</w:t>
            </w: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0EFD5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Cell volume</w:t>
            </w:r>
          </w:p>
          <w:p w14:paraId="7F1AF2F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(</w:t>
            </w:r>
            <w:bookmarkStart w:id="1" w:name="_Hlk102380184"/>
            <w:r w:rsidRPr="00A639A7">
              <w:rPr>
                <w:rFonts w:eastAsia="等线" w:cs="Times New Roman"/>
                <w:b/>
                <w:bCs/>
                <w:sz w:val="22"/>
              </w:rPr>
              <w:t>µm</w:t>
            </w:r>
            <w:r w:rsidRPr="00A639A7">
              <w:rPr>
                <w:rFonts w:eastAsia="等线" w:cs="Times New Roman"/>
                <w:b/>
                <w:bCs/>
                <w:sz w:val="22"/>
                <w:vertAlign w:val="superscript"/>
              </w:rPr>
              <w:t>3</w:t>
            </w:r>
            <w:bookmarkEnd w:id="1"/>
            <w:r w:rsidRPr="00A639A7">
              <w:rPr>
                <w:rFonts w:eastAsia="等线" w:cs="Times New Roman"/>
                <w:b/>
                <w:bCs/>
                <w:sz w:val="22"/>
              </w:rPr>
              <w:t>)</w:t>
            </w: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E8A6B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Reference</w:t>
            </w:r>
          </w:p>
        </w:tc>
      </w:tr>
      <w:tr w:rsidR="00A639A7" w:rsidRPr="00A639A7" w14:paraId="0A8AA9A3" w14:textId="77777777" w:rsidTr="009612D6">
        <w:trPr>
          <w:trHeight w:val="454"/>
        </w:trPr>
        <w:tc>
          <w:tcPr>
            <w:tcW w:w="18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833B6C5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 w:hint="eastAsia"/>
                <w:b/>
                <w:bCs/>
                <w:sz w:val="22"/>
              </w:rPr>
              <w:t>A</w:t>
            </w:r>
            <w:r w:rsidRPr="00A639A7">
              <w:rPr>
                <w:rFonts w:eastAsia="等线" w:cs="Times New Roman"/>
                <w:b/>
                <w:bCs/>
                <w:sz w:val="22"/>
              </w:rPr>
              <w:t>OA</w:t>
            </w:r>
          </w:p>
        </w:tc>
        <w:tc>
          <w:tcPr>
            <w:tcW w:w="50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2F7972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218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6FA40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63" w:type="pc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F4F5D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53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888FE2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A639A7" w:rsidRPr="00A639A7" w14:paraId="3AD29614" w14:textId="77777777" w:rsidTr="009612D6">
        <w:trPr>
          <w:trHeight w:val="454"/>
        </w:trPr>
        <w:tc>
          <w:tcPr>
            <w:tcW w:w="18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9A7DAD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obalaminigene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HCA1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D416D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7BEF8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65 - 1.27</w:t>
            </w:r>
          </w:p>
          <w:p w14:paraId="41A19A5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15 - 0.26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BA6B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31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7BEE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Qin&lt;/Author&gt;&lt;Year&gt;2017&lt;/Year&gt;&lt;RecNum&gt;13&lt;/RecNum&gt;&lt;DisplayText&gt;(Qin et al., 2017)&lt;/DisplayText&gt;&lt;record&gt;&lt;rec-number&gt;13&lt;/rec-number&gt;&lt;foreign-keys&gt;&lt;key app="EN" db-id="vvvvafzf4av0v2eztxhvvr9yasxsap5zp55f" timestamp="1644910975"&gt;13&lt;/key&gt;&lt;/foreign-keys&gt;&lt;ref-type name="Journal Article"&gt;17&lt;/ref-type&gt;&lt;contributors&gt;&lt;authors&gt;&lt;author&gt;Qin, Wei&lt;/author&gt;&lt;author&gt;Heal, Katherine R&lt;/author&gt;&lt;author&gt;Ramdasi, Rasika&lt;/author&gt;&lt;author&gt;Kobelt, Julia N&lt;/author&gt;&lt;author&gt;Martens-Habbena, Willm&lt;/author&gt;&lt;author&gt;Bertagnolli, Anthony D&lt;/author&gt;&lt;author&gt;Amin, Shady A&lt;/author&gt;&lt;author&gt;Walker, Christopher B&lt;/author&gt;&lt;author&gt;Urakawa, Hidetoshi&lt;/author&gt;&lt;author&gt;Könneke, Martin&lt;/author&gt;&lt;/authors&gt;&lt;/contributors&gt;&lt;titles&gt;&lt;title&gt;Nitrosopumilus maritimus gen. nov., sp. nov., Nitrosopumilus cobalaminigenes sp. nov., Nitrosopumilus oxyclinae sp. nov., and Nitrosopumilus ureiphilus sp. nov., four marine ammonia-oxidizing archaea of the phylum Thaumarchaeot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5067-5079&lt;/pages&gt;&lt;volume&gt;67&lt;/volume&gt;&lt;number&gt;12&lt;/number&gt;&lt;dates&gt;&lt;year&gt;2017&lt;/year&gt;&lt;/dates&gt;&lt;isbn&gt;1466-5026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Qin et al., 2017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AC985E6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D45D06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xyclinae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HCE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018E4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BB8D7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69 - 0.93</w:t>
            </w:r>
          </w:p>
          <w:p w14:paraId="792DC72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17 - 0.26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DBEE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29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D112C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Qin&lt;/Author&gt;&lt;Year&gt;2017&lt;/Year&gt;&lt;RecNum&gt;13&lt;/RecNum&gt;&lt;DisplayText&gt;(Qin et al., 2017)&lt;/DisplayText&gt;&lt;record&gt;&lt;rec-number&gt;13&lt;/rec-number&gt;&lt;foreign-keys&gt;&lt;key app="EN" db-id="vvvvafzf4av0v2eztxhvvr9yasxsap5zp55f" timestamp="1644910975"&gt;13&lt;/key&gt;&lt;/foreign-keys&gt;&lt;ref-type name="Journal Article"&gt;17&lt;/ref-type&gt;&lt;contributors&gt;&lt;authors&gt;&lt;author&gt;Qin, Wei&lt;/author&gt;&lt;author&gt;Heal, Katherine R&lt;/author&gt;&lt;author&gt;Ramdasi, Rasika&lt;/author&gt;&lt;author&gt;Kobelt, Julia N&lt;/author&gt;&lt;author&gt;Martens-Habbena, Willm&lt;/author&gt;&lt;author&gt;Bertagnolli, Anthony D&lt;/author&gt;&lt;author&gt;Amin, Shady A&lt;/author&gt;&lt;author&gt;Walker, Christopher B&lt;/author&gt;&lt;author&gt;Urakawa, Hidetoshi&lt;/author&gt;&lt;author&gt;Könneke, Martin&lt;/author&gt;&lt;/authors&gt;&lt;/contributors&gt;&lt;titles&gt;&lt;title&gt;Nitrosopumilus maritimus gen. nov., sp. nov., Nitrosopumilus cobalaminigenes sp. nov., Nitrosopumilus oxyclinae sp. nov., and Nitrosopumilus ureiphilus sp. nov., four marine ammonia-oxidizing archaea of the phylum Thaumarchaeot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5067-5079&lt;/pages&gt;&lt;volume&gt;67&lt;/volume&gt;&lt;number&gt;12&lt;/number&gt;&lt;dates&gt;&lt;year&gt;2017&lt;/year&gt;&lt;/dates&gt;&lt;isbn&gt;1466-5026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Qin et al., 2017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636610E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2B833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ureiphil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PS0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148B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FFD5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76 - 1.59</w:t>
            </w:r>
          </w:p>
          <w:p w14:paraId="2AB77A9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2 - 0.26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6568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53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2864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Qin&lt;/Author&gt;&lt;Year&gt;2017&lt;/Year&gt;&lt;RecNum&gt;13&lt;/RecNum&gt;&lt;DisplayText&gt;(Qin et al., 2017)&lt;/DisplayText&gt;&lt;record&gt;&lt;rec-number&gt;13&lt;/rec-number&gt;&lt;foreign-keys&gt;&lt;key app="EN" db-id="vvvvafzf4av0v2eztxhvvr9yasxsap5zp55f" timestamp="1644910975"&gt;13&lt;/key&gt;&lt;/foreign-keys&gt;&lt;ref-type name="Journal Article"&gt;17&lt;/ref-type&gt;&lt;contributors&gt;&lt;authors&gt;&lt;author&gt;Qin, Wei&lt;/author&gt;&lt;author&gt;Heal, Katherine R&lt;/author&gt;&lt;author&gt;Ramdasi, Rasika&lt;/author&gt;&lt;author&gt;Kobelt, Julia N&lt;/author&gt;&lt;author&gt;Martens-Habbena, Willm&lt;/author&gt;&lt;author&gt;Bertagnolli, Anthony D&lt;/author&gt;&lt;author&gt;Amin, Shady A&lt;/author&gt;&lt;author&gt;Walker, Christopher B&lt;/author&gt;&lt;author&gt;Urakawa, Hidetoshi&lt;/author&gt;&lt;author&gt;Könneke, Martin&lt;/author&gt;&lt;/authors&gt;&lt;/contributors&gt;&lt;titles&gt;&lt;title&gt;Nitrosopumilus maritimus gen. nov., sp. nov., Nitrosopumilus cobalaminigenes sp. nov., Nitrosopumilus oxyclinae sp. nov., and Nitrosopumilus ureiphilus sp. nov., four marine ammonia-oxidizing archaea of the phylum Thaumarchaeot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5067-5079&lt;/pages&gt;&lt;volume&gt;67&lt;/volume&gt;&lt;number&gt;12&lt;/number&gt;&lt;dates&gt;&lt;year&gt;2017&lt;/year&gt;&lt;/dates&gt;&lt;isbn&gt;1466-5026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Qin et al., 2017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25815DD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63B51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zosterae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NM25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E551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64065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40 - 0.90</w:t>
            </w:r>
          </w:p>
          <w:p w14:paraId="2953F20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 - 0.4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79AA4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45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6193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Matsutani&lt;/Author&gt;&lt;Year&gt;2011&lt;/Year&gt;&lt;RecNum&gt;479&lt;/RecNum&gt;&lt;DisplayText&gt;(Matsutani et al., 2011)&lt;/DisplayText&gt;&lt;record&gt;&lt;rec-number&gt;479&lt;/rec-number&gt;&lt;foreign-keys&gt;&lt;key app="EN" db-id="vvvvafzf4av0v2eztxhvvr9yasxsap5zp55f" timestamp="1665407382"&gt;479&lt;/key&gt;&lt;/foreign-keys&gt;&lt;ref-type name="Journal Article"&gt;17&lt;/ref-type&gt;&lt;contributors&gt;&lt;authors&gt;&lt;author&gt;Matsutani, Naoki&lt;/author&gt;&lt;author&gt;Nakagawa, Tatsunori&lt;/author&gt;&lt;author&gt;Nakamura, Kyoko&lt;/author&gt;&lt;author&gt;Takahashi, Reiji&lt;/author&gt;&lt;author&gt;Yoshihara, Kiyoshi&lt;/author&gt;&lt;author&gt;Tokuyama, Tatsuaki&lt;/author&gt;&lt;/authors&gt;&lt;/contributors&gt;&lt;titles&gt;&lt;title&gt;Enrichment of a novel marine ammonia-oxidizing archaeon obtained from sand of an eelgrass zone&lt;/title&gt;&lt;secondary-title&gt;Microbes and environments&lt;/secondary-title&gt;&lt;/titles&gt;&lt;periodical&gt;&lt;full-title&gt;Microbes and Environments&lt;/full-title&gt;&lt;/periodical&gt;&lt;pages&gt;23-29&lt;/pages&gt;&lt;volume&gt;26&lt;/volume&gt;&lt;number&gt;1&lt;/number&gt;&lt;dates&gt;&lt;year&gt;2011&lt;/year&gt;&lt;/dates&gt;&lt;isbn&gt;1342-6311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Matsutani et al., 2011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3080A62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AEB28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 maritimus</w:t>
            </w:r>
            <w:r w:rsidRPr="00A639A7">
              <w:rPr>
                <w:rFonts w:eastAsia="等线" w:cs="Times New Roman"/>
                <w:sz w:val="22"/>
              </w:rPr>
              <w:t xml:space="preserve"> SCM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C51B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78DBB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50 - 0.90</w:t>
            </w:r>
          </w:p>
          <w:p w14:paraId="4F92A2D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17 - 0.22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7E39D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20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7EEE1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Könneke&lt;/Author&gt;&lt;Year&gt;2005&lt;/Year&gt;&lt;RecNum&gt;9&lt;/RecNum&gt;&lt;DisplayText&gt;(Könneke et al., 2005)&lt;/DisplayText&gt;&lt;record&gt;&lt;rec-number&gt;9&lt;/rec-number&gt;&lt;foreign-keys&gt;&lt;key app="EN" db-id="vvvvafzf4av0v2eztxhvvr9yasxsap5zp55f" timestamp="1644910957"&gt;9&lt;/key&gt;&lt;/foreign-keys&gt;&lt;ref-type name="Journal Article"&gt;17&lt;/ref-type&gt;&lt;contributors&gt;&lt;authors&gt;&lt;author&gt;Könneke, Martin&lt;/author&gt;&lt;author&gt;Bernhard, Anne E&lt;/author&gt;&lt;author&gt;de La Torre, José R&lt;/author&gt;&lt;author&gt;Walker, Christopher B&lt;/author&gt;&lt;author&gt;Waterbury, John B&lt;/author&gt;&lt;author&gt;Stahl, David A&lt;/author&gt;&lt;/authors&gt;&lt;/contributors&gt;&lt;titles&gt;&lt;title&gt;Isolation of an autotrophic ammonia-oxidizing marine archaeon&lt;/title&gt;&lt;secondary-title&gt;Nature&lt;/secondary-title&gt;&lt;/titles&gt;&lt;periodical&gt;&lt;full-title&gt;Nature&lt;/full-title&gt;&lt;/periodical&gt;&lt;pages&gt;543-546&lt;/pages&gt;&lt;volume&gt;437&lt;/volume&gt;&lt;number&gt;7058&lt;/number&gt;&lt;dates&gt;&lt;year&gt;2005&lt;/year&gt;&lt;/dates&gt;&lt;isbn&gt;1476-4687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Könneke et al., 2005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0CD5228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73BA34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piran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D3C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B3D0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0EAB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49 - 2.00</w:t>
            </w:r>
          </w:p>
          <w:p w14:paraId="67DA538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 - 0.25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2B65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49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AC53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Bayer&lt;/Author&gt;&lt;Year&gt;2019&lt;/Year&gt;&lt;RecNum&gt;11&lt;/RecNum&gt;&lt;DisplayText&gt;(Bayer et al., 2019)&lt;/DisplayText&gt;&lt;record&gt;&lt;rec-number&gt;11&lt;/rec-number&gt;&lt;foreign-keys&gt;&lt;key app="EN" db-id="vvvvafzf4av0v2eztxhvvr9yasxsap5zp55f" timestamp="1644910967"&gt;11&lt;/key&gt;&lt;/foreign-keys&gt;&lt;ref-type name="Journal Article"&gt;17&lt;/ref-type&gt;&lt;contributors&gt;&lt;authors&gt;&lt;author&gt;Bayer, Barbara&lt;/author&gt;&lt;author&gt;Vojvoda, Jana&lt;/author&gt;&lt;author&gt;Reinthaler, Thomas&lt;/author&gt;&lt;author&gt;Reyes, Carolina&lt;/author&gt;&lt;author&gt;Pinto, Maria&lt;/author&gt;&lt;author&gt;Herndl, Gerhard J&lt;/author&gt;&lt;/authors&gt;&lt;/contributors&gt;&lt;titles&gt;&lt;title&gt;Nitrosopumilus adriaticus sp. nov. and Nitrosopumilus piranensis sp. nov., two ammonia-oxidizing archaea from the Adriatic Sea and members of the class Nitrososphaeri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892-1902&lt;/pages&gt;&lt;volume&gt;69&lt;/volume&gt;&lt;number&gt;7&lt;/number&gt;&lt;dates&gt;&lt;year&gt;2019&lt;/year&gt;&lt;/dates&gt;&lt;isbn&gt;1466-5026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Bayer et al., 2019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25F6D7CD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D5ADC3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adriatic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NF5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7D49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23EBB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59 - 1.74</w:t>
            </w:r>
          </w:p>
          <w:p w14:paraId="3816A82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 - 0.25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3E479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46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4E7BF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Bayer&lt;/Author&gt;&lt;Year&gt;2019&lt;/Year&gt;&lt;RecNum&gt;11&lt;/RecNum&gt;&lt;DisplayText&gt;(Bayer et al., 2019)&lt;/DisplayText&gt;&lt;record&gt;&lt;rec-number&gt;11&lt;/rec-number&gt;&lt;foreign-keys&gt;&lt;key app="EN" db-id="vvvvafzf4av0v2eztxhvvr9yasxsap5zp55f" timestamp="1644910967"&gt;11&lt;/key&gt;&lt;/foreign-keys&gt;&lt;ref-type name="Journal Article"&gt;17&lt;/ref-type&gt;&lt;contributors&gt;&lt;authors&gt;&lt;author&gt;Bayer, Barbara&lt;/author&gt;&lt;author&gt;Vojvoda, Jana&lt;/author&gt;&lt;author&gt;Reinthaler, Thomas&lt;/author&gt;&lt;author&gt;Reyes, Carolina&lt;/author&gt;&lt;author&gt;Pinto, Maria&lt;/author&gt;&lt;author&gt;Herndl, Gerhard J&lt;/author&gt;&lt;/authors&gt;&lt;/contributors&gt;&lt;titles&gt;&lt;title&gt;Nitrosopumilus adriaticus sp. nov. and Nitrosopumilus piranensis sp. nov., two ammonia-oxidizing archaea from the Adriatic Sea and members of the class Nitrososphaeri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892-1902&lt;/pages&gt;&lt;volume&gt;69&lt;/volume&gt;&lt;number&gt;7&lt;/number&gt;&lt;dates&gt;&lt;year&gt;2019&lt;/year&gt;&lt;/dates&gt;&lt;isbn&gt;1466-5026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Bayer et al., 2019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1904F22E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18CDF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r w:rsidRPr="00A639A7">
              <w:rPr>
                <w:rFonts w:eastAsia="等线" w:cs="Times New Roman"/>
                <w:sz w:val="22"/>
              </w:rPr>
              <w:t xml:space="preserve"> sp. DDS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5FFB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0960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10 - 1.80</w:t>
            </w:r>
          </w:p>
          <w:p w14:paraId="5B38765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 - 0.4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1B63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67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8FD9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Kim&lt;/Author&gt;&lt;Year&gt;2016&lt;/Year&gt;&lt;RecNum&gt;446&lt;/RecNum&gt;&lt;DisplayText&gt;(Kim et al., 2016)&lt;/DisplayText&gt;&lt;record&gt;&lt;rec-number&gt;446&lt;/rec-number&gt;&lt;foreign-keys&gt;&lt;key app="EN" db-id="vvvvafzf4av0v2eztxhvvr9yasxsap5zp55f" timestamp="1664951790"&gt;446&lt;/key&gt;&lt;/foreign-keys&gt;&lt;ref-type name="Journal Article"&gt;17&lt;/ref-type&gt;&lt;contributors&gt;&lt;authors&gt;&lt;author&gt;Kim, Jong-Geol&lt;/author&gt;&lt;author&gt;Park, Soo-Je&lt;/author&gt;&lt;author&gt;Sinninghe Damsté, Jaap S&lt;/author&gt;&lt;author&gt;Schouten, Stefan&lt;/author&gt;&lt;author&gt;Rijpstra, W Irene C&lt;/author&gt;&lt;author&gt;Jung, Man-Young&lt;/author&gt;&lt;author&gt;Kim, So-Jeong&lt;/author&gt;&lt;author&gt;Gwak, Joo-Han&lt;/author&gt;&lt;author&gt;Hong, Heeji&lt;/author&gt;&lt;author&gt;Si, Ok-Ja&lt;/author&gt;&lt;/authors&gt;&lt;/contributors&gt;&lt;titles&gt;&lt;title&gt;Hydrogen peroxide detoxification is a key mechanism for growth of ammonia-oxidizing archaea&lt;/title&gt;&lt;secondary-title&gt;Proceedings of the National Academy of Sciences&lt;/secondary-title&gt;&lt;/titles&gt;&lt;periodical&gt;&lt;full-title&gt;Proceedings of the National Academy of Sciences&lt;/full-title&gt;&lt;/periodical&gt;&lt;pages&gt;7888-7893&lt;/pages&gt;&lt;volume&gt;113&lt;/volume&gt;&lt;number&gt;28&lt;/number&gt;&lt;dates&gt;&lt;year&gt;2016&lt;/year&gt;&lt;/dates&gt;&lt;isbn&gt;0027-8424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Kim et al., 201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49FDB1B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B9943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pumilu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kore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R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C3954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429B0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284B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AD95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632A631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A57D1D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pumilu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sedimin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R2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DA75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CA6ED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0B99C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664E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7902C27A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91DE8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r w:rsidRPr="00A639A7">
              <w:rPr>
                <w:rFonts w:eastAsia="等线" w:cs="Times New Roman"/>
                <w:sz w:val="22"/>
              </w:rPr>
              <w:t xml:space="preserve"> sp. SJ 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6D4D5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CA00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D4FB5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A740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76750EF6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EBC584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lastRenderedPageBreak/>
              <w:t>Nitrosopumilus</w:t>
            </w:r>
            <w:r w:rsidRPr="00A639A7">
              <w:rPr>
                <w:rFonts w:eastAsia="等线" w:cs="Times New Roman"/>
                <w:sz w:val="22"/>
              </w:rPr>
              <w:t xml:space="preserve"> sp. </w:t>
            </w:r>
            <w:r w:rsidRPr="00A639A7">
              <w:rPr>
                <w:rFonts w:eastAsia="等线" w:cs="Times New Roman" w:hint="eastAsia"/>
                <w:sz w:val="22"/>
              </w:rPr>
              <w:t>b</w:t>
            </w:r>
            <w:r w:rsidRPr="00A639A7">
              <w:rPr>
                <w:rFonts w:eastAsia="等线" w:cs="Times New Roman"/>
                <w:sz w:val="22"/>
              </w:rPr>
              <w:t>2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55B4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8AA1A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688A1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668F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4FC6FCEA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CBE7A9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r w:rsidRPr="00A639A7">
              <w:rPr>
                <w:rFonts w:eastAsia="等线" w:cs="Times New Roman"/>
                <w:sz w:val="22"/>
              </w:rPr>
              <w:t xml:space="preserve"> sp. b3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2EE4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FBCFE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633D3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30234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14C628E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E182D6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r w:rsidRPr="00A639A7">
              <w:rPr>
                <w:rFonts w:eastAsia="等线" w:cs="Times New Roman"/>
                <w:sz w:val="22"/>
              </w:rPr>
              <w:t xml:space="preserve"> sp. b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651FD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240C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FB364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E3FE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62D25E7A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1D0C2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salari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BD3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67F7E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E3A8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3900B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DCA5D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51A15ED8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7F4B75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r w:rsidRPr="00A639A7">
              <w:rPr>
                <w:rFonts w:eastAsia="等线" w:cs="Times New Roman"/>
                <w:sz w:val="22"/>
              </w:rPr>
              <w:t xml:space="preserve"> sp. YT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7E98E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BBAD4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F2755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BBB6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</w:tr>
      <w:tr w:rsidR="00A639A7" w:rsidRPr="00A639A7" w14:paraId="201C3C0D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6C06B32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Alpha AOA ma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DD382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BF111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FFAE0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C3C9A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</w:tr>
      <w:tr w:rsidR="00A639A7" w:rsidRPr="00A639A7" w14:paraId="0A756E3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388886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Alpha AOA ma8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DA79A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7A215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5DAB1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79A32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</w:tr>
      <w:tr w:rsidR="00A639A7" w:rsidRPr="00A639A7" w14:paraId="5D9453BD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129D75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pelagic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brevis CN25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F6B0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2A612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60 - 1.00</w:t>
            </w:r>
          </w:p>
          <w:p w14:paraId="0DDE256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17 - 0.26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4DD39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29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BADBF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antoro&lt;/Author&gt;&lt;Year&gt;2015&lt;/Year&gt;&lt;RecNum&gt;449&lt;/RecNum&gt;&lt;DisplayText&gt;(Santoro et al., 2015)&lt;/DisplayText&gt;&lt;record&gt;&lt;rec-number&gt;449&lt;/rec-number&gt;&lt;foreign-keys&gt;&lt;key app="EN" db-id="vvvvafzf4av0v2eztxhvvr9yasxsap5zp55f" timestamp="1664952503"&gt;449&lt;/key&gt;&lt;/foreign-keys&gt;&lt;ref-type name="Journal Article"&gt;17&lt;/ref-type&gt;&lt;contributors&gt;&lt;authors&gt;&lt;author&gt;Santoro, Alyson E&lt;/author&gt;&lt;author&gt;Dupont, Christopher L&lt;/author&gt;&lt;author&gt;Richter, R Alex&lt;/author&gt;&lt;author&gt;Craig, Matthew T&lt;/author&gt;&lt;author&gt;Carini, Paul&lt;/author&gt;&lt;author&gt;McIlvin, Matthew R&lt;/author&gt;&lt;author&gt;Yang, Youngik&lt;/author&gt;&lt;author&gt;Orsi, William D&lt;/author&gt;&lt;author&gt;Moran, Dawn M&lt;/author&gt;&lt;author&gt;Saito, Mak A&lt;/author&gt;&lt;/authors&gt;&lt;/contributors&gt;&lt;titles&gt;&lt;title&gt;Genomic and proteomic characterization of “Candidatus Nitrosopelagicus brevis”: an ammonia-oxidizing archaeon from the open ocean&lt;/title&gt;&lt;secondary-title&gt;Proceedings of the National Academy of Sciences&lt;/secondary-title&gt;&lt;/titles&gt;&lt;periodical&gt;&lt;full-title&gt;Proceedings of the National Academy of Sciences&lt;/full-title&gt;&lt;/periodical&gt;&lt;pages&gt;1173-1178&lt;/pages&gt;&lt;volume&gt;112&lt;/volume&gt;&lt;number&gt;4&lt;/number&gt;&lt;dates&gt;&lt;year&gt;2015&lt;/year&gt;&lt;/dates&gt;&lt;isbn&gt;0027-8424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antoro et al., 2015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BB0DF77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5D536D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pelagic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brevis U25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56474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A327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6F8CE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D22E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7EC557D2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79D97B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Gamma AOA mg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992A4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F7195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94FA8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5AC1B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</w:tr>
      <w:tr w:rsidR="00A639A7" w:rsidRPr="00A639A7" w14:paraId="4B6C040B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7202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Gamma AOA mg3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29649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04C86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88DF3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E781D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</w:tr>
      <w:tr w:rsidR="00A639A7" w:rsidRPr="00A639A7" w14:paraId="4437D9A8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E4010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marin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catalin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POT0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813A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6CAA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9527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DD8B5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513500E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5D37B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enarchae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ymbiosum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AEDA2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F47E3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9AA84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54F6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53133C4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19FB8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archaeum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limnium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FB1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9605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0AA5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77</w:t>
            </w:r>
          </w:p>
          <w:p w14:paraId="4352A35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4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50359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34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25A40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Mosier&lt;/Author&gt;&lt;Year&gt;2012&lt;/Year&gt;&lt;RecNum&gt;483&lt;/RecNum&gt;&lt;DisplayText&gt;(Mosier et al., 2012c)&lt;/DisplayText&gt;&lt;record&gt;&lt;rec-number&gt;483&lt;/rec-number&gt;&lt;foreign-keys&gt;&lt;key app="EN" db-id="vvvvafzf4av0v2eztxhvvr9yasxsap5zp55f" timestamp="1665415298"&gt;483&lt;/key&gt;&lt;/foreign-keys&gt;&lt;ref-type name="Journal Article"&gt;17&lt;/ref-type&gt;&lt;contributors&gt;&lt;authors&gt;&lt;author&gt;Mosier, Annika C&lt;/author&gt;&lt;author&gt;Lund, Marie B&lt;/author&gt;&lt;author&gt;Francis, Christopher A&lt;/author&gt;&lt;/authors&gt;&lt;/contributors&gt;&lt;titles&gt;&lt;title&gt;Ecophysiology of an ammonia-oxidizing archaeon adapted to low-salinity habitats&lt;/title&gt;&lt;secondary-title&gt;Microbial ecology&lt;/secondary-title&gt;&lt;/titles&gt;&lt;periodical&gt;&lt;full-title&gt;Microbial ecology&lt;/full-title&gt;&lt;/periodical&gt;&lt;pages&gt;955-963&lt;/pages&gt;&lt;volume&gt;64&lt;/volume&gt;&lt;number&gt;4&lt;/number&gt;&lt;dates&gt;&lt;year&gt;2012&lt;/year&gt;&lt;/dates&gt;&lt;isbn&gt;1432-184X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Mosier et al., 2012c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3EC12B8D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FD0495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archaeum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limni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BG20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57AD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66FC4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E8E5A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BF9B9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4D9534BA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B09A70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archae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koreense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MY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188D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8B64E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60 - 1.00</w:t>
            </w:r>
          </w:p>
          <w:p w14:paraId="7CAA4F1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30 - 0.5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87A5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10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6A784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Jung&lt;/Author&gt;&lt;Year&gt;2011&lt;/Year&gt;&lt;RecNum&gt;484&lt;/RecNum&gt;&lt;DisplayText&gt;(Jung et al., 2011)&lt;/DisplayText&gt;&lt;record&gt;&lt;rec-number&gt;484&lt;/rec-number&gt;&lt;foreign-keys&gt;&lt;key app="EN" db-id="vvvvafzf4av0v2eztxhvvr9yasxsap5zp55f" timestamp="1665415446"&gt;484&lt;/key&gt;&lt;/foreign-keys&gt;&lt;ref-type name="Journal Article"&gt;17&lt;/ref-type&gt;&lt;contributors&gt;&lt;authors&gt;&lt;author&gt;Jung, Man-Young&lt;/author&gt;&lt;author&gt;Park, Soo-Je&lt;/author&gt;&lt;author&gt;Min, Deullae&lt;/author&gt;&lt;author&gt;Kim, Jin-Seog&lt;/author&gt;&lt;author&gt;Rijpstra, W Irene C&lt;/author&gt;&lt;author&gt;Sinninghe Damsté, Jaap S&lt;/author&gt;&lt;author&gt;Kim, Geun-Joong&lt;/author&gt;&lt;author&gt;Madsen, Eugene L&lt;/author&gt;&lt;author&gt;Rhee, Sung-Keun&lt;/author&gt;&lt;/authors&gt;&lt;/contributors&gt;&lt;titles&gt;&lt;title&gt;Enrichment and characterization of an autotrophic ammonia-oxidizing archaeon of mesophilic crenarchaeal group I. 1a from an agricultural soil&lt;/title&gt;&lt;secondary-title&gt;Applied and Environmental Microbiology&lt;/secondary-title&gt;&lt;/titles&gt;&lt;periodical&gt;&lt;full-title&gt;Applied and Environmental Microbiology&lt;/full-title&gt;&lt;/periodical&gt;&lt;pages&gt;8635-8647&lt;/pages&gt;&lt;volume&gt;77&lt;/volume&gt;&lt;number&gt;24&lt;/number&gt;&lt;dates&gt;&lt;year&gt;2011&lt;/year&gt;&lt;/dates&gt;&lt;isbn&gt;0099-224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Jung et al., 2011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3CC3452B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14A3DA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archae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sp.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AC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DECBB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93BE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C481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266A2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0B05BEF7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144C9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lastRenderedPageBreak/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cloacae SAT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F8956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88E1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10 ± 0.10</w:t>
            </w:r>
          </w:p>
          <w:p w14:paraId="64BF39D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10 ± 0.1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1A6C6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697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E9FC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Li&lt;/Author&gt;&lt;Year&gt;2016&lt;/Year&gt;&lt;RecNum&gt;91&lt;/RecNum&gt;&lt;DisplayText&gt;(Li et al., 2016)&lt;/DisplayText&gt;&lt;record&gt;&lt;rec-number&gt;91&lt;/rec-number&gt;&lt;foreign-keys&gt;&lt;key app="EN" db-id="vvvvafzf4av0v2eztxhvvr9yasxsap5zp55f" timestamp="1645593240"&gt;91&lt;/key&gt;&lt;/foreign-keys&gt;&lt;ref-type name="Journal Article"&gt;17&lt;/ref-type&gt;&lt;contributors&gt;&lt;authors&gt;&lt;author&gt;Li, Yuyang&lt;/author&gt;&lt;author&gt;Ding, Kun&lt;/author&gt;&lt;author&gt;Wen, Xianghua&lt;/author&gt;&lt;author&gt;Zhang, Bing&lt;/author&gt;&lt;author&gt;Shen, Bo&lt;/author&gt;&lt;author&gt;Yang, Yunfeng&lt;/author&gt;&lt;/authors&gt;&lt;/contributors&gt;&lt;titles&gt;&lt;title&gt;A novel ammonia-oxidizing archaeon from wastewater treatment plant: its enrichment, physiological and genomic characteristics&lt;/title&gt;&lt;secondary-title&gt;Scientific reports&lt;/secondary-title&gt;&lt;/titles&gt;&lt;periodical&gt;&lt;full-title&gt;Scientific reports&lt;/full-title&gt;&lt;/periodical&gt;&lt;pages&gt;1-11&lt;/pages&gt;&lt;volume&gt;6&lt;/volume&gt;&lt;number&gt;1&lt;/number&gt;&lt;dates&gt;&lt;year&gt;2016&lt;/year&gt;&lt;/dates&gt;&lt;isbn&gt;2045-2322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Li et al., 201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61F0AB3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BB975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chungbuk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MY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6B26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768DF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70</w:t>
            </w:r>
          </w:p>
          <w:p w14:paraId="1C30AB8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30098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22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E9F9B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Jung&lt;/Author&gt;&lt;Year&gt;2014&lt;/Year&gt;&lt;RecNum&gt;457&lt;/RecNum&gt;&lt;DisplayText&gt;(Jung et al., 2014)&lt;/DisplayText&gt;&lt;record&gt;&lt;rec-number&gt;457&lt;/rec-number&gt;&lt;foreign-keys&gt;&lt;key app="EN" db-id="vvvvafzf4av0v2eztxhvvr9yasxsap5zp55f" timestamp="1664953353"&gt;457&lt;/key&gt;&lt;/foreign-keys&gt;&lt;ref-type name="Journal Article"&gt;17&lt;/ref-type&gt;&lt;contributors&gt;&lt;authors&gt;&lt;author&gt;Jung, Man-Young&lt;/author&gt;&lt;author&gt;Park, Soo-Je&lt;/author&gt;&lt;author&gt;Kim, So-Jeong&lt;/author&gt;&lt;author&gt;Kim, Jong-Geol&lt;/author&gt;&lt;author&gt;Sinninghe Damsté, Jaap S&lt;/author&gt;&lt;author&gt;Jeon, Che Ok&lt;/author&gt;&lt;author&gt;Rhee, Sung-Keun&lt;/author&gt;&lt;/authors&gt;&lt;/contributors&gt;&lt;titles&gt;&lt;title&gt;A mesophilic, autotrophic, ammonia-oxidizing archaeon of thaumarchaeal group I. 1a cultivated from a deep oligotrophic soil horizon&lt;/title&gt;&lt;secondary-title&gt;Applied and environmental microbiology&lt;/secondary-title&gt;&lt;/titles&gt;&lt;periodical&gt;&lt;full-title&gt;Applied and Environmental Microbiology&lt;/full-title&gt;&lt;/periodical&gt;&lt;pages&gt;3645-3655&lt;/pages&gt;&lt;volume&gt;80&lt;/volume&gt;&lt;number&gt;12&lt;/number&gt;&lt;dates&gt;&lt;year&gt;2014&lt;/year&gt;&lt;/dates&gt;&lt;isbn&gt;0099-224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Jung et al., 2014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5556A6C1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EA479A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sp. DW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C998D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FA3FC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6DD24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28692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2FE793AA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480CAE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uzon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N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B75D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53C2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40 - 1.70</w:t>
            </w:r>
          </w:p>
          <w:p w14:paraId="2160BBA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 - 0.3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B73D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51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68FE1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Lebedeva&lt;/Author&gt;&lt;Year&gt;2013&lt;/Year&gt;&lt;RecNum&gt;458&lt;/RecNum&gt;&lt;DisplayText&gt;(Lebedeva et al., 2013)&lt;/DisplayText&gt;&lt;record&gt;&lt;rec-number&gt;458&lt;/rec-number&gt;&lt;foreign-keys&gt;&lt;key app="EN" db-id="vvvvafzf4av0v2eztxhvvr9yasxsap5zp55f" timestamp="1664953397"&gt;458&lt;/key&gt;&lt;/foreign-keys&gt;&lt;ref-type name="Journal Article"&gt;17&lt;/ref-type&gt;&lt;contributors&gt;&lt;authors&gt;&lt;author&gt;Lebedeva, Elena V&lt;/author&gt;&lt;author&gt;Hatzenpichler, Roland&lt;/author&gt;&lt;author&gt;Pelletier, Eric&lt;/author&gt;&lt;author&gt;Schuster, Nathalie&lt;/author&gt;&lt;author&gt;Hauzmayer, Sandra&lt;/author&gt;&lt;author&gt;Bulaev, Aleksandr&lt;/author&gt;&lt;author&gt;Grigor’eva, Nadezhda V&lt;/author&gt;&lt;author&gt;Galushko, Alexander&lt;/author&gt;&lt;author&gt;Schmid, Markus&lt;/author&gt;&lt;author&gt;Palatinszky, Marton&lt;/author&gt;&lt;/authors&gt;&lt;/contributors&gt;&lt;titles&gt;&lt;title&gt;Enrichment and genome sequence of the group I. 1a ammonia-oxidizing archaeon “Ca. Nitrosotenuis uzonensis” representing a clade globally distributed in thermal habitats&lt;/title&gt;&lt;secondary-title&gt;PLos one&lt;/secondary-title&gt;&lt;/titles&gt;&lt;periodical&gt;&lt;full-title&gt;PloS one&lt;/full-title&gt;&lt;/periodical&gt;&lt;pages&gt;e80835&lt;/pages&gt;&lt;volume&gt;8&lt;/volume&gt;&lt;number&gt;11&lt;/number&gt;&lt;dates&gt;&lt;year&gt;2013&lt;/year&gt;&lt;/dates&gt;&lt;isbn&gt;1932-6203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Lebedeva et al., 2013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2122DD99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18B12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aquari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Q6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1218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80E5C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60 - 3.60</w:t>
            </w:r>
          </w:p>
          <w:p w14:paraId="6AFBEF0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4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E341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26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2228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auder&lt;/Author&gt;&lt;Year&gt;2018&lt;/Year&gt;&lt;RecNum&gt;429&lt;/RecNum&gt;&lt;DisplayText&gt;(Sauder et al., 2018)&lt;/DisplayText&gt;&lt;record&gt;&lt;rec-number&gt;429&lt;/rec-number&gt;&lt;foreign-keys&gt;&lt;key app="EN" db-id="vvvvafzf4av0v2eztxhvvr9yasxsap5zp55f" timestamp="1664878920"&gt;429&lt;/key&gt;&lt;/foreign-keys&gt;&lt;ref-type name="Journal Article"&gt;17&lt;/ref-type&gt;&lt;contributors&gt;&lt;authors&gt;&lt;author&gt;Sauder, Laura A&lt;/author&gt;&lt;author&gt;Engel, Katja&lt;/author&gt;&lt;author&gt;Lo, Chien-Chi&lt;/author&gt;&lt;author&gt;Chain, Patrick&lt;/author&gt;&lt;author&gt;Neufeld, Josh D&lt;/author&gt;&lt;/authors&gt;&lt;/contributors&gt;&lt;titles&gt;&lt;title&gt;“Candidatus Nitrosotenuis aquarius,” an ammonia-oxidizing archaeon from a freshwater aquarium biofilter&lt;/title&gt;&lt;secondary-title&gt;Applied and environmental microbiology&lt;/secondary-title&gt;&lt;/titles&gt;&lt;periodical&gt;&lt;full-title&gt;Applied and Environmental Microbiology&lt;/full-title&gt;&lt;/periodical&gt;&lt;pages&gt;e01430-18&lt;/pages&gt;&lt;volume&gt;84&lt;/volume&gt;&lt;number&gt;19&lt;/number&gt;&lt;dates&gt;&lt;year&gt;2018&lt;/year&gt;&lt;/dates&gt;&lt;isbn&gt;0099-224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auder et al., 2018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1C554233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9C0089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tale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devanater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Nd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D6C5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C17CD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89 ± 0.05</w:t>
            </w:r>
          </w:p>
          <w:p w14:paraId="38DF82B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33 ± 0.0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6D0A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76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9F10D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Lehtovirta-Morley&lt;/Author&gt;&lt;Year&gt;2011&lt;/Year&gt;&lt;RecNum&gt;104&lt;/RecNum&gt;&lt;DisplayText&gt;(Lehtovirta-Morley et al., 2011)&lt;/DisplayText&gt;&lt;record&gt;&lt;rec-number&gt;104&lt;/rec-number&gt;&lt;foreign-keys&gt;&lt;key app="EN" db-id="vvvvafzf4av0v2eztxhvvr9yasxsap5zp55f" timestamp="1645594492"&gt;104&lt;/key&gt;&lt;/foreign-keys&gt;&lt;ref-type name="Journal Article"&gt;17&lt;/ref-type&gt;&lt;contributors&gt;&lt;authors&gt;&lt;author&gt;Lehtovirta-Morley, Laura E&lt;/author&gt;&lt;author&gt;Stoecker, Kilian&lt;/author&gt;&lt;author&gt;Vilcinskas, Andreas&lt;/author&gt;&lt;author&gt;Prosser, James I&lt;/author&gt;&lt;author&gt;Nicol, Graeme W&lt;/author&gt;&lt;/authors&gt;&lt;/contributors&gt;&lt;titles&gt;&lt;title&gt;Cultivation of an obligate acidophilic ammonia oxidizer from a nitrifying acid soil&lt;/title&gt;&lt;secondary-title&gt;Proceedings of the National Academy of Sciences&lt;/secondary-title&gt;&lt;/titles&gt;&lt;periodical&gt;&lt;full-title&gt;Proceedings of the National Academy of Sciences&lt;/full-title&gt;&lt;/periodical&gt;&lt;pages&gt;15892-15897&lt;/pages&gt;&lt;volume&gt;108&lt;/volume&gt;&lt;number&gt;38&lt;/number&gt;&lt;dates&gt;&lt;year&gt;2011&lt;/year&gt;&lt;/dates&gt;&lt;isbn&gt;0027-8424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Lehtovirta-Morley et al., 2011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A294433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D96650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tale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inensis Nd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6BEF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49C50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50 - 1.00</w:t>
            </w:r>
          </w:p>
          <w:p w14:paraId="0418849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33 ± 0.01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A2A58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64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46F9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Lehtovirta-Morley&lt;/Author&gt;&lt;Year&gt;2014&lt;/Year&gt;&lt;RecNum&gt;488&lt;/RecNum&gt;&lt;DisplayText&gt;(Lehtovirta-Morley et al., 2014)&lt;/DisplayText&gt;&lt;record&gt;&lt;rec-number&gt;488&lt;/rec-number&gt;&lt;foreign-keys&gt;&lt;key app="EN" db-id="vvvvafzf4av0v2eztxhvvr9yasxsap5zp55f" timestamp="1665417303"&gt;488&lt;/key&gt;&lt;/foreign-keys&gt;&lt;ref-type name="Journal Article"&gt;17&lt;/ref-type&gt;&lt;contributors&gt;&lt;authors&gt;&lt;author&gt;Lehtovirta-Morley, Laura E&lt;/author&gt;&lt;author&gt;Ge, Chaorong&lt;/author&gt;&lt;author&gt;Ross, Jenna&lt;/author&gt;&lt;author&gt;Yao, Huaiying&lt;/author&gt;&lt;author&gt;Nicol, Graeme W&lt;/author&gt;&lt;author&gt;Prosser, James I&lt;/author&gt;&lt;/authors&gt;&lt;/contributors&gt;&lt;titles&gt;&lt;title&gt;Characterisation of terrestrial acidophilic archaeal ammonia oxidisers and their inhibition and stimulation by organic compounds&lt;/title&gt;&lt;secondary-title&gt;FEMS Microbiology Ecology&lt;/secondary-title&gt;&lt;/titles&gt;&lt;periodical&gt;&lt;full-title&gt;FEMS Microbiology Ecology&lt;/full-title&gt;&lt;/periodical&gt;&lt;pages&gt;542-552&lt;/pages&gt;&lt;volume&gt;89&lt;/volume&gt;&lt;number&gt;3&lt;/number&gt;&lt;dates&gt;&lt;year&gt;2014&lt;/year&gt;&lt;/dates&gt;&lt;isbn&gt;0168-6496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Lehtovirta-Morley et al., 2014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70BCD17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2A44A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tale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okcheon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C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98724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646C0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9018F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B655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65FD329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7C951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vienn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EN76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2F9B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B30B1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78 ± 0.13</w:t>
            </w:r>
          </w:p>
          <w:p w14:paraId="53BE60B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78 ± 0.13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91AFD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24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129C2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tieglmeier&lt;/Author&gt;&lt;Year&gt;2014&lt;/Year&gt;&lt;RecNum&gt;489&lt;/RecNum&gt;&lt;DisplayText&gt;(Stieglmeier et al., 2014)&lt;/DisplayText&gt;&lt;record&gt;&lt;rec-number&gt;489&lt;/rec-number&gt;&lt;foreign-keys&gt;&lt;key app="EN" db-id="vvvvafzf4av0v2eztxhvvr9yasxsap5zp55f" timestamp="1665417446"&gt;489&lt;/key&gt;&lt;/foreign-keys&gt;&lt;ref-type name="Journal Article"&gt;17&lt;/ref-type&gt;&lt;contributors&gt;&lt;authors&gt;&lt;author&gt;Stieglmeier, Michaela&lt;/author&gt;&lt;author&gt;Klingl, Andreas&lt;/author&gt;&lt;author&gt;Alves, Ricardo JE&lt;/author&gt;&lt;author&gt;Simon, K-MR Rittmann&lt;/author&gt;&lt;author&gt;Melcher, Michael&lt;/author&gt;&lt;author&gt;Leisch, Nikolaus&lt;/author&gt;&lt;author&gt;Schleper, Christa&lt;/author&gt;&lt;/authors&gt;&lt;/contributors&gt;&lt;titles&gt;&lt;title&gt;Nitrososphaera viennensis gen. nov., sp. nov., an aerobic and mesophilic, ammonia-oxidizing archaeon from soil and a member of the archaeal phylum Thaumarchaeota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738&lt;/pages&gt;&lt;volume&gt;64&lt;/volume&gt;&lt;number&gt;Pt 8&lt;/number&gt;&lt;dates&gt;&lt;year&gt;2014&lt;/year&gt;&lt;/dates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tieglmeier et al., 2014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6476718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8BEF4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garg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Ga9.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6757C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9E3C3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40 - 1.20</w:t>
            </w:r>
          </w:p>
          <w:p w14:paraId="4879C1A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40 - 1.2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08220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26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E3D0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Kerou&lt;/Author&gt;&lt;Year&gt;2016&lt;/Year&gt;&lt;RecNum&gt;461&lt;/RecNum&gt;&lt;DisplayText&gt;(Kerou et al., 2016)&lt;/DisplayText&gt;&lt;record&gt;&lt;rec-number&gt;461&lt;/rec-number&gt;&lt;foreign-keys&gt;&lt;key app="EN" db-id="vvvvafzf4av0v2eztxhvvr9yasxsap5zp55f" timestamp="1664953881"&gt;461&lt;/key&gt;&lt;/foreign-keys&gt;&lt;ref-type name="Journal Article"&gt;17&lt;/ref-type&gt;&lt;contributors&gt;&lt;authors&gt;&lt;author&gt;Kerou, Melina&lt;/author&gt;&lt;author&gt;Offre, Pierre&lt;/author&gt;&lt;author&gt;Valledor, Luis&lt;/author&gt;&lt;author&gt;Abby, Sophie S&lt;/author&gt;&lt;author&gt;Melcher, Michael&lt;/author&gt;&lt;author&gt;Nagler, Matthias&lt;/author&gt;&lt;author&gt;Weckwerth, Wolfram&lt;/author&gt;&lt;author&gt;Schleper, Christa&lt;/author&gt;&lt;/authors&gt;&lt;/contributors&gt;&lt;titles&gt;&lt;title&gt;Proteomics and comparative genomics of Nitrososphaera viennensis reveal the core genome and adaptations of archaeal ammonia oxidizers&lt;/title&gt;&lt;secondary-title&gt;Proceedings of the National Academy of Sciences&lt;/secondary-title&gt;&lt;/titles&gt;&lt;periodical&gt;&lt;full-title&gt;Proceedings of the National Academy of Sciences&lt;/full-title&gt;&lt;/periodical&gt;&lt;pages&gt;E7937-E7946&lt;/pages&gt;&lt;volume&gt;113&lt;/volume&gt;&lt;number&gt;49&lt;/number&gt;&lt;dates&gt;&lt;year&gt;2016&lt;/year&gt;&lt;/dates&gt;&lt;isbn&gt;0027-8424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Kerou et al., 201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10F5284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4AEDBC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everglad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R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8F10C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26C3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7E6B5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E9086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010DA54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17B843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oleophil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MY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04B53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8AE6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10</w:t>
            </w:r>
          </w:p>
          <w:p w14:paraId="0E37CB2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1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79B5A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697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A34F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Jung&lt;/Author&gt;&lt;Year&gt;2016&lt;/Year&gt;&lt;RecNum&gt;426&lt;/RecNum&gt;&lt;DisplayText&gt;(Jung et al., 2016)&lt;/DisplayText&gt;&lt;record&gt;&lt;rec-number&gt;426&lt;/rec-number&gt;&lt;foreign-keys&gt;&lt;key app="EN" db-id="vvvvafzf4av0v2eztxhvvr9yasxsap5zp55f" timestamp="1</w:instrText>
            </w:r>
            <w:r w:rsidRPr="00A639A7">
              <w:rPr>
                <w:rFonts w:eastAsia="等线" w:cs="Times New Roman" w:hint="eastAsia"/>
                <w:sz w:val="22"/>
              </w:rPr>
              <w:instrText>664878539"&gt;426&lt;/key&gt;&lt;/foreign-keys&gt;&lt;ref-type name="Journal Article"&gt;17&lt;/ref-type&gt;&lt;contributors&gt;&lt;authors&gt;&lt;author&gt;Jung, Man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Young&lt;/author&gt;&lt;author&gt;Kim, Jong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Geol&lt;/author&gt;&lt;author&gt;Sinninghe Damst</w:instrText>
            </w:r>
            <w:r w:rsidRPr="00A639A7">
              <w:rPr>
                <w:rFonts w:eastAsia="等线" w:cs="Times New Roman" w:hint="eastAsia"/>
                <w:sz w:val="22"/>
              </w:rPr>
              <w:instrText>é</w:instrText>
            </w:r>
            <w:r w:rsidRPr="00A639A7">
              <w:rPr>
                <w:rFonts w:eastAsia="等线" w:cs="Times New Roman" w:hint="eastAsia"/>
                <w:sz w:val="22"/>
              </w:rPr>
              <w:instrText>, Jaap S&lt;/author&gt;&lt;author&gt;Rijpstra, W Irene C&lt;/author&gt;&lt;author&gt;Madsen, Eugene L&lt;/author&gt;&lt;author&gt;Kim, So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Jeong&lt;/author&gt;&lt;author&gt;Hong, Heeji&lt;/author&gt;&lt;author&gt;Si, Ok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Ja&lt;/author&gt;&lt;author&gt;Kerou, Melina&lt;/author&gt;&lt;author&gt;Schleper, Christa&lt;/author&gt;&lt;/authors&gt;&lt;/contributors&gt;&lt;titles&gt;&lt;title&gt;A hydrophobic ammonia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oxidizing archaeon of the Nitrosocosmicus clade isolated from coal tar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contaminated sediment&lt;/title&gt;&lt;secondary-title&gt;Environmental Microbiology Reports&lt;/secondary-title&gt;&lt;/titles&gt;&lt;periodical&gt;&lt;full-title&gt;Environmental Microbiology Reports&lt;/full-title&gt;&lt;/periodical&gt;&lt;pages&gt;983-992&lt;/</w:instrText>
            </w:r>
            <w:r w:rsidRPr="00A639A7">
              <w:rPr>
                <w:rFonts w:eastAsia="等线" w:cs="Times New Roman"/>
                <w:sz w:val="22"/>
              </w:rPr>
              <w:instrText>pages&gt;&lt;volume&gt;8&lt;/volume&gt;&lt;number&gt;6&lt;/number&gt;&lt;dates&gt;&lt;year&gt;2016&lt;/year&gt;&lt;/dates&gt;&lt;isbn&gt;1758-2229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Jung et al., 201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0A7CD26E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8AFA61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exaquare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G6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3FD5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0A7DA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30</w:t>
            </w:r>
          </w:p>
          <w:p w14:paraId="5E834D1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3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30E5B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1.1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EA459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auder&lt;/Author&gt;&lt;Year&gt;2017&lt;/Year&gt;&lt;RecNum&gt;84&lt;/RecNum&gt;&lt;DisplayText&gt;(Sauder et al., 2017)&lt;/DisplayText&gt;&lt;record&gt;&lt;rec-number&gt;84&lt;/rec-number&gt;&lt;foreign-keys&gt;&lt;key app="EN" db-id="vvvvafzf4av0v2eztxhvvr9yasxsap5zp55f" timestamp="1645593155"&gt;84&lt;/key&gt;&lt;/foreign-keys&gt;&lt;ref-type name="Journal Article"&gt;17&lt;/ref-type&gt;&lt;contributors&gt;&lt;authors&gt;&lt;author&gt;Sauder, Laura A&lt;/author&gt;&lt;author&gt;Albertsen, Mads&lt;/author&gt;&lt;author&gt;Engel, Katja&lt;/author&gt;&lt;author&gt;Schwarz, Jasmin&lt;/author&gt;&lt;author&gt;Nielsen, Per H&lt;/author&gt;&lt;author&gt;Wagner, Michael&lt;/author&gt;&lt;author&gt;Neufeld, Josh D&lt;/author&gt;&lt;/authors&gt;&lt;/contributors&gt;&lt;titles&gt;&lt;title&gt;Cultivation and characterization of Candidatus Nitrosocosmicus exaquare, an ammonia-oxidizing archaeon from a municipal wastewater treatment system&lt;/title&gt;&lt;secondary-title&gt;The ISME journal&lt;/secondary-title&gt;&lt;/titles&gt;&lt;periodical&gt;&lt;full-title&gt;The ISME journal&lt;/full-title&gt;&lt;/periodical&gt;&lt;pages&gt;1142-1157&lt;/pages&gt;&lt;volume&gt;11&lt;/volume&gt;&lt;number&gt;5&lt;/number&gt;&lt;dates&gt;&lt;year&gt;2017&lt;/year&gt;&lt;/dates&gt;&lt;isbn&gt;1751-737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auder et al., 2017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50B20FC9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18340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frankland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C1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351E6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DCC58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96</w:t>
            </w:r>
          </w:p>
          <w:p w14:paraId="3C94053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96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9225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46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C82EA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Lehtovirta-Morley&lt;/Author&gt;&lt;Year&gt;2016&lt;/Year&gt;&lt;RecNum&gt;492&lt;/RecNum&gt;&lt;DisplayText&gt;(Lehtovirta-Morley et al., 2016)&lt;/DisplayText&gt;&lt;record&gt;&lt;rec-number&gt;492&lt;/rec-number&gt;&lt;foreign-keys&gt;&lt;key app="EN" db-id="vvvvafzf4av0v2eztxhvvr9yasxsap5zp55f" timestamp="1665418198"&gt;492&lt;/key&gt;&lt;/foreign-keys&gt;&lt;ref-type name="Journal Article"&gt;17&lt;/ref-type&gt;&lt;contributors&gt;&lt;authors&gt;&lt;author&gt;Lehtovirta-Morley, Laura E&lt;/author&gt;&lt;author&gt;Ross, Jenna&lt;/author&gt;&lt;author&gt;Hink, Linda&lt;/author&gt;&lt;author&gt;Weber, Eva B&lt;/author&gt;&lt;author&gt;Gubry-Rangin, Cécile&lt;/author&gt;&lt;author&gt;Thion, Cecile&lt;/author&gt;&lt;author&gt;Prosser, James I&lt;/author&gt;&lt;author&gt;Nicol, Graeme W&lt;/author&gt;&lt;/authors&gt;&lt;/contributors&gt;&lt;titles&gt;&lt;title&gt;Isolation of ‘Candidatus Nitrosocosmicus franklandus’, a novel ureolytic soil archaeal ammonia oxidiser with tolerance to high ammonia concentration&lt;/title&gt;&lt;secondary-title&gt;FEMS Microbiology Ecology&lt;/secondary-title&gt;&lt;/titles&gt;&lt;periodical&gt;&lt;full-title&gt;FEMS Microbiology Ecology&lt;/full-title&gt;&lt;/periodical&gt;&lt;volume&gt;92&lt;/volume&gt;&lt;number&gt;5&lt;/number&gt;&lt;dates&gt;&lt;year&gt;2016&lt;/year&gt;&lt;/dates&gt;&lt;isbn&gt;0168-6496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Lehtovirta-Morley et al., 201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7F02054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14736D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> 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agrest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S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9CFB8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6A6F9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96</w:t>
            </w:r>
          </w:p>
          <w:p w14:paraId="1046DB6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lastRenderedPageBreak/>
              <w:t>width: 0.96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5AD99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lastRenderedPageBreak/>
              <w:t>0.52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59C53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Liu&lt;/Author&gt;&lt;Year&gt;2019&lt;/Year&gt;&lt;RecNum&gt;464&lt;/RecNum&gt;&lt;DisplayText&gt;(Liu et al., 2019)&lt;/DisplayText&gt;&lt;record&gt;&lt;rec-number&gt;464&lt;/rec-number&gt;&lt;foreign-keys&gt;&lt;key app="EN" db-id="vvvvafzf4av0v2eztxhvvr9yasxsap5zp55f" timestamp="1664954305"&gt;464&lt;/key&gt;&lt;/foreign-keys&gt;&lt;ref-type name="Journal Article"&gt;17&lt;/ref-type&gt;&lt;contributors&gt;&lt;authors&gt;&lt;author&gt;Liu, Liangting&lt;/author&gt;&lt;author&gt;Liu, Mengfan&lt;/author&gt;&lt;author&gt;Jiang, Yiming&lt;/author&gt;&lt;author&gt;Lin, Weitie&lt;/author&gt;&lt;author&gt;Luo, Jianfei&lt;/author&gt;&lt;/authors&gt;&lt;/contributors&gt;&lt;titles&gt;&lt;title&gt;Physiological and genomic analysis of “Candidatus Nitrosocosmicus agrestis”, an ammonia tolerant ammonia-oxidizing archaeon from vegetable soil&lt;/title&gt;&lt;secondary-title&gt;BioRxiv&lt;/secondary-title&gt;&lt;/titles&gt;&lt;periodical&gt;&lt;full-title&gt;bioRxiv&lt;/full-title&gt;&lt;/periodical&gt;&lt;dates&gt;&lt;year&gt;2019&lt;/year&gt;&lt;/dates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 xml:space="preserve">(Liu et al., </w:t>
            </w:r>
            <w:r w:rsidRPr="00A639A7">
              <w:rPr>
                <w:rFonts w:eastAsia="等线" w:cs="Times New Roman"/>
                <w:noProof/>
                <w:sz w:val="22"/>
              </w:rPr>
              <w:lastRenderedPageBreak/>
              <w:t>2019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19EBFC33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1523D6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lastRenderedPageBreak/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rcticus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Kfb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0CA32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CFEC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length: 0.83</w:t>
            </w:r>
          </w:p>
          <w:p w14:paraId="6C2683F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width: 0.83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A2522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29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5B84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Alves&lt;/Author&gt;&lt;Year&gt;2019&lt;/Year&gt;&lt;RecNum&gt;465&lt;/RecNum&gt;&lt;DisplayText&gt;(Alves et al., 2019)&lt;/DisplayText&gt;&lt;record&gt;&lt;rec-number&gt;465&lt;/rec-number&gt;&lt;foreign-keys&gt;&lt;key app="EN" db-id="vvvvafzf4av0v2eztxhvvr9yasxsap5zp55f" timestamp="1664954397"&gt;465&lt;/key&gt;&lt;/foreign-keys&gt;&lt;ref-type name="Journal Article"&gt;17&lt;/ref-type&gt;&lt;contributors&gt;&lt;authors&gt;&lt;author&gt;Alves, Ricardo J Eloy&lt;/author&gt;&lt;author&gt;Kerou, Melina&lt;/author&gt;&lt;author&gt;Zappe, Anna&lt;/author&gt;&lt;author&gt;Bittner, Romana&lt;/author&gt;&lt;author&gt;Abby, Sophie S&lt;/author&gt;&lt;author&gt;Schmidt, Heiko A&lt;/author&gt;&lt;author&gt;Pfeifer, Kevin&lt;/author&gt;&lt;author&gt;Schleper, Christa&lt;/author&gt;&lt;/authors&gt;&lt;/contributors&gt;&lt;titles&gt;&lt;title&gt;Ammonia oxidation by the arctic terrestrial thaumarchaeote Candidatus Nitrosocosmicus arcticus is stimulated by increasing temperatures&lt;/title&gt;&lt;secondary-title&gt;Frontiers in microbiology&lt;/secondary-title&gt;&lt;/titles&gt;&lt;periodical&gt;&lt;full-title&gt;Frontiers in microbiology&lt;/full-title&gt;&lt;/periodical&gt;&lt;pages&gt;1571&lt;/pages&gt;&lt;volume&gt;10&lt;/volume&gt;&lt;dates&gt;&lt;year&gt;2019&lt;/year&gt;&lt;/dates&gt;&lt;isbn&gt;1664-302X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Alves et al., 2019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2D3C420D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6FA09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bookmarkStart w:id="2" w:name="_Hlk115119838"/>
            <w:bookmarkStart w:id="3" w:name="_Hlk115120128"/>
            <w:proofErr w:type="spellStart"/>
            <w:r w:rsidRPr="00A639A7">
              <w:rPr>
                <w:rFonts w:eastAsia="等线" w:cs="Times New Roman"/>
                <w:sz w:val="22"/>
              </w:rPr>
              <w:t>Nitrosocald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bookmarkEnd w:id="2"/>
            <w:proofErr w:type="spellStart"/>
            <w:r w:rsidRPr="00A639A7">
              <w:rPr>
                <w:rFonts w:eastAsia="等线" w:cs="Times New Roman"/>
                <w:sz w:val="22"/>
              </w:rPr>
              <w:t>cavascur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CU2</w:t>
            </w:r>
            <w:bookmarkEnd w:id="3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22E60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DEEA8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60 - 0.80</w:t>
            </w:r>
          </w:p>
          <w:p w14:paraId="3CD7933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 xml:space="preserve">width: </w:t>
            </w:r>
            <w:r w:rsidRPr="00A639A7">
              <w:rPr>
                <w:rFonts w:eastAsia="等线" w:cs="Times New Roman"/>
                <w:sz w:val="22"/>
              </w:rPr>
              <w:t>0.60 - 0.8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38310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18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BCB36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Abby&lt;/Author&gt;&lt;Year&gt;2018&lt;/Year&gt;&lt;RecNum&gt;425&lt;/RecNum&gt;&lt;DisplayText&gt;(Abby et al., 2018)&lt;/DisplayText&gt;&lt;record&gt;&lt;rec-number&gt;425&lt;/rec-number&gt;&lt;foreign-keys&gt;&lt;key app="EN" db-id="vvvvafzf4av0v2eztxhvvr9yasxsap5zp55f" timestamp="1664878422"&gt;425&lt;/key&gt;&lt;/foreign-keys&gt;&lt;ref-type name="Journal Article"&gt;17&lt;/ref-type&gt;&lt;contributors&gt;&lt;authors&gt;&lt;author&gt;Abby, Sophie S&lt;/author&gt;&lt;author&gt;Melcher, Michael&lt;/author&gt;&lt;author&gt;Kerou, Melina&lt;/author&gt;&lt;author&gt;Krupovic, Mart&lt;/author&gt;&lt;author&gt;Stieglmeier, Michaela&lt;/author&gt;&lt;author&gt;Rossel, Claudia&lt;/author&gt;&lt;author&gt;Pfeifer, Kevin&lt;/author&gt;&lt;author&gt;Schleper, Christa&lt;/author&gt;&lt;/authors&gt;&lt;/contributors&gt;&lt;titles&gt;&lt;title&gt;Candidatus Nitrosocaldus cavascurensis, an ammonia oxidizing, extremely thermophilic archaeon with a highly mobile genome&lt;/title&gt;&lt;secondary-title&gt;Frontiers in Microbiology&lt;/secondary-title&gt;&lt;/titles&gt;&lt;periodical&gt;&lt;full-title&gt;Frontiers in microbiology&lt;/full-title&gt;&lt;/periodical&gt;&lt;pages&gt;28&lt;/pages&gt;&lt;dates&gt;&lt;year&gt;2018&lt;/year&gt;&lt;/dates&gt;&lt;isbn&gt;1664-302X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Abby et al., 2018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3F2AE7AD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EC44F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cald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islandi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3F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E17D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65B3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50 - 0.70</w:t>
            </w:r>
          </w:p>
          <w:p w14:paraId="51C6365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50 - 0.7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F1D3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11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AFB12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Daebeler&lt;/Author&gt;&lt;Year&gt;2018&lt;/Year&gt;&lt;RecNum&gt;466&lt;/RecNum&gt;&lt;DisplayText&gt;(Daebeler et al., 2018)&lt;/DisplayText&gt;&lt;record&gt;&lt;rec-number&gt;466&lt;/rec-number&gt;&lt;foreign-keys&gt;&lt;key app="EN" db-id="vvvvafzf4av0v2eztxhvvr9yasxsap5zp55f" timestamp="1664954713"&gt;466&lt;/key&gt;&lt;/foreign-keys&gt;&lt;ref-type name="Journal Article"&gt;17&lt;/ref-type&gt;&lt;contributors&gt;&lt;authors&gt;&lt;author&gt;Daebeler, Anne&lt;/author&gt;&lt;author&gt;Herbold, Craig W&lt;/author&gt;&lt;author&gt;Vierheilig, Julia&lt;/author&gt;&lt;author&gt;Sedlacek, Christopher J&lt;/author&gt;&lt;author&gt;Pjevac, Petra&lt;/author&gt;&lt;author&gt;Albertsen, Mads&lt;/author&gt;&lt;author&gt;Kirkegaard, Rasmus H&lt;/author&gt;&lt;author&gt;De La Torre, Jose R&lt;/author&gt;&lt;author&gt;Daims, Holger&lt;/author&gt;&lt;author&gt;Wagner, Michael&lt;/author&gt;&lt;/authors&gt;&lt;/contributors&gt;&lt;titles&gt;&lt;title&gt;Cultivation and genomic analysis of “Candidatus Nitrosocaldus islandicus,” an obligately thermophilic, ammonia-oxidizing thaumarchaeon from a hot spring biofilm in Graendalur Valley, Iceland&lt;/title&gt;&lt;secondary-title&gt;Frontiers in microbiology&lt;/secondary-title&gt;&lt;/titles&gt;&lt;periodical&gt;&lt;full-title&gt;Frontiers in microbiology&lt;/full-title&gt;&lt;/periodical&gt;&lt;pages&gt;193&lt;/pages&gt;&lt;volume&gt;9&lt;/volume&gt;&lt;dates&gt;&lt;year&gt;2018&lt;/year&gt;&lt;/dates&gt;&lt;isbn&gt;1664-302X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Daebeler et al., 2018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F789FE7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06A386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 w:hint="eastAsia"/>
                <w:b/>
                <w:bCs/>
                <w:sz w:val="22"/>
              </w:rPr>
              <w:t>A</w:t>
            </w:r>
            <w:r w:rsidRPr="00A639A7">
              <w:rPr>
                <w:rFonts w:eastAsia="等线" w:cs="Times New Roman"/>
                <w:b/>
                <w:bCs/>
                <w:sz w:val="22"/>
              </w:rPr>
              <w:t>OB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BC370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98D2C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DBDD9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D0988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A639A7" w:rsidRPr="00A639A7" w14:paraId="0160A8B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9B3C7B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bookmarkStart w:id="4" w:name="_Hlk116115090"/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bookmarkEnd w:id="4"/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ceani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ATCC 19707*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6C132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86CA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50</w:t>
            </w:r>
          </w:p>
          <w:p w14:paraId="55DE260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5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66AE9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1.77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3D57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Klotz&lt;/Author&gt;&lt;Year&gt;2006&lt;/Year&gt;&lt;RecNum&gt;385&lt;/RecNum&gt;&lt;DisplayText&gt;(Klotz et al., 2006)&lt;/DisplayText&gt;&lt;record&gt;&lt;rec-number&gt;385&lt;/rec-number&gt;&lt;foreign-keys&gt;&lt;key app="EN" db-id="vvvvafzf4av0v2eztxhvvr9yasxsap5zp55f" timestamp="1654970187"&gt;385&lt;/key&gt;&lt;/foreign-keys&gt;&lt;ref-type name="Journal Article"&gt;17&lt;/ref-type&gt;&lt;contributors&gt;&lt;authors&gt;&lt;author&gt;Klotz, Martin G&lt;/author&gt;&lt;author&gt;Arp, Daniel J&lt;/author&gt;&lt;author&gt;Chain, Patrick SG&lt;/author&gt;&lt;author&gt;El-Sheikh, Amal F&lt;/author&gt;&lt;author&gt;Hauser, Loren J&lt;/author&gt;&lt;author&gt;Hommes, Norman G&lt;/author&gt;&lt;author&gt;Larimer, Frank W&lt;/author&gt;&lt;author&gt;Malfatti, Stephanie A&lt;/author&gt;&lt;author&gt;Norton, Jeanette M&lt;/author&gt;&lt;author&gt;Poret-Peterson, Amisha T&lt;/author&gt;&lt;/authors&gt;&lt;/contributors&gt;&lt;titles&gt;&lt;title&gt;Complete genome sequence of the marine, chemolithoautotrophic, ammonia-oxidizing bacterium Nitrosococcus oceani ATCC 19707&lt;/title&gt;&lt;secondary-title&gt;Applied and environmental microbiology&lt;/secondary-title&gt;&lt;/titles&gt;&lt;periodical&gt;&lt;full-title&gt;Applied and Environmental Microbiology&lt;/full-title&gt;&lt;/periodical&gt;&lt;pages&gt;6299-6315&lt;/pages&gt;&lt;volume&gt;72&lt;/volume&gt;&lt;number&gt;9&lt;/number&gt;&lt;dates&gt;&lt;year&gt;2006&lt;/year&gt;&lt;/dates&gt;&lt;isbn&gt;0099-224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Klotz et al., 200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D2D1EB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36668C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watsonii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C-113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90DC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629FE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80 - 2.20</w:t>
            </w:r>
          </w:p>
          <w:p w14:paraId="569C35A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80 - 2.2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C258D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523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D7643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Watson&lt;/Author&gt;&lt;Year&gt;1965&lt;/Year&gt;&lt;RecNum&gt;495&lt;/RecNum&gt;&lt;DisplayText&gt;(Watson, 1965)&lt;/DisplayText&gt;&lt;record&gt;&lt;rec-number&gt;495&lt;/rec-number&gt;&lt;foreign-keys&gt;&lt;key app="EN" db-id="vvvvafzf4av0v2eztxhvvr9yasxsap5zp55f" timestamp="1665451356"&gt;495&lt;/key&gt;&lt;/foreign-keys&gt;&lt;ref-type name="Journal Article"&gt;17&lt;/ref-type&gt;&lt;contributors&gt;&lt;authors&gt;&lt;author&gt;Watson, Stanley W&lt;/author&gt;&lt;/authors&gt;&lt;/contributors&gt;&lt;titles&gt;&lt;title&gt;Characteristics of a marine nitrifying bacterium, Nitrosocystis oceanus sp. N. 1&lt;/title&gt;&lt;secondary-title&gt;Limnology and Oceanography&lt;/secondary-title&gt;&lt;/titles&gt;&lt;periodical&gt;&lt;full-title&gt;Limnology and Oceanography&lt;/full-title&gt;&lt;/periodical&gt;&lt;pages&gt;R274-R289&lt;/pages&gt;&lt;volume&gt;10&lt;/volume&gt;&lt;number&gt;suppl&lt;/number&gt;&lt;dates&gt;&lt;year&gt;1965&lt;/year&gt;&lt;/dates&gt;&lt;isbn&gt;0024-359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Watson, 1965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0C29AF95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017421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haloph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Nc 4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D101D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3F4AA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80 - 2.50</w:t>
            </w:r>
          </w:p>
          <w:p w14:paraId="751FA41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80 - 2.5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E6BB7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5.2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B32F4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Koops&lt;/Author&gt;&lt;Year&gt;1990&lt;/Year&gt;&lt;RecNum&gt;496&lt;/RecNum&gt;&lt;DisplayText&gt;(Koops et al., 1990)&lt;/DisplayText&gt;&lt;record&gt;&lt;rec-number&gt;496&lt;/rec-number&gt;&lt;foreign-keys&gt;&lt;key app="EN" db-id="vvvvafzf4av0v2eztxhvvr9yasxsap5zp55f" timestamp="1665451526"&gt;496&lt;/key&gt;&lt;/foreign-keys&gt;&lt;ref-type name="Journal Article"&gt;17&lt;/ref-type&gt;&lt;contributors&gt;&lt;authors&gt;&lt;author&gt;Koops, H-P&lt;/author&gt;&lt;author&gt;Böttcher, B&lt;/author&gt;&lt;author&gt;Möller, UC&lt;/author&gt;&lt;author&gt;Pommerening-Röser, A&lt;/author&gt;&lt;author&gt;Stehr, G&lt;/author&gt;&lt;/authors&gt;&lt;/contributors&gt;&lt;titles&gt;&lt;title&gt;Description of a new species of Nitrosococcus&lt;/title&gt;&lt;secondary-title&gt;Archives of Microbiology&lt;/secondary-title&gt;&lt;/titles&gt;&lt;periodical&gt;&lt;full-title&gt;Archives of microbiology&lt;/full-title&gt;&lt;/periodical&gt;&lt;pages&gt;244-248&lt;/pages&gt;&lt;volume&gt;154&lt;/volume&gt;&lt;number&gt;3&lt;/number&gt;&lt;dates&gt;&lt;year&gt;1990&lt;/year&gt;&lt;/dates&gt;&lt;isbn&gt;1432-072X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Koops et al., 1990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084501F1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41931D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obili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Ms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B58AE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9F028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80 - 1.00</w:t>
            </w:r>
          </w:p>
          <w:p w14:paraId="0E30045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80 - 1.0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23C35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38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09C7D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Fujitani&lt;/Author&gt;&lt;Year&gt;2015&lt;/Year&gt;&lt;RecNum&gt;497&lt;/RecNum&gt;&lt;DisplayText&gt;(Fujitani et al., 2015)&lt;/DisplayText&gt;&lt;record&gt;&lt;rec-number&gt;497&lt;/rec-number&gt;&lt;foreign-keys&gt;&lt;key app="EN" db-id="vvvvafzf4av0v2eztxhvvr9yasxsap5zp55f" timestamp="1665451754"&gt;497&lt;/key&gt;&lt;/foreign-keys&gt;&lt;ref-type name="Journal Article"&gt;17&lt;/ref-type&gt;&lt;contributors&gt;&lt;authors&gt;&lt;author&gt;Fujitani, Hirotsugu&lt;/author&gt;&lt;author&gt;Kumagai, Asami&lt;/author&gt;&lt;author&gt;Ushiki, Norisuke&lt;/author&gt;&lt;author&gt;Momiuchi, Kengo&lt;/author&gt;&lt;author&gt;Tsuneda, Satoshi&lt;/author&gt;&lt;/authors&gt;&lt;/contributors&gt;&lt;titles&gt;&lt;title&gt;Selective isolation of ammonia-oxidizing bacteria from autotrophic nitrifying granules by applying cell-sorting and sub-culturing of microcolonies&lt;/title&gt;&lt;secondary-title&gt;Frontiers in microbiology&lt;/secondary-title&gt;&lt;/titles&gt;&lt;periodical&gt;&lt;full-title&gt;Frontiers in microbiology&lt;/full-title&gt;&lt;/periodical&gt;&lt;pages&gt;1159&lt;/pages&gt;&lt;volume&gt;6&lt;/volume&gt;&lt;dates&gt;&lt;year&gt;2015&lt;/year&gt;&lt;/dates&gt;&lt;isbn&gt;1664-302X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Fujitani et al., 2015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B24A415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6824E2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europaea </w:t>
            </w:r>
            <w:r w:rsidRPr="00A639A7">
              <w:rPr>
                <w:rFonts w:eastAsia="等线" w:cs="Times New Roman"/>
                <w:sz w:val="22"/>
              </w:rPr>
              <w:t>ATCC 19718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5BE3F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4664B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50</w:t>
            </w:r>
          </w:p>
          <w:p w14:paraId="2F92610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0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0106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1.1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A1D2E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Lewis&lt;/Author&gt;&lt;Year&gt;1958&lt;/Year&gt;&lt;RecNum&gt;498&lt;/RecNum&gt;&lt;DisplayText&gt;(Lewis and Pramer, 1958)&lt;/DisplayText&gt;&lt;record&gt;&lt;rec-number&gt;498&lt;/rec-number&gt;&lt;foreign-keys&gt;&lt;key app="EN" db-id="vvvvafzf4av0v2eztxhvvr9yasxsap5zp55f" timestamp="1665453400"&gt;498&lt;/key&gt;&lt;/foreign-keys&gt;&lt;ref-type name="Journal Article"&gt;17&lt;/ref-type&gt;&lt;contributors&gt;&lt;authors&gt;&lt;author&gt;Lewis, RF&lt;/author&gt;&lt;author&gt;Pramer, D&lt;/author&gt;&lt;/authors&gt;&lt;/contributors&gt;&lt;titles&gt;&lt;title&gt;Isolation of Nitrosomonas in pure culture&lt;/title&gt;&lt;secondary-title&gt;Journal of bacteriology&lt;/secondary-title&gt;&lt;/titles&gt;&lt;periodical&gt;&lt;full-title&gt;Journal of bacteriology&lt;/full-title&gt;&lt;/periodical&gt;&lt;pages&gt;524-528&lt;/pages&gt;&lt;volume&gt;76&lt;/volume&gt;&lt;number&gt;5&lt;/number&gt;&lt;dates&gt;&lt;year&gt;1958&lt;/year&gt;&lt;/dates&gt;&lt;isbn&gt;0021-9193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Lewis and Pramer, 1958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39E498FD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7B45C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eutroph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C9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8F1BA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443D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60 - 2.30</w:t>
            </w:r>
          </w:p>
          <w:p w14:paraId="584B39E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1.00 - 1.3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F8AEC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2.0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56D98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tein&lt;/Author&gt;&lt;Year&gt;2007&lt;/Year&gt;&lt;RecNum&gt;471&lt;/RecNum&gt;&lt;DisplayText&gt;(Stein et al., 2007)&lt;/DisplayText&gt;&lt;record&gt;&lt;rec-number&gt;471&lt;/rec-number&gt;&lt;foreign-keys&gt;&lt;key app="EN" db-id="vvvvafzf4av0v2eztxhvvr9yasxsap5zp55f" timestamp="1664955131"&gt;471&lt;/key&gt;&lt;/foreign-keys&gt;&lt;ref-type name="Journal Article"&gt;17&lt;/ref-type&gt;&lt;contributors&gt;&lt;authors&gt;&lt;author&gt;Stein, Lisa Y&lt;/author&gt;&lt;author&gt;Arp, Daniel J&lt;/author&gt;&lt;author&gt;Berube, Paul M&lt;/author&gt;&lt;author&gt;Chain, Patrick SG&lt;/author&gt;&lt;author&gt;Hauser, Loren&lt;/a</w:instrText>
            </w:r>
            <w:r w:rsidRPr="00A639A7">
              <w:rPr>
                <w:rFonts w:eastAsia="等线" w:cs="Times New Roman" w:hint="eastAsia"/>
                <w:sz w:val="22"/>
              </w:rPr>
              <w:instrText>uthor&gt;&lt;author&gt;Jetten, Mike SM&lt;/author&gt;&lt;author&gt;Klotz, Martin G&lt;/author&gt;&lt;author&gt;Larimer, Frank W&lt;/author&gt;&lt;author&gt;Norton, Jeanette M&lt;/author&gt;&lt;author&gt;Op den Camp, Huub JM&lt;/author&gt;&lt;/authors&gt;&lt;/contributors&gt;&lt;titles&gt;&lt;title&gt;Whole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genome analysis of the ammonia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oxi</w:instrText>
            </w:r>
            <w:r w:rsidRPr="00A639A7">
              <w:rPr>
                <w:rFonts w:eastAsia="等线" w:cs="Times New Roman"/>
                <w:sz w:val="22"/>
              </w:rPr>
              <w:instrText>dizing bacterium, Nitrosomonas eutropha C91: implications for niche adaptation&lt;/title&gt;&lt;secondary-title&gt;Environmental microbiology&lt;/secondary-title&gt;&lt;/titles&gt;&lt;periodical&gt;&lt;full-title&gt;Environmental microbiology&lt;/full-title&gt;&lt;/periodical&gt;&lt;pages&gt;2993-3007&lt;/pages&gt;&lt;volume&gt;9&lt;/volume&gt;&lt;number&gt;12&lt;/number&gt;&lt;dates&gt;&lt;year&gt;2007&lt;/year&gt;&lt;/dates&gt;&lt;isbn&gt;1462-2912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tein et al., 2007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33F4A85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E068B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monas</w:t>
            </w:r>
            <w:r w:rsidRPr="00A639A7">
              <w:rPr>
                <w:rFonts w:eastAsia="等线" w:cs="Times New Roman"/>
                <w:sz w:val="22"/>
              </w:rPr>
              <w:t xml:space="preserve"> sp. Is79A3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DB3C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4786E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0E438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423B9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5EC0420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B941C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monas</w:t>
            </w:r>
            <w:r w:rsidRPr="00A639A7">
              <w:rPr>
                <w:rFonts w:eastAsia="等线" w:cs="Times New Roman"/>
                <w:sz w:val="22"/>
              </w:rPr>
              <w:t xml:space="preserve"> sp. AL212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9DC2F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DAB4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40</w:t>
            </w:r>
          </w:p>
          <w:p w14:paraId="40B01D4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7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5F206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539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69F3F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uwa&lt;/Author&gt;&lt;Year&gt;1997&lt;/Year&gt;&lt;RecNum&gt;500&lt;/RecNum&gt;&lt;DisplayText&gt;(Suwa et al., 1997)&lt;/DisplayText&gt;&lt;record&gt;&lt;rec-number&gt;500&lt;/rec-number&gt;&lt;foreign-keys&gt;&lt;key app="EN" db-id="vvvvafzf4av0v2eztxhvvr9yasxsap5zp55f" timestamp="1665453740"&gt;500&lt;/key&gt;&lt;/foreign-keys&gt;&lt;ref-type name="Journal Article"&gt;17&lt;/ref-type&gt;&lt;contributors&gt;&lt;authors&gt;&lt;author&gt;Suwa, Yuichi&lt;/author&gt;&lt;author&gt;Sumino, Tatsuo&lt;/author&gt;&lt;author&gt;Noto, Kazuhiko&lt;/author&gt;&lt;/authors&gt;&lt;/contributors&gt;&lt;titles&gt;&lt;title&gt;Phylogenetic relationships of activated sludge isolates of ammonia oxidizers with different sensitivities to ammonium sulfate&lt;/title&gt;&lt;secondary-title&gt;The Journal of General and Applied Microbiology&lt;/secondary-title&gt;&lt;/titles&gt;&lt;periodical&gt;&lt;full-title&gt;The Journal of General and Applied Microbiology&lt;/full-title&gt;&lt;/periodical&gt;&lt;pages&gt;373-379&lt;/pages&gt;&lt;volume&gt;43&lt;/volume&gt;&lt;number&gt;6&lt;/number&gt;&lt;dates&gt;&lt;year&gt;1997&lt;/year&gt;&lt;/dates&gt;&lt;isbn&gt;0022-126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uwa et al., 1997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83727A8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B32DAB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ureae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EBA20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B3ED7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AAB36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B1F5F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55F933A7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F920B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acid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ergen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sp. RJ19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8C74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spherical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B29F0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5</w:t>
            </w:r>
          </w:p>
          <w:p w14:paraId="438AAE8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5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56174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65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C70AE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Picone&lt;/Author&gt;&lt;Year&gt;2021&lt;/Year&gt;&lt;RecNum&gt;515&lt;/RecNum&gt;&lt;DisplayText&gt;(Picone et al., 2021)&lt;/DisplayText&gt;&lt;record&gt;&lt;rec-number&gt;515&lt;/rec-number&gt;&lt;foreign-keys&gt;&lt;key app="EN" db-id="vvvvafzf4av0v2eztxhvvr9yasxsap5zp55f" timestamp="1682005733"&gt;515&lt;/key&gt;&lt;/foreign-keys&gt;&lt;ref-type name="Journal Article"&gt;17&lt;/ref-type&gt;&lt;contributors&gt;&lt;authors&gt;&lt;author&gt;Picone, Nunzia&lt;/author&gt;&lt;author&gt;Pol, Arjan&lt;/author&gt;&lt;author&gt;Mesman, Rob&lt;/author&gt;&lt;author&gt;van Kessel, Maartje AHJ&lt;/author&gt;&lt;author&gt;Cremers, Geert&lt;/author&gt;&lt;author&gt;van Gelder, Antonie H&lt;/author&gt;&lt;author&gt;van Alen, Theo A&lt;/author&gt;&lt;author&gt;Jetten, Mike SM&lt;/author&gt;&lt;author&gt;Lücker, Sebastian&lt;/author&gt;&lt;author&gt;Op den Camp, Huub JM&lt;/author&gt;&lt;/authors&gt;&lt;/contributors&gt;&lt;titles&gt;&lt;title&gt;Ammonia oxidation at pH 2.5 by a new gammaproteobacterial ammonia-oxidizing bacterium&lt;/title&gt;&lt;secondary-title&gt;The ISME Journal&lt;/secondary-title&gt;&lt;/titles&gt;&lt;periodical&gt;&lt;full-title&gt;The ISME journal&lt;/full-title&gt;&lt;/periodical&gt;&lt;pages&gt;1150-1164&lt;/pages&gt;&lt;volume&gt;15&lt;/volume&gt;&lt;number&gt;4&lt;/number&gt;&lt;dates&gt;&lt;year&gt;2021&lt;/year&gt;&lt;/dates&gt;&lt;isbn&gt;1751-7362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Picone et al., 2021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20A11DA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3F664F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proofErr w:type="spellStart"/>
            <w:r w:rsidRPr="00A639A7">
              <w:rPr>
                <w:rFonts w:eastAsia="等线" w:cs="Times New Roman" w:hint="eastAsia"/>
                <w:b/>
                <w:bCs/>
                <w:sz w:val="22"/>
              </w:rPr>
              <w:t>Com</w:t>
            </w:r>
            <w:r w:rsidRPr="00A639A7">
              <w:rPr>
                <w:rFonts w:eastAsia="等线" w:cs="Times New Roman"/>
                <w:b/>
                <w:bCs/>
                <w:sz w:val="22"/>
              </w:rPr>
              <w:t>ammox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44B9F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A9F2DB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7A8CDE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FA7E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A639A7" w:rsidRPr="00A639A7" w14:paraId="61663A10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5BC179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lastRenderedPageBreak/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inopinat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9FA4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4306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E2478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DF951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7BA502E5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CE5AF2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kreftii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83B54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CF3E7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B251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EA5AA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</w:tr>
      <w:tr w:rsidR="00A639A7" w:rsidRPr="00A639A7" w14:paraId="66536D3C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6D14EA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 w:hint="eastAsia"/>
                <w:b/>
                <w:bCs/>
                <w:sz w:val="22"/>
              </w:rPr>
              <w:t>N</w:t>
            </w:r>
            <w:r w:rsidRPr="00A639A7">
              <w:rPr>
                <w:rFonts w:eastAsia="等线" w:cs="Times New Roman"/>
                <w:b/>
                <w:bCs/>
                <w:sz w:val="22"/>
              </w:rPr>
              <w:t>OB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C8031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F2B580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CDCFA1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73B78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</w:p>
        </w:tc>
      </w:tr>
      <w:tr w:rsidR="00A639A7" w:rsidRPr="00A639A7" w14:paraId="230DD86F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2786E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lenta</w:t>
            </w:r>
            <w:proofErr w:type="spellEnd"/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22E16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F587C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00 - 2.30</w:t>
            </w:r>
          </w:p>
          <w:p w14:paraId="5F625BF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 - 0.30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6E370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810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1881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akoula&lt;/Author&gt;&lt;Year&gt;2018&lt;/Year&gt;&lt;RecNum&gt;389&lt;/RecNum&gt;&lt;DisplayText&gt;(Sakoula et al., 2018)&lt;/DisplayText&gt;&lt;record&gt;&lt;rec-number&gt;389&lt;/rec-number&gt;&lt;foreign-keys&gt;&lt;key app="EN" db-id="vvvvafzf4av0v2eztxhvvr9yasxsap5zp55f" timestamp="1654970325"&gt;389&lt;/key&gt;&lt;/foreign-keys&gt;&lt;ref-type name="Journal Article"&gt;17&lt;/ref-type&gt;&lt;contributors&gt;&lt;authors&gt;&lt;author&gt;Sakoula, Dimitra&lt;/author&gt;&lt;author&gt;Nowka, Boris&lt;/author&gt;&lt;author&gt;Spieck, Eva&lt;/author&gt;&lt;author&gt;Daims, Holger&lt;/author&gt;&lt;author&gt;Lücker, Sebastian&lt;/author&gt;&lt;/authors&gt;&lt;/contributors&gt;&lt;titles&gt;&lt;title&gt;The draft genome sequence of “Nitrospira lenta” strain BS10, a nitrite oxidizing bacterium isolated from activated sludge&lt;/title&gt;&lt;secondary-title&gt;Standards in genomic sciences&lt;/secondary-title&gt;&lt;/titles&gt;&lt;periodical&gt;&lt;full-title&gt;Standards in genomic sciences&lt;/full-title&gt;&lt;/periodical&gt;&lt;pages&gt;1-8&lt;/pages&gt;&lt;volume&gt;13&lt;/volume&gt;&lt;number&gt;1&lt;/number&gt;&lt;dates&gt;&lt;year&gt;2018&lt;/year&gt;&lt;/dates&gt;&lt;isbn&gt;1944-3277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akoula et al., 2018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6428340B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34CF26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defluvii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FBC0D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20EDD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70 - 1.70</w:t>
            </w:r>
          </w:p>
          <w:p w14:paraId="08520C4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0 - 0.4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ACF2B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848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E7BC1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pieck&lt;/Author&gt;&lt;Year&gt;2006&lt;/Year&gt;&lt;RecNum&gt;516&lt;/RecNum&gt;&lt;DisplayText&gt;(Spieck et al., 2006)&lt;/DisplayText&gt;&lt;record&gt;&lt;rec-number&gt;516&lt;/rec-number&gt;&lt;foreign-keys&gt;&lt;key app="EN" db-id="vvvvafzf4av0v2eztxhvvr9yasxsap5zp55f" timestamp="1682005763"&gt;516&lt;/key&gt;&lt;/foreign-keys&gt;&lt;ref-type name="Journal Article"&gt;17&lt;/ref-type&gt;&lt;contributors&gt;&lt;authors&gt;&lt;author&gt;Spieck, Eva&lt;/author&gt;&lt;author&gt;Hartwig, Christine&lt;/author&gt;&lt;author&gt;McCormack, Iris&lt;/author&gt;&lt;author&gt;Maixner, Frank&lt;/author&gt;&lt;author&gt;Wagner, Micha</w:instrText>
            </w:r>
            <w:r w:rsidRPr="00A639A7">
              <w:rPr>
                <w:rFonts w:eastAsia="等线" w:cs="Times New Roman" w:hint="eastAsia"/>
                <w:sz w:val="22"/>
              </w:rPr>
              <w:instrText>el&lt;/author&gt;&lt;author&gt;Lipski, Andr</w:instrText>
            </w:r>
            <w:r w:rsidRPr="00A639A7">
              <w:rPr>
                <w:rFonts w:eastAsia="等线" w:cs="Times New Roman" w:hint="eastAsia"/>
                <w:sz w:val="22"/>
              </w:rPr>
              <w:instrText>é</w:instrText>
            </w:r>
            <w:r w:rsidRPr="00A639A7">
              <w:rPr>
                <w:rFonts w:eastAsia="等线" w:cs="Times New Roman" w:hint="eastAsia"/>
                <w:sz w:val="22"/>
              </w:rPr>
              <w:instrText>&lt;/author&gt;&lt;author&gt;Daims, Holger&lt;/author&gt;&lt;/authors&gt;&lt;/contributors&gt;&lt;titles&gt;&lt;title&gt;Selective enrichment and molecular characterization of a previously uncultured Nitrospira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like bacterium from activated sludge&lt;/title&gt;&lt;secondary</w:instrText>
            </w:r>
            <w:r w:rsidRPr="00A639A7">
              <w:rPr>
                <w:rFonts w:eastAsia="等线" w:cs="Times New Roman"/>
                <w:sz w:val="22"/>
              </w:rPr>
              <w:instrText>-title&gt;Environmental Microbiology&lt;/secondary-title&gt;&lt;/titles&gt;&lt;periodical&gt;&lt;full-title&gt;Environmental microbiology&lt;/full-title&gt;&lt;/periodical&gt;&lt;pages&gt;405-415&lt;/pages&gt;&lt;volume&gt;8&lt;/volume&gt;&lt;number&gt;3&lt;/number&gt;&lt;dates&gt;&lt;year&gt;2006&lt;/year&gt;&lt;/dates&gt;&lt;isbn&gt;1462-2912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pieck et al., 200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4A27CEE0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617AD6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oscovi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train NSP M-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B252B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1BEA6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9 - 2.2</w:t>
            </w:r>
          </w:p>
          <w:p w14:paraId="7CFC6CE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2 - 0.4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EA9A9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110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916A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Ehrich&lt;/Author&gt;&lt;Year&gt;1995&lt;/Year&gt;&lt;RecNum&gt;517&lt;/RecNum&gt;&lt;DisplayText&gt;(Ehrich et al., 1995)&lt;/DisplayText&gt;&lt;record&gt;&lt;rec-number&gt;517&lt;/rec-number&gt;&lt;foreign-keys&gt;&lt;key app="EN" db-id="vvvvafzf4av0v2eztxhvvr9yasxsap5zp55f" timestamp="1682005812"&gt;517&lt;/key&gt;&lt;/foreign-keys&gt;&lt;ref-type name="Journal Article"&gt;17&lt;/ref-type&gt;&lt;contributors&gt;&lt;authors&gt;&lt;author&gt;Ehrich, Silke&lt;/author&gt;&lt;author&gt;Behrens, Doris&lt;/author&gt;&lt;author&gt;Lebedeva, Elena&lt;/author&gt;&lt;author&gt;Ludwig, Wolfgang&lt;/author&gt;&lt;author&gt;Bock, Eberhard&lt;/author&gt;&lt;/authors&gt;&lt;/contributors&gt;&lt;titles&gt;&lt;title&gt;A new obligately chemolithoautotrophic, nitrite-oxidizing bacterium, Nitrospira moscoviensis sp. nov. and its phylogenetic relationship&lt;/title&gt;&lt;secondary-title&gt;Archives of microbiology&lt;/secondary-title&gt;&lt;/titles&gt;&lt;periodical&gt;&lt;full-title&gt;Archives of microbiology&lt;/full-title&gt;&lt;/periodical&gt;&lt;pages&gt;16-23&lt;/pages&gt;&lt;volume&gt;164&lt;/volume&gt;&lt;dates&gt;&lt;year&gt;1995&lt;/year&gt;&lt;/dates&gt;&lt;isbn&gt;0302-8933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Ehrich et al., 1995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0F46A2A5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385405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p. KM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FC2C3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382EB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63FC7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D8411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7883B238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A54E8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p. NJ1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F80E4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481335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59D3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3C187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-</w:t>
            </w:r>
          </w:p>
        </w:tc>
      </w:tr>
      <w:tr w:rsidR="00A639A7" w:rsidRPr="00A639A7" w14:paraId="19F7CC08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590D7F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marina</w:t>
            </w:r>
            <w:r w:rsidRPr="00A639A7">
              <w:rPr>
                <w:rFonts w:eastAsia="等线" w:cs="Times New Roman"/>
                <w:sz w:val="22"/>
              </w:rPr>
              <w:t xml:space="preserve"> Nb-295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67A46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1B6A46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0.8 - 1.0</w:t>
            </w:r>
          </w:p>
          <w:p w14:paraId="63C8CB41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3 - 0.4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2A75E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86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FABB7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Spieck&lt;/Author&gt;&lt;Year&gt;2006&lt;/Year&gt;&lt;RecNum&gt;516&lt;/RecNum&gt;&lt;DisplayText&gt;(Spieck et al., 2006)&lt;/DisplayText&gt;&lt;record&gt;&lt;rec-number&gt;516&lt;/rec-number&gt;&lt;foreign-keys&gt;&lt;key app="EN" db-id="vvvvafzf4av0v2eztxhvvr9yasxsap5zp55f" timestamp="1682005763"&gt;516&lt;/key&gt;&lt;/foreign-keys&gt;&lt;ref-type name="Journal Article"&gt;17&lt;/ref-type&gt;&lt;contributors&gt;&lt;authors&gt;&lt;author&gt;Spieck, Eva&lt;/author&gt;&lt;author&gt;Hartwig, Christine&lt;/author&gt;&lt;author&gt;McCormack, Iris&lt;/author&gt;&lt;author&gt;Maixner, Frank&lt;/author&gt;&lt;author&gt;Wagner, Micha</w:instrText>
            </w:r>
            <w:r w:rsidRPr="00A639A7">
              <w:rPr>
                <w:rFonts w:eastAsia="等线" w:cs="Times New Roman" w:hint="eastAsia"/>
                <w:sz w:val="22"/>
              </w:rPr>
              <w:instrText>el&lt;/author&gt;&lt;author&gt;Lipski, Andr</w:instrText>
            </w:r>
            <w:r w:rsidRPr="00A639A7">
              <w:rPr>
                <w:rFonts w:eastAsia="等线" w:cs="Times New Roman" w:hint="eastAsia"/>
                <w:sz w:val="22"/>
              </w:rPr>
              <w:instrText>é</w:instrText>
            </w:r>
            <w:r w:rsidRPr="00A639A7">
              <w:rPr>
                <w:rFonts w:eastAsia="等线" w:cs="Times New Roman" w:hint="eastAsia"/>
                <w:sz w:val="22"/>
              </w:rPr>
              <w:instrText>&lt;/author&gt;&lt;author&gt;Daims, Holger&lt;/author&gt;&lt;/authors&gt;&lt;/contributors&gt;&lt;titles&gt;&lt;title&gt;Selective enrichment and molecular characterization of a previously uncultured Nitrospira</w:instrText>
            </w:r>
            <w:r w:rsidRPr="00A639A7">
              <w:rPr>
                <w:rFonts w:eastAsia="等线" w:cs="Times New Roman" w:hint="eastAsia"/>
                <w:sz w:val="22"/>
              </w:rPr>
              <w:instrText>‐</w:instrText>
            </w:r>
            <w:r w:rsidRPr="00A639A7">
              <w:rPr>
                <w:rFonts w:eastAsia="等线" w:cs="Times New Roman" w:hint="eastAsia"/>
                <w:sz w:val="22"/>
              </w:rPr>
              <w:instrText>like bacterium from activated sludge&lt;/title&gt;&lt;secondary</w:instrText>
            </w:r>
            <w:r w:rsidRPr="00A639A7">
              <w:rPr>
                <w:rFonts w:eastAsia="等线" w:cs="Times New Roman"/>
                <w:sz w:val="22"/>
              </w:rPr>
              <w:instrText>-title&gt;Environmental Microbiology&lt;/secondary-title&gt;&lt;/titles&gt;&lt;periodical&gt;&lt;full-title&gt;Environmental microbiology&lt;/full-title&gt;&lt;/periodical&gt;&lt;pages&gt;405-415&lt;/pages&gt;&lt;volume&gt;8&lt;/volume&gt;&lt;number&gt;3&lt;/number&gt;&lt;dates&gt;&lt;year&gt;2006&lt;/year&gt;&lt;/dates&gt;&lt;isbn&gt;1462-2912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Spieck et al., 2006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21B6E2FE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B2107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n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gracil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EE66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A8F31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2.70 - 6.50</w:t>
            </w:r>
          </w:p>
          <w:p w14:paraId="5F82FA7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30 - 0.4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CEC4A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44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5A067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Watson&lt;/Author&gt;&lt;Year&gt;1971&lt;/Year&gt;&lt;RecNum&gt;166&lt;/RecNum&gt;&lt;DisplayText&gt;(Watson and Waterbury, 1971)&lt;/DisplayText&gt;&lt;record&gt;&lt;rec-number&gt;166&lt;/rec-number&gt;&lt;foreign-keys&gt;&lt;key app="EN" db-id="vvvvafzf4av0v2eztxhvvr9yasxsap5zp55f" timestamp="1651911049"&gt;166&lt;/key&gt;&lt;/foreign-keys&gt;&lt;ref-type name="Journal Article"&gt;17&lt;/ref-type&gt;&lt;contributors&gt;&lt;authors&gt;&lt;author&gt;Watson, Stanley W&lt;/author&gt;&lt;author&gt;Waterbury, John B&lt;/author&gt;&lt;/authors&gt;&lt;/contributors&gt;&lt;titles&gt;&lt;title&gt;Characteristics of two marine nitrite oxidizing bacteria, Nitrospina gracilis nov. gen. nov. sp. and Nitrococcus mobilis nov. gen. nov. sp&lt;/title&gt;&lt;secondary-title&gt;Archiv für Mikrobiologie&lt;/secondary-title&gt;&lt;/titles&gt;&lt;periodical&gt;&lt;full-title&gt;Archiv für Mikrobiologie&lt;/full-title&gt;&lt;/periodical&gt;&lt;pages&gt;203-230&lt;/pages&gt;&lt;volume&gt;77&lt;/volume&gt;&lt;number&gt;3&lt;/number&gt;&lt;dates&gt;&lt;year&gt;1971&lt;/year&gt;&lt;/dates&gt;&lt;isbn&gt;1432-072X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Watson and Waterbury, 1971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6C83584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2EE300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helix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vancouver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C7175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D85CF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2.70 - 6.50</w:t>
            </w:r>
          </w:p>
          <w:p w14:paraId="20738CEF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30 - 0.40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2639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212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3B5F4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Mueller&lt;/Author&gt;&lt;Year&gt;2021&lt;/Year&gt;&lt;RecNum&gt;101&lt;/RecNum&gt;&lt;DisplayText&gt;(Mueller et al., 2021)&lt;/DisplayText&gt;&lt;record&gt;&lt;rec-number&gt;101&lt;/rec-number&gt;&lt;foreign-keys&gt;&lt;key app="EN" db-id="vvvvafzf4av0v2eztxhvvr9yasxsap5zp55f" timestamp="1645593973"&gt;101&lt;/key&gt;&lt;/foreign-keys&gt;&lt;ref-type name="Journal Article"&gt;17&lt;/ref-type&gt;&lt;contributors&gt;&lt;authors&gt;&lt;author&gt;Mueller, Anna J&lt;/author&gt;&lt;author&gt;Jung, Man-Young&lt;/author&gt;&lt;author&gt;Strachan, Cameron R&lt;/author&gt;&lt;author&gt;Herbold, Craig W&lt;/author&gt;&lt;author&gt;Kirkegaard, Rasmus H&lt;/author&gt;&lt;author&gt;Wagner, Michael&lt;/author&gt;&lt;author&gt;Daims, Holger&lt;/author&gt;&lt;/authors&gt;&lt;/contributors&gt;&lt;titles&gt;&lt;title&gt;Genomic and kinetic analysis of novel Nitrospinae enriched by cell sorting&lt;/title&gt;&lt;secondary-title&gt;The ISME journal&lt;/secondary-title&gt;&lt;/titles&gt;&lt;periodical&gt;&lt;full-title&gt;The ISME journal&lt;/full-title&gt;&lt;/periodical&gt;&lt;pages&gt;732-745&lt;/pages&gt;&lt;volume&gt;15&lt;/volume&gt;&lt;number&gt;3&lt;/number&gt;&lt;dates&gt;&lt;year&gt;2021&lt;/year&gt;&lt;/dates&gt;&lt;isbn&gt;1751-737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Mueller et al., 2021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65E361E6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BA0E19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naut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l</w:t>
            </w:r>
            <w:r w:rsidRPr="00A639A7">
              <w:rPr>
                <w:rFonts w:eastAsia="等线" w:cs="Times New Roman" w:hint="eastAsia"/>
                <w:sz w:val="22"/>
              </w:rPr>
              <w:t>itoral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>*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BBCCB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AA720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5</w:t>
            </w:r>
          </w:p>
          <w:p w14:paraId="41E4A09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15-0.2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F200AB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036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0A053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Mueller&lt;/Author&gt;&lt;Year&gt;2021&lt;/Year&gt;&lt;RecNum&gt;101&lt;/RecNum&gt;&lt;DisplayText&gt;(Mueller et al., 2021)&lt;/DisplayText&gt;&lt;record&gt;&lt;rec-number&gt;101&lt;/rec-number&gt;&lt;foreign-keys&gt;&lt;key app="EN" db-id="vvvvafzf4av0v2eztxhvvr9yasxsap5zp55f" timestamp="1645593973"&gt;101&lt;/key&gt;&lt;/foreign-keys&gt;&lt;ref-type name="Journal Article"&gt;17&lt;/ref-type&gt;&lt;contributors&gt;&lt;authors&gt;&lt;author&gt;Mueller, Anna J&lt;/author&gt;&lt;author&gt;Jung, Man-Young&lt;/author&gt;&lt;author&gt;Strachan, Cameron R&lt;/author&gt;&lt;author&gt;Herbold, Craig W&lt;/author&gt;&lt;author&gt;Kirkegaard, Rasmus H&lt;/author&gt;&lt;author&gt;Wagner, Michael&lt;/author&gt;&lt;author&gt;Daims, Holger&lt;/author&gt;&lt;/authors&gt;&lt;/contributors&gt;&lt;titles&gt;&lt;title&gt;Genomic and kinetic analysis of novel Nitrospinae enriched by cell sorting&lt;/title&gt;&lt;secondary-title&gt;The ISME journal&lt;/secondary-title&gt;&lt;/titles&gt;&lt;periodical&gt;&lt;full-title&gt;The ISME journal&lt;/full-title&gt;&lt;/periodical&gt;&lt;pages&gt;732-745&lt;/pages&gt;&lt;volume&gt;15&lt;/volume&gt;&lt;number&gt;3&lt;/number&gt;&lt;dates&gt;&lt;year&gt;2021&lt;/year&gt;&lt;/dates&gt;&lt;isbn&gt;1751-737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Mueller et al., 2021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65B04D8B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2F94E9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bacter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hamburgensi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X14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09F1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94E7A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2 - 2.0</w:t>
            </w:r>
          </w:p>
          <w:p w14:paraId="11882D3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5 - 0.8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3B6342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53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5BB15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Bock&lt;/Author&gt;&lt;Year&gt;1983&lt;/Year&gt;&lt;RecNum&gt;518&lt;/RecNum&gt;&lt;DisplayText&gt;(Bock et al., 1983)&lt;/DisplayText&gt;&lt;record&gt;&lt;rec-number&gt;518&lt;/rec-number&gt;&lt;foreign-keys&gt;&lt;key app="EN" db-id="vvvvafzf4av0v2eztxhvvr9yasxsap5zp55f" timestamp="1682005971"&gt;518&lt;/key&gt;&lt;/foreign-keys&gt;&lt;ref-type name="Journal Article"&gt;17&lt;/ref-type&gt;&lt;contributors&gt;&lt;authors&gt;&lt;author&gt;Bock, Eberhard&lt;/author&gt;&lt;author&gt;Sundermeyer-Klinger, Hilke&lt;/author&gt;&lt;author&gt;Stackebrandt, Erko&lt;/author&gt;&lt;/authors&gt;&lt;/contributors&gt;&lt;titles&gt;&lt;title&gt;New facultative lithoautotrophic nitrite-oxidizing bacteria&lt;/title&gt;&lt;secondary-title&gt;Archives of Microbiology&lt;/secondary-title&gt;&lt;/titles&gt;&lt;periodical&gt;&lt;full-title&gt;Archives of microbiology&lt;/full-title&gt;&lt;/periodical&gt;&lt;pages&gt;281-284&lt;/pages&gt;&lt;volume&gt;136&lt;/volume&gt;&lt;dates&gt;&lt;year&gt;1983&lt;/year&gt;&lt;/dates&gt;&lt;isbn&gt;0302-8933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Bock et al., 1983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55D24342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9BCB00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bacter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winogradskyi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Nb-25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C7A25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AC515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2 - 2.0</w:t>
            </w:r>
          </w:p>
          <w:p w14:paraId="1CB9D0E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5 - 0.8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ED980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0.53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AB8D9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Bock&lt;/Author&gt;&lt;Year&gt;1983&lt;/Year&gt;&lt;RecNum&gt;518&lt;/RecNum&gt;&lt;DisplayText&gt;(Bock et al., 1983)&lt;/DisplayText&gt;&lt;record&gt;&lt;rec-number&gt;518&lt;/rec-number&gt;&lt;foreign-keys&gt;&lt;key app="EN" db-id="vvvvafzf4av0v2eztxhvvr9yasxsap5zp55f" timestamp="1682005971"&gt;518&lt;/key&gt;&lt;/foreign-keys&gt;&lt;ref-type name="Journal Article"&gt;17&lt;/ref-type&gt;&lt;contributors&gt;&lt;authors&gt;&lt;author&gt;Bock, Eberhard&lt;/author&gt;&lt;author&gt;Sundermeyer-Klinger, Hilke&lt;/author&gt;&lt;author&gt;Stackebrandt, Erko&lt;/author&gt;&lt;/authors&gt;&lt;/contributors&gt;&lt;titles&gt;&lt;title&gt;New facultative lithoautotrophic nitrite-oxidizing bacteria&lt;/title&gt;&lt;secondary-title&gt;Archives of Microbiology&lt;/secondary-title&gt;&lt;/titles&gt;&lt;periodical&gt;&lt;full-title&gt;Archives of microbiology&lt;/full-title&gt;&lt;/periodical&gt;&lt;pages&gt;281-284&lt;/pages&gt;&lt;volume&gt;136&lt;/volume&gt;&lt;dates&gt;&lt;year&gt;1983&lt;/year&gt;&lt;/dates&gt;&lt;isbn&gt;0302-8933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Bock et al., 1983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  <w:tr w:rsidR="00A639A7" w:rsidRPr="00A639A7" w14:paraId="7144603E" w14:textId="77777777" w:rsidTr="009612D6">
        <w:trPr>
          <w:trHeight w:val="454"/>
        </w:trPr>
        <w:tc>
          <w:tcPr>
            <w:tcW w:w="18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E6B206D" w14:textId="77777777" w:rsidR="00A639A7" w:rsidRPr="00A639A7" w:rsidRDefault="00A639A7" w:rsidP="00A639A7">
            <w:pPr>
              <w:widowControl w:val="0"/>
              <w:spacing w:before="0" w:after="0"/>
              <w:jc w:val="both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tog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arctica</w:t>
            </w:r>
            <w:proofErr w:type="spellEnd"/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C7F38D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rod</w:t>
            </w:r>
          </w:p>
        </w:tc>
        <w:tc>
          <w:tcPr>
            <w:tcW w:w="12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7D74F1A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length: 1.0</w:t>
            </w:r>
          </w:p>
          <w:p w14:paraId="6A025B0E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width: 0.4–0.7</w:t>
            </w:r>
          </w:p>
        </w:tc>
        <w:tc>
          <w:tcPr>
            <w:tcW w:w="8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76C1448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2.375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52F317" w14:textId="77777777" w:rsidR="00A639A7" w:rsidRPr="00A639A7" w:rsidRDefault="00A639A7" w:rsidP="00A639A7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fldChar w:fldCharType="begin"/>
            </w:r>
            <w:r w:rsidRPr="00A639A7">
              <w:rPr>
                <w:rFonts w:eastAsia="等线" w:cs="Times New Roman"/>
                <w:sz w:val="22"/>
              </w:rPr>
              <w:instrText xml:space="preserve"> ADDIN EN.CITE &lt;EndNote&gt;&lt;Cite&gt;&lt;Author&gt;Alawi&lt;/Author&gt;&lt;Year&gt;2007&lt;/Year&gt;&lt;RecNum&gt;519&lt;/RecNum&gt;&lt;DisplayText&gt;(Alawi et al., 2007)&lt;/DisplayText&gt;&lt;record&gt;&lt;rec-number&gt;519&lt;/rec-number&gt;&lt;foreign-keys&gt;&lt;key app="EN" db-id="vvvvafzf4av0v2eztxhvvr9yasxsap5zp55f" timestamp="1682006019"&gt;519&lt;/key&gt;&lt;/foreign-keys&gt;&lt;ref-type name="Journal Article"&gt;17&lt;/ref-type&gt;&lt;contributors&gt;&lt;authors&gt;&lt;author&gt;Alawi, Mashal&lt;/author&gt;&lt;author&gt;Lipski, André&lt;/author&gt;&lt;author&gt;Sanders, Tina&lt;/author&gt;&lt;author&gt;Spieck, Eva&lt;/author&gt;&lt;/authors&gt;&lt;/contributors&gt;&lt;titles&gt;&lt;title&gt;Cultivation of a novel cold-adapted nitrite oxidizing betaproteobacterium from the Siberian Arctic&lt;/title&gt;&lt;secondary-title&gt;The ISME journal&lt;/secondary-title&gt;&lt;/titles&gt;&lt;periodical&gt;&lt;full-title&gt;The ISME journal&lt;/full-title&gt;&lt;/periodical&gt;&lt;pages&gt;256-264&lt;/pages&gt;&lt;volume&gt;1&lt;/volume&gt;&lt;number&gt;3&lt;/number&gt;&lt;dates&gt;&lt;year&gt;2007&lt;/year&gt;&lt;/dates&gt;&lt;isbn&gt;1751-7370&lt;/isbn&gt;&lt;urls&gt;&lt;/urls&gt;&lt;/record&gt;&lt;/Cite&gt;&lt;/EndNote&gt;</w:instrText>
            </w:r>
            <w:r w:rsidRPr="00A639A7">
              <w:rPr>
                <w:rFonts w:eastAsia="等线" w:cs="Times New Roman"/>
                <w:sz w:val="22"/>
              </w:rPr>
              <w:fldChar w:fldCharType="separate"/>
            </w:r>
            <w:r w:rsidRPr="00A639A7">
              <w:rPr>
                <w:rFonts w:eastAsia="等线" w:cs="Times New Roman"/>
                <w:noProof/>
                <w:sz w:val="22"/>
              </w:rPr>
              <w:t>(Alawi et al., 2007)</w:t>
            </w:r>
            <w:r w:rsidRPr="00A639A7">
              <w:rPr>
                <w:rFonts w:eastAsia="等线" w:cs="Times New Roman"/>
                <w:sz w:val="22"/>
              </w:rPr>
              <w:fldChar w:fldCharType="end"/>
            </w:r>
          </w:p>
        </w:tc>
      </w:tr>
    </w:tbl>
    <w:p w14:paraId="672D0EC7" w14:textId="77777777" w:rsidR="00A639A7" w:rsidRPr="00A639A7" w:rsidRDefault="00A639A7" w:rsidP="00A639A7">
      <w:pPr>
        <w:spacing w:before="0" w:after="0"/>
        <w:rPr>
          <w:rFonts w:eastAsia="等线" w:cs="Times New Roman"/>
          <w:kern w:val="2"/>
          <w:sz w:val="22"/>
          <w:lang w:eastAsia="zh-CN"/>
        </w:rPr>
      </w:pPr>
      <w:r w:rsidRPr="00A639A7">
        <w:rPr>
          <w:rFonts w:eastAsia="等线" w:cs="Times New Roman"/>
          <w:kern w:val="2"/>
          <w:sz w:val="22"/>
          <w:lang w:eastAsia="zh-CN"/>
        </w:rPr>
        <w:br w:type="page"/>
      </w:r>
    </w:p>
    <w:p w14:paraId="469CC3A1" w14:textId="77777777" w:rsidR="00A639A7" w:rsidRPr="00A639A7" w:rsidRDefault="00A639A7" w:rsidP="00A639A7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Cs w:val="24"/>
          <w:lang w:eastAsia="zh-CN"/>
        </w:rPr>
      </w:pPr>
      <w:r w:rsidRPr="00A639A7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Table S3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Sources of reference sequences of target genes used in </w:t>
      </w:r>
      <w:proofErr w:type="spellStart"/>
      <w:r w:rsidRPr="00A639A7">
        <w:rPr>
          <w:rFonts w:eastAsia="等线" w:cs="Times New Roman"/>
          <w:kern w:val="2"/>
          <w:szCs w:val="24"/>
          <w:lang w:eastAsia="zh-CN"/>
        </w:rPr>
        <w:t>Blastp</w:t>
      </w:r>
      <w:proofErr w:type="spellEnd"/>
      <w:r w:rsidRPr="00A639A7">
        <w:rPr>
          <w:rFonts w:eastAsia="等线" w:cs="Times New Roman"/>
          <w:kern w:val="2"/>
          <w:szCs w:val="24"/>
          <w:lang w:eastAsia="zh-CN"/>
        </w:rPr>
        <w:t xml:space="preserve">. The bacterial reference sequences are used for </w:t>
      </w:r>
      <w:proofErr w:type="spellStart"/>
      <w:r w:rsidRPr="00A639A7">
        <w:rPr>
          <w:rFonts w:eastAsia="等线" w:cs="Times New Roman"/>
          <w:kern w:val="2"/>
          <w:szCs w:val="24"/>
          <w:lang w:eastAsia="zh-CN"/>
        </w:rPr>
        <w:t>Blastp</w:t>
      </w:r>
      <w:proofErr w:type="spellEnd"/>
      <w:r w:rsidRPr="00A639A7">
        <w:rPr>
          <w:rFonts w:eastAsia="等线" w:cs="Times New Roman"/>
          <w:kern w:val="2"/>
          <w:szCs w:val="24"/>
          <w:lang w:eastAsia="zh-CN"/>
        </w:rPr>
        <w:t xml:space="preserve"> when no archaeal reference sequence is available. The number in parentheses is the NCBI taxonomy ID.</w:t>
      </w:r>
    </w:p>
    <w:tbl>
      <w:tblPr>
        <w:tblStyle w:val="12"/>
        <w:tblW w:w="5000" w:type="pct"/>
        <w:tblInd w:w="0" w:type="dxa"/>
        <w:tblLook w:val="04A0" w:firstRow="1" w:lastRow="0" w:firstColumn="1" w:lastColumn="0" w:noHBand="0" w:noVBand="1"/>
      </w:tblPr>
      <w:tblGrid>
        <w:gridCol w:w="2735"/>
        <w:gridCol w:w="2736"/>
        <w:gridCol w:w="4330"/>
        <w:gridCol w:w="4157"/>
      </w:tblGrid>
      <w:tr w:rsidR="00A639A7" w:rsidRPr="00A639A7" w14:paraId="1825E09D" w14:textId="77777777" w:rsidTr="009612D6">
        <w:tc>
          <w:tcPr>
            <w:tcW w:w="9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09E171" w14:textId="77777777" w:rsidR="00A639A7" w:rsidRPr="00A639A7" w:rsidRDefault="00A639A7" w:rsidP="00A639A7">
            <w:pPr>
              <w:widowControl w:val="0"/>
              <w:spacing w:before="0" w:after="0" w:line="480" w:lineRule="auto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Compounds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11A5962" w14:textId="77777777" w:rsidR="00A639A7" w:rsidRPr="00A639A7" w:rsidRDefault="00A639A7" w:rsidP="00A639A7">
            <w:pPr>
              <w:widowControl w:val="0"/>
              <w:spacing w:before="0" w:after="0" w:line="480" w:lineRule="auto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Genes</w:t>
            </w:r>
          </w:p>
        </w:tc>
        <w:tc>
          <w:tcPr>
            <w:tcW w:w="155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E3DA53" w14:textId="77777777" w:rsidR="00A639A7" w:rsidRPr="00A639A7" w:rsidRDefault="00A639A7" w:rsidP="00A639A7">
            <w:pPr>
              <w:widowControl w:val="0"/>
              <w:spacing w:before="0" w:after="0" w:line="480" w:lineRule="auto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Reference genomes of archaea</w:t>
            </w:r>
          </w:p>
        </w:tc>
        <w:tc>
          <w:tcPr>
            <w:tcW w:w="148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3B4DD5" w14:textId="77777777" w:rsidR="00A639A7" w:rsidRPr="00A639A7" w:rsidRDefault="00A639A7" w:rsidP="00A639A7">
            <w:pPr>
              <w:widowControl w:val="0"/>
              <w:spacing w:before="0" w:after="0" w:line="480" w:lineRule="auto"/>
              <w:rPr>
                <w:rFonts w:eastAsia="等线" w:cs="Times New Roman"/>
                <w:b/>
                <w:bCs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sz w:val="22"/>
              </w:rPr>
              <w:t>Reference genomes of bacteria</w:t>
            </w:r>
          </w:p>
        </w:tc>
      </w:tr>
      <w:tr w:rsidR="00A639A7" w:rsidRPr="00A639A7" w14:paraId="1D1342A3" w14:textId="77777777" w:rsidTr="00C046C2">
        <w:tc>
          <w:tcPr>
            <w:tcW w:w="98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026A0A9" w14:textId="77777777" w:rsidR="00A639A7" w:rsidRPr="00A639A7" w:rsidRDefault="00A639A7" w:rsidP="00C046C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Ammonia</w:t>
            </w:r>
          </w:p>
        </w:tc>
        <w:tc>
          <w:tcPr>
            <w:tcW w:w="980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4EE1AA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amoABC</w:t>
            </w:r>
            <w:proofErr w:type="spellEnd"/>
          </w:p>
        </w:tc>
        <w:tc>
          <w:tcPr>
            <w:tcW w:w="1551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D817FC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 maritimus</w:t>
            </w:r>
            <w:r w:rsidRPr="00A639A7">
              <w:rPr>
                <w:rFonts w:eastAsia="等线" w:cs="Times New Roman"/>
                <w:sz w:val="22"/>
              </w:rPr>
              <w:t xml:space="preserve"> SCM1 </w:t>
            </w:r>
          </w:p>
          <w:p w14:paraId="0C0F572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36308)</w:t>
            </w:r>
          </w:p>
        </w:tc>
        <w:tc>
          <w:tcPr>
            <w:tcW w:w="1489" w:type="pc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3900C1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ceani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ATCC 19707 </w:t>
            </w:r>
          </w:p>
          <w:p w14:paraId="082C0D9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23261)</w:t>
            </w:r>
          </w:p>
        </w:tc>
      </w:tr>
      <w:tr w:rsidR="00A639A7" w:rsidRPr="00A639A7" w14:paraId="72CCE2F2" w14:textId="77777777" w:rsidTr="00C046C2"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06F031B3" w14:textId="77777777" w:rsidR="00A639A7" w:rsidRPr="00A639A7" w:rsidRDefault="00A639A7" w:rsidP="00C046C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Urea</w:t>
            </w: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7AF424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ureABC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,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ureDEFG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298E2B4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ureiphil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PS0 </w:t>
            </w:r>
          </w:p>
          <w:p w14:paraId="4E1F374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 xml:space="preserve">1470067) 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1E99967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ceani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ATCC 19707 </w:t>
            </w:r>
          </w:p>
          <w:p w14:paraId="052EE32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23261)</w:t>
            </w:r>
          </w:p>
        </w:tc>
      </w:tr>
      <w:tr w:rsidR="00A639A7" w:rsidRPr="00A639A7" w14:paraId="0991D861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392B5C5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F8179C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urtABCDE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35288AE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Haloarcul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arismortui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TCC 43049 </w:t>
            </w:r>
          </w:p>
          <w:p w14:paraId="6F66673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72569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692568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lent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770EB06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436998)</w:t>
            </w:r>
          </w:p>
        </w:tc>
      </w:tr>
      <w:tr w:rsidR="00A639A7" w:rsidRPr="00A639A7" w14:paraId="4D97588E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3B26B20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568826C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utp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4045A77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vienn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EN76 </w:t>
            </w:r>
          </w:p>
          <w:p w14:paraId="4B3773E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926571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29652FD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ceani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TCC 19707 </w:t>
            </w:r>
          </w:p>
          <w:p w14:paraId="29E83DC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23261)</w:t>
            </w:r>
          </w:p>
        </w:tc>
      </w:tr>
      <w:tr w:rsidR="00A639A7" w:rsidRPr="00A639A7" w14:paraId="0F7BF253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422D283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596B82CB" w14:textId="77777777" w:rsidR="00A639A7" w:rsidRPr="00A639A7" w:rsidDel="006A163C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dur3</w:t>
            </w:r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0C8578E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enarchae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ymbiosum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 </w:t>
            </w:r>
          </w:p>
          <w:p w14:paraId="777C9AA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14004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0246A76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Saccharomyces cerevisiae</w:t>
            </w:r>
            <w:r w:rsidRPr="00A639A7">
              <w:rPr>
                <w:rFonts w:eastAsia="等线" w:cs="Times New Roman"/>
                <w:sz w:val="22"/>
              </w:rPr>
              <w:t xml:space="preserve"> </w:t>
            </w:r>
          </w:p>
          <w:p w14:paraId="6B90077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932)</w:t>
            </w:r>
          </w:p>
        </w:tc>
      </w:tr>
      <w:tr w:rsidR="00A639A7" w:rsidRPr="00A639A7" w14:paraId="02106406" w14:textId="77777777" w:rsidTr="00C046C2"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210C0F47" w14:textId="77777777" w:rsidR="00A639A7" w:rsidRPr="00A639A7" w:rsidRDefault="00A639A7" w:rsidP="00C046C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 w:hint="eastAsia"/>
                <w:sz w:val="22"/>
              </w:rPr>
              <w:t>Poly</w:t>
            </w:r>
            <w:r w:rsidRPr="00A639A7">
              <w:rPr>
                <w:rFonts w:eastAsia="等线" w:cs="Times New Roman"/>
                <w:sz w:val="22"/>
              </w:rPr>
              <w:t>amine</w:t>
            </w: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66B2E85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pe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,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peB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788736E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 maritimus</w:t>
            </w:r>
            <w:r w:rsidRPr="00A639A7">
              <w:rPr>
                <w:rFonts w:eastAsia="等线" w:cs="Times New Roman"/>
                <w:sz w:val="22"/>
              </w:rPr>
              <w:t xml:space="preserve"> SCM1 </w:t>
            </w:r>
          </w:p>
          <w:p w14:paraId="76512C3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36308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2319B86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obil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Ms1 </w:t>
            </w:r>
          </w:p>
          <w:p w14:paraId="2CC44ED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51642)</w:t>
            </w:r>
          </w:p>
        </w:tc>
      </w:tr>
      <w:tr w:rsidR="00A639A7" w:rsidRPr="00A639A7" w14:paraId="79092550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49D9E13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6A1ED2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peC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4D149AE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2A88968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Pelagibacter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ubique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HTCC1062 </w:t>
            </w:r>
          </w:p>
          <w:p w14:paraId="5503420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35992)</w:t>
            </w:r>
          </w:p>
        </w:tc>
      </w:tr>
      <w:tr w:rsidR="00A639A7" w:rsidRPr="00A639A7" w14:paraId="3FABA1E2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EE96A4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0B9F9F6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peE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05B227E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caldu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cavascur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SCU2 </w:t>
            </w:r>
          </w:p>
          <w:p w14:paraId="1EB09BD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58097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785723F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obil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Ms1 </w:t>
            </w:r>
          </w:p>
          <w:p w14:paraId="420B1ED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51642)</w:t>
            </w:r>
          </w:p>
        </w:tc>
      </w:tr>
      <w:tr w:rsidR="00A639A7" w:rsidRPr="00A639A7" w14:paraId="618A3D2F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366E2B4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3B7F03E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peG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12C5AF3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4DF222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Escherichia coli </w:t>
            </w:r>
          </w:p>
          <w:p w14:paraId="3F2DF7D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562)</w:t>
            </w:r>
          </w:p>
        </w:tc>
      </w:tr>
      <w:tr w:rsidR="00A639A7" w:rsidRPr="00A639A7" w14:paraId="437CF3F5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0F5A2FD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11EAC11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aguA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75FE9C1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anogeni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sp. MK-MG </w:t>
            </w:r>
          </w:p>
          <w:p w14:paraId="43B63D0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599926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14FEAF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le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bacterium </w:t>
            </w:r>
          </w:p>
          <w:p w14:paraId="31F5F32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358460)</w:t>
            </w:r>
          </w:p>
        </w:tc>
      </w:tr>
      <w:tr w:rsidR="00A639A7" w:rsidRPr="00A639A7" w14:paraId="0CC7D87B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2BA7D5F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60C86E5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aguB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043F263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Euryarchaeot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archaeon</w:t>
            </w:r>
            <w:r w:rsidRPr="00A639A7">
              <w:rPr>
                <w:rFonts w:eastAsia="等线" w:cs="Times New Roman"/>
                <w:sz w:val="22"/>
              </w:rPr>
              <w:t xml:space="preserve"> </w:t>
            </w:r>
          </w:p>
          <w:p w14:paraId="05A95DC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26739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D7E65D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ceani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TCC 19707 </w:t>
            </w:r>
          </w:p>
          <w:p w14:paraId="0514DF5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23261)</w:t>
            </w:r>
          </w:p>
        </w:tc>
      </w:tr>
      <w:tr w:rsidR="00A639A7" w:rsidRPr="00A639A7" w14:paraId="72E980D0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9C8A70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51BD525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potABCD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670C014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Halodesulfurarchae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formicic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5299294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873524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58D15CA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eutroph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C91 </w:t>
            </w:r>
          </w:p>
          <w:p w14:paraId="72DBBCD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35283)</w:t>
            </w:r>
          </w:p>
        </w:tc>
      </w:tr>
      <w:tr w:rsidR="00A639A7" w:rsidRPr="00A639A7" w14:paraId="4DB4C330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02FFA89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24F4956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potFGHI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56139E3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9AA0EC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eutroph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C91 </w:t>
            </w:r>
          </w:p>
          <w:p w14:paraId="1C06D8B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35283)</w:t>
            </w:r>
          </w:p>
        </w:tc>
      </w:tr>
      <w:tr w:rsidR="00A639A7" w:rsidRPr="00A639A7" w14:paraId="15FB084C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2AB0F90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624F682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puuA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1B5B606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1B8D5CA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artelell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diterrane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DSM 17316 </w:t>
            </w:r>
          </w:p>
          <w:p w14:paraId="19275BD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122214)</w:t>
            </w:r>
          </w:p>
        </w:tc>
      </w:tr>
      <w:tr w:rsidR="00A639A7" w:rsidRPr="00A639A7" w14:paraId="242CED10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5A7A002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1563FED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puC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3834DD9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5F26C9D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Rhodobacteraceae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bacterium </w:t>
            </w:r>
            <w:r w:rsidRPr="00A639A7">
              <w:rPr>
                <w:rFonts w:eastAsia="等线" w:cs="Times New Roman"/>
                <w:sz w:val="22"/>
              </w:rPr>
              <w:t xml:space="preserve">HLUCCA09 </w:t>
            </w:r>
          </w:p>
          <w:p w14:paraId="6E1B30D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666915)</w:t>
            </w:r>
          </w:p>
        </w:tc>
      </w:tr>
      <w:tr w:rsidR="00A639A7" w:rsidRPr="00A639A7" w14:paraId="3683E60C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A8F538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1785592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kauB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71B9526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6D9C211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Aeromona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hydrophil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19ADAAF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644)</w:t>
            </w:r>
          </w:p>
        </w:tc>
      </w:tr>
      <w:tr w:rsidR="00A639A7" w:rsidRPr="00A639A7" w14:paraId="7613AC4B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7D1D35E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64AA773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gabT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7AACB37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Nitrosopumilus maritimus </w:t>
            </w:r>
            <w:r w:rsidRPr="00A639A7">
              <w:rPr>
                <w:rFonts w:eastAsia="等线" w:cs="Times New Roman"/>
                <w:sz w:val="22"/>
              </w:rPr>
              <w:t xml:space="preserve">SCM1 </w:t>
            </w:r>
          </w:p>
          <w:p w14:paraId="4E6E2D2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36308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73C634B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Pelagibacter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ubique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HTCC1062 </w:t>
            </w:r>
          </w:p>
          <w:p w14:paraId="15E10F4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35992)</w:t>
            </w:r>
          </w:p>
        </w:tc>
      </w:tr>
      <w:tr w:rsidR="00A639A7" w:rsidRPr="00A639A7" w14:paraId="1A149A25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BC5BE7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1C28D9F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pdH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663D85A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613D641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Pseudomonas aeruginosa </w:t>
            </w:r>
          </w:p>
          <w:p w14:paraId="0B35629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87)</w:t>
            </w:r>
          </w:p>
        </w:tc>
      </w:tr>
      <w:tr w:rsidR="00A639A7" w:rsidRPr="00A639A7" w14:paraId="3F06D60E" w14:textId="77777777" w:rsidTr="00C046C2"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236A3C02" w14:textId="77777777" w:rsidR="00A639A7" w:rsidRPr="00A639A7" w:rsidRDefault="00A639A7" w:rsidP="00C046C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Cyanate</w:t>
            </w: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3D8CE5E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ynS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615CAC3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garg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Ga9.2 </w:t>
            </w:r>
          </w:p>
          <w:p w14:paraId="3B47263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237085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33914E2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Escherichia coli </w:t>
            </w:r>
          </w:p>
          <w:p w14:paraId="687080B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562)</w:t>
            </w:r>
          </w:p>
        </w:tc>
      </w:tr>
      <w:tr w:rsidR="00A639A7" w:rsidRPr="00A639A7" w14:paraId="2C3EA6B1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044EAE4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5981AA4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ynABD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5E6EF5C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61D7E12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Cyanobacterium </w:t>
            </w:r>
            <w:r w:rsidRPr="00A639A7">
              <w:rPr>
                <w:rFonts w:eastAsia="等线" w:cs="Times New Roman"/>
                <w:sz w:val="22"/>
              </w:rPr>
              <w:t xml:space="preserve">sp. HL-69 </w:t>
            </w:r>
          </w:p>
          <w:p w14:paraId="31E4A94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54282)</w:t>
            </w:r>
          </w:p>
        </w:tc>
      </w:tr>
      <w:tr w:rsidR="00A639A7" w:rsidRPr="00A639A7" w14:paraId="1BAD3795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7A8D99F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25592F8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FNT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>family gene (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focA</w:t>
            </w:r>
            <w:proofErr w:type="spellEnd"/>
            <w:r w:rsidRPr="00A639A7">
              <w:rPr>
                <w:rFonts w:eastAsia="等线" w:cs="Times New Roman"/>
                <w:sz w:val="22"/>
              </w:rPr>
              <w:t>/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rC</w:t>
            </w:r>
            <w:proofErr w:type="spellEnd"/>
            <w:r w:rsidRPr="00A639A7">
              <w:rPr>
                <w:rFonts w:eastAsia="等线" w:cs="Times New Roman"/>
                <w:sz w:val="22"/>
              </w:rPr>
              <w:t>)</w:t>
            </w:r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698196A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gargensis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Ga9.2 </w:t>
            </w:r>
          </w:p>
          <w:p w14:paraId="2B7C5BA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237085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5CD411B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lent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4EB89EB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436998)</w:t>
            </w:r>
          </w:p>
        </w:tc>
      </w:tr>
      <w:tr w:rsidR="00A639A7" w:rsidRPr="00A639A7" w14:paraId="30F637F0" w14:textId="77777777" w:rsidTr="00C046C2"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5F3A20F3" w14:textId="77777777" w:rsidR="00A639A7" w:rsidRPr="00A639A7" w:rsidRDefault="00A639A7" w:rsidP="00C046C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Taurine</w:t>
            </w: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540EF19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auABC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5C578D4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anosarcinale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archaeon</w:t>
            </w:r>
            <w:r w:rsidRPr="00A639A7">
              <w:rPr>
                <w:rFonts w:eastAsia="等线" w:cs="Times New Roman"/>
                <w:sz w:val="22"/>
              </w:rPr>
              <w:t xml:space="preserve"> </w:t>
            </w:r>
          </w:p>
          <w:p w14:paraId="25D442C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250255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5B1184A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Pelagibacter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ubique HTCC1062 </w:t>
            </w:r>
          </w:p>
          <w:p w14:paraId="4A1C0B9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35992)</w:t>
            </w:r>
          </w:p>
        </w:tc>
      </w:tr>
      <w:tr w:rsidR="00A639A7" w:rsidRPr="00A639A7" w14:paraId="5FABDD02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70CCCAF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7B93BC0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auD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6DA11EE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Halalkaliarchae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desulfuric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592B4CF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55893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6D34CA3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defluvii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1D3D9C8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30214)</w:t>
            </w:r>
          </w:p>
        </w:tc>
      </w:tr>
      <w:tr w:rsidR="00A639A7" w:rsidRPr="00A639A7" w14:paraId="5FA92A5A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5F4A855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8EB59B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pa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07DD90E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Thorarchaeota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archaeon AB_25 </w:t>
            </w:r>
          </w:p>
          <w:p w14:paraId="5A0CDC7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837170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3A718B7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Roseobacter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sp. GAI101 </w:t>
            </w:r>
          </w:p>
          <w:p w14:paraId="30FFC80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91589)</w:t>
            </w:r>
          </w:p>
        </w:tc>
      </w:tr>
      <w:tr w:rsidR="00A639A7" w:rsidRPr="00A639A7" w14:paraId="63D8D79F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77CAA3E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33FF7DC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xsc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6B8954F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pumilaceae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archaeon </w:t>
            </w:r>
          </w:p>
          <w:p w14:paraId="0E8D9CD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202732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69C6A99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Roseobacter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erasin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0563E1C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602289)</w:t>
            </w:r>
          </w:p>
        </w:tc>
      </w:tr>
      <w:tr w:rsidR="00A639A7" w:rsidRPr="00A639A7" w14:paraId="3C4D8287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10D4CA2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E5CEAE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pta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5DAC6F7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haumarchaeot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archaeon </w:t>
            </w:r>
          </w:p>
          <w:p w14:paraId="3B3E0AD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26795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5633B52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piraceae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bacterium </w:t>
            </w:r>
          </w:p>
          <w:p w14:paraId="18BA409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26770)</w:t>
            </w:r>
          </w:p>
        </w:tc>
      </w:tr>
      <w:tr w:rsidR="00A639A7" w:rsidRPr="00A639A7" w14:paraId="6CF02974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0495576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7047B70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auX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,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auY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0A457DD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26FA0D3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Paracoccus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denitrifican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</w:p>
          <w:p w14:paraId="61D96B2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66)</w:t>
            </w:r>
          </w:p>
        </w:tc>
      </w:tr>
      <w:tr w:rsidR="00A639A7" w:rsidRPr="00A639A7" w14:paraId="22CC2CD8" w14:textId="77777777" w:rsidTr="00C046C2"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54733E20" w14:textId="77777777" w:rsidR="00A639A7" w:rsidRPr="00A639A7" w:rsidRDefault="00A639A7" w:rsidP="00C046C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Glycine betaine</w:t>
            </w: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64233C8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betA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36D6A86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anosphaerul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palustris</w:t>
            </w:r>
            <w:r w:rsidRPr="00A639A7">
              <w:rPr>
                <w:rFonts w:eastAsia="等线" w:cs="Times New Roman"/>
                <w:sz w:val="22"/>
              </w:rPr>
              <w:t xml:space="preserve"> E1-9c </w:t>
            </w:r>
          </w:p>
          <w:p w14:paraId="6407D76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521011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1BDE7B2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Pelagibacter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giovannonii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</w:t>
            </w:r>
          </w:p>
          <w:p w14:paraId="41277BF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563896)</w:t>
            </w:r>
          </w:p>
        </w:tc>
      </w:tr>
      <w:tr w:rsidR="00A639A7" w:rsidRPr="00A639A7" w14:paraId="5BFD9DE6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0DE11A1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0FB279A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betB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4CF12C2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anoregul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boonei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6A8 </w:t>
            </w:r>
          </w:p>
          <w:p w14:paraId="5B38522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56442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1AB5590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sz w:val="22"/>
              </w:rPr>
              <w:t>Pelagibacter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ubique HTCC1062 </w:t>
            </w:r>
          </w:p>
          <w:p w14:paraId="3A25ECE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35992)</w:t>
            </w:r>
          </w:p>
        </w:tc>
      </w:tr>
      <w:tr w:rsidR="00A639A7" w:rsidRPr="00A639A7" w14:paraId="1B608147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2B9F6DC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1E4424D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gbcAB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374738D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25D0C1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Pseudomonas aeruginosa</w:t>
            </w:r>
            <w:r w:rsidRPr="00A639A7">
              <w:rPr>
                <w:rFonts w:eastAsia="等线" w:cs="Times New Roman"/>
                <w:sz w:val="22"/>
              </w:rPr>
              <w:t xml:space="preserve"> PA96 </w:t>
            </w:r>
          </w:p>
          <w:p w14:paraId="06A5A2B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457392)</w:t>
            </w:r>
          </w:p>
        </w:tc>
      </w:tr>
      <w:tr w:rsidR="00A639A7" w:rsidRPr="00A639A7" w14:paraId="1482EBE8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04C541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6B43B5C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bhmt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1FA1539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0B104F4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Pseudomonas </w:t>
            </w:r>
            <w:r w:rsidRPr="00A639A7">
              <w:rPr>
                <w:rFonts w:eastAsia="等线" w:cs="Times New Roman"/>
                <w:sz w:val="22"/>
              </w:rPr>
              <w:t xml:space="preserve">sp. GX19020 </w:t>
            </w:r>
          </w:p>
          <w:p w14:paraId="0BBE099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942277)</w:t>
            </w:r>
          </w:p>
        </w:tc>
      </w:tr>
      <w:tr w:rsidR="00A639A7" w:rsidRPr="00A639A7" w14:paraId="04F18BF7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7DA0D50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1E19852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grdHI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5414E1C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026A899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ribacteri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sp. oral taxon 078 str. F0262 </w:t>
            </w:r>
          </w:p>
          <w:p w14:paraId="261EC17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608534)</w:t>
            </w:r>
          </w:p>
        </w:tc>
      </w:tr>
      <w:tr w:rsidR="00A639A7" w:rsidRPr="00A639A7" w14:paraId="7515E191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4193350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76562F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cdh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17939F3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1550AF6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Pseudomonas aeruginosa </w:t>
            </w:r>
            <w:r w:rsidRPr="00A639A7">
              <w:rPr>
                <w:rFonts w:eastAsia="等线" w:cs="Times New Roman"/>
                <w:sz w:val="22"/>
              </w:rPr>
              <w:t xml:space="preserve">PAO1 </w:t>
            </w:r>
          </w:p>
          <w:p w14:paraId="53656D1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8964)</w:t>
            </w:r>
          </w:p>
        </w:tc>
      </w:tr>
      <w:tr w:rsidR="00A639A7" w:rsidRPr="00A639A7" w14:paraId="71C620DC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37B60F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0F432C1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puD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1EFE16D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Halobacterium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salinarum</w:t>
            </w:r>
            <w:proofErr w:type="spellEnd"/>
            <w:r w:rsidRPr="00A639A7">
              <w:rPr>
                <w:rFonts w:eastAsia="等线" w:cs="Times New Roman"/>
                <w:sz w:val="22"/>
              </w:rPr>
              <w:t xml:space="preserve"> NRC-1 </w:t>
            </w:r>
          </w:p>
          <w:p w14:paraId="14BFE6D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64091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210795A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Nitrosococc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oceani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r w:rsidRPr="00A639A7">
              <w:rPr>
                <w:rFonts w:eastAsia="等线" w:cs="Times New Roman"/>
                <w:sz w:val="22"/>
              </w:rPr>
              <w:t xml:space="preserve">ATCC 19707 </w:t>
            </w:r>
          </w:p>
          <w:p w14:paraId="3B060A4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23261)</w:t>
            </w:r>
          </w:p>
        </w:tc>
      </w:tr>
      <w:tr w:rsidR="00A639A7" w:rsidRPr="00A639A7" w14:paraId="08D9488F" w14:textId="77777777" w:rsidTr="00C046C2">
        <w:tc>
          <w:tcPr>
            <w:tcW w:w="980" w:type="pct"/>
            <w:vMerge w:val="restart"/>
            <w:tcBorders>
              <w:left w:val="nil"/>
              <w:right w:val="nil"/>
            </w:tcBorders>
            <w:vAlign w:val="center"/>
          </w:tcPr>
          <w:p w14:paraId="58E77F8C" w14:textId="77777777" w:rsidR="00A639A7" w:rsidRPr="00A639A7" w:rsidRDefault="00A639A7" w:rsidP="00C046C2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Methylamines</w:t>
            </w: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414FFC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mm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74A5D1BB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186BDB9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Roseobacter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denitrifican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OCh 114</w:t>
            </w:r>
          </w:p>
          <w:p w14:paraId="7CD4C01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75451)</w:t>
            </w:r>
          </w:p>
        </w:tc>
      </w:tr>
      <w:tr w:rsidR="00A639A7" w:rsidRPr="00A639A7" w14:paraId="0C5D05D8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12C15D8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1F2D099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gmaS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1DD6872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A0BC91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Rubellimicrobi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thermophil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DSM 16684</w:t>
            </w:r>
          </w:p>
          <w:p w14:paraId="412D929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123069)</w:t>
            </w:r>
          </w:p>
        </w:tc>
      </w:tr>
      <w:tr w:rsidR="00A639A7" w:rsidRPr="00A639A7" w14:paraId="2D04D822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7B5ED4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495CDDB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 w:hint="eastAsia"/>
                <w:i/>
                <w:iCs/>
                <w:sz w:val="22"/>
              </w:rPr>
              <w:t>m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>gsA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0AB37BC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22A0F65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ylophilaceae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bacterium</w:t>
            </w:r>
          </w:p>
          <w:p w14:paraId="14160D3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030816)</w:t>
            </w:r>
          </w:p>
        </w:tc>
      </w:tr>
      <w:tr w:rsidR="00A639A7" w:rsidRPr="00A639A7" w14:paraId="6621CC2F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2DE4673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2E57B0A6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 w:hint="eastAsia"/>
                <w:i/>
                <w:iCs/>
                <w:sz w:val="22"/>
              </w:rPr>
              <w:t>m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>gsB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75208EB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7D100E7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Donghicola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eburneus</w:t>
            </w:r>
            <w:proofErr w:type="spellEnd"/>
          </w:p>
          <w:p w14:paraId="6C0710F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393278)</w:t>
            </w:r>
          </w:p>
        </w:tc>
      </w:tr>
      <w:tr w:rsidR="00A639A7" w:rsidRPr="00A639A7" w14:paraId="1DF52C0F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39A310CC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3FC84743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 w:hint="eastAsia"/>
                <w:i/>
                <w:iCs/>
                <w:sz w:val="22"/>
              </w:rPr>
              <w:t>m</w:t>
            </w:r>
            <w:r w:rsidRPr="00A639A7">
              <w:rPr>
                <w:rFonts w:eastAsia="等线" w:cs="Times New Roman"/>
                <w:i/>
                <w:iCs/>
                <w:sz w:val="22"/>
              </w:rPr>
              <w:t>gsC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0162B76D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anosarcinale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archaeon</w:t>
            </w:r>
          </w:p>
          <w:p w14:paraId="43237B2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2250255)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3388DF7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Burkholderiale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bacterium</w:t>
            </w:r>
          </w:p>
          <w:p w14:paraId="6BAB1944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891238)</w:t>
            </w:r>
          </w:p>
        </w:tc>
      </w:tr>
      <w:tr w:rsidR="00A639A7" w:rsidRPr="00A639A7" w14:paraId="48664498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61A7F3B8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033DC37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gdABCD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738196F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D891B35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Rhizobiaceae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bacterium</w:t>
            </w:r>
          </w:p>
          <w:p w14:paraId="1FE5A7E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1913961)</w:t>
            </w:r>
          </w:p>
        </w:tc>
      </w:tr>
      <w:tr w:rsidR="00A639A7" w:rsidRPr="00A639A7" w14:paraId="2997833A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16625D9A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56ADA36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auA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5E61902F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5FE5540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ylobacillu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flagellates</w:t>
            </w:r>
          </w:p>
          <w:p w14:paraId="7BD4B10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05)</w:t>
            </w:r>
          </w:p>
        </w:tc>
      </w:tr>
      <w:tr w:rsidR="00A639A7" w:rsidRPr="00A639A7" w14:paraId="5BC901B0" w14:textId="77777777" w:rsidTr="009612D6">
        <w:tc>
          <w:tcPr>
            <w:tcW w:w="980" w:type="pct"/>
            <w:vMerge/>
            <w:tcBorders>
              <w:left w:val="nil"/>
              <w:right w:val="nil"/>
            </w:tcBorders>
          </w:tcPr>
          <w:p w14:paraId="3492185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sz w:val="22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vAlign w:val="center"/>
          </w:tcPr>
          <w:p w14:paraId="63BBC9DE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auB</w:t>
            </w:r>
            <w:proofErr w:type="spellEnd"/>
          </w:p>
        </w:tc>
        <w:tc>
          <w:tcPr>
            <w:tcW w:w="1551" w:type="pct"/>
            <w:tcBorders>
              <w:left w:val="nil"/>
              <w:right w:val="nil"/>
            </w:tcBorders>
            <w:vAlign w:val="center"/>
          </w:tcPr>
          <w:p w14:paraId="363C3FD0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-</w:t>
            </w:r>
          </w:p>
        </w:tc>
        <w:tc>
          <w:tcPr>
            <w:tcW w:w="1489" w:type="pct"/>
            <w:tcBorders>
              <w:left w:val="nil"/>
              <w:right w:val="nil"/>
            </w:tcBorders>
            <w:vAlign w:val="center"/>
          </w:tcPr>
          <w:p w14:paraId="4068D332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Methylorubrum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sz w:val="22"/>
              </w:rPr>
              <w:t>extorquens</w:t>
            </w:r>
            <w:proofErr w:type="spellEnd"/>
            <w:r w:rsidRPr="00A639A7">
              <w:rPr>
                <w:rFonts w:eastAsia="等线" w:cs="Times New Roman"/>
                <w:i/>
                <w:iCs/>
                <w:sz w:val="22"/>
              </w:rPr>
              <w:t xml:space="preserve"> CM4</w:t>
            </w:r>
          </w:p>
          <w:p w14:paraId="107B0DB1" w14:textId="77777777" w:rsidR="00A639A7" w:rsidRPr="00A639A7" w:rsidRDefault="00A639A7" w:rsidP="00A639A7">
            <w:pPr>
              <w:widowControl w:val="0"/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A639A7">
              <w:rPr>
                <w:rFonts w:eastAsia="等线" w:cs="Times New Roman"/>
                <w:sz w:val="22"/>
              </w:rPr>
              <w:t>(</w:t>
            </w:r>
            <w:proofErr w:type="gramStart"/>
            <w:r w:rsidRPr="00A639A7">
              <w:rPr>
                <w:rFonts w:eastAsia="等线" w:cs="Times New Roman"/>
                <w:sz w:val="22"/>
              </w:rPr>
              <w:t>NCBI:txid</w:t>
            </w:r>
            <w:proofErr w:type="gramEnd"/>
            <w:r w:rsidRPr="00A639A7">
              <w:rPr>
                <w:rFonts w:eastAsia="等线" w:cs="Times New Roman"/>
                <w:sz w:val="22"/>
              </w:rPr>
              <w:t>440085)</w:t>
            </w:r>
          </w:p>
        </w:tc>
      </w:tr>
    </w:tbl>
    <w:p w14:paraId="4952943B" w14:textId="470668BC" w:rsidR="00A639A7" w:rsidRPr="00A639A7" w:rsidRDefault="00A639A7" w:rsidP="00A639A7">
      <w:pPr>
        <w:widowControl w:val="0"/>
        <w:spacing w:before="0" w:after="0"/>
        <w:rPr>
          <w:rFonts w:eastAsia="等线" w:cs="Times New Roman"/>
          <w:kern w:val="2"/>
          <w:sz w:val="21"/>
          <w:lang w:eastAsia="zh-CN"/>
        </w:rPr>
        <w:sectPr w:rsidR="00A639A7" w:rsidRPr="00A639A7" w:rsidSect="003911C4">
          <w:pgSz w:w="16838" w:h="11906" w:orient="landscape" w:code="9"/>
          <w:pgMar w:top="1797" w:right="1440" w:bottom="1797" w:left="1440" w:header="851" w:footer="992" w:gutter="0"/>
          <w:cols w:space="425"/>
          <w:docGrid w:linePitch="312"/>
        </w:sectPr>
      </w:pPr>
    </w:p>
    <w:p w14:paraId="000D665E" w14:textId="77777777" w:rsidR="00A639A7" w:rsidRPr="00A639A7" w:rsidRDefault="00A639A7" w:rsidP="00A639A7">
      <w:pPr>
        <w:widowControl w:val="0"/>
        <w:spacing w:before="0" w:after="0" w:line="480" w:lineRule="auto"/>
        <w:jc w:val="center"/>
        <w:rPr>
          <w:rFonts w:eastAsia="等线" w:cs="Times New Roman"/>
          <w:kern w:val="2"/>
          <w:szCs w:val="24"/>
          <w:lang w:eastAsia="zh-CN"/>
        </w:rPr>
      </w:pPr>
      <w:r w:rsidRPr="00A639A7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>Table S4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Identity percentages of </w:t>
      </w:r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>dur3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in genomes of ammonia-oxidizing archaea (AOA). Reference sequences (Ref) 1 and 2 are first copy and the second copy of the gene </w:t>
      </w:r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>dur3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in reference genome of </w:t>
      </w:r>
      <w:proofErr w:type="spellStart"/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>Nitrosopumilus</w:t>
      </w:r>
      <w:proofErr w:type="spellEnd"/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 xml:space="preserve"> </w:t>
      </w:r>
      <w:proofErr w:type="spellStart"/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>ureiphilus</w:t>
      </w:r>
      <w:proofErr w:type="spellEnd"/>
      <w:r w:rsidRPr="00A639A7">
        <w:rPr>
          <w:rFonts w:eastAsia="等线" w:cs="Times New Roman"/>
          <w:kern w:val="2"/>
          <w:szCs w:val="24"/>
          <w:lang w:eastAsia="zh-CN"/>
        </w:rPr>
        <w:t xml:space="preserve"> PS0, respectively. Copy 1 and Copy 2 represent the first copy and the second copy of the gene </w:t>
      </w:r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>dur3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in genomes of the remaining AOA. An empty cell indicates that the archaeon lacks the gene </w:t>
      </w:r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>dur3</w:t>
      </w:r>
      <w:r w:rsidRPr="00A639A7">
        <w:rPr>
          <w:rFonts w:eastAsia="等线" w:cs="Times New Roman"/>
          <w:kern w:val="2"/>
          <w:szCs w:val="24"/>
          <w:lang w:eastAsia="zh-CN"/>
        </w:rPr>
        <w:t xml:space="preserve"> or has only one copy of </w:t>
      </w:r>
      <w:r w:rsidRPr="00A639A7">
        <w:rPr>
          <w:rFonts w:eastAsia="等线" w:cs="Times New Roman"/>
          <w:i/>
          <w:iCs/>
          <w:kern w:val="2"/>
          <w:szCs w:val="24"/>
          <w:lang w:eastAsia="zh-CN"/>
        </w:rPr>
        <w:t>dur3</w:t>
      </w:r>
      <w:r w:rsidRPr="00A639A7">
        <w:rPr>
          <w:rFonts w:eastAsia="等线" w:cs="Times New Roman"/>
          <w:kern w:val="2"/>
          <w:szCs w:val="24"/>
          <w:lang w:eastAsia="zh-CN"/>
        </w:rPr>
        <w:t>.</w:t>
      </w:r>
    </w:p>
    <w:tbl>
      <w:tblPr>
        <w:tblStyle w:val="12"/>
        <w:tblW w:w="5000" w:type="pct"/>
        <w:tblInd w:w="0" w:type="dxa"/>
        <w:tblLook w:val="04A0" w:firstRow="1" w:lastRow="0" w:firstColumn="1" w:lastColumn="0" w:noHBand="0" w:noVBand="1"/>
      </w:tblPr>
      <w:tblGrid>
        <w:gridCol w:w="4997"/>
        <w:gridCol w:w="1059"/>
        <w:gridCol w:w="1726"/>
        <w:gridCol w:w="1726"/>
        <w:gridCol w:w="1726"/>
        <w:gridCol w:w="1726"/>
      </w:tblGrid>
      <w:tr w:rsidR="00A639A7" w:rsidRPr="00A639A7" w14:paraId="3BB167D0" w14:textId="77777777" w:rsidTr="009612D6">
        <w:trPr>
          <w:trHeight w:val="288"/>
        </w:trPr>
        <w:tc>
          <w:tcPr>
            <w:tcW w:w="206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1D1CC9D7" w14:textId="77777777" w:rsidR="00A639A7" w:rsidRPr="00A639A7" w:rsidRDefault="00A639A7" w:rsidP="00A639A7">
            <w:pPr>
              <w:spacing w:before="0" w:after="0"/>
              <w:jc w:val="both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>Strain name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477FE9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>Source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3A6EEB41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Copy 1 </w:t>
            </w:r>
            <w:r w:rsidRPr="00A639A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vs.</w:t>
            </w: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Ref 1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C43F4F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Copy 1 </w:t>
            </w:r>
            <w:r w:rsidRPr="00A639A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vs.</w:t>
            </w: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Ref 2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619146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Copy 2 </w:t>
            </w:r>
            <w:r w:rsidRPr="00A639A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vs.</w:t>
            </w: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Ref 1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B306C23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</w:rPr>
            </w:pP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Copy 2 </w:t>
            </w:r>
            <w:r w:rsidRPr="00A639A7">
              <w:rPr>
                <w:rFonts w:eastAsia="等线" w:cs="Times New Roman"/>
                <w:b/>
                <w:bCs/>
                <w:i/>
                <w:iCs/>
                <w:color w:val="000000"/>
                <w:sz w:val="22"/>
              </w:rPr>
              <w:t>vs.</w:t>
            </w:r>
            <w:r w:rsidRPr="00A639A7">
              <w:rPr>
                <w:rFonts w:eastAsia="等线" w:cs="Times New Roman"/>
                <w:b/>
                <w:bCs/>
                <w:color w:val="000000"/>
                <w:sz w:val="22"/>
              </w:rPr>
              <w:t xml:space="preserve"> Ref 2</w:t>
            </w:r>
          </w:p>
        </w:tc>
      </w:tr>
      <w:tr w:rsidR="00A639A7" w:rsidRPr="00A639A7" w14:paraId="5850884A" w14:textId="77777777" w:rsidTr="009612D6">
        <w:trPr>
          <w:trHeight w:val="276"/>
        </w:trPr>
        <w:tc>
          <w:tcPr>
            <w:tcW w:w="2065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1FE85C06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obalaminigene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HCA1</w:t>
            </w:r>
          </w:p>
        </w:tc>
        <w:tc>
          <w:tcPr>
            <w:tcW w:w="462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01F1445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359567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0557AE7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0FCCAF6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top w:val="single" w:sz="12" w:space="0" w:color="auto"/>
              <w:left w:val="nil"/>
              <w:right w:val="nil"/>
            </w:tcBorders>
            <w:noWrap/>
            <w:hideMark/>
          </w:tcPr>
          <w:p w14:paraId="3A7291CF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69B2FA12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248973C6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oxyclinae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HCE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482B3431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C7E1DA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D44986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B97E0F0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C9D4D7F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62C4FD2E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123064FA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ureiphil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PS0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659E758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B0FAA6A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10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3096D5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BB46B5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38790A5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100%</w:t>
            </w:r>
          </w:p>
        </w:tc>
      </w:tr>
      <w:tr w:rsidR="00A639A7" w:rsidRPr="00A639A7" w14:paraId="082391BF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3A31B57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zosterae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NM25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00C45D8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1E0233F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EB4EF11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E444E71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D823B22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5F640BF4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79B12B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Nitrosopumilus maritimus </w:t>
            </w:r>
            <w:r w:rsidRPr="00A639A7">
              <w:rPr>
                <w:rFonts w:eastAsia="等线" w:cs="Times New Roman"/>
                <w:color w:val="000000"/>
                <w:sz w:val="22"/>
              </w:rPr>
              <w:t>SCM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732AF25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1A0D6D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25ED61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B47FDF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3E766EC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90BCD98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1C2B6D8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piran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D3C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49159E5F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D69838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91.5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3E84DF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4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203570A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9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52F0CD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86.4%</w:t>
            </w:r>
          </w:p>
        </w:tc>
      </w:tr>
      <w:tr w:rsidR="00A639A7" w:rsidRPr="00A639A7" w14:paraId="793E7F08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hideMark/>
          </w:tcPr>
          <w:p w14:paraId="54DB4358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adriat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NF5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7AB35C02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DDDBF2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EFAE98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ADE8A6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6709CDD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C71585F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6D9C5150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r w:rsidRPr="00A639A7">
              <w:rPr>
                <w:rFonts w:eastAsia="等线" w:cs="Times New Roman"/>
                <w:color w:val="000000"/>
                <w:sz w:val="22"/>
              </w:rPr>
              <w:t xml:space="preserve"> sp. DDS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0E84A33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A733BC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1CA06EF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E78C20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9B8AA7D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05C0E44E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235821F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kore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AR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071C8290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BC982C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93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CAA5260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D26F72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8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AE3870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91.9%</w:t>
            </w:r>
          </w:p>
        </w:tc>
      </w:tr>
      <w:tr w:rsidR="00A639A7" w:rsidRPr="00A639A7" w14:paraId="00C4E14E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4032B13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sedimin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AR2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18984E39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5FD9DC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93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D9A903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D9A8AC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8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CCAF279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91.9%</w:t>
            </w:r>
          </w:p>
        </w:tc>
      </w:tr>
      <w:tr w:rsidR="00A639A7" w:rsidRPr="00A639A7" w14:paraId="5F1F6ECB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hideMark/>
          </w:tcPr>
          <w:p w14:paraId="1C041C8B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r w:rsidRPr="00A639A7">
              <w:rPr>
                <w:rFonts w:eastAsia="等线" w:cs="Times New Roman"/>
                <w:color w:val="000000"/>
                <w:sz w:val="22"/>
              </w:rPr>
              <w:t xml:space="preserve"> sp. SJ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64C7C49B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ECE57E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D0FC03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04DE2C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7011214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52BC35D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3EA404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r w:rsidRPr="00A639A7">
              <w:rPr>
                <w:rFonts w:eastAsia="等线" w:cs="Times New Roman"/>
                <w:color w:val="000000"/>
                <w:sz w:val="22"/>
              </w:rPr>
              <w:t xml:space="preserve"> sp. b2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5CB1D30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CF922C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91.5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CB7524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4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FDD4E6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9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815BE20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86.4%</w:t>
            </w:r>
          </w:p>
        </w:tc>
      </w:tr>
      <w:tr w:rsidR="00A639A7" w:rsidRPr="00A639A7" w14:paraId="020734EF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2AF2BCC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pumilus</w:t>
            </w:r>
            <w:r w:rsidRPr="00A639A7">
              <w:rPr>
                <w:rFonts w:eastAsia="等线" w:cs="Times New Roman"/>
                <w:color w:val="000000"/>
                <w:sz w:val="22"/>
              </w:rPr>
              <w:t xml:space="preserve"> sp. b3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3D41BB3F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DB9314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4A394D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292744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7834551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17AE7BD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698655B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pumil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salari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BD3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619343B8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999CC7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C45331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5C6C97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62C6DBF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1356D5AC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</w:tcPr>
          <w:p w14:paraId="13193613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r w:rsidRPr="00A639A7">
              <w:rPr>
                <w:rFonts w:eastAsia="等线" w:cs="Times New Roman"/>
                <w:i/>
                <w:iCs/>
                <w:sz w:val="22"/>
              </w:rPr>
              <w:t>Nitrosopumilus</w:t>
            </w:r>
            <w:r w:rsidRPr="00A639A7">
              <w:rPr>
                <w:rFonts w:eastAsia="等线" w:cs="Times New Roman"/>
                <w:sz w:val="22"/>
              </w:rPr>
              <w:t xml:space="preserve"> sp. YT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</w:tcPr>
          <w:p w14:paraId="493C267B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239D23A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5E6CEDB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13E88CF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5B742FB3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</w:tr>
      <w:tr w:rsidR="00A639A7" w:rsidRPr="00A639A7" w14:paraId="0514FD3E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</w:tcPr>
          <w:p w14:paraId="054FF3B1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Alpha AOA ma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</w:tcPr>
          <w:p w14:paraId="6744765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487D95F1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/>
                <w:sz w:val="21"/>
              </w:rPr>
              <w:t>89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14EE155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/>
                <w:sz w:val="21"/>
              </w:rPr>
              <w:tab/>
              <w:t>63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0CB4AB4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0A1C91E0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</w:tr>
      <w:tr w:rsidR="00A639A7" w:rsidRPr="00A639A7" w14:paraId="2398F69A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</w:tcPr>
          <w:p w14:paraId="1143F636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Alpha AOA ma8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</w:tcPr>
          <w:p w14:paraId="7749426A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5085E3A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3B7C57C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2C3FAD9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21F3DE0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 w:hint="eastAsia"/>
                <w:sz w:val="21"/>
              </w:rPr>
              <w:t>-</w:t>
            </w:r>
          </w:p>
        </w:tc>
      </w:tr>
      <w:tr w:rsidR="00A639A7" w:rsidRPr="00A639A7" w14:paraId="6B73A629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3E393FC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pelag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brevis CN25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35514462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9B94430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3799E1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BB271C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7C2E90E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7701E3C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4EBA5832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pelag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brevis U25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5DD6662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51AE1C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71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3538A4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0.9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6ED4FA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7.8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9150BB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61.9%</w:t>
            </w:r>
          </w:p>
        </w:tc>
      </w:tr>
      <w:tr w:rsidR="00A639A7" w:rsidRPr="00A639A7" w14:paraId="661FF26C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</w:tcPr>
          <w:p w14:paraId="2344D611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Gamma AOA mg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</w:tcPr>
          <w:p w14:paraId="22D4FDC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6019811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72.1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4D79D3C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0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55BE484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7FE743C6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A639A7" w:rsidRPr="00A639A7" w14:paraId="4921FA15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</w:tcPr>
          <w:p w14:paraId="72A3FDD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Gamma AOA mg3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</w:tcPr>
          <w:p w14:paraId="184EDEF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24CBFE3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40E3AFE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79E05F1F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2FAE348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 w:hint="eastAsia"/>
                <w:color w:val="000000"/>
                <w:sz w:val="22"/>
              </w:rPr>
              <w:t>-</w:t>
            </w:r>
          </w:p>
        </w:tc>
      </w:tr>
      <w:tr w:rsidR="00A639A7" w:rsidRPr="00A639A7" w14:paraId="298224B7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3783C5B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lastRenderedPageBreak/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marin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catalin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POT0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55446E92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D52AB4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83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780E31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3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69584B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111F8CB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65A26914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vAlign w:val="center"/>
          </w:tcPr>
          <w:p w14:paraId="00C7575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1"/>
                <w:szCs w:val="21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1"/>
                <w:szCs w:val="21"/>
              </w:rPr>
              <w:t>Cenarchaeum</w:t>
            </w:r>
            <w:proofErr w:type="spellEnd"/>
            <w:r w:rsidRPr="00A639A7">
              <w:rPr>
                <w:rFonts w:eastAsia="等线" w:cs="Times New Roman"/>
                <w:color w:val="000000"/>
                <w:sz w:val="21"/>
                <w:szCs w:val="21"/>
              </w:rPr>
              <w:t xml:space="preserve"> sp. HMK20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</w:tcPr>
          <w:p w14:paraId="7A6DDE22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63EFB1C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81.5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7D8410C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6.1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4E85B62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7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</w:tcPr>
          <w:p w14:paraId="7AA9F82A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sz w:val="21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75.7%</w:t>
            </w:r>
          </w:p>
        </w:tc>
      </w:tr>
      <w:tr w:rsidR="00A639A7" w:rsidRPr="00A639A7" w14:paraId="61B4E9A0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hideMark/>
          </w:tcPr>
          <w:p w14:paraId="22A60DF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enarchaeum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symbiosum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A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57738810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637AFE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81.7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163B51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4.3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927F9F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DAD702A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16704BC2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74738E51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archaeum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limnium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FB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1027A88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C79C4B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67CBA1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9FB9F6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51F2237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02CF0412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6D1718A8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archaeum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limnium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BG20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A19D44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marine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BF25DC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C043990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92131D7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981C77D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4F9EA43A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ADBCB2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archaeum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koreense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MY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3D0E76B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EEDDEAA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6840DD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313516A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727095B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2671E104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140F3072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archaeum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p. AC2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5C2440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8B9A13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46B2D9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EC1264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2E5D6E4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21E90AE7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79D2176A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chungbuk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MY2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0BD929D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527833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7E1817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1316E3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05D99FC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6C8DEFF5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0453F5C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cloacae SAT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409459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2C05BD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49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8905611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3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442B9E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EE25970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1EAF2E28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1C3B74C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p. DW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FFBC9F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980C4A0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C04268A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6472BA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361EC33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66A42EDA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418A6EE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uzon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N4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76CD5A7F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F15BE6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035A65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53C4C2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5422C23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573BC710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43A64FD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enu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aquari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AQ6f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5E52B5F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61C898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FD5832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D1500A1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9C5E054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5C125725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2B5094C5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ale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devanaterr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Nd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4D6808E1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B298C3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3F5B43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41044DA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F2E3E20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378015D9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46A61AA8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ale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inensis Nd2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6D596E4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AE986E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BE9C47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222833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111809F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A1D5069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47D3079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tale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okcheon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CS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05D7ED7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7BD1F5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3.5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D67CF7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5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28E6B3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68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CB4AB52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7.5%</w:t>
            </w:r>
          </w:p>
        </w:tc>
      </w:tr>
      <w:tr w:rsidR="00A639A7" w:rsidRPr="00A639A7" w14:paraId="0A15836D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1A2D45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vienn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EN76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6EB9D650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A5FB5C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9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4CE1AF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61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1ED56F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92EF90F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4FBCBDA0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765FB14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garg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Ga9.2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5021ECD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08765A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7.1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553429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60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62F221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93B3713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140343B1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16C38848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sphaera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everglad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R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664FEDDF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3657B4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8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737F30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9.7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873BE1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B4F808B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AF3078B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C48A60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oleophil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MY3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6A174F3C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B479D1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2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5618113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1.5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8A17EF6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6905AAA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5BB169F5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8754CE4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exaquare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G61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713A829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382704DC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2.0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4BF24F3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2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9D54B38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76B36833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10E3C833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403AB88A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frankland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C13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7C66C7D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23CAF8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0.5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D26D01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2.8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50AF55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0726D9D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0126F4C4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0D840DCB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> 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agrest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S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1E11E03E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ED4668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1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56EA8E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2.7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1538269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BBEC8B8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715E272D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4E88C657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cosm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arcticus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Kfb</w:t>
            </w:r>
            <w:proofErr w:type="spellEnd"/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702DC7DA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2758F01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0.5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1A0003AB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2.1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D997205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2B7D473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1CED7986" w14:textId="77777777" w:rsidTr="009612D6">
        <w:trPr>
          <w:trHeight w:val="276"/>
        </w:trPr>
        <w:tc>
          <w:tcPr>
            <w:tcW w:w="2065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11DCAA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cald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cavascurensi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SCU2</w:t>
            </w:r>
          </w:p>
        </w:tc>
        <w:tc>
          <w:tcPr>
            <w:tcW w:w="462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4B2E36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B38C041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7.2%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347A84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62.6%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74D125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C64FBA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  <w:tr w:rsidR="00A639A7" w:rsidRPr="00A639A7" w14:paraId="2FA28258" w14:textId="77777777" w:rsidTr="009612D6">
        <w:trPr>
          <w:trHeight w:val="276"/>
        </w:trPr>
        <w:tc>
          <w:tcPr>
            <w:tcW w:w="2065" w:type="pct"/>
            <w:tcBorders>
              <w:left w:val="nil"/>
              <w:right w:val="nil"/>
            </w:tcBorders>
            <w:noWrap/>
            <w:hideMark/>
          </w:tcPr>
          <w:p w14:paraId="5D5BD32F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proofErr w:type="spellStart"/>
            <w:r w:rsidRPr="00A639A7">
              <w:rPr>
                <w:rFonts w:eastAsia="等线" w:cs="Times New Roman"/>
                <w:i/>
                <w:iCs/>
                <w:color w:val="000000"/>
                <w:sz w:val="22"/>
              </w:rPr>
              <w:t>Candidat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Nitrosocald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</w:t>
            </w:r>
            <w:proofErr w:type="spellStart"/>
            <w:r w:rsidRPr="00A639A7">
              <w:rPr>
                <w:rFonts w:eastAsia="等线" w:cs="Times New Roman"/>
                <w:color w:val="000000"/>
                <w:sz w:val="22"/>
              </w:rPr>
              <w:t>islandicus</w:t>
            </w:r>
            <w:proofErr w:type="spellEnd"/>
            <w:r w:rsidRPr="00A639A7">
              <w:rPr>
                <w:rFonts w:eastAsia="等线" w:cs="Times New Roman"/>
                <w:color w:val="000000"/>
                <w:sz w:val="22"/>
              </w:rPr>
              <w:t xml:space="preserve"> 3F</w:t>
            </w:r>
          </w:p>
        </w:tc>
        <w:tc>
          <w:tcPr>
            <w:tcW w:w="462" w:type="pct"/>
            <w:tcBorders>
              <w:left w:val="nil"/>
              <w:right w:val="nil"/>
            </w:tcBorders>
            <w:noWrap/>
            <w:hideMark/>
          </w:tcPr>
          <w:p w14:paraId="26C1932F" w14:textId="77777777" w:rsidR="00A639A7" w:rsidRPr="00A639A7" w:rsidRDefault="00A639A7" w:rsidP="00A639A7">
            <w:pPr>
              <w:spacing w:before="0" w:after="0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terrestrial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B383522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57.2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665B48FE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color w:val="000000"/>
                <w:sz w:val="22"/>
              </w:rPr>
              <w:t>62.6%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570C2AFD" w14:textId="77777777" w:rsidR="00A639A7" w:rsidRPr="00A639A7" w:rsidRDefault="00A639A7" w:rsidP="00A639A7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  <w:tc>
          <w:tcPr>
            <w:tcW w:w="618" w:type="pct"/>
            <w:tcBorders>
              <w:left w:val="nil"/>
              <w:right w:val="nil"/>
            </w:tcBorders>
            <w:noWrap/>
            <w:hideMark/>
          </w:tcPr>
          <w:p w14:paraId="08DA0946" w14:textId="77777777" w:rsidR="00A639A7" w:rsidRPr="00A639A7" w:rsidRDefault="00A639A7" w:rsidP="00A639A7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  <w:r w:rsidRPr="00A639A7">
              <w:rPr>
                <w:rFonts w:eastAsia="等线" w:cs="Times New Roman"/>
                <w:sz w:val="21"/>
              </w:rPr>
              <w:t>-</w:t>
            </w:r>
          </w:p>
        </w:tc>
      </w:tr>
    </w:tbl>
    <w:p w14:paraId="58F1AED1" w14:textId="77777777" w:rsidR="00DE23E8" w:rsidRDefault="00DE23E8" w:rsidP="00654E8F">
      <w:pPr>
        <w:spacing w:before="240"/>
      </w:pPr>
    </w:p>
    <w:p w14:paraId="4A18CA29" w14:textId="0BDCF986" w:rsidR="00A639A7" w:rsidRDefault="00A639A7" w:rsidP="00654E8F">
      <w:pPr>
        <w:spacing w:before="240"/>
      </w:pPr>
      <w:r>
        <w:br w:type="page"/>
      </w:r>
    </w:p>
    <w:p w14:paraId="0CC3F2F1" w14:textId="77777777" w:rsidR="00A639A7" w:rsidRDefault="00A639A7" w:rsidP="00654E8F">
      <w:pPr>
        <w:spacing w:before="240"/>
        <w:sectPr w:rsidR="00A639A7" w:rsidSect="00CF545C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797" w:right="1440" w:bottom="1797" w:left="1440" w:header="720" w:footer="720" w:gutter="0"/>
          <w:cols w:space="720"/>
          <w:titlePg/>
          <w:docGrid w:linePitch="360"/>
        </w:sectPr>
      </w:pPr>
    </w:p>
    <w:p w14:paraId="199F5068" w14:textId="77777777" w:rsidR="00A639A7" w:rsidRPr="00A639A7" w:rsidRDefault="00A639A7" w:rsidP="00A639A7">
      <w:pPr>
        <w:spacing w:before="240"/>
        <w:rPr>
          <w:b/>
          <w:bCs/>
        </w:rPr>
      </w:pPr>
      <w:r w:rsidRPr="00A639A7">
        <w:rPr>
          <w:b/>
          <w:bCs/>
        </w:rPr>
        <w:lastRenderedPageBreak/>
        <w:t>References</w:t>
      </w:r>
    </w:p>
    <w:p w14:paraId="18BBD111" w14:textId="77777777" w:rsidR="00A639A7" w:rsidRPr="00A639A7" w:rsidRDefault="00A639A7" w:rsidP="00A639A7">
      <w:pPr>
        <w:spacing w:before="240"/>
      </w:pPr>
      <w:r w:rsidRPr="00A639A7">
        <w:fldChar w:fldCharType="begin"/>
      </w:r>
      <w:r w:rsidRPr="00A639A7">
        <w:instrText xml:space="preserve"> ADDIN EN.REFLIST </w:instrText>
      </w:r>
      <w:r w:rsidRPr="00A639A7">
        <w:fldChar w:fldCharType="separate"/>
      </w:r>
      <w:r w:rsidRPr="00A639A7">
        <w:t xml:space="preserve">Abby, S.S., Melcher, M., Kerou, M., Krupovic, M., Stieglmeier, M., Rossel, C., et al. (2018). Candidatus Nitrosocaldus cavascurensis, an ammonia oxidizing, extremely thermophilic archaeon with a highly mobile genome. </w:t>
      </w:r>
      <w:r w:rsidRPr="00A639A7">
        <w:rPr>
          <w:i/>
        </w:rPr>
        <w:t>Frontiers in Microbiology</w:t>
      </w:r>
      <w:r w:rsidRPr="00A639A7">
        <w:rPr>
          <w:b/>
        </w:rPr>
        <w:t>,</w:t>
      </w:r>
      <w:r w:rsidRPr="00A639A7">
        <w:t xml:space="preserve"> 28.</w:t>
      </w:r>
    </w:p>
    <w:p w14:paraId="78504AFF" w14:textId="02A28585" w:rsidR="00A639A7" w:rsidRPr="00A639A7" w:rsidRDefault="00A639A7" w:rsidP="00A639A7">
      <w:pPr>
        <w:spacing w:before="240"/>
      </w:pPr>
      <w:r w:rsidRPr="00A639A7">
        <w:t xml:space="preserve">Ahlgren, N.A., Chen, Y., Needham, D.M., Parada, A.E., Sachdeva, R., Trinh, V., et al. (2017). Genome and epigenome of a novel marine Thaumarchaeota strain suggest viral infection, phosphorothioation DNA modification and multiple restriction systems. </w:t>
      </w:r>
      <w:proofErr w:type="gramStart"/>
      <w:r w:rsidRPr="00A639A7">
        <w:rPr>
          <w:i/>
        </w:rPr>
        <w:t xml:space="preserve">Environmental </w:t>
      </w:r>
      <w:r w:rsidR="00C046C2">
        <w:rPr>
          <w:i/>
        </w:rPr>
        <w:t xml:space="preserve"> M</w:t>
      </w:r>
      <w:r w:rsidRPr="00A639A7">
        <w:rPr>
          <w:i/>
        </w:rPr>
        <w:t>icrobiology</w:t>
      </w:r>
      <w:proofErr w:type="gramEnd"/>
      <w:r w:rsidRPr="00A639A7">
        <w:t xml:space="preserve"> 19(6)</w:t>
      </w:r>
      <w:r w:rsidRPr="00A639A7">
        <w:rPr>
          <w:b/>
        </w:rPr>
        <w:t>,</w:t>
      </w:r>
      <w:r w:rsidRPr="00A639A7">
        <w:t xml:space="preserve"> 2434-2452.</w:t>
      </w:r>
    </w:p>
    <w:p w14:paraId="3B59FFF7" w14:textId="6BFEBD86" w:rsidR="00A639A7" w:rsidRPr="00A639A7" w:rsidRDefault="00A639A7" w:rsidP="00A639A7">
      <w:pPr>
        <w:spacing w:before="240"/>
      </w:pPr>
      <w:r w:rsidRPr="00A639A7">
        <w:t xml:space="preserve">Alawi, M., Lipski, A., Sanders, T., and Spieck, E. (2007). Cultivation of a novel cold-adapted nitrite oxidizing betaproteobacterium from the Siberian Arctic. </w:t>
      </w:r>
      <w:r w:rsidRPr="00A639A7">
        <w:rPr>
          <w:i/>
        </w:rPr>
        <w:t xml:space="preserve">The ISME </w:t>
      </w:r>
      <w:r w:rsidR="00C046C2">
        <w:rPr>
          <w:i/>
        </w:rPr>
        <w:t>J</w:t>
      </w:r>
      <w:r w:rsidRPr="00A639A7">
        <w:rPr>
          <w:i/>
        </w:rPr>
        <w:t>ournal</w:t>
      </w:r>
      <w:r w:rsidRPr="00A639A7">
        <w:t xml:space="preserve"> 1(3)</w:t>
      </w:r>
      <w:r w:rsidRPr="00A639A7">
        <w:rPr>
          <w:b/>
        </w:rPr>
        <w:t>,</w:t>
      </w:r>
      <w:r w:rsidRPr="00A639A7">
        <w:t xml:space="preserve"> 256-264.</w:t>
      </w:r>
    </w:p>
    <w:p w14:paraId="06BD6CCB" w14:textId="057DD4DA" w:rsidR="00A639A7" w:rsidRPr="00A639A7" w:rsidRDefault="00A639A7" w:rsidP="00A639A7">
      <w:pPr>
        <w:spacing w:before="240"/>
      </w:pPr>
      <w:r w:rsidRPr="00A639A7">
        <w:t xml:space="preserve">Alves, R.J.E., Kerou, M., Zappe, A., Bittner, R., Abby, S.S., Schmidt, H.A., et al. (2019). Ammonia oxidation by the arctic terrestrial thaumarchaeote Candidatus Nitrosocosmicus arcticus is stimulated by increasing temperatures. </w:t>
      </w:r>
      <w:r w:rsidRPr="00A639A7">
        <w:rPr>
          <w:i/>
        </w:rPr>
        <w:t xml:space="preserve">Frontiers in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10</w:t>
      </w:r>
      <w:r w:rsidRPr="00A639A7">
        <w:rPr>
          <w:b/>
        </w:rPr>
        <w:t>,</w:t>
      </w:r>
      <w:r w:rsidRPr="00A639A7">
        <w:t xml:space="preserve"> 1571.</w:t>
      </w:r>
    </w:p>
    <w:p w14:paraId="2C0354DB" w14:textId="06A64C43" w:rsidR="00A639A7" w:rsidRPr="00A639A7" w:rsidRDefault="00A639A7" w:rsidP="00A639A7">
      <w:pPr>
        <w:spacing w:before="240"/>
      </w:pPr>
      <w:r w:rsidRPr="00A639A7">
        <w:t xml:space="preserve">Bayer, B., Saito, M.A., McIlvin, M.R., Lücker, S., Moran, D.M., Lankiewicz, T.S., et al. (2021). Metabolic versatility of the nitrite-oxidizing bacterium Nitrospira marina and its proteomic response to oxygen-limited conditions. </w:t>
      </w:r>
      <w:r w:rsidRPr="00A639A7">
        <w:rPr>
          <w:i/>
        </w:rPr>
        <w:t xml:space="preserve">The ISME </w:t>
      </w:r>
      <w:r w:rsidR="00C046C2">
        <w:rPr>
          <w:i/>
        </w:rPr>
        <w:t>J</w:t>
      </w:r>
      <w:r w:rsidRPr="00A639A7">
        <w:rPr>
          <w:i/>
        </w:rPr>
        <w:t>ournal</w:t>
      </w:r>
      <w:r w:rsidRPr="00A639A7">
        <w:t xml:space="preserve"> 15(4)</w:t>
      </w:r>
      <w:r w:rsidRPr="00A639A7">
        <w:rPr>
          <w:b/>
        </w:rPr>
        <w:t>,</w:t>
      </w:r>
      <w:r w:rsidRPr="00A639A7">
        <w:t xml:space="preserve"> 1025-1039.</w:t>
      </w:r>
    </w:p>
    <w:p w14:paraId="16DB1660" w14:textId="3AE77184" w:rsidR="00A639A7" w:rsidRPr="00A639A7" w:rsidRDefault="00A639A7" w:rsidP="00A639A7">
      <w:pPr>
        <w:spacing w:before="240"/>
      </w:pPr>
      <w:r w:rsidRPr="00A639A7">
        <w:t xml:space="preserve">Bayer, B., Vojvoda, J., Reinthaler, T., Reyes, C., Pinto, M., and Herndl, G.J. (2019). </w:t>
      </w:r>
      <w:r w:rsidRPr="00C046C2">
        <w:rPr>
          <w:i/>
          <w:iCs/>
        </w:rPr>
        <w:t xml:space="preserve">Nitrosopumilus adriaticus </w:t>
      </w:r>
      <w:r w:rsidRPr="00A639A7">
        <w:t>sp. nov. and</w:t>
      </w:r>
      <w:r w:rsidRPr="00C046C2">
        <w:rPr>
          <w:i/>
          <w:iCs/>
        </w:rPr>
        <w:t xml:space="preserve"> Nitrosopumilus piranensis</w:t>
      </w:r>
      <w:r w:rsidRPr="00A639A7">
        <w:t xml:space="preserve"> sp. nov., two ammonia-oxidizing archaea from the Adriatic Sea and members of the class </w:t>
      </w:r>
      <w:r w:rsidRPr="00C046C2">
        <w:rPr>
          <w:i/>
          <w:iCs/>
        </w:rPr>
        <w:t>Nitrososphaeria</w:t>
      </w:r>
      <w:r w:rsidRPr="00A639A7">
        <w:t xml:space="preserve">. </w:t>
      </w:r>
      <w:r w:rsidRPr="00A639A7">
        <w:rPr>
          <w:i/>
        </w:rPr>
        <w:t xml:space="preserve">International </w:t>
      </w:r>
      <w:r w:rsidR="00C046C2">
        <w:rPr>
          <w:i/>
        </w:rPr>
        <w:t>J</w:t>
      </w:r>
      <w:r w:rsidRPr="00A639A7">
        <w:rPr>
          <w:i/>
        </w:rPr>
        <w:t xml:space="preserve">ournal of </w:t>
      </w:r>
      <w:r w:rsidR="00C046C2">
        <w:rPr>
          <w:i/>
        </w:rPr>
        <w:t>S</w:t>
      </w:r>
      <w:r w:rsidRPr="00A639A7">
        <w:rPr>
          <w:i/>
        </w:rPr>
        <w:t xml:space="preserve">ystematic and </w:t>
      </w:r>
      <w:r w:rsidR="00C046C2">
        <w:rPr>
          <w:i/>
        </w:rPr>
        <w:t>E</w:t>
      </w:r>
      <w:r w:rsidRPr="00A639A7">
        <w:rPr>
          <w:i/>
        </w:rPr>
        <w:t xml:space="preserve">volutionary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69(7)</w:t>
      </w:r>
      <w:r w:rsidRPr="00A639A7">
        <w:rPr>
          <w:b/>
        </w:rPr>
        <w:t>,</w:t>
      </w:r>
      <w:r w:rsidRPr="00A639A7">
        <w:t xml:space="preserve"> 1892-1902.</w:t>
      </w:r>
    </w:p>
    <w:p w14:paraId="6DF618EB" w14:textId="37EB97A1" w:rsidR="00A639A7" w:rsidRPr="00A639A7" w:rsidRDefault="00A639A7" w:rsidP="00A639A7">
      <w:pPr>
        <w:spacing w:before="240"/>
      </w:pPr>
      <w:r w:rsidRPr="00A639A7">
        <w:t xml:space="preserve">Blainey, P.C., Mosier, A.C., Potanina, A., Francis, C.A., and Quake, S.R. (2011). Genome of a low-salinity ammonia-oxidizing archaeon determined by single-cell and metagenomic analysis. </w:t>
      </w:r>
      <w:proofErr w:type="spellStart"/>
      <w:r w:rsidRPr="00A639A7">
        <w:rPr>
          <w:i/>
        </w:rPr>
        <w:t>PloS</w:t>
      </w:r>
      <w:proofErr w:type="spellEnd"/>
      <w:r w:rsidRPr="00A639A7">
        <w:rPr>
          <w:i/>
        </w:rPr>
        <w:t xml:space="preserve"> </w:t>
      </w:r>
      <w:r w:rsidR="00C046C2">
        <w:rPr>
          <w:i/>
        </w:rPr>
        <w:t>O</w:t>
      </w:r>
      <w:r w:rsidRPr="00A639A7">
        <w:rPr>
          <w:i/>
        </w:rPr>
        <w:t>ne</w:t>
      </w:r>
      <w:r w:rsidRPr="00A639A7">
        <w:t xml:space="preserve"> 6(2)</w:t>
      </w:r>
      <w:r w:rsidRPr="00A639A7">
        <w:rPr>
          <w:b/>
        </w:rPr>
        <w:t>,</w:t>
      </w:r>
      <w:r w:rsidRPr="00A639A7">
        <w:t xml:space="preserve"> e16626.</w:t>
      </w:r>
    </w:p>
    <w:p w14:paraId="1526EA7B" w14:textId="77777777" w:rsidR="00A639A7" w:rsidRPr="00A639A7" w:rsidRDefault="00A639A7" w:rsidP="00A639A7">
      <w:pPr>
        <w:spacing w:before="240"/>
      </w:pPr>
      <w:r w:rsidRPr="00A639A7">
        <w:t xml:space="preserve">Bock, E., Sundermeyer-Klinger, H., and Stackebrandt, E. (1983). New facultative lithoautotrophic nitrite-oxidizing bacteria. </w:t>
      </w:r>
      <w:r w:rsidRPr="00A639A7">
        <w:rPr>
          <w:i/>
        </w:rPr>
        <w:t>Archives of Microbiology</w:t>
      </w:r>
      <w:r w:rsidRPr="00A639A7">
        <w:t xml:space="preserve"> 136</w:t>
      </w:r>
      <w:r w:rsidRPr="00A639A7">
        <w:rPr>
          <w:b/>
        </w:rPr>
        <w:t>,</w:t>
      </w:r>
      <w:r w:rsidRPr="00A639A7">
        <w:t xml:space="preserve"> 281-284.</w:t>
      </w:r>
    </w:p>
    <w:p w14:paraId="10FE34F2" w14:textId="45EDAD36" w:rsidR="00A639A7" w:rsidRPr="00A639A7" w:rsidRDefault="00A639A7" w:rsidP="00A639A7">
      <w:pPr>
        <w:spacing w:before="240"/>
      </w:pPr>
      <w:r w:rsidRPr="00A639A7">
        <w:t xml:space="preserve">Bollmann, A., Sedlacek, C.J., Norton, J., Laanbroek, H.J., Suwa, Y., Stein, L.Y., et al. (2013). Complete genome sequence of </w:t>
      </w:r>
      <w:r w:rsidRPr="00C046C2">
        <w:rPr>
          <w:i/>
          <w:iCs/>
        </w:rPr>
        <w:t>Nitrosomonas</w:t>
      </w:r>
      <w:r w:rsidRPr="00A639A7">
        <w:t xml:space="preserve"> sp. Is79, an ammonia oxidizing bacterium adapted to low ammonium concentrations. </w:t>
      </w:r>
      <w:r w:rsidRPr="00A639A7">
        <w:rPr>
          <w:i/>
        </w:rPr>
        <w:t xml:space="preserve">Standards in </w:t>
      </w:r>
      <w:r w:rsidR="00C046C2">
        <w:rPr>
          <w:i/>
        </w:rPr>
        <w:t>G</w:t>
      </w:r>
      <w:r w:rsidRPr="00A639A7">
        <w:rPr>
          <w:i/>
        </w:rPr>
        <w:t xml:space="preserve">enomic </w:t>
      </w:r>
      <w:r w:rsidR="00C046C2">
        <w:rPr>
          <w:i/>
        </w:rPr>
        <w:t>S</w:t>
      </w:r>
      <w:r w:rsidRPr="00A639A7">
        <w:rPr>
          <w:i/>
        </w:rPr>
        <w:t>ciences</w:t>
      </w:r>
      <w:r w:rsidRPr="00A639A7">
        <w:t xml:space="preserve"> 7(3)</w:t>
      </w:r>
      <w:r w:rsidRPr="00A639A7">
        <w:rPr>
          <w:b/>
        </w:rPr>
        <w:t>,</w:t>
      </w:r>
      <w:r w:rsidRPr="00A639A7">
        <w:t xml:space="preserve"> 469-482.</w:t>
      </w:r>
    </w:p>
    <w:p w14:paraId="0341ED9A" w14:textId="0B80680E" w:rsidR="00A639A7" w:rsidRPr="00A639A7" w:rsidRDefault="00A639A7" w:rsidP="00A639A7">
      <w:pPr>
        <w:spacing w:before="240"/>
      </w:pPr>
      <w:r w:rsidRPr="00A639A7">
        <w:t xml:space="preserve">Campbell, M.A., Chain, P.S., Dang, H., El Sheikh, A.F., Norton, J.M., Ward, N.L., et al. (2011). Nitrosococcus watsonii sp. nov., a new species of marine obligate ammonia-oxidizing bacteria that is not omnipresent in the world's oceans: calls to validate the names ‘Nitrosococcus halophilus’ and ‘Nitrosomonas mobilis’. </w:t>
      </w:r>
      <w:r w:rsidRPr="00A639A7">
        <w:rPr>
          <w:i/>
        </w:rPr>
        <w:t xml:space="preserve">FEMS </w:t>
      </w:r>
      <w:r w:rsidR="00C046C2">
        <w:rPr>
          <w:i/>
        </w:rPr>
        <w:t>M</w:t>
      </w:r>
      <w:r w:rsidRPr="00A639A7">
        <w:rPr>
          <w:i/>
        </w:rPr>
        <w:t xml:space="preserve">icrobiology </w:t>
      </w:r>
      <w:r w:rsidR="00C046C2">
        <w:rPr>
          <w:i/>
        </w:rPr>
        <w:t>E</w:t>
      </w:r>
      <w:r w:rsidRPr="00A639A7">
        <w:rPr>
          <w:i/>
        </w:rPr>
        <w:t>cology</w:t>
      </w:r>
      <w:r w:rsidRPr="00A639A7">
        <w:t xml:space="preserve"> 76(1)</w:t>
      </w:r>
      <w:r w:rsidRPr="00A639A7">
        <w:rPr>
          <w:b/>
        </w:rPr>
        <w:t>,</w:t>
      </w:r>
      <w:r w:rsidRPr="00A639A7">
        <w:t xml:space="preserve"> 39-48.</w:t>
      </w:r>
    </w:p>
    <w:p w14:paraId="1344DD94" w14:textId="0EA65284" w:rsidR="00A639A7" w:rsidRPr="00A639A7" w:rsidRDefault="00A639A7" w:rsidP="00A639A7">
      <w:pPr>
        <w:spacing w:before="240"/>
      </w:pPr>
      <w:r w:rsidRPr="00A639A7">
        <w:t xml:space="preserve">Carini, P., Dupont, C.L., and Santoro, A.E. (2018). Patterns of thaumarchaeal gene expression in culture and diverse marine environments. </w:t>
      </w:r>
      <w:r w:rsidRPr="00A639A7">
        <w:rPr>
          <w:i/>
        </w:rPr>
        <w:t xml:space="preserve">Environmental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20(6)</w:t>
      </w:r>
      <w:r w:rsidRPr="00A639A7">
        <w:rPr>
          <w:b/>
        </w:rPr>
        <w:t>,</w:t>
      </w:r>
      <w:r w:rsidRPr="00A639A7">
        <w:t xml:space="preserve"> 2112-2124.</w:t>
      </w:r>
    </w:p>
    <w:p w14:paraId="53F525D2" w14:textId="40B9C53B" w:rsidR="00A639A7" w:rsidRPr="00A639A7" w:rsidRDefault="00A639A7" w:rsidP="00A639A7">
      <w:pPr>
        <w:spacing w:before="240"/>
      </w:pPr>
      <w:r w:rsidRPr="00A639A7">
        <w:t xml:space="preserve">Chain, P., Lamerdin, J., Larimer, F., Regala, W., Lao, V., Land, M., et al. (2003). Complete genome sequence of the ammonia-oxidizing bacterium and obligate chemolithoautotroph Nitrosomonas europaea. </w:t>
      </w:r>
      <w:r w:rsidRPr="00A639A7">
        <w:rPr>
          <w:i/>
        </w:rPr>
        <w:t xml:space="preserve">Journal of </w:t>
      </w:r>
      <w:r w:rsidR="00C046C2">
        <w:rPr>
          <w:i/>
        </w:rPr>
        <w:t>B</w:t>
      </w:r>
      <w:r w:rsidRPr="00A639A7">
        <w:rPr>
          <w:i/>
        </w:rPr>
        <w:t>acteriology</w:t>
      </w:r>
      <w:r w:rsidRPr="00A639A7">
        <w:t xml:space="preserve"> 185(9)</w:t>
      </w:r>
      <w:r w:rsidRPr="00A639A7">
        <w:rPr>
          <w:b/>
        </w:rPr>
        <w:t>,</w:t>
      </w:r>
      <w:r w:rsidRPr="00A639A7">
        <w:t xml:space="preserve"> 2759-2773.</w:t>
      </w:r>
    </w:p>
    <w:p w14:paraId="7EB8DCD3" w14:textId="1A7A8C69" w:rsidR="00A639A7" w:rsidRPr="00A639A7" w:rsidRDefault="00A639A7" w:rsidP="00A639A7">
      <w:pPr>
        <w:spacing w:before="240"/>
      </w:pPr>
      <w:r w:rsidRPr="00A639A7">
        <w:lastRenderedPageBreak/>
        <w:t>Daebeler, A., Herbold, C.W., Vierheilig, J., Sedlacek, C.J., Pjevac, P., Albertsen, M., et al. (2018). Cultivation and genomic analysis of “</w:t>
      </w:r>
      <w:r w:rsidRPr="00C046C2">
        <w:rPr>
          <w:i/>
          <w:iCs/>
        </w:rPr>
        <w:t xml:space="preserve">Candidatus </w:t>
      </w:r>
      <w:r w:rsidRPr="00A639A7">
        <w:t xml:space="preserve">Nitrosocaldus islandicus,” an obligately thermophilic, ammonia-oxidizing thaumarchaeon from a hot spring biofilm in Graendalur Valley, Iceland. </w:t>
      </w:r>
      <w:r w:rsidRPr="00A639A7">
        <w:rPr>
          <w:i/>
        </w:rPr>
        <w:t xml:space="preserve">Frontiers in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9</w:t>
      </w:r>
      <w:r w:rsidRPr="00A639A7">
        <w:rPr>
          <w:b/>
        </w:rPr>
        <w:t>,</w:t>
      </w:r>
      <w:r w:rsidRPr="00A639A7">
        <w:t xml:space="preserve"> 193.</w:t>
      </w:r>
    </w:p>
    <w:p w14:paraId="14FC8E4E" w14:textId="77777777" w:rsidR="00A639A7" w:rsidRPr="00A639A7" w:rsidRDefault="00A639A7" w:rsidP="00A639A7">
      <w:pPr>
        <w:spacing w:before="240"/>
      </w:pPr>
      <w:r w:rsidRPr="00A639A7">
        <w:t xml:space="preserve">Daims, H., Lebedeva, E.V., Pjevac, P., Han, P., Herbold, C., Albertsen, M., et al. (2015). Complete nitrification by Nitrospira bacteria. </w:t>
      </w:r>
      <w:r w:rsidRPr="00A639A7">
        <w:rPr>
          <w:i/>
        </w:rPr>
        <w:t>Nature</w:t>
      </w:r>
      <w:r w:rsidRPr="00A639A7">
        <w:t xml:space="preserve"> 528(7583)</w:t>
      </w:r>
      <w:r w:rsidRPr="00A639A7">
        <w:rPr>
          <w:b/>
        </w:rPr>
        <w:t>,</w:t>
      </w:r>
      <w:r w:rsidRPr="00A639A7">
        <w:t xml:space="preserve"> 504-509.</w:t>
      </w:r>
    </w:p>
    <w:p w14:paraId="37EBFF5B" w14:textId="6655AF9C" w:rsidR="00A639A7" w:rsidRPr="00A639A7" w:rsidRDefault="00A639A7" w:rsidP="00A639A7">
      <w:pPr>
        <w:spacing w:before="240"/>
      </w:pPr>
      <w:r w:rsidRPr="00A639A7">
        <w:t xml:space="preserve">Ehrich, S., Behrens, D., Lebedeva, E., Ludwig, W., and Bock, E. (1995). A new obligately chemolithoautotrophic, nitrite-oxidizing bacterium, </w:t>
      </w:r>
      <w:r w:rsidRPr="00C046C2">
        <w:rPr>
          <w:i/>
          <w:iCs/>
        </w:rPr>
        <w:t>Nitrospira moscoviensis</w:t>
      </w:r>
      <w:r w:rsidRPr="00A639A7">
        <w:t xml:space="preserve"> sp. nov. and its phylogenetic relationship. </w:t>
      </w:r>
      <w:r w:rsidRPr="00A639A7">
        <w:rPr>
          <w:i/>
        </w:rPr>
        <w:t xml:space="preserve">Archives of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164</w:t>
      </w:r>
      <w:r w:rsidRPr="00A639A7">
        <w:rPr>
          <w:b/>
        </w:rPr>
        <w:t>,</w:t>
      </w:r>
      <w:r w:rsidRPr="00A639A7">
        <w:t xml:space="preserve"> 16-23.</w:t>
      </w:r>
    </w:p>
    <w:p w14:paraId="73B028A9" w14:textId="085B5E5B" w:rsidR="00A639A7" w:rsidRPr="00A639A7" w:rsidRDefault="00A639A7" w:rsidP="00A639A7">
      <w:pPr>
        <w:spacing w:before="240"/>
      </w:pPr>
      <w:r w:rsidRPr="00A639A7">
        <w:t xml:space="preserve">Fujitani, H., Kumagai, A., Ushiki, N., Momiuchi, K., and Tsuneda, S. (2015). Selective isolation of ammonia-oxidizing bacteria from autotrophic nitrifying granules by applying cell-sorting and sub-culturing of microcolonies. </w:t>
      </w:r>
      <w:r w:rsidRPr="00A639A7">
        <w:rPr>
          <w:i/>
        </w:rPr>
        <w:t xml:space="preserve">Frontiers in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6</w:t>
      </w:r>
      <w:r w:rsidRPr="00A639A7">
        <w:rPr>
          <w:b/>
        </w:rPr>
        <w:t>,</w:t>
      </w:r>
      <w:r w:rsidRPr="00A639A7">
        <w:t xml:space="preserve"> 1159.</w:t>
      </w:r>
    </w:p>
    <w:p w14:paraId="4814DD18" w14:textId="77777777" w:rsidR="00A639A7" w:rsidRPr="00A639A7" w:rsidRDefault="00A639A7" w:rsidP="00A639A7">
      <w:pPr>
        <w:spacing w:before="240"/>
      </w:pPr>
      <w:r w:rsidRPr="00A639A7">
        <w:t xml:space="preserve">Fujitani, H., Momiuchi, K., Ishii, K., Nomachi, M., Kikuchi, S., Ushiki, N., et al. (2020). Genomic and physiological characteristics of a novel nitrite-oxidizing </w:t>
      </w:r>
      <w:r w:rsidRPr="00C046C2">
        <w:rPr>
          <w:i/>
          <w:iCs/>
        </w:rPr>
        <w:t xml:space="preserve">Nitrospira </w:t>
      </w:r>
      <w:r w:rsidRPr="00A639A7">
        <w:t xml:space="preserve">strain isolated from a drinking water treatment plant. </w:t>
      </w:r>
      <w:r w:rsidRPr="00A639A7">
        <w:rPr>
          <w:i/>
        </w:rPr>
        <w:t>Frontiers in Microbiology</w:t>
      </w:r>
      <w:r w:rsidRPr="00A639A7">
        <w:t xml:space="preserve"> 11</w:t>
      </w:r>
      <w:r w:rsidRPr="00A639A7">
        <w:rPr>
          <w:b/>
        </w:rPr>
        <w:t>,</w:t>
      </w:r>
      <w:r w:rsidRPr="00A639A7">
        <w:t xml:space="preserve"> 545190.</w:t>
      </w:r>
    </w:p>
    <w:p w14:paraId="6372CBBE" w14:textId="77777777" w:rsidR="00A639A7" w:rsidRPr="00A639A7" w:rsidRDefault="00A639A7" w:rsidP="00A639A7">
      <w:pPr>
        <w:spacing w:before="240"/>
      </w:pPr>
      <w:r w:rsidRPr="00A639A7">
        <w:t xml:space="preserve">Hallam, S.J., Konstantinidis, K.T., Putnam, N., Schleper, C., Watanabe, Y.-i., Sugahara, J., et al. (2006). Genomic analysis of the uncultivated marine crenarchaeote </w:t>
      </w:r>
      <w:r w:rsidRPr="00C046C2">
        <w:rPr>
          <w:i/>
          <w:iCs/>
        </w:rPr>
        <w:t>Cenarchaeum symbiosum</w:t>
      </w:r>
      <w:r w:rsidRPr="00A639A7">
        <w:t xml:space="preserve">. </w:t>
      </w:r>
      <w:r w:rsidRPr="00A639A7">
        <w:rPr>
          <w:i/>
        </w:rPr>
        <w:t>Proceedings of the National Academy of Sciences</w:t>
      </w:r>
      <w:r w:rsidRPr="00A639A7">
        <w:t xml:space="preserve"> 103(48)</w:t>
      </w:r>
      <w:r w:rsidRPr="00A639A7">
        <w:rPr>
          <w:b/>
        </w:rPr>
        <w:t>,</w:t>
      </w:r>
      <w:r w:rsidRPr="00A639A7">
        <w:t xml:space="preserve"> 18296-18301.</w:t>
      </w:r>
    </w:p>
    <w:p w14:paraId="45FF12B0" w14:textId="01C1DD86" w:rsidR="00A639A7" w:rsidRPr="00A639A7" w:rsidRDefault="00A639A7" w:rsidP="00A639A7">
      <w:pPr>
        <w:spacing w:before="240"/>
      </w:pPr>
      <w:r w:rsidRPr="00A639A7">
        <w:rPr>
          <w:rFonts w:hint="eastAsia"/>
        </w:rPr>
        <w:t>Herbold, C.W., Lehtovirta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>Morley, L.E., Jung, M.Y., Jehmlich, N., Hausmann, B., Han, P., et al. (2017). Ammonia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 xml:space="preserve">oxidising archaea living at low pH: insights from comparative genomics. </w:t>
      </w:r>
      <w:r w:rsidRPr="00A639A7">
        <w:rPr>
          <w:rFonts w:hint="eastAsia"/>
          <w:i/>
        </w:rPr>
        <w:t xml:space="preserve">Environmental </w:t>
      </w:r>
      <w:r w:rsidR="00C046C2">
        <w:rPr>
          <w:i/>
        </w:rPr>
        <w:t>M</w:t>
      </w:r>
      <w:r w:rsidRPr="00A639A7">
        <w:rPr>
          <w:rFonts w:hint="eastAsia"/>
          <w:i/>
        </w:rPr>
        <w:t>icrobiology</w:t>
      </w:r>
      <w:r w:rsidRPr="00A639A7">
        <w:rPr>
          <w:rFonts w:hint="eastAsia"/>
        </w:rPr>
        <w:t xml:space="preserve"> 19(12)</w:t>
      </w:r>
      <w:r w:rsidRPr="00A639A7">
        <w:rPr>
          <w:rFonts w:hint="eastAsia"/>
          <w:b/>
        </w:rPr>
        <w:t>,</w:t>
      </w:r>
      <w:r w:rsidRPr="00A639A7">
        <w:rPr>
          <w:rFonts w:hint="eastAsia"/>
        </w:rPr>
        <w:t xml:space="preserve"> 4939-4952.</w:t>
      </w:r>
    </w:p>
    <w:p w14:paraId="657CBB88" w14:textId="7F685420" w:rsidR="00A639A7" w:rsidRPr="00A639A7" w:rsidRDefault="00A639A7" w:rsidP="00A639A7">
      <w:pPr>
        <w:spacing w:before="240"/>
      </w:pPr>
      <w:r w:rsidRPr="00A639A7">
        <w:t xml:space="preserve">Jung, M.-Y., Park, S.-J., Kim, S.-J., Kim, J.-G., Sinninghe Damsté, J.S., Jeon, C.O., et al. (2014). A mesophilic, autotrophic, ammonia-oxidizing archaeon of thaumarchaeal group I. 1a cultivated from a deep oligotrophic soil horizon. </w:t>
      </w:r>
      <w:r w:rsidRPr="00A639A7">
        <w:rPr>
          <w:i/>
        </w:rPr>
        <w:t xml:space="preserve">Applied and </w:t>
      </w:r>
      <w:r w:rsidR="00C046C2">
        <w:rPr>
          <w:i/>
        </w:rPr>
        <w:t>E</w:t>
      </w:r>
      <w:r w:rsidRPr="00A639A7">
        <w:rPr>
          <w:i/>
        </w:rPr>
        <w:t xml:space="preserve">nvironmental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80(12)</w:t>
      </w:r>
      <w:r w:rsidRPr="00A639A7">
        <w:rPr>
          <w:b/>
        </w:rPr>
        <w:t>,</w:t>
      </w:r>
      <w:r w:rsidRPr="00A639A7">
        <w:t xml:space="preserve"> 3645-3655.</w:t>
      </w:r>
    </w:p>
    <w:p w14:paraId="7D334930" w14:textId="77777777" w:rsidR="00A639A7" w:rsidRPr="00A639A7" w:rsidRDefault="00A639A7" w:rsidP="00A639A7">
      <w:pPr>
        <w:spacing w:before="240"/>
      </w:pPr>
      <w:r w:rsidRPr="00A639A7">
        <w:t xml:space="preserve">Jung, M.-Y., Park, S.-J., Min, D., Kim, J.-S., Rijpstra, W.I.C., Sinninghe Damsté, J.S., et al. (2011). Enrichment and characterization of an autotrophic ammonia-oxidizing archaeon of mesophilic crenarchaeal group I. 1a from an agricultural soil. </w:t>
      </w:r>
      <w:r w:rsidRPr="00A639A7">
        <w:rPr>
          <w:i/>
        </w:rPr>
        <w:t>Applied and Environmental Microbiology</w:t>
      </w:r>
      <w:r w:rsidRPr="00A639A7">
        <w:t xml:space="preserve"> 77(24)</w:t>
      </w:r>
      <w:r w:rsidRPr="00A639A7">
        <w:rPr>
          <w:b/>
        </w:rPr>
        <w:t>,</w:t>
      </w:r>
      <w:r w:rsidRPr="00A639A7">
        <w:t xml:space="preserve"> 8635-8647.</w:t>
      </w:r>
    </w:p>
    <w:p w14:paraId="338BAF26" w14:textId="77777777" w:rsidR="00A639A7" w:rsidRPr="00A639A7" w:rsidRDefault="00A639A7" w:rsidP="00A639A7">
      <w:pPr>
        <w:spacing w:before="240"/>
      </w:pPr>
      <w:r w:rsidRPr="00A639A7">
        <w:rPr>
          <w:rFonts w:hint="eastAsia"/>
        </w:rPr>
        <w:t>Jung, M.Y., Kim, J.G., Sinninghe Damsté, J.S., Rijpstra, W.I.C., Madsen, E.L., Kim, S.J., et al. (2016). A hydrophobic ammonia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 xml:space="preserve">oxidizing archaeon of the </w:t>
      </w:r>
      <w:r w:rsidRPr="00C046C2">
        <w:rPr>
          <w:rFonts w:hint="eastAsia"/>
          <w:i/>
          <w:iCs/>
        </w:rPr>
        <w:t xml:space="preserve">Nitrosocosmicus </w:t>
      </w:r>
      <w:r w:rsidRPr="00A639A7">
        <w:rPr>
          <w:rFonts w:hint="eastAsia"/>
        </w:rPr>
        <w:t>clade isolated from coal tar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 xml:space="preserve">contaminated sediment. </w:t>
      </w:r>
      <w:r w:rsidRPr="00A639A7">
        <w:rPr>
          <w:rFonts w:hint="eastAsia"/>
          <w:i/>
        </w:rPr>
        <w:t>Environmen</w:t>
      </w:r>
      <w:r w:rsidRPr="00A639A7">
        <w:rPr>
          <w:i/>
        </w:rPr>
        <w:t>tal Microbiology Reports</w:t>
      </w:r>
      <w:r w:rsidRPr="00A639A7">
        <w:t xml:space="preserve"> 8(6)</w:t>
      </w:r>
      <w:r w:rsidRPr="00A639A7">
        <w:rPr>
          <w:b/>
        </w:rPr>
        <w:t>,</w:t>
      </w:r>
      <w:r w:rsidRPr="00A639A7">
        <w:t xml:space="preserve"> 983-992.</w:t>
      </w:r>
    </w:p>
    <w:p w14:paraId="10CB1043" w14:textId="77777777" w:rsidR="00A639A7" w:rsidRPr="00A639A7" w:rsidRDefault="00A639A7" w:rsidP="00A639A7">
      <w:pPr>
        <w:spacing w:before="240"/>
      </w:pPr>
      <w:r w:rsidRPr="00A639A7">
        <w:t xml:space="preserve">Kerou, M., Offre, P., Valledor, L., Abby, S.S., Melcher, M., Nagler, M., et al. (2016). Proteomics and comparative genomics of Nitrososphaera viennensis reveal the core genome and adaptations of archaeal ammonia oxidizers. </w:t>
      </w:r>
      <w:r w:rsidRPr="00A639A7">
        <w:rPr>
          <w:i/>
        </w:rPr>
        <w:t>Proceedings of the National Academy of Sciences</w:t>
      </w:r>
      <w:r w:rsidRPr="00A639A7">
        <w:t xml:space="preserve"> 113(49)</w:t>
      </w:r>
      <w:r w:rsidRPr="00A639A7">
        <w:rPr>
          <w:b/>
        </w:rPr>
        <w:t>,</w:t>
      </w:r>
      <w:r w:rsidRPr="00A639A7">
        <w:t xml:space="preserve"> E7937-E7946.</w:t>
      </w:r>
    </w:p>
    <w:p w14:paraId="593B8A71" w14:textId="77777777" w:rsidR="00A639A7" w:rsidRPr="00A639A7" w:rsidRDefault="00A639A7" w:rsidP="00A639A7">
      <w:pPr>
        <w:spacing w:before="240"/>
      </w:pPr>
      <w:r w:rsidRPr="00A639A7">
        <w:rPr>
          <w:rFonts w:hint="eastAsia"/>
        </w:rPr>
        <w:t>Keuter, S., Koch, H., Sass, K., Wegen, S., Lee, N., Lücker, S., et al. (2022). Some like it cold: the cellular organization and physiological limits of cold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>tolerant nitrite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>oxi</w:t>
      </w:r>
      <w:r w:rsidRPr="00A639A7">
        <w:t xml:space="preserve">dizing Nitrotoga. </w:t>
      </w:r>
      <w:r w:rsidRPr="00A639A7">
        <w:rPr>
          <w:i/>
        </w:rPr>
        <w:t>Environmental Microbiology</w:t>
      </w:r>
      <w:r w:rsidRPr="00A639A7">
        <w:t xml:space="preserve"> 24(4)</w:t>
      </w:r>
      <w:r w:rsidRPr="00A639A7">
        <w:rPr>
          <w:b/>
        </w:rPr>
        <w:t>,</w:t>
      </w:r>
      <w:r w:rsidRPr="00A639A7">
        <w:t xml:space="preserve"> 2059-2077.</w:t>
      </w:r>
    </w:p>
    <w:p w14:paraId="5C3B026A" w14:textId="0E6A6D63" w:rsidR="00A639A7" w:rsidRPr="00A639A7" w:rsidRDefault="00A639A7" w:rsidP="00A639A7">
      <w:pPr>
        <w:spacing w:before="240"/>
      </w:pPr>
      <w:r w:rsidRPr="00A639A7">
        <w:lastRenderedPageBreak/>
        <w:t xml:space="preserve">Kim, B.K., Jung, M.-Y., Yu, D.S., Park, S.-J., Oh, T.K., Rhee, S.-K., et al. (2011). Genome sequence of an ammonia-oxidizing soil </w:t>
      </w:r>
      <w:r w:rsidR="00C046C2" w:rsidRPr="00A639A7">
        <w:t>archaeon, “</w:t>
      </w:r>
      <w:proofErr w:type="spellStart"/>
      <w:r w:rsidRPr="00C046C2">
        <w:rPr>
          <w:i/>
          <w:iCs/>
        </w:rPr>
        <w:t>Candidatus</w:t>
      </w:r>
      <w:proofErr w:type="spellEnd"/>
      <w:r w:rsidRPr="00C046C2">
        <w:rPr>
          <w:i/>
          <w:iCs/>
        </w:rPr>
        <w:t xml:space="preserve"> </w:t>
      </w:r>
      <w:proofErr w:type="spellStart"/>
      <w:r w:rsidRPr="00A639A7">
        <w:t>Nitrosoarchaeum</w:t>
      </w:r>
      <w:proofErr w:type="spellEnd"/>
      <w:r w:rsidRPr="00A639A7">
        <w:t xml:space="preserve"> </w:t>
      </w:r>
      <w:proofErr w:type="spellStart"/>
      <w:r w:rsidRPr="00A639A7">
        <w:t>koreensis</w:t>
      </w:r>
      <w:proofErr w:type="spellEnd"/>
      <w:r w:rsidRPr="00A639A7">
        <w:t>” MY1"</w:t>
      </w:r>
      <w:r w:rsidR="00C046C2">
        <w:t xml:space="preserve">. </w:t>
      </w:r>
      <w:r w:rsidR="00C046C2">
        <w:t>Journal of bacteriology</w:t>
      </w:r>
      <w:r w:rsidR="00C046C2">
        <w:t xml:space="preserve"> </w:t>
      </w:r>
      <w:r w:rsidR="00C046C2">
        <w:t>193(19):5539-5540</w:t>
      </w:r>
    </w:p>
    <w:p w14:paraId="5ED895E4" w14:textId="77777777" w:rsidR="00A639A7" w:rsidRPr="00A639A7" w:rsidRDefault="00A639A7" w:rsidP="00A639A7">
      <w:pPr>
        <w:spacing w:before="240"/>
      </w:pPr>
      <w:r w:rsidRPr="00A639A7">
        <w:t xml:space="preserve">Kim, J.-G., Park, S.-J., Sinninghe Damsté, J.S., Schouten, S., Rijpstra, W.I.C., Jung, M.-Y., et al. (2016). Hydrogen peroxide detoxification is a key mechanism for growth of ammonia-oxidizing archaea. </w:t>
      </w:r>
      <w:r w:rsidRPr="00A639A7">
        <w:rPr>
          <w:i/>
        </w:rPr>
        <w:t>Proceedings of the National Academy of Sciences</w:t>
      </w:r>
      <w:r w:rsidRPr="00A639A7">
        <w:t xml:space="preserve"> 113(28)</w:t>
      </w:r>
      <w:r w:rsidRPr="00A639A7">
        <w:rPr>
          <w:b/>
        </w:rPr>
        <w:t>,</w:t>
      </w:r>
      <w:r w:rsidRPr="00A639A7">
        <w:t xml:space="preserve"> 7888-7893.</w:t>
      </w:r>
    </w:p>
    <w:p w14:paraId="35FB2F8F" w14:textId="444ED10B" w:rsidR="00A639A7" w:rsidRPr="00A639A7" w:rsidRDefault="00A639A7" w:rsidP="00A639A7">
      <w:pPr>
        <w:spacing w:before="240"/>
      </w:pPr>
      <w:r w:rsidRPr="00A639A7">
        <w:t xml:space="preserve">Klotz, M.G., Arp, D.J., Chain, P.S., El-Sheikh, A.F., Hauser, L.J., Hommes, N.G., et al. (2006). Complete genome sequence of the marine, chemolithoautotrophic, ammonia-oxidizing bacterium </w:t>
      </w:r>
      <w:r w:rsidRPr="00C046C2">
        <w:rPr>
          <w:i/>
          <w:iCs/>
        </w:rPr>
        <w:t xml:space="preserve">Nitrosococcus oceani </w:t>
      </w:r>
      <w:r w:rsidRPr="00A639A7">
        <w:t xml:space="preserve">ATCC 19707. </w:t>
      </w:r>
      <w:r w:rsidRPr="00A639A7">
        <w:rPr>
          <w:i/>
        </w:rPr>
        <w:t xml:space="preserve">Applied and </w:t>
      </w:r>
      <w:r w:rsidR="00C046C2">
        <w:rPr>
          <w:i/>
        </w:rPr>
        <w:t>E</w:t>
      </w:r>
      <w:r w:rsidRPr="00A639A7">
        <w:rPr>
          <w:i/>
        </w:rPr>
        <w:t xml:space="preserve">nvironmental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72(9)</w:t>
      </w:r>
      <w:r w:rsidRPr="00A639A7">
        <w:rPr>
          <w:b/>
        </w:rPr>
        <w:t>,</w:t>
      </w:r>
      <w:r w:rsidRPr="00A639A7">
        <w:t xml:space="preserve"> 6299-6315.</w:t>
      </w:r>
    </w:p>
    <w:p w14:paraId="005C51BA" w14:textId="77777777" w:rsidR="00A639A7" w:rsidRPr="00A639A7" w:rsidRDefault="00A639A7" w:rsidP="00A639A7">
      <w:pPr>
        <w:spacing w:before="240"/>
      </w:pPr>
      <w:r w:rsidRPr="00A639A7">
        <w:t xml:space="preserve">Koch, H., Lücker, S., Albertsen, M., Kitzinger, K., Herbold, C., Spieck, E., et al. (2015). Expanded metabolic versatility of ubiquitous nitrite-oxidizing bacteria from the genus </w:t>
      </w:r>
      <w:r w:rsidRPr="00C046C2">
        <w:rPr>
          <w:i/>
          <w:iCs/>
        </w:rPr>
        <w:t>Nitrospira</w:t>
      </w:r>
      <w:r w:rsidRPr="00A639A7">
        <w:t xml:space="preserve">. </w:t>
      </w:r>
      <w:r w:rsidRPr="00A639A7">
        <w:rPr>
          <w:i/>
        </w:rPr>
        <w:t>Proceedings of the National Academy of Sciences</w:t>
      </w:r>
      <w:r w:rsidRPr="00A639A7">
        <w:t xml:space="preserve"> 112(36)</w:t>
      </w:r>
      <w:r w:rsidRPr="00A639A7">
        <w:rPr>
          <w:b/>
        </w:rPr>
        <w:t>,</w:t>
      </w:r>
      <w:r w:rsidRPr="00A639A7">
        <w:t xml:space="preserve"> 11371-11376.</w:t>
      </w:r>
    </w:p>
    <w:p w14:paraId="70B7F8B3" w14:textId="77777777" w:rsidR="00A639A7" w:rsidRPr="00A639A7" w:rsidRDefault="00A639A7" w:rsidP="00A639A7">
      <w:pPr>
        <w:spacing w:before="240"/>
      </w:pPr>
      <w:r w:rsidRPr="00A639A7">
        <w:t xml:space="preserve">Könneke, M., Bernhard, A.E., de La Torre, J.R., Walker, C.B., Waterbury, J.B., and Stahl, D.A. (2005). Isolation of an autotrophic ammonia-oxidizing marine archaeon. </w:t>
      </w:r>
      <w:r w:rsidRPr="00A639A7">
        <w:rPr>
          <w:i/>
        </w:rPr>
        <w:t>Nature</w:t>
      </w:r>
      <w:r w:rsidRPr="00A639A7">
        <w:t xml:space="preserve"> 437(7058)</w:t>
      </w:r>
      <w:r w:rsidRPr="00A639A7">
        <w:rPr>
          <w:b/>
        </w:rPr>
        <w:t>,</w:t>
      </w:r>
      <w:r w:rsidRPr="00A639A7">
        <w:t xml:space="preserve"> 543-546.</w:t>
      </w:r>
    </w:p>
    <w:p w14:paraId="5CCCEAB5" w14:textId="77777777" w:rsidR="00A639A7" w:rsidRPr="00A639A7" w:rsidRDefault="00A639A7" w:rsidP="00A639A7">
      <w:pPr>
        <w:spacing w:before="240"/>
      </w:pPr>
      <w:r w:rsidRPr="00A639A7">
        <w:t xml:space="preserve">Koops, H.-P., Böttcher, B., Möller, U., Pommerening-Röser, A., and Stehr, G. (1990). Description of a new species of Nitrosococcus. </w:t>
      </w:r>
      <w:r w:rsidRPr="00A639A7">
        <w:rPr>
          <w:i/>
        </w:rPr>
        <w:t>Archives of Microbiology</w:t>
      </w:r>
      <w:r w:rsidRPr="00A639A7">
        <w:t xml:space="preserve"> 154(3)</w:t>
      </w:r>
      <w:r w:rsidRPr="00A639A7">
        <w:rPr>
          <w:b/>
        </w:rPr>
        <w:t>,</w:t>
      </w:r>
      <w:r w:rsidRPr="00A639A7">
        <w:t xml:space="preserve"> 244-248.</w:t>
      </w:r>
    </w:p>
    <w:p w14:paraId="3C54F766" w14:textId="56800AAA" w:rsidR="00A639A7" w:rsidRPr="00A639A7" w:rsidRDefault="00A639A7" w:rsidP="00A639A7">
      <w:pPr>
        <w:spacing w:before="240"/>
      </w:pPr>
      <w:r w:rsidRPr="00A639A7">
        <w:t xml:space="preserve">Kozlowski, J.A., Kits, K.D., and Stein, L.Y. (2016). Complete genome sequence of </w:t>
      </w:r>
      <w:r w:rsidRPr="00C046C2">
        <w:rPr>
          <w:i/>
          <w:iCs/>
        </w:rPr>
        <w:t>Nitrosomonas ureae</w:t>
      </w:r>
      <w:r w:rsidRPr="00A639A7">
        <w:t xml:space="preserve"> strain Nm10, an Oligotrophic Group 6a </w:t>
      </w:r>
      <w:r w:rsidRPr="00C046C2">
        <w:rPr>
          <w:i/>
          <w:iCs/>
        </w:rPr>
        <w:t>Nitrosomonad</w:t>
      </w:r>
      <w:r w:rsidRPr="00A639A7">
        <w:t xml:space="preserve">. </w:t>
      </w:r>
      <w:r w:rsidRPr="00A639A7">
        <w:rPr>
          <w:i/>
        </w:rPr>
        <w:t xml:space="preserve">Genome </w:t>
      </w:r>
      <w:r w:rsidR="00C046C2">
        <w:rPr>
          <w:i/>
        </w:rPr>
        <w:t>A</w:t>
      </w:r>
      <w:r w:rsidRPr="00A639A7">
        <w:rPr>
          <w:i/>
        </w:rPr>
        <w:t>nnouncements</w:t>
      </w:r>
      <w:r w:rsidRPr="00A639A7">
        <w:t xml:space="preserve"> 4(2)</w:t>
      </w:r>
      <w:r w:rsidRPr="00A639A7">
        <w:rPr>
          <w:b/>
        </w:rPr>
        <w:t>,</w:t>
      </w:r>
      <w:r w:rsidRPr="00A639A7">
        <w:t xml:space="preserve"> e00094-00016.</w:t>
      </w:r>
    </w:p>
    <w:p w14:paraId="22A3CF23" w14:textId="12374A24" w:rsidR="00A639A7" w:rsidRPr="00A639A7" w:rsidRDefault="00A639A7" w:rsidP="00A639A7">
      <w:pPr>
        <w:spacing w:before="240"/>
      </w:pPr>
      <w:r w:rsidRPr="00A639A7">
        <w:t>Lebedeva, E.V., Hatzenpichler, R., Pelletier, E., Schuster, N., Hauzmayer, S., Bulaev, A., et al. (2013). Enrichment and genome sequence of the group I. 1a ammonia-oxidizing archaeon “</w:t>
      </w:r>
      <w:r w:rsidRPr="00C046C2">
        <w:rPr>
          <w:i/>
          <w:iCs/>
        </w:rPr>
        <w:t xml:space="preserve">Ca. </w:t>
      </w:r>
      <w:r w:rsidRPr="00A639A7">
        <w:t xml:space="preserve">Nitrosotenuis uzonensis” representing a clade globally distributed in thermal habitats. </w:t>
      </w:r>
      <w:proofErr w:type="spellStart"/>
      <w:r w:rsidRPr="00A639A7">
        <w:rPr>
          <w:i/>
        </w:rPr>
        <w:t>PLos</w:t>
      </w:r>
      <w:proofErr w:type="spellEnd"/>
      <w:r w:rsidRPr="00A639A7">
        <w:rPr>
          <w:i/>
        </w:rPr>
        <w:t xml:space="preserve"> </w:t>
      </w:r>
      <w:r w:rsidR="00C046C2">
        <w:rPr>
          <w:i/>
        </w:rPr>
        <w:t>O</w:t>
      </w:r>
      <w:r w:rsidRPr="00A639A7">
        <w:rPr>
          <w:i/>
        </w:rPr>
        <w:t>ne</w:t>
      </w:r>
      <w:r w:rsidRPr="00A639A7">
        <w:t xml:space="preserve"> 8(11)</w:t>
      </w:r>
      <w:r w:rsidRPr="00A639A7">
        <w:rPr>
          <w:b/>
        </w:rPr>
        <w:t>,</w:t>
      </w:r>
      <w:r w:rsidRPr="00A639A7">
        <w:t xml:space="preserve"> e80835.</w:t>
      </w:r>
    </w:p>
    <w:p w14:paraId="014E2558" w14:textId="77777777" w:rsidR="00A639A7" w:rsidRPr="00A639A7" w:rsidRDefault="00A639A7" w:rsidP="00A639A7">
      <w:pPr>
        <w:spacing w:before="240"/>
      </w:pPr>
      <w:r w:rsidRPr="00A639A7">
        <w:t xml:space="preserve">Lehtovirta-Morley, L.E., Ge, C., Ross, J., Yao, H., Nicol, G.W., and Prosser, J.I. (2014). Characterisation of terrestrial acidophilic archaeal ammonia oxidisers and their inhibition and stimulation by organic compounds. </w:t>
      </w:r>
      <w:r w:rsidRPr="00A639A7">
        <w:rPr>
          <w:i/>
        </w:rPr>
        <w:t>FEMS Microbiology Ecology</w:t>
      </w:r>
      <w:r w:rsidRPr="00A639A7">
        <w:t xml:space="preserve"> 89(3)</w:t>
      </w:r>
      <w:r w:rsidRPr="00A639A7">
        <w:rPr>
          <w:b/>
        </w:rPr>
        <w:t>,</w:t>
      </w:r>
      <w:r w:rsidRPr="00A639A7">
        <w:t xml:space="preserve"> 542-552.</w:t>
      </w:r>
    </w:p>
    <w:p w14:paraId="2DFB5A37" w14:textId="77777777" w:rsidR="00A639A7" w:rsidRPr="00A639A7" w:rsidRDefault="00A639A7" w:rsidP="00A639A7">
      <w:pPr>
        <w:spacing w:before="240"/>
      </w:pPr>
      <w:r w:rsidRPr="00A639A7">
        <w:t>Lehtovirta-Morley, L.E., Ross, J., Hink, L., Weber, E.B., Gubry-Rangin, C., Thion, C., et al. (2016). Isolation of ‘</w:t>
      </w:r>
      <w:r w:rsidRPr="00C046C2">
        <w:rPr>
          <w:i/>
          <w:iCs/>
        </w:rPr>
        <w:t xml:space="preserve">Candidatus </w:t>
      </w:r>
      <w:r w:rsidRPr="00A639A7">
        <w:t xml:space="preserve">Nitrosocosmicus franklandus’, a novel ureolytic soil archaeal ammonia oxidiser with tolerance to high ammonia concentration. </w:t>
      </w:r>
      <w:r w:rsidRPr="00A639A7">
        <w:rPr>
          <w:i/>
        </w:rPr>
        <w:t>FEMS Microbiology Ecology</w:t>
      </w:r>
      <w:r w:rsidRPr="00A639A7">
        <w:t xml:space="preserve"> 92(5).</w:t>
      </w:r>
    </w:p>
    <w:p w14:paraId="1EC0C122" w14:textId="77777777" w:rsidR="00A639A7" w:rsidRPr="00A639A7" w:rsidRDefault="00A639A7" w:rsidP="00A639A7">
      <w:pPr>
        <w:spacing w:before="240"/>
      </w:pPr>
      <w:r w:rsidRPr="00A639A7">
        <w:t xml:space="preserve">Lehtovirta-Morley, L.E., Stoecker, K., Vilcinskas, A., Prosser, J.I., and Nicol, G.W. (2011). Cultivation of an obligate acidophilic ammonia oxidizer from a nitrifying acid soil. </w:t>
      </w:r>
      <w:r w:rsidRPr="00A639A7">
        <w:rPr>
          <w:i/>
        </w:rPr>
        <w:t>Proceedings of the National Academy of Sciences</w:t>
      </w:r>
      <w:r w:rsidRPr="00A639A7">
        <w:t xml:space="preserve"> 108(38)</w:t>
      </w:r>
      <w:r w:rsidRPr="00A639A7">
        <w:rPr>
          <w:b/>
        </w:rPr>
        <w:t>,</w:t>
      </w:r>
      <w:r w:rsidRPr="00A639A7">
        <w:t xml:space="preserve"> 15892-15897.</w:t>
      </w:r>
    </w:p>
    <w:p w14:paraId="63BDE976" w14:textId="592C4098" w:rsidR="00A639A7" w:rsidRPr="00A639A7" w:rsidRDefault="00A639A7" w:rsidP="00A639A7">
      <w:pPr>
        <w:spacing w:before="240"/>
      </w:pPr>
      <w:r w:rsidRPr="00A639A7">
        <w:t xml:space="preserve">Lewis, R., and Pramer, D. (1958). Isolation of Nitrosomonas in pure culture. </w:t>
      </w:r>
      <w:r w:rsidRPr="00A639A7">
        <w:rPr>
          <w:i/>
        </w:rPr>
        <w:t xml:space="preserve">Journal of </w:t>
      </w:r>
      <w:r w:rsidR="00C046C2">
        <w:rPr>
          <w:i/>
        </w:rPr>
        <w:t>B</w:t>
      </w:r>
      <w:r w:rsidRPr="00A639A7">
        <w:rPr>
          <w:i/>
        </w:rPr>
        <w:t>acteriology</w:t>
      </w:r>
      <w:r w:rsidRPr="00A639A7">
        <w:t xml:space="preserve"> 76(5)</w:t>
      </w:r>
      <w:r w:rsidRPr="00A639A7">
        <w:rPr>
          <w:b/>
        </w:rPr>
        <w:t>,</w:t>
      </w:r>
      <w:r w:rsidRPr="00A639A7">
        <w:t xml:space="preserve"> 524-528.</w:t>
      </w:r>
    </w:p>
    <w:p w14:paraId="07B24D98" w14:textId="3362C5E7" w:rsidR="00A639A7" w:rsidRPr="00A639A7" w:rsidRDefault="00A639A7" w:rsidP="00A639A7">
      <w:pPr>
        <w:spacing w:before="240"/>
      </w:pPr>
      <w:r w:rsidRPr="00A639A7">
        <w:t xml:space="preserve">Li, Y., Ding, K., Wen, X., Zhang, B., Shen, B., and Yang, Y. (2016). A novel ammonia-oxidizing archaeon from wastewater treatment plant: its enrichment, physiological and genomic characteristics. </w:t>
      </w:r>
      <w:r w:rsidRPr="00A639A7">
        <w:rPr>
          <w:i/>
        </w:rPr>
        <w:t xml:space="preserve">Scientific </w:t>
      </w:r>
      <w:r w:rsidR="00C046C2">
        <w:rPr>
          <w:i/>
        </w:rPr>
        <w:t>R</w:t>
      </w:r>
      <w:r w:rsidRPr="00A639A7">
        <w:rPr>
          <w:i/>
        </w:rPr>
        <w:t>eports</w:t>
      </w:r>
      <w:r w:rsidRPr="00A639A7">
        <w:t xml:space="preserve"> 6(1)</w:t>
      </w:r>
      <w:r w:rsidRPr="00A639A7">
        <w:rPr>
          <w:b/>
        </w:rPr>
        <w:t>,</w:t>
      </w:r>
      <w:r w:rsidRPr="00A639A7">
        <w:t xml:space="preserve"> 1-11.</w:t>
      </w:r>
    </w:p>
    <w:p w14:paraId="5E57636F" w14:textId="77777777" w:rsidR="00A639A7" w:rsidRPr="00A639A7" w:rsidRDefault="00A639A7" w:rsidP="00A639A7">
      <w:pPr>
        <w:spacing w:before="240"/>
      </w:pPr>
      <w:r w:rsidRPr="00A639A7">
        <w:lastRenderedPageBreak/>
        <w:t>Liu, L., Liu, M., Jiang, Y., Lin, W., and Luo, J. (2019). Physiological and genomic analysis of “</w:t>
      </w:r>
      <w:r w:rsidRPr="00C046C2">
        <w:rPr>
          <w:i/>
          <w:iCs/>
        </w:rPr>
        <w:t xml:space="preserve">Candidatus </w:t>
      </w:r>
      <w:r w:rsidRPr="00A639A7">
        <w:t xml:space="preserve">Nitrosocosmicus agrestis”, an ammonia tolerant ammonia-oxidizing archaeon from vegetable soil. </w:t>
      </w:r>
      <w:r w:rsidRPr="00A639A7">
        <w:rPr>
          <w:i/>
        </w:rPr>
        <w:t>BioRxiv</w:t>
      </w:r>
      <w:r w:rsidRPr="00A639A7">
        <w:t>.</w:t>
      </w:r>
    </w:p>
    <w:p w14:paraId="598E8166" w14:textId="43A5C7F4" w:rsidR="00A639A7" w:rsidRPr="00A639A7" w:rsidRDefault="00A639A7" w:rsidP="00A639A7">
      <w:pPr>
        <w:spacing w:before="240"/>
      </w:pPr>
      <w:r w:rsidRPr="00A639A7">
        <w:t xml:space="preserve">Lücker, S., Nowka, B., Rattei, T., Spieck, E., and Daims, H. (2013). The genome of Nitrospina gracilis illuminates the metabolism and evolution of the major marine nitrite oxidizer. </w:t>
      </w:r>
      <w:r w:rsidRPr="00A639A7">
        <w:rPr>
          <w:i/>
        </w:rPr>
        <w:t xml:space="preserve">Frontiers in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4</w:t>
      </w:r>
      <w:r w:rsidRPr="00A639A7">
        <w:rPr>
          <w:b/>
        </w:rPr>
        <w:t>,</w:t>
      </w:r>
      <w:r w:rsidRPr="00A639A7">
        <w:t xml:space="preserve"> 27.</w:t>
      </w:r>
    </w:p>
    <w:p w14:paraId="4B070B5B" w14:textId="77777777" w:rsidR="00A639A7" w:rsidRPr="00A639A7" w:rsidRDefault="00A639A7" w:rsidP="00A639A7">
      <w:pPr>
        <w:spacing w:before="240"/>
      </w:pPr>
      <w:r w:rsidRPr="00A639A7">
        <w:t xml:space="preserve">Lücker, S., Wagner, M., Maixner, F., Pelletier, E., Koch, H., Vacherie, B., et al. (2010). A Nitrospira metagenome illuminates the physiology and evolution of globally important nitrite-oxidizing bacteria. </w:t>
      </w:r>
      <w:r w:rsidRPr="00A639A7">
        <w:rPr>
          <w:i/>
        </w:rPr>
        <w:t>Proceedings of the National Academy of Sciences</w:t>
      </w:r>
      <w:r w:rsidRPr="00A639A7">
        <w:t xml:space="preserve"> 107(30)</w:t>
      </w:r>
      <w:r w:rsidRPr="00A639A7">
        <w:rPr>
          <w:b/>
        </w:rPr>
        <w:t>,</w:t>
      </w:r>
      <w:r w:rsidRPr="00A639A7">
        <w:t xml:space="preserve"> 13479-13484.</w:t>
      </w:r>
    </w:p>
    <w:p w14:paraId="684B9213" w14:textId="4C617BAA" w:rsidR="00A639A7" w:rsidRPr="00A639A7" w:rsidRDefault="00A639A7" w:rsidP="00A639A7">
      <w:pPr>
        <w:spacing w:before="240"/>
      </w:pPr>
      <w:r w:rsidRPr="00A639A7">
        <w:t xml:space="preserve">Matsutani, N., Nakagawa, T., Nakamura, K., Takahashi, R., Yoshihara, K., and Tokuyama, T. (2011). Enrichment of a novel marine ammonia-oxidizing archaeon obtained from sand of an eelgrass zone. </w:t>
      </w:r>
      <w:r w:rsidRPr="00A639A7">
        <w:rPr>
          <w:i/>
        </w:rPr>
        <w:t xml:space="preserve">Microbes and </w:t>
      </w:r>
      <w:r w:rsidR="00C046C2">
        <w:rPr>
          <w:i/>
        </w:rPr>
        <w:t>E</w:t>
      </w:r>
      <w:r w:rsidRPr="00A639A7">
        <w:rPr>
          <w:i/>
        </w:rPr>
        <w:t>nvironments</w:t>
      </w:r>
      <w:r w:rsidRPr="00A639A7">
        <w:t xml:space="preserve"> 26(1)</w:t>
      </w:r>
      <w:r w:rsidRPr="00A639A7">
        <w:rPr>
          <w:b/>
        </w:rPr>
        <w:t>,</w:t>
      </w:r>
      <w:r w:rsidRPr="00A639A7">
        <w:t xml:space="preserve"> 23-29.</w:t>
      </w:r>
    </w:p>
    <w:p w14:paraId="362FD1F2" w14:textId="5F0FCA27" w:rsidR="00A639A7" w:rsidRPr="00A639A7" w:rsidRDefault="00A639A7" w:rsidP="00A639A7">
      <w:pPr>
        <w:spacing w:before="240"/>
      </w:pPr>
      <w:r w:rsidRPr="00A639A7">
        <w:t>Mosier, A.C., Allen, E.E., Kim, M., Ferriera, S., and Francis, C.A. (2012a). Genome sequence of “</w:t>
      </w:r>
      <w:r w:rsidRPr="00314CD2">
        <w:rPr>
          <w:i/>
          <w:iCs/>
        </w:rPr>
        <w:t xml:space="preserve">Candidatus </w:t>
      </w:r>
      <w:r w:rsidRPr="00A639A7">
        <w:t>Nitrosoarchaeum limnia” BG20, a low-salinity ammonia-oxidizing archaeon from the San Francisco Bay estuary.</w:t>
      </w:r>
      <w:r w:rsidRPr="00314CD2">
        <w:rPr>
          <w:i/>
          <w:iCs/>
        </w:rPr>
        <w:t xml:space="preserve"> </w:t>
      </w:r>
      <w:r w:rsidR="00314CD2" w:rsidRPr="00314CD2">
        <w:rPr>
          <w:i/>
          <w:iCs/>
        </w:rPr>
        <w:t>J</w:t>
      </w:r>
      <w:r w:rsidR="00314CD2" w:rsidRPr="00314CD2">
        <w:rPr>
          <w:rFonts w:hint="eastAsia"/>
          <w:i/>
          <w:iCs/>
          <w:lang w:eastAsia="zh-CN"/>
        </w:rPr>
        <w:t>o</w:t>
      </w:r>
      <w:r w:rsidR="00314CD2" w:rsidRPr="00314CD2">
        <w:rPr>
          <w:i/>
          <w:iCs/>
          <w:lang w:eastAsia="zh-CN"/>
        </w:rPr>
        <w:t>urnal of Bacteriology</w:t>
      </w:r>
      <w:r w:rsidR="00314CD2">
        <w:rPr>
          <w:lang w:eastAsia="zh-CN"/>
        </w:rPr>
        <w:t xml:space="preserve"> 194 (8), 2119-</w:t>
      </w:r>
      <w:r w:rsidR="00D60ED7">
        <w:rPr>
          <w:lang w:eastAsia="zh-CN"/>
        </w:rPr>
        <w:t>21</w:t>
      </w:r>
      <w:r w:rsidR="00314CD2">
        <w:rPr>
          <w:lang w:eastAsia="zh-CN"/>
        </w:rPr>
        <w:t>20</w:t>
      </w:r>
    </w:p>
    <w:p w14:paraId="504C676D" w14:textId="5C3FDCC0" w:rsidR="00314CD2" w:rsidRPr="00A639A7" w:rsidRDefault="00A639A7" w:rsidP="00314CD2">
      <w:pPr>
        <w:spacing w:before="240"/>
      </w:pPr>
      <w:r w:rsidRPr="00A639A7">
        <w:t xml:space="preserve">Mosier, A.C., Allen, E.E., Kim, M., Ferriera, S., and Francis, C.A. (2012b). "Genome sequence of </w:t>
      </w:r>
      <w:proofErr w:type="spellStart"/>
      <w:r w:rsidRPr="00B8367C">
        <w:rPr>
          <w:i/>
          <w:iCs/>
        </w:rPr>
        <w:t>Candidatus</w:t>
      </w:r>
      <w:proofErr w:type="spellEnd"/>
      <w:r w:rsidRPr="00B8367C">
        <w:rPr>
          <w:i/>
          <w:iCs/>
        </w:rPr>
        <w:t xml:space="preserve"> </w:t>
      </w:r>
      <w:proofErr w:type="spellStart"/>
      <w:r w:rsidRPr="00A639A7">
        <w:t>Nitrosopumilus</w:t>
      </w:r>
      <w:proofErr w:type="spellEnd"/>
      <w:r w:rsidRPr="00A639A7">
        <w:t xml:space="preserve"> </w:t>
      </w:r>
      <w:proofErr w:type="spellStart"/>
      <w:r w:rsidRPr="00A639A7">
        <w:t>salaria</w:t>
      </w:r>
      <w:proofErr w:type="spellEnd"/>
      <w:r w:rsidRPr="00A639A7">
        <w:t xml:space="preserve">” BD31, an ammonia-oxidizing archaeon from the San Francisco Bay estuary. </w:t>
      </w:r>
      <w:r w:rsidR="00314CD2" w:rsidRPr="00314CD2">
        <w:rPr>
          <w:i/>
          <w:iCs/>
        </w:rPr>
        <w:t>J</w:t>
      </w:r>
      <w:r w:rsidR="00314CD2" w:rsidRPr="00314CD2">
        <w:rPr>
          <w:rFonts w:hint="eastAsia"/>
          <w:i/>
          <w:iCs/>
          <w:lang w:eastAsia="zh-CN"/>
        </w:rPr>
        <w:t>o</w:t>
      </w:r>
      <w:r w:rsidR="00314CD2" w:rsidRPr="00314CD2">
        <w:rPr>
          <w:i/>
          <w:iCs/>
          <w:lang w:eastAsia="zh-CN"/>
        </w:rPr>
        <w:t>urnal of Bacteriology</w:t>
      </w:r>
      <w:r w:rsidR="00314CD2">
        <w:rPr>
          <w:lang w:eastAsia="zh-CN"/>
        </w:rPr>
        <w:t xml:space="preserve"> 194 (8), 2</w:t>
      </w:r>
      <w:r w:rsidR="00D60ED7">
        <w:rPr>
          <w:lang w:eastAsia="zh-CN"/>
        </w:rPr>
        <w:t>121-2122</w:t>
      </w:r>
    </w:p>
    <w:p w14:paraId="0F41131D" w14:textId="380E0C28" w:rsidR="00A639A7" w:rsidRPr="00A639A7" w:rsidRDefault="00A639A7" w:rsidP="00A639A7">
      <w:pPr>
        <w:spacing w:before="240"/>
      </w:pPr>
      <w:r w:rsidRPr="00A639A7">
        <w:t xml:space="preserve">Mosier, A.C., Lund, M.B., and Francis, C.A. (2012c). Ecophysiology of an ammonia-oxidizing archaeon adapted to low-salinity habitats. </w:t>
      </w:r>
      <w:r w:rsidRPr="00A639A7">
        <w:rPr>
          <w:i/>
        </w:rPr>
        <w:t xml:space="preserve">Microbial </w:t>
      </w:r>
      <w:r w:rsidR="00C046C2">
        <w:rPr>
          <w:i/>
        </w:rPr>
        <w:t>E</w:t>
      </w:r>
      <w:r w:rsidRPr="00A639A7">
        <w:rPr>
          <w:i/>
        </w:rPr>
        <w:t>cology</w:t>
      </w:r>
      <w:r w:rsidRPr="00A639A7">
        <w:t xml:space="preserve"> 64(4)</w:t>
      </w:r>
      <w:r w:rsidRPr="00A639A7">
        <w:rPr>
          <w:b/>
        </w:rPr>
        <w:t>,</w:t>
      </w:r>
      <w:r w:rsidRPr="00A639A7">
        <w:t xml:space="preserve"> 955-963.</w:t>
      </w:r>
    </w:p>
    <w:p w14:paraId="4E8704B2" w14:textId="0F159E28" w:rsidR="00A639A7" w:rsidRPr="00A639A7" w:rsidRDefault="00A639A7" w:rsidP="00A639A7">
      <w:pPr>
        <w:spacing w:before="240"/>
      </w:pPr>
      <w:r w:rsidRPr="00A639A7">
        <w:t>Mueller, A.J., Jung, M.-Y., Strachan, C.R., Herbold, C.W., Kirkegaard, R.H., Wagner, M., et al. (2021). Genomic and kinetic analysis of novel</w:t>
      </w:r>
      <w:r w:rsidRPr="00C046C2">
        <w:rPr>
          <w:i/>
          <w:iCs/>
        </w:rPr>
        <w:t xml:space="preserve"> Nitrospinae </w:t>
      </w:r>
      <w:r w:rsidRPr="00A639A7">
        <w:t xml:space="preserve">enriched by cell sorting. </w:t>
      </w:r>
      <w:r w:rsidRPr="00A639A7">
        <w:rPr>
          <w:i/>
        </w:rPr>
        <w:t xml:space="preserve">The ISME </w:t>
      </w:r>
      <w:r w:rsidR="00C046C2">
        <w:rPr>
          <w:i/>
        </w:rPr>
        <w:t>J</w:t>
      </w:r>
      <w:r w:rsidRPr="00A639A7">
        <w:rPr>
          <w:i/>
        </w:rPr>
        <w:t>ournal</w:t>
      </w:r>
      <w:r w:rsidRPr="00A639A7">
        <w:t xml:space="preserve"> 15(3)</w:t>
      </w:r>
      <w:r w:rsidRPr="00A639A7">
        <w:rPr>
          <w:b/>
        </w:rPr>
        <w:t>,</w:t>
      </w:r>
      <w:r w:rsidRPr="00A639A7">
        <w:t xml:space="preserve"> 732-745.</w:t>
      </w:r>
    </w:p>
    <w:p w14:paraId="2CCBED3E" w14:textId="77777777" w:rsidR="00A639A7" w:rsidRPr="00A639A7" w:rsidRDefault="00A639A7" w:rsidP="00A639A7">
      <w:pPr>
        <w:spacing w:before="240"/>
      </w:pPr>
      <w:r w:rsidRPr="00A639A7">
        <w:t>Nicol, G.W., Hink, L., Gubry-Rangin, C., Prosser, J.I., and Lehtovirta-Morley, L.E. (2019). Genome Sequence of “</w:t>
      </w:r>
      <w:r w:rsidRPr="00C046C2">
        <w:rPr>
          <w:i/>
          <w:iCs/>
        </w:rPr>
        <w:t>Candidatus</w:t>
      </w:r>
      <w:r w:rsidRPr="00A639A7">
        <w:t xml:space="preserve"> Nitrosocosmicus franklandus” C13, a terrestrial ammonia-oxidizing archaeon. </w:t>
      </w:r>
      <w:r w:rsidRPr="00A639A7">
        <w:rPr>
          <w:i/>
        </w:rPr>
        <w:t>Microbiology Resource Announcements</w:t>
      </w:r>
      <w:r w:rsidRPr="00A639A7">
        <w:t xml:space="preserve"> 8(40)</w:t>
      </w:r>
      <w:r w:rsidRPr="00A639A7">
        <w:rPr>
          <w:b/>
        </w:rPr>
        <w:t>,</w:t>
      </w:r>
      <w:r w:rsidRPr="00A639A7">
        <w:t xml:space="preserve"> e00435-00419.</w:t>
      </w:r>
    </w:p>
    <w:p w14:paraId="26592F6D" w14:textId="77777777" w:rsidR="00A639A7" w:rsidRPr="00A639A7" w:rsidRDefault="00A639A7" w:rsidP="00A639A7">
      <w:pPr>
        <w:spacing w:before="240"/>
      </w:pPr>
      <w:r w:rsidRPr="00A639A7">
        <w:t xml:space="preserve">Park, S.-J., Ghai, R., Martín-Cuadrado, A.-B., Rodríguez-Valera, F., Chung, W.-H., Kwon, K., et al. (2014). Genomes of two new ammonia-oxidizing archaea enriched from deep marine sediments. </w:t>
      </w:r>
      <w:r w:rsidRPr="00A639A7">
        <w:rPr>
          <w:i/>
        </w:rPr>
        <w:t>PLoS One</w:t>
      </w:r>
      <w:r w:rsidRPr="00A639A7">
        <w:t xml:space="preserve"> 9(5)</w:t>
      </w:r>
      <w:r w:rsidRPr="00A639A7">
        <w:rPr>
          <w:b/>
        </w:rPr>
        <w:t>,</w:t>
      </w:r>
      <w:r w:rsidRPr="00A639A7">
        <w:t xml:space="preserve"> e96449.</w:t>
      </w:r>
    </w:p>
    <w:p w14:paraId="467D4283" w14:textId="77777777" w:rsidR="00A639A7" w:rsidRPr="00A639A7" w:rsidRDefault="00A639A7" w:rsidP="00A639A7">
      <w:pPr>
        <w:spacing w:before="240"/>
      </w:pPr>
      <w:r w:rsidRPr="00A639A7">
        <w:t xml:space="preserve">Picone, N., Pol, A., Mesman, R., van Kessel, M.A., Cremers, G., van Gelder, A.H., et al. (2021). Ammonia oxidation at pH 2.5 by a new gammaproteobacterial ammonia-oxidizing bacterium. </w:t>
      </w:r>
      <w:r w:rsidRPr="00A639A7">
        <w:rPr>
          <w:i/>
        </w:rPr>
        <w:t>The ISME Journal</w:t>
      </w:r>
      <w:r w:rsidRPr="00A639A7">
        <w:t xml:space="preserve"> 15(4)</w:t>
      </w:r>
      <w:r w:rsidRPr="00A639A7">
        <w:rPr>
          <w:b/>
        </w:rPr>
        <w:t>,</w:t>
      </w:r>
      <w:r w:rsidRPr="00A639A7">
        <w:t xml:space="preserve"> 1150-1164.</w:t>
      </w:r>
    </w:p>
    <w:p w14:paraId="4E6D743B" w14:textId="12A12751" w:rsidR="00A639A7" w:rsidRPr="00A639A7" w:rsidRDefault="00A639A7" w:rsidP="00A639A7">
      <w:pPr>
        <w:spacing w:before="240"/>
      </w:pPr>
      <w:r w:rsidRPr="00A639A7">
        <w:t xml:space="preserve">Qin, W., Heal, K.R., Ramdasi, R., Kobelt, J.N., Martens-Habbena, W., Bertagnolli, A.D., et al. (2017). Nitrosopumilus maritimus gen. nov., sp. nov., </w:t>
      </w:r>
      <w:r w:rsidRPr="00A50638">
        <w:rPr>
          <w:i/>
          <w:iCs/>
        </w:rPr>
        <w:t xml:space="preserve">Nitrosopumilus cobalaminigenes </w:t>
      </w:r>
      <w:r w:rsidRPr="00A639A7">
        <w:t xml:space="preserve">sp. nov., </w:t>
      </w:r>
      <w:r w:rsidRPr="00A50638">
        <w:rPr>
          <w:i/>
          <w:iCs/>
        </w:rPr>
        <w:t>Nitrosopumilus oxyclinae</w:t>
      </w:r>
      <w:r w:rsidRPr="00A639A7">
        <w:t xml:space="preserve"> sp. nov., and Nitrosopumilus ureiphilus sp. nov., four marine ammonia-oxidizing archaea of the phylum Thaumarchaeota. </w:t>
      </w:r>
      <w:r w:rsidRPr="00A639A7">
        <w:rPr>
          <w:i/>
        </w:rPr>
        <w:t xml:space="preserve">International </w:t>
      </w:r>
      <w:r w:rsidR="00C046C2">
        <w:rPr>
          <w:i/>
        </w:rPr>
        <w:t>J</w:t>
      </w:r>
      <w:r w:rsidRPr="00A639A7">
        <w:rPr>
          <w:i/>
        </w:rPr>
        <w:t xml:space="preserve">ournal of </w:t>
      </w:r>
      <w:r w:rsidR="00C046C2">
        <w:rPr>
          <w:i/>
        </w:rPr>
        <w:t>S</w:t>
      </w:r>
      <w:r w:rsidRPr="00A639A7">
        <w:rPr>
          <w:i/>
        </w:rPr>
        <w:t xml:space="preserve">ystematic and </w:t>
      </w:r>
      <w:r w:rsidR="00C046C2">
        <w:rPr>
          <w:i/>
        </w:rPr>
        <w:t>E</w:t>
      </w:r>
      <w:r w:rsidRPr="00A639A7">
        <w:rPr>
          <w:i/>
        </w:rPr>
        <w:t xml:space="preserve">volutionary </w:t>
      </w:r>
      <w:r w:rsidR="00C046C2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67(12)</w:t>
      </w:r>
      <w:r w:rsidRPr="00A639A7">
        <w:rPr>
          <w:b/>
        </w:rPr>
        <w:t>,</w:t>
      </w:r>
      <w:r w:rsidRPr="00A639A7">
        <w:t xml:space="preserve"> 5067-5079.</w:t>
      </w:r>
    </w:p>
    <w:p w14:paraId="5810D0B3" w14:textId="57F53973" w:rsidR="00A639A7" w:rsidRPr="00A639A7" w:rsidRDefault="00A639A7" w:rsidP="00A639A7">
      <w:pPr>
        <w:spacing w:before="240"/>
      </w:pPr>
      <w:r w:rsidRPr="00A639A7">
        <w:lastRenderedPageBreak/>
        <w:t xml:space="preserve">Qin, W., Zheng, Y., Zhao, F., Wang, Y., Urakawa, H., Martens-Habbena, W., et al. (2020). Alternative strategies of nutrient acquisition and energy conservation map to the biogeography of marine ammonia-oxidizing archaea. </w:t>
      </w:r>
      <w:r w:rsidRPr="00A639A7">
        <w:rPr>
          <w:i/>
        </w:rPr>
        <w:t xml:space="preserve">The ISME </w:t>
      </w:r>
      <w:r w:rsidR="00C046C2">
        <w:rPr>
          <w:i/>
        </w:rPr>
        <w:t>J</w:t>
      </w:r>
      <w:r w:rsidRPr="00A639A7">
        <w:rPr>
          <w:i/>
        </w:rPr>
        <w:t>ournal</w:t>
      </w:r>
      <w:r w:rsidRPr="00A639A7">
        <w:t xml:space="preserve"> 14(10)</w:t>
      </w:r>
      <w:r w:rsidRPr="00A639A7">
        <w:rPr>
          <w:b/>
        </w:rPr>
        <w:t>,</w:t>
      </w:r>
      <w:r w:rsidRPr="00A639A7">
        <w:t xml:space="preserve"> 2595-2609.</w:t>
      </w:r>
    </w:p>
    <w:p w14:paraId="182357FE" w14:textId="075A31A8" w:rsidR="00A639A7" w:rsidRPr="00A639A7" w:rsidRDefault="00A639A7" w:rsidP="00A639A7">
      <w:pPr>
        <w:spacing w:before="240"/>
      </w:pPr>
      <w:r w:rsidRPr="00A639A7">
        <w:t xml:space="preserve">Sakoula, D., Koch, H., Frank, J., Jetten, M.S., van Kessel, M.A., and Lücker, S. (2021). Enrichment and physiological characterization of a novel comammox </w:t>
      </w:r>
      <w:r w:rsidRPr="00A50638">
        <w:rPr>
          <w:i/>
          <w:iCs/>
        </w:rPr>
        <w:t>Nitrospira</w:t>
      </w:r>
      <w:r w:rsidRPr="00A639A7">
        <w:t xml:space="preserve"> indicates ammonium inhibition of complete nitrification. </w:t>
      </w:r>
      <w:r w:rsidRPr="00A639A7">
        <w:rPr>
          <w:i/>
        </w:rPr>
        <w:t xml:space="preserve">The ISME </w:t>
      </w:r>
      <w:r w:rsidR="00A50638">
        <w:rPr>
          <w:i/>
        </w:rPr>
        <w:t>J</w:t>
      </w:r>
      <w:r w:rsidRPr="00A639A7">
        <w:rPr>
          <w:i/>
        </w:rPr>
        <w:t>ournal</w:t>
      </w:r>
      <w:r w:rsidRPr="00A639A7">
        <w:t xml:space="preserve"> 15(4)</w:t>
      </w:r>
      <w:r w:rsidRPr="00A639A7">
        <w:rPr>
          <w:b/>
        </w:rPr>
        <w:t>,</w:t>
      </w:r>
      <w:r w:rsidRPr="00A639A7">
        <w:t xml:space="preserve"> 1010-1024.</w:t>
      </w:r>
    </w:p>
    <w:p w14:paraId="1EF37382" w14:textId="72C69D5E" w:rsidR="00A639A7" w:rsidRPr="00A639A7" w:rsidRDefault="00A639A7" w:rsidP="00A639A7">
      <w:pPr>
        <w:spacing w:before="240"/>
      </w:pPr>
      <w:r w:rsidRPr="00A639A7">
        <w:t>Sakoula, D., Nowka, B., Spieck, E., Daims, H., and Lücker, S. (2018). The draft genome sequence of “</w:t>
      </w:r>
      <w:r w:rsidRPr="00A50638">
        <w:rPr>
          <w:i/>
          <w:iCs/>
        </w:rPr>
        <w:t>Nitrospira lenta</w:t>
      </w:r>
      <w:r w:rsidRPr="00A639A7">
        <w:t xml:space="preserve">” strain BS10, a nitrite oxidizing bacterium isolated from activated sludge. </w:t>
      </w:r>
      <w:r w:rsidRPr="00A639A7">
        <w:rPr>
          <w:i/>
        </w:rPr>
        <w:t xml:space="preserve">Standards in </w:t>
      </w:r>
      <w:r w:rsidR="00A50638">
        <w:rPr>
          <w:i/>
        </w:rPr>
        <w:t>G</w:t>
      </w:r>
      <w:r w:rsidRPr="00A639A7">
        <w:rPr>
          <w:i/>
        </w:rPr>
        <w:t xml:space="preserve">enomic </w:t>
      </w:r>
      <w:r w:rsidR="00A50638">
        <w:rPr>
          <w:i/>
        </w:rPr>
        <w:t>S</w:t>
      </w:r>
      <w:r w:rsidRPr="00A639A7">
        <w:rPr>
          <w:i/>
        </w:rPr>
        <w:t>ciences</w:t>
      </w:r>
      <w:r w:rsidRPr="00A639A7">
        <w:t xml:space="preserve"> 13(1)</w:t>
      </w:r>
      <w:r w:rsidRPr="00A639A7">
        <w:rPr>
          <w:b/>
        </w:rPr>
        <w:t>,</w:t>
      </w:r>
      <w:r w:rsidRPr="00A639A7">
        <w:t xml:space="preserve"> 1-8.</w:t>
      </w:r>
    </w:p>
    <w:p w14:paraId="7CA2F998" w14:textId="77777777" w:rsidR="00A639A7" w:rsidRPr="00A639A7" w:rsidRDefault="00A639A7" w:rsidP="00A639A7">
      <w:pPr>
        <w:spacing w:before="240"/>
      </w:pPr>
      <w:r w:rsidRPr="00A639A7">
        <w:t>Santoro, A.E., Dupont, C.L., Richter, R.A., Craig, M.T., Carini, P., McIlvin, M.R., et al. (2015). Genomic and proteomic characterization of “</w:t>
      </w:r>
      <w:r w:rsidRPr="00A50638">
        <w:rPr>
          <w:i/>
          <w:iCs/>
        </w:rPr>
        <w:t xml:space="preserve">Candidatus </w:t>
      </w:r>
      <w:r w:rsidRPr="00A639A7">
        <w:t xml:space="preserve">Nitrosopelagicus brevis”: an ammonia-oxidizing archaeon from the open ocean. </w:t>
      </w:r>
      <w:r w:rsidRPr="00A639A7">
        <w:rPr>
          <w:i/>
        </w:rPr>
        <w:t>Proceedings of the National Academy of Sciences</w:t>
      </w:r>
      <w:r w:rsidRPr="00A639A7">
        <w:t xml:space="preserve"> 112(4)</w:t>
      </w:r>
      <w:r w:rsidRPr="00A639A7">
        <w:rPr>
          <w:b/>
        </w:rPr>
        <w:t>,</w:t>
      </w:r>
      <w:r w:rsidRPr="00A639A7">
        <w:t xml:space="preserve"> 1173-1178.</w:t>
      </w:r>
    </w:p>
    <w:p w14:paraId="134E4557" w14:textId="5A5AA519" w:rsidR="00A639A7" w:rsidRPr="00A639A7" w:rsidRDefault="00A639A7" w:rsidP="00A639A7">
      <w:pPr>
        <w:spacing w:before="240"/>
      </w:pPr>
      <w:r w:rsidRPr="00A639A7">
        <w:t xml:space="preserve">Sauder, L.A., Albertsen, M., Engel, K., Schwarz, J., Nielsen, P.H., Wagner, M., et al. (2017). Cultivation and characterization of </w:t>
      </w:r>
      <w:r w:rsidRPr="00A50638">
        <w:rPr>
          <w:i/>
          <w:iCs/>
        </w:rPr>
        <w:t xml:space="preserve">Candidatus </w:t>
      </w:r>
      <w:r w:rsidRPr="00A639A7">
        <w:t xml:space="preserve">Nitrosocosmicus exaquare, an ammonia-oxidizing archaeon from a municipal wastewater treatment system. </w:t>
      </w:r>
      <w:r w:rsidRPr="00A639A7">
        <w:rPr>
          <w:i/>
        </w:rPr>
        <w:t xml:space="preserve">The ISME </w:t>
      </w:r>
      <w:r w:rsidR="00A50638">
        <w:rPr>
          <w:i/>
        </w:rPr>
        <w:t>J</w:t>
      </w:r>
      <w:r w:rsidRPr="00A639A7">
        <w:rPr>
          <w:i/>
        </w:rPr>
        <w:t>ournal</w:t>
      </w:r>
      <w:r w:rsidRPr="00A639A7">
        <w:t xml:space="preserve"> 11(5)</w:t>
      </w:r>
      <w:r w:rsidRPr="00A639A7">
        <w:rPr>
          <w:b/>
        </w:rPr>
        <w:t>,</w:t>
      </w:r>
      <w:r w:rsidRPr="00A639A7">
        <w:t xml:space="preserve"> 1142-1157.</w:t>
      </w:r>
    </w:p>
    <w:p w14:paraId="3CC6DDAB" w14:textId="14E430EB" w:rsidR="00A639A7" w:rsidRPr="00A639A7" w:rsidRDefault="00A639A7" w:rsidP="00A639A7">
      <w:pPr>
        <w:spacing w:before="240"/>
      </w:pPr>
      <w:r w:rsidRPr="00A639A7">
        <w:t>Sauder, L.A., Engel, K., Lo, C.-C., Chain, P., and Neufeld, J.D. (2018). “</w:t>
      </w:r>
      <w:r w:rsidRPr="00A50638">
        <w:rPr>
          <w:i/>
          <w:iCs/>
        </w:rPr>
        <w:t>Candidatus</w:t>
      </w:r>
      <w:r w:rsidRPr="00A639A7">
        <w:t xml:space="preserve"> Nitrosotenuis aquarius,” an ammonia-oxidizing archaeon from a freshwater aquarium biofilter. </w:t>
      </w:r>
      <w:r w:rsidRPr="00A639A7">
        <w:rPr>
          <w:i/>
        </w:rPr>
        <w:t xml:space="preserve">Applied and </w:t>
      </w:r>
      <w:r w:rsidR="00A50638">
        <w:rPr>
          <w:i/>
        </w:rPr>
        <w:t>E</w:t>
      </w:r>
      <w:r w:rsidRPr="00A639A7">
        <w:rPr>
          <w:i/>
        </w:rPr>
        <w:t xml:space="preserve">nvironmental </w:t>
      </w:r>
      <w:r w:rsidR="00A50638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84(19)</w:t>
      </w:r>
      <w:r w:rsidRPr="00A639A7">
        <w:rPr>
          <w:b/>
        </w:rPr>
        <w:t>,</w:t>
      </w:r>
      <w:r w:rsidRPr="00A639A7">
        <w:t xml:space="preserve"> e01430-01418.</w:t>
      </w:r>
    </w:p>
    <w:p w14:paraId="3432B267" w14:textId="66A0E15B" w:rsidR="00A639A7" w:rsidRPr="00A639A7" w:rsidRDefault="00A639A7" w:rsidP="00A639A7">
      <w:pPr>
        <w:spacing w:before="240"/>
      </w:pPr>
      <w:r w:rsidRPr="00A639A7">
        <w:rPr>
          <w:rFonts w:hint="eastAsia"/>
        </w:rPr>
        <w:t>Spang, A., Poehlein, A., Offre, P., Zumbrägel, S., Haider, S., Rychlik, N., et al. (2012). The genome of the ammonia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>oxidi</w:t>
      </w:r>
      <w:r w:rsidRPr="00A639A7">
        <w:t xml:space="preserve">zing </w:t>
      </w:r>
      <w:proofErr w:type="spellStart"/>
      <w:r w:rsidRPr="00A50638">
        <w:rPr>
          <w:i/>
          <w:iCs/>
        </w:rPr>
        <w:t>Candidatus</w:t>
      </w:r>
      <w:proofErr w:type="spellEnd"/>
      <w:r w:rsidRPr="00A50638">
        <w:rPr>
          <w:i/>
          <w:iCs/>
        </w:rPr>
        <w:t xml:space="preserve"> </w:t>
      </w:r>
      <w:proofErr w:type="spellStart"/>
      <w:r w:rsidRPr="00A639A7">
        <w:t>Nitrososphaera</w:t>
      </w:r>
      <w:proofErr w:type="spellEnd"/>
      <w:r w:rsidRPr="00A639A7">
        <w:t xml:space="preserve"> gargensis: insights into metabolic versatility and environmental adaptations. </w:t>
      </w:r>
      <w:r w:rsidRPr="00A639A7">
        <w:rPr>
          <w:i/>
        </w:rPr>
        <w:t xml:space="preserve">Environmental </w:t>
      </w:r>
      <w:r w:rsidR="00A50638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14(12)</w:t>
      </w:r>
      <w:r w:rsidRPr="00A639A7">
        <w:rPr>
          <w:b/>
        </w:rPr>
        <w:t>,</w:t>
      </w:r>
      <w:r w:rsidRPr="00A639A7">
        <w:t xml:space="preserve"> 3122-3145.</w:t>
      </w:r>
    </w:p>
    <w:p w14:paraId="17F2E59F" w14:textId="77777777" w:rsidR="00A639A7" w:rsidRPr="00A639A7" w:rsidRDefault="00A639A7" w:rsidP="00A639A7">
      <w:pPr>
        <w:spacing w:before="240"/>
      </w:pPr>
      <w:r w:rsidRPr="00A639A7">
        <w:t>Spieck, E., Hartwig, C., McCormack, I., Maixner, F., Wagner, M., Lipski, A., et al. (2006). Select</w:t>
      </w:r>
      <w:r w:rsidRPr="00A639A7">
        <w:rPr>
          <w:rFonts w:hint="eastAsia"/>
        </w:rPr>
        <w:t>ive enrichment and molecular characterization of a previously uncultured Nitrospira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 xml:space="preserve">like bacterium from activated sludge. </w:t>
      </w:r>
      <w:r w:rsidRPr="00A639A7">
        <w:rPr>
          <w:rFonts w:hint="eastAsia"/>
          <w:i/>
        </w:rPr>
        <w:t>Environmental Microbiology</w:t>
      </w:r>
      <w:r w:rsidRPr="00A639A7">
        <w:rPr>
          <w:rFonts w:hint="eastAsia"/>
        </w:rPr>
        <w:t xml:space="preserve"> 8(3)</w:t>
      </w:r>
      <w:r w:rsidRPr="00A639A7">
        <w:rPr>
          <w:rFonts w:hint="eastAsia"/>
          <w:b/>
        </w:rPr>
        <w:t>,</w:t>
      </w:r>
      <w:r w:rsidRPr="00A639A7">
        <w:rPr>
          <w:rFonts w:hint="eastAsia"/>
        </w:rPr>
        <w:t xml:space="preserve"> 405-415.</w:t>
      </w:r>
    </w:p>
    <w:p w14:paraId="5C5FD42F" w14:textId="6AF3F349" w:rsidR="00A639A7" w:rsidRPr="00A639A7" w:rsidRDefault="00A639A7" w:rsidP="00A639A7">
      <w:pPr>
        <w:spacing w:before="240"/>
      </w:pPr>
      <w:r w:rsidRPr="00A639A7">
        <w:t xml:space="preserve">Starkenburg, S.R., Chain, P.S., Sayavedra-Soto, L.A., Hauser, L., Land, M.L., Larimer, F.W., et al. (2006). Genome sequence of the chemolithoautotrophic nitrite-oxidizing bacterium Nitrobacter winogradskyi Nb-255. </w:t>
      </w:r>
      <w:r w:rsidRPr="00A639A7">
        <w:rPr>
          <w:i/>
        </w:rPr>
        <w:t xml:space="preserve">Applied and </w:t>
      </w:r>
      <w:r w:rsidR="00A50638">
        <w:rPr>
          <w:i/>
        </w:rPr>
        <w:t>E</w:t>
      </w:r>
      <w:r w:rsidRPr="00A639A7">
        <w:rPr>
          <w:i/>
        </w:rPr>
        <w:t xml:space="preserve">nvironmental </w:t>
      </w:r>
      <w:r w:rsidR="00A50638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72(3)</w:t>
      </w:r>
      <w:r w:rsidRPr="00A639A7">
        <w:rPr>
          <w:b/>
        </w:rPr>
        <w:t>,</w:t>
      </w:r>
      <w:r w:rsidRPr="00A639A7">
        <w:t xml:space="preserve"> 2050-2063.</w:t>
      </w:r>
    </w:p>
    <w:p w14:paraId="635BFD97" w14:textId="3FCFC268" w:rsidR="00A639A7" w:rsidRPr="00A639A7" w:rsidRDefault="00A639A7" w:rsidP="00A639A7">
      <w:pPr>
        <w:spacing w:before="240"/>
      </w:pPr>
      <w:r w:rsidRPr="00A639A7">
        <w:t xml:space="preserve">Starkenburg, S.R., Larimer, F.W., Stein, L.Y., Klotz, M.G., Chain, P.S., Sayavedra-Soto, L.A., et al. (2008). Complete genome sequence of </w:t>
      </w:r>
      <w:r w:rsidRPr="00A50638">
        <w:rPr>
          <w:i/>
          <w:iCs/>
        </w:rPr>
        <w:t>Nitrobacter hamburgensis</w:t>
      </w:r>
      <w:r w:rsidRPr="00A639A7">
        <w:t xml:space="preserve"> X14 and comparative genomic analysis of species within the genus Nitrobacter. </w:t>
      </w:r>
      <w:r w:rsidRPr="00A639A7">
        <w:rPr>
          <w:i/>
        </w:rPr>
        <w:t xml:space="preserve">Applied and </w:t>
      </w:r>
      <w:r w:rsidR="00A50638">
        <w:rPr>
          <w:i/>
        </w:rPr>
        <w:t>E</w:t>
      </w:r>
      <w:r w:rsidRPr="00A639A7">
        <w:rPr>
          <w:i/>
        </w:rPr>
        <w:t xml:space="preserve">nvironmental </w:t>
      </w:r>
      <w:r w:rsidR="00A50638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74(9)</w:t>
      </w:r>
      <w:r w:rsidRPr="00A639A7">
        <w:rPr>
          <w:b/>
        </w:rPr>
        <w:t>,</w:t>
      </w:r>
      <w:r w:rsidRPr="00A639A7">
        <w:t xml:space="preserve"> 2852-2863.</w:t>
      </w:r>
    </w:p>
    <w:p w14:paraId="5B1C86FC" w14:textId="698290F4" w:rsidR="00A639A7" w:rsidRPr="00A639A7" w:rsidRDefault="00A639A7" w:rsidP="00A639A7">
      <w:pPr>
        <w:spacing w:before="240"/>
      </w:pPr>
      <w:r w:rsidRPr="00A639A7">
        <w:t xml:space="preserve">Stein, L.Y., Arp, D.J., Berube, </w:t>
      </w:r>
      <w:r w:rsidRPr="00A639A7">
        <w:rPr>
          <w:rFonts w:hint="eastAsia"/>
        </w:rPr>
        <w:t>P.M., Chain, P.S., Hauser, L., Jetten, M.S., et al. (2007). Whole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>genome analysis of the ammonia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 xml:space="preserve">oxidizing bacterium, </w:t>
      </w:r>
      <w:r w:rsidRPr="00A50638">
        <w:rPr>
          <w:rFonts w:hint="eastAsia"/>
          <w:i/>
          <w:iCs/>
        </w:rPr>
        <w:t>Nitrosomonas eutropha</w:t>
      </w:r>
      <w:r w:rsidRPr="00A639A7">
        <w:rPr>
          <w:rFonts w:hint="eastAsia"/>
        </w:rPr>
        <w:t xml:space="preserve"> C91: implications for niche adaptation. </w:t>
      </w:r>
      <w:r w:rsidRPr="00A639A7">
        <w:rPr>
          <w:rFonts w:hint="eastAsia"/>
          <w:i/>
        </w:rPr>
        <w:t xml:space="preserve">Environmental </w:t>
      </w:r>
      <w:r w:rsidR="00A50638">
        <w:rPr>
          <w:i/>
        </w:rPr>
        <w:t>M</w:t>
      </w:r>
      <w:r w:rsidRPr="00A639A7">
        <w:rPr>
          <w:rFonts w:hint="eastAsia"/>
          <w:i/>
        </w:rPr>
        <w:t>icrobiology</w:t>
      </w:r>
      <w:r w:rsidRPr="00A639A7">
        <w:rPr>
          <w:rFonts w:hint="eastAsia"/>
        </w:rPr>
        <w:t xml:space="preserve"> 9(12)</w:t>
      </w:r>
      <w:r w:rsidRPr="00A639A7">
        <w:rPr>
          <w:rFonts w:hint="eastAsia"/>
          <w:b/>
        </w:rPr>
        <w:t>,</w:t>
      </w:r>
      <w:r w:rsidRPr="00A639A7">
        <w:rPr>
          <w:rFonts w:hint="eastAsia"/>
        </w:rPr>
        <w:t xml:space="preserve"> 2993-3007.</w:t>
      </w:r>
    </w:p>
    <w:p w14:paraId="7073586C" w14:textId="7A68BE32" w:rsidR="00A639A7" w:rsidRPr="00A639A7" w:rsidRDefault="00A639A7" w:rsidP="00A639A7">
      <w:pPr>
        <w:spacing w:before="240"/>
      </w:pPr>
      <w:r w:rsidRPr="00A639A7">
        <w:t xml:space="preserve">Stieglmeier, M., Klingl, A., Alves, R.J., Simon, K.-M.R., Melcher, M., Leisch, N., et al. (2014). </w:t>
      </w:r>
      <w:r w:rsidRPr="00A50638">
        <w:rPr>
          <w:i/>
          <w:iCs/>
        </w:rPr>
        <w:t xml:space="preserve">Nitrososphaera viennensis </w:t>
      </w:r>
      <w:r w:rsidRPr="00A639A7">
        <w:t xml:space="preserve">gen. nov., sp. nov., an aerobic and mesophilic, ammonia-oxidizing </w:t>
      </w:r>
      <w:r w:rsidRPr="00A639A7">
        <w:lastRenderedPageBreak/>
        <w:t xml:space="preserve">archaeon from soil and a member of the archaeal phylum Thaumarchaeota. </w:t>
      </w:r>
      <w:r w:rsidRPr="00A639A7">
        <w:rPr>
          <w:i/>
        </w:rPr>
        <w:t>International Journal of Systematic and Evolutionary Microbiology</w:t>
      </w:r>
      <w:r w:rsidRPr="00A639A7">
        <w:t xml:space="preserve"> 64(8)</w:t>
      </w:r>
      <w:r w:rsidRPr="00A639A7">
        <w:rPr>
          <w:b/>
        </w:rPr>
        <w:t>,</w:t>
      </w:r>
      <w:r w:rsidRPr="00A639A7">
        <w:t xml:space="preserve"> 2738.</w:t>
      </w:r>
    </w:p>
    <w:p w14:paraId="14141023" w14:textId="77777777" w:rsidR="00A639A7" w:rsidRPr="00A639A7" w:rsidRDefault="00A639A7" w:rsidP="00A639A7">
      <w:pPr>
        <w:spacing w:before="240"/>
      </w:pPr>
      <w:r w:rsidRPr="00A639A7">
        <w:t xml:space="preserve">Suwa, Y., Sumino, T., and Noto, K. (1997). Phylogenetic relationships of activated sludge isolates of ammonia oxidizers with different sensitivities to ammonium sulfate. </w:t>
      </w:r>
      <w:r w:rsidRPr="00A639A7">
        <w:rPr>
          <w:i/>
        </w:rPr>
        <w:t>The Journal of General and Applied Microbiology</w:t>
      </w:r>
      <w:r w:rsidRPr="00A639A7">
        <w:t xml:space="preserve"> 43(6)</w:t>
      </w:r>
      <w:r w:rsidRPr="00A639A7">
        <w:rPr>
          <w:b/>
        </w:rPr>
        <w:t>,</w:t>
      </w:r>
      <w:r w:rsidRPr="00A639A7">
        <w:t xml:space="preserve"> 373-379.</w:t>
      </w:r>
    </w:p>
    <w:p w14:paraId="60BBCD94" w14:textId="2DC6FE35" w:rsidR="00A639A7" w:rsidRPr="00A639A7" w:rsidRDefault="00A639A7" w:rsidP="00A639A7">
      <w:pPr>
        <w:spacing w:before="240"/>
      </w:pPr>
      <w:r w:rsidRPr="00A639A7">
        <w:t xml:space="preserve">Thandar, S.M., Ushiki, N., Fujitani, H., Sekiguchi, Y., and Tsuneda, S. (2016). Ecophysiology and comparative genomics of </w:t>
      </w:r>
      <w:r w:rsidRPr="00A50638">
        <w:rPr>
          <w:i/>
          <w:iCs/>
        </w:rPr>
        <w:t xml:space="preserve">Nitrosomonas mobilis </w:t>
      </w:r>
      <w:r w:rsidRPr="00A639A7">
        <w:t xml:space="preserve">Ms1 isolated from autotrophic nitrifying granules of wastewater treatment bioreactor. </w:t>
      </w:r>
      <w:r w:rsidRPr="00A639A7">
        <w:rPr>
          <w:i/>
        </w:rPr>
        <w:t xml:space="preserve">Frontiers in </w:t>
      </w:r>
      <w:r w:rsidR="00A50638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7</w:t>
      </w:r>
      <w:r w:rsidRPr="00A639A7">
        <w:rPr>
          <w:b/>
        </w:rPr>
        <w:t>,</w:t>
      </w:r>
      <w:r w:rsidRPr="00A639A7">
        <w:t xml:space="preserve"> 1869.</w:t>
      </w:r>
    </w:p>
    <w:p w14:paraId="1FCA8FD1" w14:textId="5FF1AC06" w:rsidR="00A639A7" w:rsidRPr="00A639A7" w:rsidRDefault="00A639A7" w:rsidP="00A639A7">
      <w:pPr>
        <w:spacing w:before="240"/>
      </w:pPr>
      <w:r w:rsidRPr="00A639A7">
        <w:t xml:space="preserve">Ushiki, N., Fujitani, H., Shimada, Y., Morohoshi, T., Sekiguchi, Y., and Tsuneda, S. (2018). Genomic analysis of two phylogenetically distinct </w:t>
      </w:r>
      <w:r w:rsidRPr="00A50638">
        <w:rPr>
          <w:i/>
          <w:iCs/>
        </w:rPr>
        <w:t>Nitrospira</w:t>
      </w:r>
      <w:r w:rsidRPr="00A639A7">
        <w:t xml:space="preserve"> species reveals their genomic plasticity and functional diversity. </w:t>
      </w:r>
      <w:r w:rsidRPr="00A639A7">
        <w:rPr>
          <w:i/>
        </w:rPr>
        <w:t xml:space="preserve">Frontiers in </w:t>
      </w:r>
      <w:r w:rsidR="00A50638">
        <w:rPr>
          <w:i/>
        </w:rPr>
        <w:t>M</w:t>
      </w:r>
      <w:r w:rsidRPr="00A639A7">
        <w:rPr>
          <w:i/>
        </w:rPr>
        <w:t>icrobiology</w:t>
      </w:r>
      <w:r w:rsidRPr="00A639A7">
        <w:t xml:space="preserve"> 8</w:t>
      </w:r>
      <w:r w:rsidRPr="00A639A7">
        <w:rPr>
          <w:b/>
        </w:rPr>
        <w:t>,</w:t>
      </w:r>
      <w:r w:rsidRPr="00A639A7">
        <w:t xml:space="preserve"> 2637.</w:t>
      </w:r>
    </w:p>
    <w:p w14:paraId="38FC11BA" w14:textId="77777777" w:rsidR="00A639A7" w:rsidRPr="00A639A7" w:rsidRDefault="00A639A7" w:rsidP="00A639A7">
      <w:pPr>
        <w:spacing w:before="240"/>
      </w:pPr>
      <w:r w:rsidRPr="00A639A7">
        <w:t xml:space="preserve">Walker, C.B., De La Torre, J., Klotz, M., Urakawa, H., Pinel, N., Arp, D., et al. (2010). </w:t>
      </w:r>
      <w:r w:rsidRPr="00A50638">
        <w:rPr>
          <w:i/>
          <w:iCs/>
        </w:rPr>
        <w:t>Nitrosopumilus maritimus</w:t>
      </w:r>
      <w:r w:rsidRPr="00A639A7">
        <w:t xml:space="preserve"> genome reveals unique mechanisms for nitrification and autotrophy in globally distributed marine crenarchaea. </w:t>
      </w:r>
      <w:r w:rsidRPr="00A639A7">
        <w:rPr>
          <w:i/>
        </w:rPr>
        <w:t>Proceedings of the National Academy of Sciences</w:t>
      </w:r>
      <w:r w:rsidRPr="00A639A7">
        <w:t xml:space="preserve"> 107(19)</w:t>
      </w:r>
      <w:r w:rsidRPr="00A639A7">
        <w:rPr>
          <w:b/>
        </w:rPr>
        <w:t>,</w:t>
      </w:r>
      <w:r w:rsidRPr="00A639A7">
        <w:t xml:space="preserve"> 8818-8823.</w:t>
      </w:r>
    </w:p>
    <w:p w14:paraId="3940ED61" w14:textId="77777777" w:rsidR="00A639A7" w:rsidRPr="00A639A7" w:rsidRDefault="00A639A7" w:rsidP="00A639A7">
      <w:pPr>
        <w:spacing w:before="240"/>
      </w:pPr>
      <w:r w:rsidRPr="00A639A7">
        <w:rPr>
          <w:rFonts w:hint="eastAsia"/>
        </w:rPr>
        <w:t>Wang, Y., Huang, J.M., Cui, G.J., Nunoura, T., Takaki, Y., Li, W.L., et al. (2019). Genomics insights into ecotype formation of ammonia</w:t>
      </w:r>
      <w:r w:rsidRPr="00A639A7">
        <w:rPr>
          <w:rFonts w:hint="eastAsia"/>
        </w:rPr>
        <w:t>‐</w:t>
      </w:r>
      <w:r w:rsidRPr="00A639A7">
        <w:rPr>
          <w:rFonts w:hint="eastAsia"/>
        </w:rPr>
        <w:t>oxidizing archaea in the deep ocea</w:t>
      </w:r>
      <w:r w:rsidRPr="00A639A7">
        <w:t xml:space="preserve">n. </w:t>
      </w:r>
      <w:r w:rsidRPr="00A639A7">
        <w:rPr>
          <w:i/>
        </w:rPr>
        <w:t>Environmental Microbiology</w:t>
      </w:r>
      <w:r w:rsidRPr="00A639A7">
        <w:t xml:space="preserve"> 21(2)</w:t>
      </w:r>
      <w:r w:rsidRPr="00A639A7">
        <w:rPr>
          <w:b/>
        </w:rPr>
        <w:t>,</w:t>
      </w:r>
      <w:r w:rsidRPr="00A639A7">
        <w:t xml:space="preserve"> 716-729.</w:t>
      </w:r>
    </w:p>
    <w:p w14:paraId="0ADF6FCB" w14:textId="594C094D" w:rsidR="00A639A7" w:rsidRPr="00A639A7" w:rsidRDefault="00A639A7" w:rsidP="00A639A7">
      <w:pPr>
        <w:spacing w:before="240"/>
      </w:pPr>
      <w:r w:rsidRPr="00A639A7">
        <w:t xml:space="preserve">Watson, S.W. (1965). Characteristics of a marine nitrifying bacterium, </w:t>
      </w:r>
      <w:r w:rsidRPr="00A50638">
        <w:rPr>
          <w:i/>
          <w:iCs/>
        </w:rPr>
        <w:t xml:space="preserve">Nitrosocystis oceanus </w:t>
      </w:r>
      <w:r w:rsidRPr="00A639A7">
        <w:t>sp. N</w:t>
      </w:r>
      <w:r w:rsidR="00A50638">
        <w:t>.</w:t>
      </w:r>
      <w:r w:rsidRPr="00A50638">
        <w:rPr>
          <w:vertAlign w:val="superscript"/>
        </w:rPr>
        <w:t>1</w:t>
      </w:r>
      <w:r w:rsidRPr="00A639A7">
        <w:t xml:space="preserve">. </w:t>
      </w:r>
      <w:r w:rsidRPr="00A639A7">
        <w:rPr>
          <w:i/>
        </w:rPr>
        <w:t>Limnology and Oceanography</w:t>
      </w:r>
      <w:r w:rsidRPr="00A639A7">
        <w:t xml:space="preserve"> 10(suppl)</w:t>
      </w:r>
      <w:r w:rsidRPr="00A639A7">
        <w:rPr>
          <w:b/>
        </w:rPr>
        <w:t>,</w:t>
      </w:r>
      <w:r w:rsidRPr="00A639A7">
        <w:t xml:space="preserve"> R274-R289.</w:t>
      </w:r>
    </w:p>
    <w:p w14:paraId="38D07226" w14:textId="77777777" w:rsidR="00A639A7" w:rsidRPr="00A639A7" w:rsidRDefault="00A639A7" w:rsidP="00A639A7">
      <w:pPr>
        <w:spacing w:before="240"/>
      </w:pPr>
      <w:r w:rsidRPr="00A639A7">
        <w:t xml:space="preserve">Watson, S.W., and Waterbury, J.B. (1971). Characteristics of two marine nitrite oxidizing bacteria, Nitrospina gracilis nov. gen. nov. sp. and Nitrococcus mobilis nov. gen. nov. sp. </w:t>
      </w:r>
      <w:r w:rsidRPr="00A639A7">
        <w:rPr>
          <w:i/>
        </w:rPr>
        <w:t>Archiv für Mikrobiologie</w:t>
      </w:r>
      <w:r w:rsidRPr="00A639A7">
        <w:t xml:space="preserve"> 77(3)</w:t>
      </w:r>
      <w:r w:rsidRPr="00A639A7">
        <w:rPr>
          <w:b/>
        </w:rPr>
        <w:t>,</w:t>
      </w:r>
      <w:r w:rsidRPr="00A639A7">
        <w:t xml:space="preserve"> 203-230.</w:t>
      </w:r>
    </w:p>
    <w:p w14:paraId="2FB7E682" w14:textId="194E33CF" w:rsidR="00A639A7" w:rsidRPr="00A639A7" w:rsidRDefault="00A50638" w:rsidP="00A639A7">
      <w:pPr>
        <w:spacing w:before="240"/>
      </w:pPr>
      <w:proofErr w:type="spellStart"/>
      <w:r>
        <w:t>S</w:t>
      </w:r>
      <w:r>
        <w:rPr>
          <w:rFonts w:hint="eastAsia"/>
          <w:lang w:eastAsia="zh-CN"/>
        </w:rPr>
        <w:t>uwa</w:t>
      </w:r>
      <w:proofErr w:type="spellEnd"/>
      <w:r>
        <w:t>, Y.</w:t>
      </w:r>
      <w:r w:rsidR="00A639A7" w:rsidRPr="00A639A7">
        <w:t xml:space="preserve">, Norton, J.M., Bollmann, A., Klotz, M.G., Stein, L.Y., Laanbroek, H.J., et al. (2011). Genome sequence of Nitrosomonas sp. strain AL212, an ammonia-oxidizing bacterium sensitive to high levels of ammonia. </w:t>
      </w:r>
      <w:r w:rsidRPr="00A50638">
        <w:rPr>
          <w:i/>
          <w:iCs/>
        </w:rPr>
        <w:t>Journal of Bacteriology</w:t>
      </w:r>
      <w:r>
        <w:t xml:space="preserve"> 183 (18), 5047-8</w:t>
      </w:r>
    </w:p>
    <w:p w14:paraId="3D12E6BD" w14:textId="4D1D418E" w:rsidR="00A639A7" w:rsidRPr="00A639A7" w:rsidRDefault="00A639A7" w:rsidP="00A639A7">
      <w:pPr>
        <w:spacing w:before="240"/>
      </w:pPr>
      <w:r w:rsidRPr="00A639A7">
        <w:t xml:space="preserve">Zhalnina, K.V., Dias, R., Leonard, M.T., Dorr de Quadros, P., Camargo, F.A., Drew, J.C., et al. (2014). Genome sequence of </w:t>
      </w:r>
      <w:r w:rsidRPr="00A50638">
        <w:rPr>
          <w:i/>
          <w:iCs/>
        </w:rPr>
        <w:t xml:space="preserve">Candidatus </w:t>
      </w:r>
      <w:r w:rsidRPr="00A639A7">
        <w:t xml:space="preserve">Nitrososphaera evergladensis from group I. 1b enriched from Everglades soil reveals novel genomic features of the ammonia-oxidizing archaea. </w:t>
      </w:r>
      <w:proofErr w:type="spellStart"/>
      <w:r w:rsidRPr="00A639A7">
        <w:rPr>
          <w:i/>
        </w:rPr>
        <w:t>PLos</w:t>
      </w:r>
      <w:proofErr w:type="spellEnd"/>
      <w:r w:rsidRPr="00A639A7">
        <w:rPr>
          <w:i/>
        </w:rPr>
        <w:t xml:space="preserve"> </w:t>
      </w:r>
      <w:r w:rsidR="00A50638">
        <w:rPr>
          <w:i/>
        </w:rPr>
        <w:t>O</w:t>
      </w:r>
      <w:r w:rsidRPr="00A639A7">
        <w:rPr>
          <w:i/>
        </w:rPr>
        <w:t>ne</w:t>
      </w:r>
      <w:r w:rsidRPr="00A639A7">
        <w:t xml:space="preserve"> 9(7)</w:t>
      </w:r>
      <w:r w:rsidRPr="00A639A7">
        <w:rPr>
          <w:b/>
        </w:rPr>
        <w:t>,</w:t>
      </w:r>
      <w:r w:rsidRPr="00A639A7">
        <w:t xml:space="preserve"> e101648.</w:t>
      </w:r>
    </w:p>
    <w:p w14:paraId="375D2E3F" w14:textId="192AAE83" w:rsidR="00A639A7" w:rsidRPr="001549D3" w:rsidRDefault="00A639A7" w:rsidP="00A639A7">
      <w:pPr>
        <w:spacing w:before="240"/>
      </w:pPr>
      <w:r w:rsidRPr="00A639A7">
        <w:fldChar w:fldCharType="end"/>
      </w:r>
    </w:p>
    <w:sectPr w:rsidR="00A639A7" w:rsidRPr="001549D3" w:rsidSect="00A639A7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505D6A" w14:textId="77777777" w:rsidR="00605D8F" w:rsidRDefault="00605D8F" w:rsidP="00117666">
      <w:pPr>
        <w:spacing w:after="0"/>
      </w:pPr>
      <w:r>
        <w:separator/>
      </w:r>
    </w:p>
  </w:endnote>
  <w:endnote w:type="continuationSeparator" w:id="0">
    <w:p w14:paraId="4A9D24EB" w14:textId="77777777" w:rsidR="00605D8F" w:rsidRDefault="00605D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5E5FD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E5FDA" w:rsidRPr="00A639A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639A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639A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639A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A639A7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A639A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E5FDA" w:rsidRPr="00A639A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639A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639A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639A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A639A7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A639A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5E5FD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E5FDA" w:rsidRPr="00A639A7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A639A7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A639A7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A639A7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A639A7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A639A7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E5FDA" w:rsidRPr="00A639A7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A639A7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A639A7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A639A7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A639A7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A639A7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62C58" w14:textId="77777777" w:rsidR="00605D8F" w:rsidRDefault="00605D8F" w:rsidP="00117666">
      <w:pPr>
        <w:spacing w:after="0"/>
      </w:pPr>
      <w:r>
        <w:separator/>
      </w:r>
    </w:p>
  </w:footnote>
  <w:footnote w:type="continuationSeparator" w:id="0">
    <w:p w14:paraId="06CA11B5" w14:textId="77777777" w:rsidR="00605D8F" w:rsidRDefault="00605D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5E5FD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44CFD53B" w:rsidR="005E5FDA" w:rsidRDefault="005E5FDA" w:rsidP="009342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4C11061"/>
    <w:multiLevelType w:val="hybridMultilevel"/>
    <w:tmpl w:val="DAB8463E"/>
    <w:lvl w:ilvl="0" w:tplc="1C66FD08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D2D3517"/>
    <w:multiLevelType w:val="hybridMultilevel"/>
    <w:tmpl w:val="57826B26"/>
    <w:lvl w:ilvl="0" w:tplc="94D8C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EC1B4B"/>
    <w:multiLevelType w:val="hybridMultilevel"/>
    <w:tmpl w:val="89586CEE"/>
    <w:lvl w:ilvl="0" w:tplc="ED14DCB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" w15:restartNumberingAfterBreak="0">
    <w:nsid w:val="13C06E09"/>
    <w:multiLevelType w:val="hybridMultilevel"/>
    <w:tmpl w:val="682272F6"/>
    <w:lvl w:ilvl="0" w:tplc="064AA5D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975EED"/>
    <w:multiLevelType w:val="hybridMultilevel"/>
    <w:tmpl w:val="70443A20"/>
    <w:lvl w:ilvl="0" w:tplc="54C6B1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9474593"/>
    <w:multiLevelType w:val="hybridMultilevel"/>
    <w:tmpl w:val="B3B814CC"/>
    <w:lvl w:ilvl="0" w:tplc="94F03E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2B78672A"/>
    <w:multiLevelType w:val="hybridMultilevel"/>
    <w:tmpl w:val="5A4437FA"/>
    <w:lvl w:ilvl="0" w:tplc="C43257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E204429"/>
    <w:multiLevelType w:val="hybridMultilevel"/>
    <w:tmpl w:val="C7023128"/>
    <w:lvl w:ilvl="0" w:tplc="0F5481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1E55E1B"/>
    <w:multiLevelType w:val="hybridMultilevel"/>
    <w:tmpl w:val="3642E606"/>
    <w:lvl w:ilvl="0" w:tplc="BC6C06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06E734C"/>
    <w:multiLevelType w:val="multilevel"/>
    <w:tmpl w:val="95C2C29A"/>
    <w:lvl w:ilvl="0">
      <w:start w:val="1"/>
      <w:numFmt w:val="decimal"/>
      <w:lvlText w:val="%1"/>
      <w:lvlJc w:val="left"/>
      <w:pPr>
        <w:ind w:left="360" w:hanging="360"/>
      </w:pPr>
      <w:rPr>
        <w:rFonts w:eastAsia="Times New Roman" w:hint="default"/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14" w15:restartNumberingAfterBreak="0">
    <w:nsid w:val="40DA2BB4"/>
    <w:multiLevelType w:val="hybridMultilevel"/>
    <w:tmpl w:val="811C7370"/>
    <w:lvl w:ilvl="0" w:tplc="260AC6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42631A62"/>
    <w:multiLevelType w:val="hybridMultilevel"/>
    <w:tmpl w:val="B3B49FAA"/>
    <w:lvl w:ilvl="0" w:tplc="309E7D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42E3488F"/>
    <w:multiLevelType w:val="hybridMultilevel"/>
    <w:tmpl w:val="B64C09A0"/>
    <w:lvl w:ilvl="0" w:tplc="8DE65A3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442805B2"/>
    <w:multiLevelType w:val="hybridMultilevel"/>
    <w:tmpl w:val="3460AED0"/>
    <w:lvl w:ilvl="0" w:tplc="EEE6A13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5C6101B"/>
    <w:multiLevelType w:val="hybridMultilevel"/>
    <w:tmpl w:val="B3D2FF98"/>
    <w:lvl w:ilvl="0" w:tplc="1788FE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E6D7F25"/>
    <w:multiLevelType w:val="hybridMultilevel"/>
    <w:tmpl w:val="DAF8E476"/>
    <w:lvl w:ilvl="0" w:tplc="CFBCE2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4F221ECF"/>
    <w:multiLevelType w:val="hybridMultilevel"/>
    <w:tmpl w:val="82709538"/>
    <w:lvl w:ilvl="0" w:tplc="14F6655A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4F570AC6"/>
    <w:multiLevelType w:val="hybridMultilevel"/>
    <w:tmpl w:val="5CF24096"/>
    <w:lvl w:ilvl="0" w:tplc="800A7B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7E36B38"/>
    <w:multiLevelType w:val="hybridMultilevel"/>
    <w:tmpl w:val="F3EA0C10"/>
    <w:lvl w:ilvl="0" w:tplc="566AA8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352169C"/>
    <w:multiLevelType w:val="hybridMultilevel"/>
    <w:tmpl w:val="324C010C"/>
    <w:lvl w:ilvl="0" w:tplc="673252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9FC2BB2"/>
    <w:multiLevelType w:val="hybridMultilevel"/>
    <w:tmpl w:val="81B6B296"/>
    <w:lvl w:ilvl="0" w:tplc="6DE20308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3025E62"/>
    <w:multiLevelType w:val="hybridMultilevel"/>
    <w:tmpl w:val="A42CBC00"/>
    <w:lvl w:ilvl="0" w:tplc="B6C8A0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C680433"/>
    <w:multiLevelType w:val="multilevel"/>
    <w:tmpl w:val="B1B4E7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0" w15:restartNumberingAfterBreak="0">
    <w:nsid w:val="7EBC4C3B"/>
    <w:multiLevelType w:val="hybridMultilevel"/>
    <w:tmpl w:val="7E168280"/>
    <w:lvl w:ilvl="0" w:tplc="A81A6650">
      <w:start w:val="1"/>
      <w:numFmt w:val="decimal"/>
      <w:lvlText w:val="%1、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 w16cid:durableId="1821115517">
    <w:abstractNumId w:val="0"/>
  </w:num>
  <w:num w:numId="2" w16cid:durableId="1683165481">
    <w:abstractNumId w:val="22"/>
  </w:num>
  <w:num w:numId="3" w16cid:durableId="615480040">
    <w:abstractNumId w:val="3"/>
  </w:num>
  <w:num w:numId="4" w16cid:durableId="1566183234">
    <w:abstractNumId w:val="2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8"/>
  </w:num>
  <w:num w:numId="7" w16cid:durableId="1359550598">
    <w:abstractNumId w:val="27"/>
  </w:num>
  <w:num w:numId="8" w16cid:durableId="1559510671">
    <w:abstractNumId w:val="27"/>
  </w:num>
  <w:num w:numId="9" w16cid:durableId="1734543462">
    <w:abstractNumId w:val="27"/>
  </w:num>
  <w:num w:numId="10" w16cid:durableId="708839681">
    <w:abstractNumId w:val="27"/>
  </w:num>
  <w:num w:numId="11" w16cid:durableId="2046978920">
    <w:abstractNumId w:val="27"/>
  </w:num>
  <w:num w:numId="12" w16cid:durableId="2124614653">
    <w:abstractNumId w:val="27"/>
  </w:num>
  <w:num w:numId="13" w16cid:durableId="150105246">
    <w:abstractNumId w:val="8"/>
  </w:num>
  <w:num w:numId="14" w16cid:durableId="515769853">
    <w:abstractNumId w:val="7"/>
  </w:num>
  <w:num w:numId="15" w16cid:durableId="1753046014">
    <w:abstractNumId w:val="7"/>
  </w:num>
  <w:num w:numId="16" w16cid:durableId="665939894">
    <w:abstractNumId w:val="7"/>
  </w:num>
  <w:num w:numId="17" w16cid:durableId="2078749421">
    <w:abstractNumId w:val="7"/>
  </w:num>
  <w:num w:numId="18" w16cid:durableId="825047625">
    <w:abstractNumId w:val="7"/>
  </w:num>
  <w:num w:numId="19" w16cid:durableId="803810417">
    <w:abstractNumId w:val="7"/>
  </w:num>
  <w:num w:numId="20" w16cid:durableId="838471442">
    <w:abstractNumId w:val="23"/>
  </w:num>
  <w:num w:numId="21" w16cid:durableId="1680543469">
    <w:abstractNumId w:val="4"/>
  </w:num>
  <w:num w:numId="22" w16cid:durableId="1561865940">
    <w:abstractNumId w:val="2"/>
  </w:num>
  <w:num w:numId="23" w16cid:durableId="986399293">
    <w:abstractNumId w:val="30"/>
  </w:num>
  <w:num w:numId="24" w16cid:durableId="1806242024">
    <w:abstractNumId w:val="10"/>
  </w:num>
  <w:num w:numId="25" w16cid:durableId="1098600758">
    <w:abstractNumId w:val="19"/>
  </w:num>
  <w:num w:numId="26" w16cid:durableId="1482113452">
    <w:abstractNumId w:val="9"/>
  </w:num>
  <w:num w:numId="27" w16cid:durableId="430667256">
    <w:abstractNumId w:val="29"/>
  </w:num>
  <w:num w:numId="28" w16cid:durableId="2076970927">
    <w:abstractNumId w:val="20"/>
  </w:num>
  <w:num w:numId="29" w16cid:durableId="1683892562">
    <w:abstractNumId w:val="1"/>
  </w:num>
  <w:num w:numId="30" w16cid:durableId="1955819061">
    <w:abstractNumId w:val="17"/>
  </w:num>
  <w:num w:numId="31" w16cid:durableId="801575692">
    <w:abstractNumId w:val="12"/>
  </w:num>
  <w:num w:numId="32" w16cid:durableId="1933322332">
    <w:abstractNumId w:val="26"/>
  </w:num>
  <w:num w:numId="33" w16cid:durableId="327252885">
    <w:abstractNumId w:val="5"/>
  </w:num>
  <w:num w:numId="34" w16cid:durableId="1193568002">
    <w:abstractNumId w:val="15"/>
  </w:num>
  <w:num w:numId="35" w16cid:durableId="252863963">
    <w:abstractNumId w:val="18"/>
  </w:num>
  <w:num w:numId="36" w16cid:durableId="1348412495">
    <w:abstractNumId w:val="21"/>
  </w:num>
  <w:num w:numId="37" w16cid:durableId="383261102">
    <w:abstractNumId w:val="24"/>
  </w:num>
  <w:num w:numId="38" w16cid:durableId="1608153368">
    <w:abstractNumId w:val="14"/>
  </w:num>
  <w:num w:numId="39" w16cid:durableId="1504738774">
    <w:abstractNumId w:val="28"/>
  </w:num>
  <w:num w:numId="40" w16cid:durableId="1032533990">
    <w:abstractNumId w:val="11"/>
  </w:num>
  <w:num w:numId="41" w16cid:durableId="935796010">
    <w:abstractNumId w:val="16"/>
  </w:num>
  <w:num w:numId="42" w16cid:durableId="52042224">
    <w:abstractNumId w:val="6"/>
  </w:num>
  <w:num w:numId="43" w16cid:durableId="11472357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7830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6F83"/>
    <w:rsid w:val="002C74CA"/>
    <w:rsid w:val="002F05D7"/>
    <w:rsid w:val="00314CD2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E5FDA"/>
    <w:rsid w:val="00605D8F"/>
    <w:rsid w:val="006375C7"/>
    <w:rsid w:val="00654E8F"/>
    <w:rsid w:val="00660D05"/>
    <w:rsid w:val="006820B1"/>
    <w:rsid w:val="006B7D14"/>
    <w:rsid w:val="006C10CB"/>
    <w:rsid w:val="00701727"/>
    <w:rsid w:val="0070566C"/>
    <w:rsid w:val="00714C50"/>
    <w:rsid w:val="00725A7D"/>
    <w:rsid w:val="007501BE"/>
    <w:rsid w:val="00790BB3"/>
    <w:rsid w:val="007956CD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01714"/>
    <w:rsid w:val="00A174D9"/>
    <w:rsid w:val="00A50638"/>
    <w:rsid w:val="00A569CD"/>
    <w:rsid w:val="00A639A7"/>
    <w:rsid w:val="00AB5EE2"/>
    <w:rsid w:val="00AB6715"/>
    <w:rsid w:val="00B1671E"/>
    <w:rsid w:val="00B25EB8"/>
    <w:rsid w:val="00B354E1"/>
    <w:rsid w:val="00B37F4D"/>
    <w:rsid w:val="00B8367C"/>
    <w:rsid w:val="00B93BCB"/>
    <w:rsid w:val="00C046C2"/>
    <w:rsid w:val="00C52A7B"/>
    <w:rsid w:val="00C56BAF"/>
    <w:rsid w:val="00C679AA"/>
    <w:rsid w:val="00C75972"/>
    <w:rsid w:val="00CC0A3A"/>
    <w:rsid w:val="00CD066B"/>
    <w:rsid w:val="00CE4FEE"/>
    <w:rsid w:val="00CF545C"/>
    <w:rsid w:val="00D60ED7"/>
    <w:rsid w:val="00DB59C3"/>
    <w:rsid w:val="00DC259A"/>
    <w:rsid w:val="00DE23E8"/>
    <w:rsid w:val="00E52377"/>
    <w:rsid w:val="00E64E17"/>
    <w:rsid w:val="00E81C8B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A639A7"/>
  </w:style>
  <w:style w:type="table" w:customStyle="1" w:styleId="12">
    <w:name w:val="网格型1"/>
    <w:basedOn w:val="a2"/>
    <w:next w:val="aff5"/>
    <w:uiPriority w:val="39"/>
    <w:rsid w:val="00A639A7"/>
    <w:pPr>
      <w:spacing w:after="0" w:line="240" w:lineRule="auto"/>
    </w:pPr>
    <w:rPr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0"/>
    <w:link w:val="EndNoteBibliographyTitle0"/>
    <w:rsid w:val="00A639A7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A639A7"/>
    <w:rPr>
      <w:rFonts w:ascii="等线" w:eastAsia="等线" w:hAnsi="等线"/>
      <w:noProof/>
      <w:kern w:val="2"/>
      <w:sz w:val="20"/>
      <w:lang w:eastAsia="zh-CN"/>
    </w:rPr>
  </w:style>
  <w:style w:type="paragraph" w:customStyle="1" w:styleId="EndNoteBibliography">
    <w:name w:val="EndNote Bibliography"/>
    <w:basedOn w:val="a0"/>
    <w:link w:val="EndNoteBibliography0"/>
    <w:rsid w:val="00A639A7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A639A7"/>
    <w:rPr>
      <w:rFonts w:ascii="等线" w:eastAsia="等线" w:hAnsi="等线"/>
      <w:noProof/>
      <w:kern w:val="2"/>
      <w:sz w:val="20"/>
      <w:lang w:eastAsia="zh-CN"/>
    </w:rPr>
  </w:style>
  <w:style w:type="character" w:styleId="aff9">
    <w:name w:val="Placeholder Text"/>
    <w:basedOn w:val="a1"/>
    <w:uiPriority w:val="99"/>
    <w:semiHidden/>
    <w:rsid w:val="00A639A7"/>
    <w:rPr>
      <w:color w:val="808080"/>
    </w:rPr>
  </w:style>
  <w:style w:type="character" w:customStyle="1" w:styleId="markedcontent">
    <w:name w:val="markedcontent"/>
    <w:basedOn w:val="a1"/>
    <w:rsid w:val="00A639A7"/>
  </w:style>
  <w:style w:type="character" w:customStyle="1" w:styleId="highlight">
    <w:name w:val="highlight"/>
    <w:basedOn w:val="a1"/>
    <w:rsid w:val="00A639A7"/>
  </w:style>
  <w:style w:type="character" w:customStyle="1" w:styleId="receiver-item-span">
    <w:name w:val="receiver-item-span"/>
    <w:basedOn w:val="a1"/>
    <w:rsid w:val="00A639A7"/>
  </w:style>
  <w:style w:type="character" w:styleId="affa">
    <w:name w:val="Unresolved Mention"/>
    <w:basedOn w:val="a1"/>
    <w:uiPriority w:val="99"/>
    <w:semiHidden/>
    <w:unhideWhenUsed/>
    <w:rsid w:val="00A639A7"/>
    <w:rPr>
      <w:color w:val="605E5C"/>
      <w:shd w:val="clear" w:color="auto" w:fill="E1DFDD"/>
    </w:rPr>
  </w:style>
  <w:style w:type="paragraph" w:customStyle="1" w:styleId="pf0">
    <w:name w:val="pf0"/>
    <w:basedOn w:val="a0"/>
    <w:rsid w:val="00A639A7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character" w:customStyle="1" w:styleId="cf01">
    <w:name w:val="cf01"/>
    <w:basedOn w:val="a1"/>
    <w:rsid w:val="00A639A7"/>
    <w:rPr>
      <w:rFonts w:ascii="Microsoft YaHei UI" w:eastAsia="Microsoft YaHei UI" w:hAnsi="Microsoft YaHei UI" w:hint="eastAsia"/>
      <w:i/>
      <w:iCs/>
      <w:sz w:val="18"/>
      <w:szCs w:val="18"/>
    </w:rPr>
  </w:style>
  <w:style w:type="character" w:customStyle="1" w:styleId="cf11">
    <w:name w:val="cf11"/>
    <w:basedOn w:val="a1"/>
    <w:rsid w:val="00A639A7"/>
    <w:rPr>
      <w:rFonts w:ascii="Microsoft YaHei UI" w:eastAsia="Microsoft YaHei UI" w:hAnsi="Microsoft YaHei UI" w:hint="eastAsia"/>
      <w:sz w:val="18"/>
      <w:szCs w:val="18"/>
    </w:rPr>
  </w:style>
  <w:style w:type="character" w:customStyle="1" w:styleId="cf21">
    <w:name w:val="cf21"/>
    <w:basedOn w:val="a1"/>
    <w:rsid w:val="00A639A7"/>
    <w:rPr>
      <w:rFonts w:ascii="Microsoft YaHei UI" w:eastAsia="Microsoft YaHei UI" w:hAnsi="Microsoft YaHei UI" w:hint="eastAsi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21</Pages>
  <Words>24011</Words>
  <Characters>136864</Characters>
  <Application>Microsoft Office Word</Application>
  <DocSecurity>0</DocSecurity>
  <Lines>1140</Lines>
  <Paragraphs>3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Qian Liu</cp:lastModifiedBy>
  <cp:revision>14</cp:revision>
  <cp:lastPrinted>2013-10-03T12:51:00Z</cp:lastPrinted>
  <dcterms:created xsi:type="dcterms:W3CDTF">2022-11-17T16:58:00Z</dcterms:created>
  <dcterms:modified xsi:type="dcterms:W3CDTF">2023-08-05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